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D13772" w14:textId="77777777" w:rsidR="00E64C95" w:rsidRDefault="001970CA" w:rsidP="00E64C95">
      <w:pPr>
        <w:spacing w:after="0" w:line="240" w:lineRule="auto"/>
        <w:rPr>
          <w:b/>
          <w:bCs/>
          <w:sz w:val="24"/>
          <w:szCs w:val="24"/>
        </w:rPr>
      </w:pPr>
      <w:r w:rsidRPr="00E64C95">
        <w:rPr>
          <w:b/>
          <w:bCs/>
          <w:sz w:val="24"/>
          <w:szCs w:val="24"/>
        </w:rPr>
        <w:t>S</w:t>
      </w:r>
      <w:r w:rsidR="007E51F2" w:rsidRPr="00E64C95">
        <w:rPr>
          <w:b/>
          <w:bCs/>
          <w:sz w:val="24"/>
          <w:szCs w:val="24"/>
        </w:rPr>
        <w:t>upplementary material</w:t>
      </w:r>
      <w:r w:rsidR="00E64C95">
        <w:rPr>
          <w:b/>
          <w:bCs/>
          <w:sz w:val="24"/>
          <w:szCs w:val="24"/>
        </w:rPr>
        <w:t xml:space="preserve"> </w:t>
      </w:r>
    </w:p>
    <w:p w14:paraId="289C66A5" w14:textId="6E0E0A89" w:rsidR="00E64C95" w:rsidRPr="000A516E" w:rsidRDefault="000A516E" w:rsidP="00E64C95">
      <w:pPr>
        <w:spacing w:after="0" w:line="240" w:lineRule="auto"/>
        <w:rPr>
          <w:sz w:val="18"/>
          <w:szCs w:val="18"/>
        </w:rPr>
      </w:pPr>
      <w:r>
        <w:rPr>
          <w:sz w:val="18"/>
          <w:szCs w:val="18"/>
        </w:rPr>
        <w:t>[</w:t>
      </w:r>
      <w:r w:rsidR="00E64C95" w:rsidRPr="000A516E">
        <w:rPr>
          <w:sz w:val="18"/>
          <w:szCs w:val="18"/>
        </w:rPr>
        <w:t>Factors associated with participation over time in the Avon Longitudinal Study of Parents and Children: a study using linked education and primary care data</w:t>
      </w:r>
      <w:r>
        <w:rPr>
          <w:sz w:val="18"/>
          <w:szCs w:val="18"/>
        </w:rPr>
        <w:t>]</w:t>
      </w:r>
    </w:p>
    <w:p w14:paraId="2333400E" w14:textId="20B2BD78" w:rsidR="00E64C95" w:rsidRPr="00A622A4" w:rsidRDefault="00A622A4" w:rsidP="00A622A4">
      <w:pPr>
        <w:pStyle w:val="ListParagraph"/>
        <w:numPr>
          <w:ilvl w:val="0"/>
          <w:numId w:val="7"/>
        </w:numPr>
        <w:spacing w:after="0" w:line="240" w:lineRule="auto"/>
        <w:rPr>
          <w:sz w:val="24"/>
          <w:szCs w:val="24"/>
        </w:rPr>
      </w:pPr>
      <w:r>
        <w:rPr>
          <w:sz w:val="24"/>
          <w:szCs w:val="24"/>
        </w:rPr>
        <w:t>Questionnaires and clinics included in the analysis</w:t>
      </w:r>
    </w:p>
    <w:p w14:paraId="32BC142A" w14:textId="2EB5B419" w:rsidR="00CA377D" w:rsidRPr="00A622A4" w:rsidRDefault="00CA377D" w:rsidP="00F14A54">
      <w:pPr>
        <w:pStyle w:val="ListParagraph"/>
        <w:ind w:left="0"/>
        <w:rPr>
          <w:sz w:val="24"/>
          <w:szCs w:val="24"/>
        </w:rPr>
      </w:pPr>
      <w:r w:rsidRPr="00A622A4">
        <w:rPr>
          <w:sz w:val="24"/>
          <w:szCs w:val="24"/>
        </w:rPr>
        <w:t xml:space="preserve">Table S1: </w:t>
      </w:r>
      <w:r w:rsidR="00F14A54" w:rsidRPr="00A622A4">
        <w:rPr>
          <w:sz w:val="24"/>
          <w:szCs w:val="24"/>
        </w:rPr>
        <w:t xml:space="preserve">Timings </w:t>
      </w:r>
      <w:r w:rsidR="0037274C" w:rsidRPr="00A622A4">
        <w:rPr>
          <w:sz w:val="24"/>
          <w:szCs w:val="24"/>
        </w:rPr>
        <w:t xml:space="preserve">of </w:t>
      </w:r>
      <w:r w:rsidR="00F14A54" w:rsidRPr="00A622A4">
        <w:rPr>
          <w:sz w:val="24"/>
          <w:szCs w:val="24"/>
        </w:rPr>
        <w:t>questionnaires and clinics included in our analysis</w:t>
      </w:r>
    </w:p>
    <w:tbl>
      <w:tblPr>
        <w:tblStyle w:val="TableGrid"/>
        <w:tblW w:w="0" w:type="auto"/>
        <w:tblLook w:val="0480" w:firstRow="0" w:lastRow="0" w:firstColumn="1" w:lastColumn="0" w:noHBand="0" w:noVBand="1"/>
      </w:tblPr>
      <w:tblGrid>
        <w:gridCol w:w="1980"/>
        <w:gridCol w:w="1134"/>
        <w:gridCol w:w="1134"/>
      </w:tblGrid>
      <w:tr w:rsidR="001E2164" w:rsidRPr="00A435C0" w14:paraId="5EA9ACC8" w14:textId="54F9D7BA" w:rsidTr="00692C19">
        <w:tc>
          <w:tcPr>
            <w:tcW w:w="1980" w:type="dxa"/>
          </w:tcPr>
          <w:p w14:paraId="3591EB84" w14:textId="64B48933" w:rsidR="001E2164" w:rsidRPr="00A435C0" w:rsidRDefault="001E2164" w:rsidP="00F14A54">
            <w:pPr>
              <w:pStyle w:val="ListParagraph"/>
              <w:ind w:left="0"/>
              <w:rPr>
                <w:sz w:val="18"/>
                <w:szCs w:val="18"/>
              </w:rPr>
            </w:pPr>
            <w:r w:rsidRPr="00A435C0">
              <w:rPr>
                <w:sz w:val="18"/>
                <w:szCs w:val="18"/>
              </w:rPr>
              <w:t>Age (of child)</w:t>
            </w:r>
          </w:p>
        </w:tc>
        <w:tc>
          <w:tcPr>
            <w:tcW w:w="1134" w:type="dxa"/>
          </w:tcPr>
          <w:p w14:paraId="3A0502AB" w14:textId="3F522C45" w:rsidR="001E2164" w:rsidRPr="00A435C0" w:rsidRDefault="001E2164" w:rsidP="00F14A54">
            <w:pPr>
              <w:pStyle w:val="ListParagraph"/>
              <w:ind w:left="0"/>
              <w:rPr>
                <w:sz w:val="18"/>
                <w:szCs w:val="18"/>
              </w:rPr>
            </w:pPr>
            <w:r w:rsidRPr="00A435C0">
              <w:rPr>
                <w:sz w:val="18"/>
                <w:szCs w:val="18"/>
              </w:rPr>
              <w:t>Mother-completed</w:t>
            </w:r>
          </w:p>
        </w:tc>
        <w:tc>
          <w:tcPr>
            <w:tcW w:w="1134" w:type="dxa"/>
          </w:tcPr>
          <w:p w14:paraId="0FD5CFEB" w14:textId="2DEDA07A" w:rsidR="001E2164" w:rsidRPr="00A435C0" w:rsidRDefault="001E2164" w:rsidP="00F14A54">
            <w:pPr>
              <w:pStyle w:val="ListParagraph"/>
              <w:ind w:left="0"/>
              <w:rPr>
                <w:sz w:val="18"/>
                <w:szCs w:val="18"/>
              </w:rPr>
            </w:pPr>
            <w:r w:rsidRPr="00A435C0">
              <w:rPr>
                <w:sz w:val="18"/>
                <w:szCs w:val="18"/>
              </w:rPr>
              <w:t>Child-completed</w:t>
            </w:r>
          </w:p>
        </w:tc>
      </w:tr>
      <w:tr w:rsidR="001E2164" w:rsidRPr="00A435C0" w14:paraId="6C5CCE60" w14:textId="7F20E385" w:rsidTr="00692C19">
        <w:tc>
          <w:tcPr>
            <w:tcW w:w="1980" w:type="dxa"/>
          </w:tcPr>
          <w:p w14:paraId="45A1B824" w14:textId="04D30A18" w:rsidR="001E2164" w:rsidRPr="00A435C0" w:rsidRDefault="001E2164" w:rsidP="00F14A54">
            <w:pPr>
              <w:pStyle w:val="ListParagraph"/>
              <w:ind w:left="0"/>
              <w:rPr>
                <w:sz w:val="18"/>
                <w:szCs w:val="18"/>
              </w:rPr>
            </w:pPr>
            <w:r w:rsidRPr="00A435C0">
              <w:rPr>
                <w:sz w:val="18"/>
                <w:szCs w:val="18"/>
              </w:rPr>
              <w:t>8-42 weeks gestation</w:t>
            </w:r>
          </w:p>
        </w:tc>
        <w:tc>
          <w:tcPr>
            <w:tcW w:w="1134" w:type="dxa"/>
            <w:shd w:val="clear" w:color="auto" w:fill="D0CECE" w:themeFill="background2" w:themeFillShade="E6"/>
          </w:tcPr>
          <w:p w14:paraId="682219EA" w14:textId="24177CB7" w:rsidR="001E2164" w:rsidRPr="00A435C0" w:rsidRDefault="001E2164" w:rsidP="00F14A54">
            <w:pPr>
              <w:pStyle w:val="ListParagraph"/>
              <w:ind w:left="0"/>
              <w:rPr>
                <w:sz w:val="18"/>
                <w:szCs w:val="18"/>
              </w:rPr>
            </w:pPr>
            <w:r w:rsidRPr="00A435C0">
              <w:rPr>
                <w:sz w:val="18"/>
                <w:szCs w:val="18"/>
              </w:rPr>
              <w:t>M</w:t>
            </w:r>
          </w:p>
        </w:tc>
        <w:tc>
          <w:tcPr>
            <w:tcW w:w="1134" w:type="dxa"/>
          </w:tcPr>
          <w:p w14:paraId="2BC566CB" w14:textId="77777777" w:rsidR="001E2164" w:rsidRPr="00A435C0" w:rsidRDefault="001E2164" w:rsidP="00F14A54">
            <w:pPr>
              <w:pStyle w:val="ListParagraph"/>
              <w:ind w:left="0"/>
              <w:rPr>
                <w:sz w:val="18"/>
                <w:szCs w:val="18"/>
              </w:rPr>
            </w:pPr>
          </w:p>
        </w:tc>
      </w:tr>
      <w:tr w:rsidR="001E2164" w:rsidRPr="00A435C0" w14:paraId="326EA11D" w14:textId="090872A6" w:rsidTr="00692C19">
        <w:tc>
          <w:tcPr>
            <w:tcW w:w="1980" w:type="dxa"/>
          </w:tcPr>
          <w:p w14:paraId="3F66182F" w14:textId="66C73F44" w:rsidR="001E2164" w:rsidRPr="00A435C0" w:rsidRDefault="001E2164" w:rsidP="00F14A54">
            <w:pPr>
              <w:pStyle w:val="ListParagraph"/>
              <w:ind w:left="0"/>
              <w:rPr>
                <w:sz w:val="18"/>
                <w:szCs w:val="18"/>
              </w:rPr>
            </w:pPr>
            <w:r w:rsidRPr="00A435C0">
              <w:rPr>
                <w:sz w:val="18"/>
                <w:szCs w:val="18"/>
              </w:rPr>
              <w:t>12 weeks gestation</w:t>
            </w:r>
          </w:p>
        </w:tc>
        <w:tc>
          <w:tcPr>
            <w:tcW w:w="1134" w:type="dxa"/>
            <w:shd w:val="clear" w:color="auto" w:fill="D0CECE" w:themeFill="background2" w:themeFillShade="E6"/>
          </w:tcPr>
          <w:p w14:paraId="4ABA9EB6" w14:textId="34183998" w:rsidR="001E2164" w:rsidRPr="00A435C0" w:rsidRDefault="001E2164" w:rsidP="00F14A54">
            <w:pPr>
              <w:pStyle w:val="ListParagraph"/>
              <w:ind w:left="0"/>
              <w:rPr>
                <w:sz w:val="18"/>
                <w:szCs w:val="18"/>
              </w:rPr>
            </w:pPr>
            <w:r w:rsidRPr="00A435C0">
              <w:rPr>
                <w:sz w:val="18"/>
                <w:szCs w:val="18"/>
              </w:rPr>
              <w:t>M</w:t>
            </w:r>
          </w:p>
        </w:tc>
        <w:tc>
          <w:tcPr>
            <w:tcW w:w="1134" w:type="dxa"/>
          </w:tcPr>
          <w:p w14:paraId="2423008E" w14:textId="77777777" w:rsidR="001E2164" w:rsidRPr="00A435C0" w:rsidRDefault="001E2164" w:rsidP="00F14A54">
            <w:pPr>
              <w:pStyle w:val="ListParagraph"/>
              <w:ind w:left="0"/>
              <w:rPr>
                <w:sz w:val="18"/>
                <w:szCs w:val="18"/>
              </w:rPr>
            </w:pPr>
          </w:p>
        </w:tc>
      </w:tr>
      <w:tr w:rsidR="001E2164" w:rsidRPr="00A435C0" w14:paraId="5642B1A4" w14:textId="67000828" w:rsidTr="00692C19">
        <w:tc>
          <w:tcPr>
            <w:tcW w:w="1980" w:type="dxa"/>
          </w:tcPr>
          <w:p w14:paraId="5927A076" w14:textId="1C3CEC30" w:rsidR="001E2164" w:rsidRPr="00A435C0" w:rsidRDefault="001E2164" w:rsidP="00F14A54">
            <w:pPr>
              <w:pStyle w:val="ListParagraph"/>
              <w:ind w:left="0"/>
              <w:rPr>
                <w:sz w:val="18"/>
                <w:szCs w:val="18"/>
              </w:rPr>
            </w:pPr>
            <w:r w:rsidRPr="00A435C0">
              <w:rPr>
                <w:sz w:val="18"/>
                <w:szCs w:val="18"/>
              </w:rPr>
              <w:t>18 weeks gestation</w:t>
            </w:r>
          </w:p>
        </w:tc>
        <w:tc>
          <w:tcPr>
            <w:tcW w:w="1134" w:type="dxa"/>
            <w:shd w:val="clear" w:color="auto" w:fill="D0CECE" w:themeFill="background2" w:themeFillShade="E6"/>
          </w:tcPr>
          <w:p w14:paraId="6043C148" w14:textId="20665024" w:rsidR="001E2164" w:rsidRPr="00A435C0" w:rsidRDefault="001E2164" w:rsidP="00F14A54">
            <w:pPr>
              <w:pStyle w:val="ListParagraph"/>
              <w:ind w:left="0"/>
              <w:rPr>
                <w:sz w:val="18"/>
                <w:szCs w:val="18"/>
              </w:rPr>
            </w:pPr>
            <w:r w:rsidRPr="00A435C0">
              <w:rPr>
                <w:sz w:val="18"/>
                <w:szCs w:val="18"/>
              </w:rPr>
              <w:t>M</w:t>
            </w:r>
          </w:p>
        </w:tc>
        <w:tc>
          <w:tcPr>
            <w:tcW w:w="1134" w:type="dxa"/>
          </w:tcPr>
          <w:p w14:paraId="0745D761" w14:textId="77777777" w:rsidR="001E2164" w:rsidRPr="00A435C0" w:rsidRDefault="001E2164" w:rsidP="00F14A54">
            <w:pPr>
              <w:pStyle w:val="ListParagraph"/>
              <w:ind w:left="0"/>
              <w:rPr>
                <w:sz w:val="18"/>
                <w:szCs w:val="18"/>
              </w:rPr>
            </w:pPr>
          </w:p>
        </w:tc>
      </w:tr>
      <w:tr w:rsidR="001E2164" w:rsidRPr="00A435C0" w14:paraId="57E403F1" w14:textId="6FA563B4" w:rsidTr="00692C19">
        <w:tc>
          <w:tcPr>
            <w:tcW w:w="1980" w:type="dxa"/>
          </w:tcPr>
          <w:p w14:paraId="57A5CE7F" w14:textId="2B6C1CDD" w:rsidR="001E2164" w:rsidRPr="00A435C0" w:rsidRDefault="001E2164" w:rsidP="00F14A54">
            <w:pPr>
              <w:pStyle w:val="ListParagraph"/>
              <w:ind w:left="0"/>
              <w:rPr>
                <w:sz w:val="18"/>
                <w:szCs w:val="18"/>
              </w:rPr>
            </w:pPr>
            <w:r w:rsidRPr="00A435C0">
              <w:rPr>
                <w:sz w:val="18"/>
                <w:szCs w:val="18"/>
              </w:rPr>
              <w:t>32 weeks gestation</w:t>
            </w:r>
          </w:p>
        </w:tc>
        <w:tc>
          <w:tcPr>
            <w:tcW w:w="1134" w:type="dxa"/>
            <w:shd w:val="clear" w:color="auto" w:fill="D0CECE" w:themeFill="background2" w:themeFillShade="E6"/>
          </w:tcPr>
          <w:p w14:paraId="0EEFC9E3" w14:textId="101D3957" w:rsidR="001E2164" w:rsidRPr="00A435C0" w:rsidRDefault="001E2164" w:rsidP="00F14A54">
            <w:pPr>
              <w:pStyle w:val="ListParagraph"/>
              <w:ind w:left="0"/>
              <w:rPr>
                <w:sz w:val="18"/>
                <w:szCs w:val="18"/>
              </w:rPr>
            </w:pPr>
            <w:r w:rsidRPr="00A435C0">
              <w:rPr>
                <w:sz w:val="18"/>
                <w:szCs w:val="18"/>
              </w:rPr>
              <w:t>M</w:t>
            </w:r>
          </w:p>
        </w:tc>
        <w:tc>
          <w:tcPr>
            <w:tcW w:w="1134" w:type="dxa"/>
          </w:tcPr>
          <w:p w14:paraId="36EEDB8A" w14:textId="77777777" w:rsidR="001E2164" w:rsidRPr="00A435C0" w:rsidRDefault="001E2164" w:rsidP="00F14A54">
            <w:pPr>
              <w:pStyle w:val="ListParagraph"/>
              <w:ind w:left="0"/>
              <w:rPr>
                <w:sz w:val="18"/>
                <w:szCs w:val="18"/>
              </w:rPr>
            </w:pPr>
          </w:p>
        </w:tc>
      </w:tr>
      <w:tr w:rsidR="001E2164" w:rsidRPr="00A435C0" w14:paraId="10ACF256" w14:textId="3FDF7960" w:rsidTr="00692C19">
        <w:tc>
          <w:tcPr>
            <w:tcW w:w="1980" w:type="dxa"/>
          </w:tcPr>
          <w:p w14:paraId="617828FD" w14:textId="7EC368D6" w:rsidR="001E2164" w:rsidRPr="00A435C0" w:rsidRDefault="001E2164" w:rsidP="00F14A54">
            <w:pPr>
              <w:pStyle w:val="ListParagraph"/>
              <w:ind w:left="0"/>
              <w:rPr>
                <w:sz w:val="18"/>
                <w:szCs w:val="18"/>
              </w:rPr>
            </w:pPr>
            <w:r w:rsidRPr="00A435C0">
              <w:rPr>
                <w:sz w:val="18"/>
                <w:szCs w:val="18"/>
              </w:rPr>
              <w:t>4 weeks</w:t>
            </w:r>
          </w:p>
        </w:tc>
        <w:tc>
          <w:tcPr>
            <w:tcW w:w="1134" w:type="dxa"/>
          </w:tcPr>
          <w:p w14:paraId="59C95617" w14:textId="31365BAA" w:rsidR="001E2164" w:rsidRPr="00A435C0" w:rsidRDefault="001E2164" w:rsidP="00F14A54">
            <w:pPr>
              <w:pStyle w:val="ListParagraph"/>
              <w:ind w:left="0"/>
              <w:rPr>
                <w:sz w:val="18"/>
                <w:szCs w:val="18"/>
              </w:rPr>
            </w:pPr>
            <w:r w:rsidRPr="00A435C0">
              <w:rPr>
                <w:sz w:val="18"/>
                <w:szCs w:val="18"/>
              </w:rPr>
              <w:t>Ch</w:t>
            </w:r>
          </w:p>
        </w:tc>
        <w:tc>
          <w:tcPr>
            <w:tcW w:w="1134" w:type="dxa"/>
          </w:tcPr>
          <w:p w14:paraId="7B401C82" w14:textId="77777777" w:rsidR="001E2164" w:rsidRPr="00A435C0" w:rsidRDefault="001E2164" w:rsidP="00F14A54">
            <w:pPr>
              <w:pStyle w:val="ListParagraph"/>
              <w:ind w:left="0"/>
              <w:rPr>
                <w:sz w:val="18"/>
                <w:szCs w:val="18"/>
              </w:rPr>
            </w:pPr>
          </w:p>
        </w:tc>
      </w:tr>
      <w:tr w:rsidR="001E2164" w:rsidRPr="00A435C0" w14:paraId="75614846" w14:textId="4DC062A9" w:rsidTr="00692C19">
        <w:tc>
          <w:tcPr>
            <w:tcW w:w="1980" w:type="dxa"/>
          </w:tcPr>
          <w:p w14:paraId="55D97F5E" w14:textId="242AA8CC" w:rsidR="001E2164" w:rsidRPr="00A435C0" w:rsidRDefault="001E2164" w:rsidP="00F14A54">
            <w:pPr>
              <w:pStyle w:val="ListParagraph"/>
              <w:ind w:left="0"/>
              <w:rPr>
                <w:sz w:val="18"/>
                <w:szCs w:val="18"/>
              </w:rPr>
            </w:pPr>
            <w:r w:rsidRPr="00A435C0">
              <w:rPr>
                <w:sz w:val="18"/>
                <w:szCs w:val="18"/>
              </w:rPr>
              <w:t>8 weeks</w:t>
            </w:r>
          </w:p>
        </w:tc>
        <w:tc>
          <w:tcPr>
            <w:tcW w:w="1134" w:type="dxa"/>
            <w:shd w:val="clear" w:color="auto" w:fill="D0CECE" w:themeFill="background2" w:themeFillShade="E6"/>
          </w:tcPr>
          <w:p w14:paraId="13F826D9" w14:textId="0938E1E1" w:rsidR="001E2164" w:rsidRPr="00A435C0" w:rsidRDefault="001E2164" w:rsidP="00F14A54">
            <w:pPr>
              <w:pStyle w:val="ListParagraph"/>
              <w:ind w:left="0"/>
              <w:rPr>
                <w:sz w:val="18"/>
                <w:szCs w:val="18"/>
              </w:rPr>
            </w:pPr>
            <w:r w:rsidRPr="00A435C0">
              <w:rPr>
                <w:sz w:val="18"/>
                <w:szCs w:val="18"/>
              </w:rPr>
              <w:t>M</w:t>
            </w:r>
          </w:p>
        </w:tc>
        <w:tc>
          <w:tcPr>
            <w:tcW w:w="1134" w:type="dxa"/>
          </w:tcPr>
          <w:p w14:paraId="6895DA90" w14:textId="77777777" w:rsidR="001E2164" w:rsidRPr="00A435C0" w:rsidRDefault="001E2164" w:rsidP="00F14A54">
            <w:pPr>
              <w:pStyle w:val="ListParagraph"/>
              <w:ind w:left="0"/>
              <w:rPr>
                <w:sz w:val="18"/>
                <w:szCs w:val="18"/>
              </w:rPr>
            </w:pPr>
          </w:p>
        </w:tc>
      </w:tr>
      <w:tr w:rsidR="001E2164" w:rsidRPr="00A435C0" w14:paraId="68BF26F2" w14:textId="3E1DD416" w:rsidTr="00692C19">
        <w:tc>
          <w:tcPr>
            <w:tcW w:w="1980" w:type="dxa"/>
          </w:tcPr>
          <w:p w14:paraId="02BDABD1" w14:textId="0B2DC1F3" w:rsidR="001E2164" w:rsidRPr="00A435C0" w:rsidRDefault="001E2164" w:rsidP="00F14A54">
            <w:pPr>
              <w:pStyle w:val="ListParagraph"/>
              <w:ind w:left="0"/>
              <w:rPr>
                <w:sz w:val="18"/>
                <w:szCs w:val="18"/>
              </w:rPr>
            </w:pPr>
            <w:r w:rsidRPr="00A435C0">
              <w:rPr>
                <w:sz w:val="18"/>
                <w:szCs w:val="18"/>
              </w:rPr>
              <w:t>6 months</w:t>
            </w:r>
          </w:p>
        </w:tc>
        <w:tc>
          <w:tcPr>
            <w:tcW w:w="1134" w:type="dxa"/>
          </w:tcPr>
          <w:p w14:paraId="41752321" w14:textId="40F5CFEC" w:rsidR="001E2164" w:rsidRPr="00A435C0" w:rsidRDefault="001E2164" w:rsidP="00F14A54">
            <w:pPr>
              <w:pStyle w:val="ListParagraph"/>
              <w:ind w:left="0"/>
              <w:rPr>
                <w:sz w:val="18"/>
                <w:szCs w:val="18"/>
              </w:rPr>
            </w:pPr>
            <w:r w:rsidRPr="00A435C0">
              <w:rPr>
                <w:sz w:val="18"/>
                <w:szCs w:val="18"/>
              </w:rPr>
              <w:t>Ch</w:t>
            </w:r>
          </w:p>
        </w:tc>
        <w:tc>
          <w:tcPr>
            <w:tcW w:w="1134" w:type="dxa"/>
          </w:tcPr>
          <w:p w14:paraId="195E2809" w14:textId="77777777" w:rsidR="001E2164" w:rsidRPr="00A435C0" w:rsidRDefault="001E2164" w:rsidP="00F14A54">
            <w:pPr>
              <w:pStyle w:val="ListParagraph"/>
              <w:ind w:left="0"/>
              <w:rPr>
                <w:sz w:val="18"/>
                <w:szCs w:val="18"/>
              </w:rPr>
            </w:pPr>
          </w:p>
        </w:tc>
      </w:tr>
      <w:tr w:rsidR="001E2164" w:rsidRPr="00A435C0" w14:paraId="596742D4" w14:textId="0D19EFE6" w:rsidTr="00692C19">
        <w:tc>
          <w:tcPr>
            <w:tcW w:w="1980" w:type="dxa"/>
          </w:tcPr>
          <w:p w14:paraId="45D62135" w14:textId="03C05ECA" w:rsidR="001E2164" w:rsidRPr="00A435C0" w:rsidRDefault="001E2164" w:rsidP="00F14A54">
            <w:pPr>
              <w:pStyle w:val="ListParagraph"/>
              <w:ind w:left="0"/>
              <w:rPr>
                <w:sz w:val="18"/>
                <w:szCs w:val="18"/>
              </w:rPr>
            </w:pPr>
            <w:r w:rsidRPr="00A435C0">
              <w:rPr>
                <w:sz w:val="18"/>
                <w:szCs w:val="18"/>
              </w:rPr>
              <w:t>8 months</w:t>
            </w:r>
          </w:p>
        </w:tc>
        <w:tc>
          <w:tcPr>
            <w:tcW w:w="1134" w:type="dxa"/>
            <w:shd w:val="clear" w:color="auto" w:fill="D0CECE" w:themeFill="background2" w:themeFillShade="E6"/>
          </w:tcPr>
          <w:p w14:paraId="42C4D73B" w14:textId="060125FC" w:rsidR="001E2164" w:rsidRPr="00A435C0" w:rsidRDefault="001E2164" w:rsidP="00F14A54">
            <w:pPr>
              <w:pStyle w:val="ListParagraph"/>
              <w:ind w:left="0"/>
              <w:rPr>
                <w:sz w:val="18"/>
                <w:szCs w:val="18"/>
              </w:rPr>
            </w:pPr>
            <w:r w:rsidRPr="00A435C0">
              <w:rPr>
                <w:sz w:val="18"/>
                <w:szCs w:val="18"/>
              </w:rPr>
              <w:t>M</w:t>
            </w:r>
          </w:p>
        </w:tc>
        <w:tc>
          <w:tcPr>
            <w:tcW w:w="1134" w:type="dxa"/>
          </w:tcPr>
          <w:p w14:paraId="3714F7BD" w14:textId="77777777" w:rsidR="001E2164" w:rsidRPr="00A435C0" w:rsidRDefault="001E2164" w:rsidP="00F14A54">
            <w:pPr>
              <w:pStyle w:val="ListParagraph"/>
              <w:ind w:left="0"/>
              <w:rPr>
                <w:sz w:val="18"/>
                <w:szCs w:val="18"/>
              </w:rPr>
            </w:pPr>
          </w:p>
        </w:tc>
      </w:tr>
      <w:tr w:rsidR="001E2164" w:rsidRPr="00A435C0" w14:paraId="674CD092" w14:textId="7B9A20B8" w:rsidTr="00692C19">
        <w:tc>
          <w:tcPr>
            <w:tcW w:w="1980" w:type="dxa"/>
          </w:tcPr>
          <w:p w14:paraId="6E0C5FEB" w14:textId="72A31F07" w:rsidR="001E2164" w:rsidRPr="00A435C0" w:rsidRDefault="001E2164" w:rsidP="00F14A54">
            <w:pPr>
              <w:pStyle w:val="ListParagraph"/>
              <w:ind w:left="0"/>
              <w:rPr>
                <w:sz w:val="18"/>
                <w:szCs w:val="18"/>
              </w:rPr>
            </w:pPr>
            <w:r w:rsidRPr="00A435C0">
              <w:rPr>
                <w:sz w:val="18"/>
                <w:szCs w:val="18"/>
              </w:rPr>
              <w:t>15 months</w:t>
            </w:r>
          </w:p>
        </w:tc>
        <w:tc>
          <w:tcPr>
            <w:tcW w:w="1134" w:type="dxa"/>
          </w:tcPr>
          <w:p w14:paraId="6BC8B0FB" w14:textId="1F19EF16" w:rsidR="001E2164" w:rsidRPr="00A435C0" w:rsidRDefault="001E2164" w:rsidP="00F14A54">
            <w:pPr>
              <w:pStyle w:val="ListParagraph"/>
              <w:ind w:left="0"/>
              <w:rPr>
                <w:sz w:val="18"/>
                <w:szCs w:val="18"/>
              </w:rPr>
            </w:pPr>
            <w:r w:rsidRPr="00A435C0">
              <w:rPr>
                <w:sz w:val="18"/>
                <w:szCs w:val="18"/>
              </w:rPr>
              <w:t>Ch</w:t>
            </w:r>
          </w:p>
        </w:tc>
        <w:tc>
          <w:tcPr>
            <w:tcW w:w="1134" w:type="dxa"/>
          </w:tcPr>
          <w:p w14:paraId="62E6403B" w14:textId="77777777" w:rsidR="001E2164" w:rsidRPr="00A435C0" w:rsidRDefault="001E2164" w:rsidP="00F14A54">
            <w:pPr>
              <w:pStyle w:val="ListParagraph"/>
              <w:ind w:left="0"/>
              <w:rPr>
                <w:sz w:val="18"/>
                <w:szCs w:val="18"/>
              </w:rPr>
            </w:pPr>
          </w:p>
        </w:tc>
      </w:tr>
      <w:tr w:rsidR="001E2164" w:rsidRPr="00A435C0" w14:paraId="40E52A29" w14:textId="722F2869" w:rsidTr="002043FD">
        <w:tc>
          <w:tcPr>
            <w:tcW w:w="1980" w:type="dxa"/>
          </w:tcPr>
          <w:p w14:paraId="19E58B9F" w14:textId="16A0CB86" w:rsidR="001E2164" w:rsidRPr="00A435C0" w:rsidRDefault="001E2164" w:rsidP="00F14A54">
            <w:pPr>
              <w:pStyle w:val="ListParagraph"/>
              <w:ind w:left="0"/>
              <w:rPr>
                <w:sz w:val="18"/>
                <w:szCs w:val="18"/>
              </w:rPr>
            </w:pPr>
            <w:r w:rsidRPr="00A435C0">
              <w:rPr>
                <w:sz w:val="18"/>
                <w:szCs w:val="18"/>
              </w:rPr>
              <w:t>18 months</w:t>
            </w:r>
          </w:p>
        </w:tc>
        <w:tc>
          <w:tcPr>
            <w:tcW w:w="1134" w:type="dxa"/>
            <w:tcBorders>
              <w:bottom w:val="single" w:sz="4" w:space="0" w:color="auto"/>
            </w:tcBorders>
          </w:tcPr>
          <w:p w14:paraId="162A0079" w14:textId="3EA37059" w:rsidR="001E2164" w:rsidRPr="00A435C0" w:rsidRDefault="001E2164" w:rsidP="00F14A54">
            <w:pPr>
              <w:pStyle w:val="ListParagraph"/>
              <w:ind w:left="0"/>
              <w:rPr>
                <w:sz w:val="18"/>
                <w:szCs w:val="18"/>
              </w:rPr>
            </w:pPr>
            <w:r w:rsidRPr="00A435C0">
              <w:rPr>
                <w:sz w:val="18"/>
                <w:szCs w:val="18"/>
              </w:rPr>
              <w:t>Ch</w:t>
            </w:r>
          </w:p>
        </w:tc>
        <w:tc>
          <w:tcPr>
            <w:tcW w:w="1134" w:type="dxa"/>
          </w:tcPr>
          <w:p w14:paraId="162E30A5" w14:textId="77777777" w:rsidR="001E2164" w:rsidRPr="00A435C0" w:rsidRDefault="001E2164" w:rsidP="00F14A54">
            <w:pPr>
              <w:pStyle w:val="ListParagraph"/>
              <w:ind w:left="0"/>
              <w:rPr>
                <w:sz w:val="18"/>
                <w:szCs w:val="18"/>
              </w:rPr>
            </w:pPr>
          </w:p>
        </w:tc>
      </w:tr>
      <w:tr w:rsidR="001E2164" w:rsidRPr="00A435C0" w14:paraId="078C98B1" w14:textId="086EB404" w:rsidTr="002043FD">
        <w:tc>
          <w:tcPr>
            <w:tcW w:w="1980" w:type="dxa"/>
          </w:tcPr>
          <w:p w14:paraId="4F049F15" w14:textId="20F83283" w:rsidR="001E2164" w:rsidRPr="00A435C0" w:rsidRDefault="001E2164" w:rsidP="00F14A54">
            <w:pPr>
              <w:pStyle w:val="ListParagraph"/>
              <w:ind w:left="0"/>
              <w:rPr>
                <w:sz w:val="18"/>
                <w:szCs w:val="18"/>
              </w:rPr>
            </w:pPr>
            <w:r w:rsidRPr="00A435C0">
              <w:rPr>
                <w:sz w:val="18"/>
                <w:szCs w:val="18"/>
              </w:rPr>
              <w:t>21 months</w:t>
            </w:r>
          </w:p>
        </w:tc>
        <w:tc>
          <w:tcPr>
            <w:tcW w:w="1134" w:type="dxa"/>
            <w:shd w:val="clear" w:color="auto" w:fill="D0CECE" w:themeFill="background2" w:themeFillShade="E6"/>
          </w:tcPr>
          <w:p w14:paraId="7F57D08D" w14:textId="6CB6970A" w:rsidR="001E2164" w:rsidRPr="00A435C0" w:rsidRDefault="001E2164" w:rsidP="00F14A54">
            <w:pPr>
              <w:pStyle w:val="ListParagraph"/>
              <w:ind w:left="0"/>
              <w:rPr>
                <w:sz w:val="18"/>
                <w:szCs w:val="18"/>
              </w:rPr>
            </w:pPr>
            <w:r w:rsidRPr="00A435C0">
              <w:rPr>
                <w:sz w:val="18"/>
                <w:szCs w:val="18"/>
              </w:rPr>
              <w:t>M</w:t>
            </w:r>
          </w:p>
        </w:tc>
        <w:tc>
          <w:tcPr>
            <w:tcW w:w="1134" w:type="dxa"/>
          </w:tcPr>
          <w:p w14:paraId="19FCA851" w14:textId="77777777" w:rsidR="001E2164" w:rsidRPr="00A435C0" w:rsidRDefault="001E2164" w:rsidP="00F14A54">
            <w:pPr>
              <w:pStyle w:val="ListParagraph"/>
              <w:ind w:left="0"/>
              <w:rPr>
                <w:sz w:val="18"/>
                <w:szCs w:val="18"/>
              </w:rPr>
            </w:pPr>
          </w:p>
        </w:tc>
      </w:tr>
      <w:tr w:rsidR="001E2164" w:rsidRPr="00A435C0" w14:paraId="5F0E5E65" w14:textId="433898EE" w:rsidTr="00692C19">
        <w:tc>
          <w:tcPr>
            <w:tcW w:w="1980" w:type="dxa"/>
          </w:tcPr>
          <w:p w14:paraId="57A99B68" w14:textId="3DC03543" w:rsidR="001E2164" w:rsidRPr="00A435C0" w:rsidRDefault="001E2164" w:rsidP="00F14A54">
            <w:pPr>
              <w:pStyle w:val="ListParagraph"/>
              <w:ind w:left="0"/>
              <w:rPr>
                <w:sz w:val="18"/>
                <w:szCs w:val="18"/>
              </w:rPr>
            </w:pPr>
            <w:r w:rsidRPr="00A435C0">
              <w:rPr>
                <w:sz w:val="18"/>
                <w:szCs w:val="18"/>
              </w:rPr>
              <w:t>24 months</w:t>
            </w:r>
          </w:p>
        </w:tc>
        <w:tc>
          <w:tcPr>
            <w:tcW w:w="1134" w:type="dxa"/>
          </w:tcPr>
          <w:p w14:paraId="20BBD2B4" w14:textId="4BC423EF" w:rsidR="001E2164" w:rsidRPr="00A435C0" w:rsidRDefault="001E2164" w:rsidP="00F14A54">
            <w:pPr>
              <w:pStyle w:val="ListParagraph"/>
              <w:ind w:left="0"/>
              <w:rPr>
                <w:sz w:val="18"/>
                <w:szCs w:val="18"/>
              </w:rPr>
            </w:pPr>
            <w:r w:rsidRPr="00A435C0">
              <w:rPr>
                <w:sz w:val="18"/>
                <w:szCs w:val="18"/>
              </w:rPr>
              <w:t>Ch</w:t>
            </w:r>
          </w:p>
        </w:tc>
        <w:tc>
          <w:tcPr>
            <w:tcW w:w="1134" w:type="dxa"/>
          </w:tcPr>
          <w:p w14:paraId="6D4FC391" w14:textId="77777777" w:rsidR="001E2164" w:rsidRPr="00A435C0" w:rsidRDefault="001E2164" w:rsidP="00F14A54">
            <w:pPr>
              <w:pStyle w:val="ListParagraph"/>
              <w:ind w:left="0"/>
              <w:rPr>
                <w:sz w:val="18"/>
                <w:szCs w:val="18"/>
              </w:rPr>
            </w:pPr>
          </w:p>
        </w:tc>
      </w:tr>
      <w:tr w:rsidR="001E2164" w:rsidRPr="00A435C0" w14:paraId="65C17F9C" w14:textId="533C54A4" w:rsidTr="00692C19">
        <w:tc>
          <w:tcPr>
            <w:tcW w:w="1980" w:type="dxa"/>
          </w:tcPr>
          <w:p w14:paraId="60BE94D8" w14:textId="461C0953" w:rsidR="001E2164" w:rsidRPr="00A435C0" w:rsidRDefault="001E2164" w:rsidP="00F14A54">
            <w:pPr>
              <w:pStyle w:val="ListParagraph"/>
              <w:ind w:left="0"/>
              <w:rPr>
                <w:sz w:val="18"/>
                <w:szCs w:val="18"/>
              </w:rPr>
            </w:pPr>
            <w:r w:rsidRPr="00A435C0">
              <w:rPr>
                <w:sz w:val="18"/>
                <w:szCs w:val="18"/>
              </w:rPr>
              <w:t>30 months</w:t>
            </w:r>
          </w:p>
        </w:tc>
        <w:tc>
          <w:tcPr>
            <w:tcW w:w="1134" w:type="dxa"/>
          </w:tcPr>
          <w:p w14:paraId="0A611E1B" w14:textId="2670ADB1" w:rsidR="001E2164" w:rsidRPr="00A435C0" w:rsidRDefault="001E2164" w:rsidP="00F14A54">
            <w:pPr>
              <w:pStyle w:val="ListParagraph"/>
              <w:ind w:left="0"/>
              <w:rPr>
                <w:sz w:val="18"/>
                <w:szCs w:val="18"/>
              </w:rPr>
            </w:pPr>
            <w:r w:rsidRPr="00A435C0">
              <w:rPr>
                <w:sz w:val="18"/>
                <w:szCs w:val="18"/>
              </w:rPr>
              <w:t>Ch</w:t>
            </w:r>
          </w:p>
        </w:tc>
        <w:tc>
          <w:tcPr>
            <w:tcW w:w="1134" w:type="dxa"/>
          </w:tcPr>
          <w:p w14:paraId="4C88093E" w14:textId="77777777" w:rsidR="001E2164" w:rsidRPr="00A435C0" w:rsidRDefault="001E2164" w:rsidP="00F14A54">
            <w:pPr>
              <w:pStyle w:val="ListParagraph"/>
              <w:ind w:left="0"/>
              <w:rPr>
                <w:sz w:val="18"/>
                <w:szCs w:val="18"/>
              </w:rPr>
            </w:pPr>
          </w:p>
        </w:tc>
      </w:tr>
      <w:tr w:rsidR="001E2164" w:rsidRPr="00A435C0" w14:paraId="3C038602" w14:textId="216D2B2C" w:rsidTr="00627782">
        <w:tc>
          <w:tcPr>
            <w:tcW w:w="1980" w:type="dxa"/>
          </w:tcPr>
          <w:p w14:paraId="76ABEC6F" w14:textId="5922010C" w:rsidR="001E2164" w:rsidRPr="00A435C0" w:rsidRDefault="001E2164" w:rsidP="00F14A54">
            <w:pPr>
              <w:pStyle w:val="ListParagraph"/>
              <w:ind w:left="0"/>
              <w:rPr>
                <w:sz w:val="18"/>
                <w:szCs w:val="18"/>
              </w:rPr>
            </w:pPr>
            <w:r w:rsidRPr="00A435C0">
              <w:rPr>
                <w:sz w:val="18"/>
                <w:szCs w:val="18"/>
              </w:rPr>
              <w:t>33 months</w:t>
            </w:r>
          </w:p>
        </w:tc>
        <w:tc>
          <w:tcPr>
            <w:tcW w:w="1134" w:type="dxa"/>
            <w:shd w:val="clear" w:color="auto" w:fill="D0CECE" w:themeFill="background2" w:themeFillShade="E6"/>
          </w:tcPr>
          <w:p w14:paraId="3C9A5636" w14:textId="55D7A249" w:rsidR="001E2164" w:rsidRPr="00A435C0" w:rsidRDefault="001E2164" w:rsidP="00F14A54">
            <w:pPr>
              <w:pStyle w:val="ListParagraph"/>
              <w:ind w:left="0"/>
              <w:rPr>
                <w:sz w:val="18"/>
                <w:szCs w:val="18"/>
              </w:rPr>
            </w:pPr>
            <w:r w:rsidRPr="00A435C0">
              <w:rPr>
                <w:sz w:val="18"/>
                <w:szCs w:val="18"/>
              </w:rPr>
              <w:t>M</w:t>
            </w:r>
          </w:p>
        </w:tc>
        <w:tc>
          <w:tcPr>
            <w:tcW w:w="1134" w:type="dxa"/>
          </w:tcPr>
          <w:p w14:paraId="741DFB8A" w14:textId="77777777" w:rsidR="001E2164" w:rsidRPr="00A435C0" w:rsidRDefault="001E2164" w:rsidP="00F14A54">
            <w:pPr>
              <w:pStyle w:val="ListParagraph"/>
              <w:ind w:left="0"/>
              <w:rPr>
                <w:sz w:val="18"/>
                <w:szCs w:val="18"/>
              </w:rPr>
            </w:pPr>
          </w:p>
        </w:tc>
      </w:tr>
      <w:tr w:rsidR="001E2164" w:rsidRPr="00A435C0" w14:paraId="5FFDE0BD" w14:textId="312E2DE1" w:rsidTr="00692C19">
        <w:tc>
          <w:tcPr>
            <w:tcW w:w="1980" w:type="dxa"/>
          </w:tcPr>
          <w:p w14:paraId="05479216" w14:textId="27933275" w:rsidR="001E2164" w:rsidRPr="00A435C0" w:rsidRDefault="001E2164" w:rsidP="00F14A54">
            <w:pPr>
              <w:pStyle w:val="ListParagraph"/>
              <w:ind w:left="0"/>
              <w:rPr>
                <w:sz w:val="18"/>
                <w:szCs w:val="18"/>
              </w:rPr>
            </w:pPr>
            <w:r w:rsidRPr="00A435C0">
              <w:rPr>
                <w:sz w:val="18"/>
                <w:szCs w:val="18"/>
              </w:rPr>
              <w:t>38 months</w:t>
            </w:r>
          </w:p>
        </w:tc>
        <w:tc>
          <w:tcPr>
            <w:tcW w:w="1134" w:type="dxa"/>
          </w:tcPr>
          <w:p w14:paraId="25BC19BB" w14:textId="0E852F35" w:rsidR="001E2164" w:rsidRPr="00A435C0" w:rsidRDefault="001E2164" w:rsidP="00F14A54">
            <w:pPr>
              <w:pStyle w:val="ListParagraph"/>
              <w:ind w:left="0"/>
              <w:rPr>
                <w:sz w:val="18"/>
                <w:szCs w:val="18"/>
              </w:rPr>
            </w:pPr>
            <w:r w:rsidRPr="00A435C0">
              <w:rPr>
                <w:sz w:val="18"/>
                <w:szCs w:val="18"/>
              </w:rPr>
              <w:t>Ch</w:t>
            </w:r>
          </w:p>
        </w:tc>
        <w:tc>
          <w:tcPr>
            <w:tcW w:w="1134" w:type="dxa"/>
          </w:tcPr>
          <w:p w14:paraId="53A2D6F2" w14:textId="77777777" w:rsidR="001E2164" w:rsidRPr="00A435C0" w:rsidRDefault="001E2164" w:rsidP="00F14A54">
            <w:pPr>
              <w:pStyle w:val="ListParagraph"/>
              <w:ind w:left="0"/>
              <w:rPr>
                <w:sz w:val="18"/>
                <w:szCs w:val="18"/>
              </w:rPr>
            </w:pPr>
          </w:p>
        </w:tc>
      </w:tr>
      <w:tr w:rsidR="001E2164" w:rsidRPr="00A435C0" w14:paraId="71CB2706" w14:textId="27815B5E" w:rsidTr="00692C19">
        <w:tc>
          <w:tcPr>
            <w:tcW w:w="1980" w:type="dxa"/>
          </w:tcPr>
          <w:p w14:paraId="78F8FFAF" w14:textId="043A3CFF" w:rsidR="001E2164" w:rsidRPr="00A435C0" w:rsidRDefault="001E2164" w:rsidP="00F14A54">
            <w:pPr>
              <w:pStyle w:val="ListParagraph"/>
              <w:ind w:left="0"/>
              <w:rPr>
                <w:sz w:val="18"/>
                <w:szCs w:val="18"/>
              </w:rPr>
            </w:pPr>
            <w:r w:rsidRPr="00A435C0">
              <w:rPr>
                <w:sz w:val="18"/>
                <w:szCs w:val="18"/>
              </w:rPr>
              <w:t>42 months</w:t>
            </w:r>
          </w:p>
        </w:tc>
        <w:tc>
          <w:tcPr>
            <w:tcW w:w="1134" w:type="dxa"/>
          </w:tcPr>
          <w:p w14:paraId="0375C3FB" w14:textId="7F5582BB" w:rsidR="001E2164" w:rsidRPr="00A435C0" w:rsidRDefault="001E2164" w:rsidP="00F14A54">
            <w:pPr>
              <w:pStyle w:val="ListParagraph"/>
              <w:ind w:left="0"/>
              <w:rPr>
                <w:sz w:val="18"/>
                <w:szCs w:val="18"/>
              </w:rPr>
            </w:pPr>
            <w:r w:rsidRPr="00A435C0">
              <w:rPr>
                <w:sz w:val="18"/>
                <w:szCs w:val="18"/>
              </w:rPr>
              <w:t>Ch</w:t>
            </w:r>
          </w:p>
        </w:tc>
        <w:tc>
          <w:tcPr>
            <w:tcW w:w="1134" w:type="dxa"/>
          </w:tcPr>
          <w:p w14:paraId="289AF2DA" w14:textId="77777777" w:rsidR="001E2164" w:rsidRPr="00A435C0" w:rsidRDefault="001E2164" w:rsidP="00F14A54">
            <w:pPr>
              <w:pStyle w:val="ListParagraph"/>
              <w:ind w:left="0"/>
              <w:rPr>
                <w:sz w:val="18"/>
                <w:szCs w:val="18"/>
              </w:rPr>
            </w:pPr>
          </w:p>
        </w:tc>
      </w:tr>
      <w:tr w:rsidR="001E2164" w:rsidRPr="00A435C0" w14:paraId="07E1303C" w14:textId="28A61DB2" w:rsidTr="00A435C0">
        <w:tc>
          <w:tcPr>
            <w:tcW w:w="1980" w:type="dxa"/>
          </w:tcPr>
          <w:p w14:paraId="18B6481E" w14:textId="21E94A56" w:rsidR="001E2164" w:rsidRPr="00A435C0" w:rsidRDefault="001E2164" w:rsidP="00F14A54">
            <w:pPr>
              <w:pStyle w:val="ListParagraph"/>
              <w:ind w:left="0"/>
              <w:rPr>
                <w:sz w:val="18"/>
                <w:szCs w:val="18"/>
              </w:rPr>
            </w:pPr>
            <w:r w:rsidRPr="00A435C0">
              <w:rPr>
                <w:sz w:val="18"/>
                <w:szCs w:val="18"/>
              </w:rPr>
              <w:t>47 months</w:t>
            </w:r>
          </w:p>
        </w:tc>
        <w:tc>
          <w:tcPr>
            <w:tcW w:w="1134" w:type="dxa"/>
            <w:shd w:val="clear" w:color="auto" w:fill="D0CECE" w:themeFill="background2" w:themeFillShade="E6"/>
          </w:tcPr>
          <w:p w14:paraId="23F954E8" w14:textId="71AA0BB5" w:rsidR="001E2164" w:rsidRPr="00A435C0" w:rsidRDefault="001E2164" w:rsidP="00F14A54">
            <w:pPr>
              <w:pStyle w:val="ListParagraph"/>
              <w:ind w:left="0"/>
              <w:rPr>
                <w:sz w:val="18"/>
                <w:szCs w:val="18"/>
              </w:rPr>
            </w:pPr>
            <w:r w:rsidRPr="00A435C0">
              <w:rPr>
                <w:sz w:val="18"/>
                <w:szCs w:val="18"/>
              </w:rPr>
              <w:t>M</w:t>
            </w:r>
          </w:p>
        </w:tc>
        <w:tc>
          <w:tcPr>
            <w:tcW w:w="1134" w:type="dxa"/>
          </w:tcPr>
          <w:p w14:paraId="07CDFC7A" w14:textId="77777777" w:rsidR="001E2164" w:rsidRPr="00A435C0" w:rsidRDefault="001E2164" w:rsidP="00F14A54">
            <w:pPr>
              <w:pStyle w:val="ListParagraph"/>
              <w:ind w:left="0"/>
              <w:rPr>
                <w:sz w:val="18"/>
                <w:szCs w:val="18"/>
              </w:rPr>
            </w:pPr>
          </w:p>
        </w:tc>
      </w:tr>
      <w:tr w:rsidR="001E2164" w:rsidRPr="00A435C0" w14:paraId="418454B1" w14:textId="06EBBD9F" w:rsidTr="00692C19">
        <w:tc>
          <w:tcPr>
            <w:tcW w:w="1980" w:type="dxa"/>
          </w:tcPr>
          <w:p w14:paraId="56F07FCB" w14:textId="5284D101" w:rsidR="001E2164" w:rsidRPr="00A435C0" w:rsidRDefault="001E2164" w:rsidP="00F14A54">
            <w:pPr>
              <w:pStyle w:val="ListParagraph"/>
              <w:ind w:left="0"/>
              <w:rPr>
                <w:sz w:val="18"/>
                <w:szCs w:val="18"/>
              </w:rPr>
            </w:pPr>
            <w:r w:rsidRPr="00A435C0">
              <w:rPr>
                <w:sz w:val="18"/>
                <w:szCs w:val="18"/>
              </w:rPr>
              <w:t>54 months</w:t>
            </w:r>
          </w:p>
        </w:tc>
        <w:tc>
          <w:tcPr>
            <w:tcW w:w="1134" w:type="dxa"/>
          </w:tcPr>
          <w:p w14:paraId="63637000" w14:textId="517136F0" w:rsidR="001E2164" w:rsidRPr="00A435C0" w:rsidRDefault="001E2164" w:rsidP="00F14A54">
            <w:pPr>
              <w:pStyle w:val="ListParagraph"/>
              <w:ind w:left="0"/>
              <w:rPr>
                <w:sz w:val="18"/>
                <w:szCs w:val="18"/>
              </w:rPr>
            </w:pPr>
            <w:r w:rsidRPr="00A435C0">
              <w:rPr>
                <w:sz w:val="18"/>
                <w:szCs w:val="18"/>
              </w:rPr>
              <w:t>Ch</w:t>
            </w:r>
          </w:p>
        </w:tc>
        <w:tc>
          <w:tcPr>
            <w:tcW w:w="1134" w:type="dxa"/>
          </w:tcPr>
          <w:p w14:paraId="1CD62E4B" w14:textId="77777777" w:rsidR="001E2164" w:rsidRPr="00A435C0" w:rsidRDefault="001E2164" w:rsidP="00F14A54">
            <w:pPr>
              <w:pStyle w:val="ListParagraph"/>
              <w:ind w:left="0"/>
              <w:rPr>
                <w:sz w:val="18"/>
                <w:szCs w:val="18"/>
              </w:rPr>
            </w:pPr>
          </w:p>
        </w:tc>
      </w:tr>
      <w:tr w:rsidR="001E2164" w:rsidRPr="00A435C0" w14:paraId="053B26AC" w14:textId="0492AF86" w:rsidTr="00692C19">
        <w:tc>
          <w:tcPr>
            <w:tcW w:w="1980" w:type="dxa"/>
          </w:tcPr>
          <w:p w14:paraId="096783C9" w14:textId="26D8393E" w:rsidR="001E2164" w:rsidRPr="00A435C0" w:rsidRDefault="001E2164" w:rsidP="00F14A54">
            <w:pPr>
              <w:pStyle w:val="ListParagraph"/>
              <w:ind w:left="0"/>
              <w:rPr>
                <w:sz w:val="18"/>
                <w:szCs w:val="18"/>
              </w:rPr>
            </w:pPr>
            <w:r w:rsidRPr="00A435C0">
              <w:rPr>
                <w:sz w:val="18"/>
                <w:szCs w:val="18"/>
              </w:rPr>
              <w:t>57 months</w:t>
            </w:r>
          </w:p>
        </w:tc>
        <w:tc>
          <w:tcPr>
            <w:tcW w:w="1134" w:type="dxa"/>
          </w:tcPr>
          <w:p w14:paraId="633765E6" w14:textId="3956C931" w:rsidR="001E2164" w:rsidRPr="00A435C0" w:rsidRDefault="001E2164" w:rsidP="00F14A54">
            <w:pPr>
              <w:pStyle w:val="ListParagraph"/>
              <w:ind w:left="0"/>
              <w:rPr>
                <w:sz w:val="18"/>
                <w:szCs w:val="18"/>
              </w:rPr>
            </w:pPr>
            <w:r w:rsidRPr="00A435C0">
              <w:rPr>
                <w:sz w:val="18"/>
                <w:szCs w:val="18"/>
              </w:rPr>
              <w:t>Ch</w:t>
            </w:r>
          </w:p>
        </w:tc>
        <w:tc>
          <w:tcPr>
            <w:tcW w:w="1134" w:type="dxa"/>
          </w:tcPr>
          <w:p w14:paraId="0A645BE9" w14:textId="77777777" w:rsidR="001E2164" w:rsidRPr="00A435C0" w:rsidRDefault="001E2164" w:rsidP="00F14A54">
            <w:pPr>
              <w:pStyle w:val="ListParagraph"/>
              <w:ind w:left="0"/>
              <w:rPr>
                <w:sz w:val="18"/>
                <w:szCs w:val="18"/>
              </w:rPr>
            </w:pPr>
          </w:p>
        </w:tc>
      </w:tr>
      <w:tr w:rsidR="001E2164" w:rsidRPr="00A435C0" w14:paraId="4E87C00D" w14:textId="144D6569" w:rsidTr="001970CA">
        <w:tc>
          <w:tcPr>
            <w:tcW w:w="1980" w:type="dxa"/>
          </w:tcPr>
          <w:p w14:paraId="1CFB26D9" w14:textId="61411A05" w:rsidR="001E2164" w:rsidRPr="00A435C0" w:rsidRDefault="001E2164" w:rsidP="00F14A54">
            <w:pPr>
              <w:pStyle w:val="ListParagraph"/>
              <w:ind w:left="0"/>
              <w:rPr>
                <w:sz w:val="18"/>
                <w:szCs w:val="18"/>
              </w:rPr>
            </w:pPr>
            <w:r w:rsidRPr="00A435C0">
              <w:rPr>
                <w:sz w:val="18"/>
                <w:szCs w:val="18"/>
              </w:rPr>
              <w:t>61 months</w:t>
            </w:r>
          </w:p>
        </w:tc>
        <w:tc>
          <w:tcPr>
            <w:tcW w:w="1134" w:type="dxa"/>
            <w:shd w:val="clear" w:color="auto" w:fill="D0CECE" w:themeFill="background2" w:themeFillShade="E6"/>
          </w:tcPr>
          <w:p w14:paraId="6A0E1AC3" w14:textId="21DCD4DD" w:rsidR="001E2164" w:rsidRPr="00A435C0" w:rsidRDefault="001E2164" w:rsidP="00F14A54">
            <w:pPr>
              <w:pStyle w:val="ListParagraph"/>
              <w:ind w:left="0"/>
              <w:rPr>
                <w:sz w:val="18"/>
                <w:szCs w:val="18"/>
              </w:rPr>
            </w:pPr>
            <w:r w:rsidRPr="00A435C0">
              <w:rPr>
                <w:sz w:val="18"/>
                <w:szCs w:val="18"/>
              </w:rPr>
              <w:t>M</w:t>
            </w:r>
          </w:p>
        </w:tc>
        <w:tc>
          <w:tcPr>
            <w:tcW w:w="1134" w:type="dxa"/>
          </w:tcPr>
          <w:p w14:paraId="78383C0A" w14:textId="77777777" w:rsidR="001E2164" w:rsidRPr="00A435C0" w:rsidRDefault="001E2164" w:rsidP="00F14A54">
            <w:pPr>
              <w:pStyle w:val="ListParagraph"/>
              <w:ind w:left="0"/>
              <w:rPr>
                <w:sz w:val="18"/>
                <w:szCs w:val="18"/>
              </w:rPr>
            </w:pPr>
          </w:p>
        </w:tc>
      </w:tr>
      <w:tr w:rsidR="001E2164" w:rsidRPr="00A435C0" w14:paraId="145E1122" w14:textId="16E9C0EC" w:rsidTr="00692C19">
        <w:tc>
          <w:tcPr>
            <w:tcW w:w="1980" w:type="dxa"/>
          </w:tcPr>
          <w:p w14:paraId="3A486CA2" w14:textId="4926FAA8" w:rsidR="001E2164" w:rsidRPr="00A435C0" w:rsidRDefault="001E2164" w:rsidP="00F14A54">
            <w:pPr>
              <w:pStyle w:val="ListParagraph"/>
              <w:ind w:left="0"/>
              <w:rPr>
                <w:sz w:val="18"/>
                <w:szCs w:val="18"/>
              </w:rPr>
            </w:pPr>
            <w:r w:rsidRPr="00A435C0">
              <w:rPr>
                <w:sz w:val="18"/>
                <w:szCs w:val="18"/>
              </w:rPr>
              <w:t>65 months</w:t>
            </w:r>
          </w:p>
        </w:tc>
        <w:tc>
          <w:tcPr>
            <w:tcW w:w="1134" w:type="dxa"/>
          </w:tcPr>
          <w:p w14:paraId="077C507B" w14:textId="62001C9E" w:rsidR="001E2164" w:rsidRPr="00A435C0" w:rsidRDefault="001E2164" w:rsidP="00F14A54">
            <w:pPr>
              <w:pStyle w:val="ListParagraph"/>
              <w:ind w:left="0"/>
              <w:rPr>
                <w:sz w:val="18"/>
                <w:szCs w:val="18"/>
              </w:rPr>
            </w:pPr>
            <w:r w:rsidRPr="00A435C0">
              <w:rPr>
                <w:sz w:val="18"/>
                <w:szCs w:val="18"/>
              </w:rPr>
              <w:t>Ch</w:t>
            </w:r>
          </w:p>
        </w:tc>
        <w:tc>
          <w:tcPr>
            <w:tcW w:w="1134" w:type="dxa"/>
          </w:tcPr>
          <w:p w14:paraId="209AD290" w14:textId="22A3B0A8" w:rsidR="001E2164" w:rsidRPr="00A435C0" w:rsidRDefault="001E2164" w:rsidP="00F14A54">
            <w:pPr>
              <w:pStyle w:val="ListParagraph"/>
              <w:ind w:left="0"/>
              <w:rPr>
                <w:sz w:val="18"/>
                <w:szCs w:val="18"/>
              </w:rPr>
            </w:pPr>
            <w:r w:rsidRPr="00A435C0">
              <w:rPr>
                <w:sz w:val="18"/>
                <w:szCs w:val="18"/>
              </w:rPr>
              <w:t>Q</w:t>
            </w:r>
          </w:p>
        </w:tc>
      </w:tr>
      <w:tr w:rsidR="001E2164" w:rsidRPr="00A435C0" w14:paraId="545B31BF" w14:textId="1F852562" w:rsidTr="00692C19">
        <w:tc>
          <w:tcPr>
            <w:tcW w:w="1980" w:type="dxa"/>
          </w:tcPr>
          <w:p w14:paraId="1368B6CB" w14:textId="58599CD4" w:rsidR="001E2164" w:rsidRPr="00A435C0" w:rsidRDefault="001E2164" w:rsidP="00F14A54">
            <w:pPr>
              <w:pStyle w:val="ListParagraph"/>
              <w:ind w:left="0"/>
              <w:rPr>
                <w:sz w:val="18"/>
                <w:szCs w:val="18"/>
              </w:rPr>
            </w:pPr>
            <w:r w:rsidRPr="00A435C0">
              <w:rPr>
                <w:sz w:val="18"/>
                <w:szCs w:val="18"/>
              </w:rPr>
              <w:t>69 months</w:t>
            </w:r>
          </w:p>
        </w:tc>
        <w:tc>
          <w:tcPr>
            <w:tcW w:w="1134" w:type="dxa"/>
          </w:tcPr>
          <w:p w14:paraId="33394983" w14:textId="55380AB8" w:rsidR="001E2164" w:rsidRPr="00A435C0" w:rsidRDefault="001E2164" w:rsidP="00F14A54">
            <w:pPr>
              <w:pStyle w:val="ListParagraph"/>
              <w:ind w:left="0"/>
              <w:rPr>
                <w:sz w:val="18"/>
                <w:szCs w:val="18"/>
              </w:rPr>
            </w:pPr>
            <w:r w:rsidRPr="00A435C0">
              <w:rPr>
                <w:sz w:val="18"/>
                <w:szCs w:val="18"/>
              </w:rPr>
              <w:t>Ch</w:t>
            </w:r>
          </w:p>
        </w:tc>
        <w:tc>
          <w:tcPr>
            <w:tcW w:w="1134" w:type="dxa"/>
          </w:tcPr>
          <w:p w14:paraId="51F7DA4C" w14:textId="7CBCEA81" w:rsidR="001E2164" w:rsidRPr="00A435C0" w:rsidRDefault="001E2164" w:rsidP="00F14A54">
            <w:pPr>
              <w:pStyle w:val="ListParagraph"/>
              <w:ind w:left="0"/>
              <w:rPr>
                <w:sz w:val="18"/>
                <w:szCs w:val="18"/>
              </w:rPr>
            </w:pPr>
            <w:r w:rsidRPr="00A435C0">
              <w:rPr>
                <w:sz w:val="18"/>
                <w:szCs w:val="18"/>
              </w:rPr>
              <w:t>Q</w:t>
            </w:r>
          </w:p>
        </w:tc>
      </w:tr>
      <w:tr w:rsidR="001E2164" w:rsidRPr="00A435C0" w14:paraId="18C2114F" w14:textId="77777777" w:rsidTr="001970CA">
        <w:tc>
          <w:tcPr>
            <w:tcW w:w="1980" w:type="dxa"/>
          </w:tcPr>
          <w:p w14:paraId="22ED2778" w14:textId="08B9D30E" w:rsidR="001E2164" w:rsidRPr="00A435C0" w:rsidRDefault="001E2164" w:rsidP="00F14A54">
            <w:pPr>
              <w:pStyle w:val="ListParagraph"/>
              <w:ind w:left="0"/>
              <w:rPr>
                <w:b/>
                <w:bCs/>
                <w:sz w:val="18"/>
                <w:szCs w:val="18"/>
              </w:rPr>
            </w:pPr>
            <w:r w:rsidRPr="00A435C0">
              <w:rPr>
                <w:sz w:val="18"/>
                <w:szCs w:val="18"/>
              </w:rPr>
              <w:t>73 months</w:t>
            </w:r>
          </w:p>
        </w:tc>
        <w:tc>
          <w:tcPr>
            <w:tcW w:w="1134" w:type="dxa"/>
            <w:shd w:val="clear" w:color="auto" w:fill="D0CECE" w:themeFill="background2" w:themeFillShade="E6"/>
          </w:tcPr>
          <w:p w14:paraId="7F0FFEC8" w14:textId="063D3A4F" w:rsidR="001E2164" w:rsidRPr="00A435C0" w:rsidRDefault="001E2164" w:rsidP="00F14A54">
            <w:pPr>
              <w:pStyle w:val="ListParagraph"/>
              <w:ind w:left="0"/>
              <w:rPr>
                <w:sz w:val="18"/>
                <w:szCs w:val="18"/>
              </w:rPr>
            </w:pPr>
            <w:r w:rsidRPr="00A435C0">
              <w:rPr>
                <w:sz w:val="18"/>
                <w:szCs w:val="18"/>
              </w:rPr>
              <w:t>M</w:t>
            </w:r>
          </w:p>
        </w:tc>
        <w:tc>
          <w:tcPr>
            <w:tcW w:w="1134" w:type="dxa"/>
          </w:tcPr>
          <w:p w14:paraId="6D7ABD6E" w14:textId="767D5005" w:rsidR="001E2164" w:rsidRPr="00A435C0" w:rsidRDefault="001E2164" w:rsidP="00F14A54">
            <w:pPr>
              <w:pStyle w:val="ListParagraph"/>
              <w:ind w:left="0"/>
              <w:rPr>
                <w:sz w:val="18"/>
                <w:szCs w:val="18"/>
              </w:rPr>
            </w:pPr>
            <w:r w:rsidRPr="00A435C0">
              <w:rPr>
                <w:sz w:val="18"/>
                <w:szCs w:val="18"/>
              </w:rPr>
              <w:t>Q</w:t>
            </w:r>
          </w:p>
        </w:tc>
      </w:tr>
      <w:tr w:rsidR="001E2164" w:rsidRPr="00A435C0" w14:paraId="79AC8B5C" w14:textId="5BEE00D2" w:rsidTr="00692C19">
        <w:tc>
          <w:tcPr>
            <w:tcW w:w="1980" w:type="dxa"/>
          </w:tcPr>
          <w:p w14:paraId="69F78738" w14:textId="33E28BBB" w:rsidR="001E2164" w:rsidRPr="00A435C0" w:rsidRDefault="001E2164" w:rsidP="00F14A54">
            <w:pPr>
              <w:pStyle w:val="ListParagraph"/>
              <w:ind w:left="0"/>
              <w:rPr>
                <w:sz w:val="18"/>
                <w:szCs w:val="18"/>
              </w:rPr>
            </w:pPr>
            <w:r w:rsidRPr="00A435C0">
              <w:rPr>
                <w:sz w:val="18"/>
                <w:szCs w:val="18"/>
              </w:rPr>
              <w:t>77 months</w:t>
            </w:r>
          </w:p>
        </w:tc>
        <w:tc>
          <w:tcPr>
            <w:tcW w:w="1134" w:type="dxa"/>
          </w:tcPr>
          <w:p w14:paraId="580B6F9F" w14:textId="629DA7B7" w:rsidR="001E2164" w:rsidRPr="00A435C0" w:rsidRDefault="001E2164" w:rsidP="00F14A54">
            <w:pPr>
              <w:pStyle w:val="ListParagraph"/>
              <w:ind w:left="0"/>
              <w:rPr>
                <w:sz w:val="18"/>
                <w:szCs w:val="18"/>
              </w:rPr>
            </w:pPr>
            <w:r w:rsidRPr="00A435C0">
              <w:rPr>
                <w:sz w:val="18"/>
                <w:szCs w:val="18"/>
              </w:rPr>
              <w:t>Ch</w:t>
            </w:r>
          </w:p>
        </w:tc>
        <w:tc>
          <w:tcPr>
            <w:tcW w:w="1134" w:type="dxa"/>
          </w:tcPr>
          <w:p w14:paraId="54A252A7" w14:textId="4073C514" w:rsidR="001E2164" w:rsidRPr="00A435C0" w:rsidRDefault="001E2164" w:rsidP="00F14A54">
            <w:pPr>
              <w:pStyle w:val="ListParagraph"/>
              <w:ind w:left="0"/>
              <w:rPr>
                <w:sz w:val="18"/>
                <w:szCs w:val="18"/>
              </w:rPr>
            </w:pPr>
            <w:r w:rsidRPr="00A435C0">
              <w:rPr>
                <w:sz w:val="18"/>
                <w:szCs w:val="18"/>
              </w:rPr>
              <w:t>Q</w:t>
            </w:r>
          </w:p>
        </w:tc>
      </w:tr>
      <w:tr w:rsidR="001E2164" w:rsidRPr="00A435C0" w14:paraId="1CFB99D8" w14:textId="21CBCFAB" w:rsidTr="00692C19">
        <w:tc>
          <w:tcPr>
            <w:tcW w:w="1980" w:type="dxa"/>
          </w:tcPr>
          <w:p w14:paraId="0C219634" w14:textId="3DA6F793" w:rsidR="001E2164" w:rsidRPr="00A435C0" w:rsidRDefault="001E2164" w:rsidP="00F14A54">
            <w:pPr>
              <w:pStyle w:val="ListParagraph"/>
              <w:ind w:left="0"/>
              <w:rPr>
                <w:sz w:val="18"/>
                <w:szCs w:val="18"/>
              </w:rPr>
            </w:pPr>
            <w:r w:rsidRPr="00A435C0">
              <w:rPr>
                <w:sz w:val="18"/>
                <w:szCs w:val="18"/>
              </w:rPr>
              <w:t>81 months</w:t>
            </w:r>
          </w:p>
        </w:tc>
        <w:tc>
          <w:tcPr>
            <w:tcW w:w="1134" w:type="dxa"/>
          </w:tcPr>
          <w:p w14:paraId="7F8C12EB" w14:textId="1A950997" w:rsidR="001E2164" w:rsidRPr="00A435C0" w:rsidRDefault="001E2164" w:rsidP="00F14A54">
            <w:pPr>
              <w:pStyle w:val="ListParagraph"/>
              <w:ind w:left="0"/>
              <w:rPr>
                <w:sz w:val="18"/>
                <w:szCs w:val="18"/>
              </w:rPr>
            </w:pPr>
            <w:r w:rsidRPr="00A435C0">
              <w:rPr>
                <w:sz w:val="18"/>
                <w:szCs w:val="18"/>
              </w:rPr>
              <w:t>Ch</w:t>
            </w:r>
          </w:p>
        </w:tc>
        <w:tc>
          <w:tcPr>
            <w:tcW w:w="1134" w:type="dxa"/>
          </w:tcPr>
          <w:p w14:paraId="22EA8639" w14:textId="345C7472" w:rsidR="001E2164" w:rsidRPr="00A435C0" w:rsidRDefault="001E2164" w:rsidP="00F14A54">
            <w:pPr>
              <w:pStyle w:val="ListParagraph"/>
              <w:ind w:left="0"/>
              <w:rPr>
                <w:sz w:val="18"/>
                <w:szCs w:val="18"/>
              </w:rPr>
            </w:pPr>
            <w:r w:rsidRPr="00A435C0">
              <w:rPr>
                <w:sz w:val="18"/>
                <w:szCs w:val="18"/>
              </w:rPr>
              <w:t>Q</w:t>
            </w:r>
          </w:p>
        </w:tc>
      </w:tr>
      <w:tr w:rsidR="001E2164" w:rsidRPr="00A435C0" w14:paraId="18146DE4" w14:textId="77777777" w:rsidTr="001970CA">
        <w:tc>
          <w:tcPr>
            <w:tcW w:w="1980" w:type="dxa"/>
          </w:tcPr>
          <w:p w14:paraId="1B9A9AD7" w14:textId="1997E854" w:rsidR="001E2164" w:rsidRPr="00A435C0" w:rsidRDefault="001E2164" w:rsidP="00F14A54">
            <w:pPr>
              <w:pStyle w:val="ListParagraph"/>
              <w:ind w:left="0"/>
              <w:rPr>
                <w:sz w:val="18"/>
                <w:szCs w:val="18"/>
              </w:rPr>
            </w:pPr>
            <w:r w:rsidRPr="00A435C0">
              <w:rPr>
                <w:sz w:val="18"/>
                <w:szCs w:val="18"/>
              </w:rPr>
              <w:t>85 months</w:t>
            </w:r>
          </w:p>
        </w:tc>
        <w:tc>
          <w:tcPr>
            <w:tcW w:w="1134" w:type="dxa"/>
            <w:shd w:val="clear" w:color="auto" w:fill="D0CECE" w:themeFill="background2" w:themeFillShade="E6"/>
          </w:tcPr>
          <w:p w14:paraId="1532FD81" w14:textId="3CC47D98" w:rsidR="001E2164" w:rsidRPr="00A435C0" w:rsidRDefault="001E2164" w:rsidP="00F14A54">
            <w:pPr>
              <w:pStyle w:val="ListParagraph"/>
              <w:ind w:left="0"/>
              <w:rPr>
                <w:sz w:val="18"/>
                <w:szCs w:val="18"/>
              </w:rPr>
            </w:pPr>
            <w:r w:rsidRPr="00A435C0">
              <w:rPr>
                <w:sz w:val="18"/>
                <w:szCs w:val="18"/>
              </w:rPr>
              <w:t>M</w:t>
            </w:r>
          </w:p>
        </w:tc>
        <w:tc>
          <w:tcPr>
            <w:tcW w:w="1134" w:type="dxa"/>
            <w:tcBorders>
              <w:bottom w:val="single" w:sz="4" w:space="0" w:color="auto"/>
            </w:tcBorders>
          </w:tcPr>
          <w:p w14:paraId="44B2BD49" w14:textId="59EC0DA2" w:rsidR="001E2164" w:rsidRPr="00A435C0" w:rsidRDefault="001E2164" w:rsidP="00F14A54">
            <w:pPr>
              <w:pStyle w:val="ListParagraph"/>
              <w:ind w:left="0"/>
              <w:rPr>
                <w:sz w:val="18"/>
                <w:szCs w:val="18"/>
              </w:rPr>
            </w:pPr>
            <w:r w:rsidRPr="00A435C0">
              <w:rPr>
                <w:sz w:val="18"/>
                <w:szCs w:val="18"/>
              </w:rPr>
              <w:t>Q</w:t>
            </w:r>
          </w:p>
        </w:tc>
      </w:tr>
      <w:tr w:rsidR="002A32B2" w:rsidRPr="00A435C0" w14:paraId="353D071D" w14:textId="77777777" w:rsidTr="00692C19">
        <w:tc>
          <w:tcPr>
            <w:tcW w:w="1980" w:type="dxa"/>
          </w:tcPr>
          <w:p w14:paraId="477625E8" w14:textId="363F396D" w:rsidR="002A32B2" w:rsidRPr="00A435C0" w:rsidRDefault="004641E6" w:rsidP="00F14A54">
            <w:pPr>
              <w:pStyle w:val="ListParagraph"/>
              <w:ind w:left="0"/>
              <w:rPr>
                <w:sz w:val="18"/>
                <w:szCs w:val="18"/>
              </w:rPr>
            </w:pPr>
            <w:r w:rsidRPr="00A435C0">
              <w:rPr>
                <w:sz w:val="18"/>
                <w:szCs w:val="18"/>
              </w:rPr>
              <w:t>7.5 years</w:t>
            </w:r>
          </w:p>
        </w:tc>
        <w:tc>
          <w:tcPr>
            <w:tcW w:w="1134" w:type="dxa"/>
          </w:tcPr>
          <w:p w14:paraId="1A99017C" w14:textId="77777777" w:rsidR="002A32B2" w:rsidRPr="00A435C0" w:rsidRDefault="002A32B2" w:rsidP="00F14A54">
            <w:pPr>
              <w:pStyle w:val="ListParagraph"/>
              <w:ind w:left="0"/>
              <w:rPr>
                <w:sz w:val="18"/>
                <w:szCs w:val="18"/>
              </w:rPr>
            </w:pPr>
          </w:p>
        </w:tc>
        <w:tc>
          <w:tcPr>
            <w:tcW w:w="1134" w:type="dxa"/>
            <w:shd w:val="clear" w:color="auto" w:fill="000000" w:themeFill="text1"/>
          </w:tcPr>
          <w:p w14:paraId="7ADAC178" w14:textId="75E7D297" w:rsidR="002A32B2" w:rsidRPr="00A435C0" w:rsidRDefault="002A32B2" w:rsidP="00F14A54">
            <w:pPr>
              <w:pStyle w:val="ListParagraph"/>
              <w:ind w:left="0"/>
              <w:rPr>
                <w:color w:val="FFFFFF" w:themeColor="background1"/>
                <w:sz w:val="18"/>
                <w:szCs w:val="18"/>
              </w:rPr>
            </w:pPr>
            <w:r w:rsidRPr="00A435C0">
              <w:rPr>
                <w:color w:val="FFFFFF" w:themeColor="background1"/>
                <w:sz w:val="18"/>
                <w:szCs w:val="18"/>
              </w:rPr>
              <w:t>Cl</w:t>
            </w:r>
          </w:p>
        </w:tc>
      </w:tr>
      <w:tr w:rsidR="001E2164" w:rsidRPr="00A435C0" w14:paraId="1AFA4DF8" w14:textId="4986D393" w:rsidTr="00692C19">
        <w:tc>
          <w:tcPr>
            <w:tcW w:w="1980" w:type="dxa"/>
          </w:tcPr>
          <w:p w14:paraId="206AB329" w14:textId="0B52689D" w:rsidR="001E2164" w:rsidRPr="00A435C0" w:rsidRDefault="001E2164" w:rsidP="00F14A54">
            <w:pPr>
              <w:pStyle w:val="ListParagraph"/>
              <w:ind w:left="0"/>
              <w:rPr>
                <w:sz w:val="18"/>
                <w:szCs w:val="18"/>
              </w:rPr>
            </w:pPr>
            <w:r w:rsidRPr="00A435C0">
              <w:rPr>
                <w:sz w:val="18"/>
                <w:szCs w:val="18"/>
              </w:rPr>
              <w:t>91 months</w:t>
            </w:r>
          </w:p>
        </w:tc>
        <w:tc>
          <w:tcPr>
            <w:tcW w:w="1134" w:type="dxa"/>
          </w:tcPr>
          <w:p w14:paraId="3867E1C5" w14:textId="5ABCDDC7" w:rsidR="001E2164" w:rsidRPr="00A435C0" w:rsidRDefault="001E2164" w:rsidP="00F14A54">
            <w:pPr>
              <w:pStyle w:val="ListParagraph"/>
              <w:ind w:left="0"/>
              <w:rPr>
                <w:sz w:val="18"/>
                <w:szCs w:val="18"/>
              </w:rPr>
            </w:pPr>
            <w:r w:rsidRPr="00A435C0">
              <w:rPr>
                <w:sz w:val="18"/>
                <w:szCs w:val="18"/>
              </w:rPr>
              <w:t>Ch</w:t>
            </w:r>
          </w:p>
        </w:tc>
        <w:tc>
          <w:tcPr>
            <w:tcW w:w="1134" w:type="dxa"/>
          </w:tcPr>
          <w:p w14:paraId="546F8BC3" w14:textId="4FD3DFFC" w:rsidR="001E2164" w:rsidRPr="00A435C0" w:rsidRDefault="001E2164" w:rsidP="00F14A54">
            <w:pPr>
              <w:pStyle w:val="ListParagraph"/>
              <w:ind w:left="0"/>
              <w:rPr>
                <w:sz w:val="18"/>
                <w:szCs w:val="18"/>
              </w:rPr>
            </w:pPr>
            <w:r w:rsidRPr="00A435C0">
              <w:rPr>
                <w:sz w:val="18"/>
                <w:szCs w:val="18"/>
              </w:rPr>
              <w:t>Q</w:t>
            </w:r>
          </w:p>
        </w:tc>
      </w:tr>
      <w:tr w:rsidR="001E2164" w:rsidRPr="00A435C0" w14:paraId="19C53F4A" w14:textId="77777777" w:rsidTr="001970CA">
        <w:tc>
          <w:tcPr>
            <w:tcW w:w="1980" w:type="dxa"/>
          </w:tcPr>
          <w:p w14:paraId="20BB6A0B" w14:textId="28CEBF5E" w:rsidR="001E2164" w:rsidRPr="00A435C0" w:rsidRDefault="001E2164" w:rsidP="00F14A54">
            <w:pPr>
              <w:pStyle w:val="ListParagraph"/>
              <w:ind w:left="0"/>
              <w:rPr>
                <w:sz w:val="18"/>
                <w:szCs w:val="18"/>
              </w:rPr>
            </w:pPr>
            <w:r w:rsidRPr="00A435C0">
              <w:rPr>
                <w:sz w:val="18"/>
                <w:szCs w:val="18"/>
              </w:rPr>
              <w:t>97 months</w:t>
            </w:r>
          </w:p>
        </w:tc>
        <w:tc>
          <w:tcPr>
            <w:tcW w:w="1134" w:type="dxa"/>
            <w:shd w:val="clear" w:color="auto" w:fill="D0CECE" w:themeFill="background2" w:themeFillShade="E6"/>
          </w:tcPr>
          <w:p w14:paraId="50DFF9E4" w14:textId="413D55F6" w:rsidR="001E2164" w:rsidRPr="00A435C0" w:rsidRDefault="001E2164" w:rsidP="00F14A54">
            <w:pPr>
              <w:pStyle w:val="ListParagraph"/>
              <w:ind w:left="0"/>
              <w:rPr>
                <w:sz w:val="18"/>
                <w:szCs w:val="18"/>
              </w:rPr>
            </w:pPr>
            <w:r w:rsidRPr="00A435C0">
              <w:rPr>
                <w:sz w:val="18"/>
                <w:szCs w:val="18"/>
              </w:rPr>
              <w:t>M</w:t>
            </w:r>
          </w:p>
        </w:tc>
        <w:tc>
          <w:tcPr>
            <w:tcW w:w="1134" w:type="dxa"/>
            <w:tcBorders>
              <w:bottom w:val="single" w:sz="4" w:space="0" w:color="auto"/>
            </w:tcBorders>
          </w:tcPr>
          <w:p w14:paraId="1A93237D" w14:textId="0E44A21D" w:rsidR="001E2164" w:rsidRPr="00A435C0" w:rsidRDefault="001E2164" w:rsidP="00F14A54">
            <w:pPr>
              <w:pStyle w:val="ListParagraph"/>
              <w:ind w:left="0"/>
              <w:rPr>
                <w:sz w:val="18"/>
                <w:szCs w:val="18"/>
              </w:rPr>
            </w:pPr>
            <w:r w:rsidRPr="00A435C0">
              <w:rPr>
                <w:sz w:val="18"/>
                <w:szCs w:val="18"/>
              </w:rPr>
              <w:t>Q</w:t>
            </w:r>
          </w:p>
        </w:tc>
      </w:tr>
      <w:tr w:rsidR="00DA4073" w:rsidRPr="00A435C0" w14:paraId="31AA0E64" w14:textId="77777777" w:rsidTr="00692C19">
        <w:tc>
          <w:tcPr>
            <w:tcW w:w="1980" w:type="dxa"/>
          </w:tcPr>
          <w:p w14:paraId="1BAEF469" w14:textId="2A24FC5E" w:rsidR="00DA4073" w:rsidRPr="00A435C0" w:rsidRDefault="004641E6" w:rsidP="00F14A54">
            <w:pPr>
              <w:pStyle w:val="ListParagraph"/>
              <w:ind w:left="0"/>
              <w:rPr>
                <w:sz w:val="18"/>
                <w:szCs w:val="18"/>
              </w:rPr>
            </w:pPr>
            <w:r w:rsidRPr="00A435C0">
              <w:rPr>
                <w:sz w:val="18"/>
                <w:szCs w:val="18"/>
              </w:rPr>
              <w:t>8.5 years</w:t>
            </w:r>
          </w:p>
        </w:tc>
        <w:tc>
          <w:tcPr>
            <w:tcW w:w="1134" w:type="dxa"/>
          </w:tcPr>
          <w:p w14:paraId="21E318A5" w14:textId="77777777" w:rsidR="00DA4073" w:rsidRPr="00A435C0" w:rsidRDefault="00DA4073" w:rsidP="00F14A54">
            <w:pPr>
              <w:pStyle w:val="ListParagraph"/>
              <w:ind w:left="0"/>
              <w:rPr>
                <w:sz w:val="18"/>
                <w:szCs w:val="18"/>
              </w:rPr>
            </w:pPr>
          </w:p>
        </w:tc>
        <w:tc>
          <w:tcPr>
            <w:tcW w:w="1134" w:type="dxa"/>
            <w:shd w:val="clear" w:color="auto" w:fill="000000" w:themeFill="text1"/>
          </w:tcPr>
          <w:p w14:paraId="203523C5" w14:textId="6D2A8A59" w:rsidR="00DA4073" w:rsidRPr="00A435C0" w:rsidRDefault="00CE33B2" w:rsidP="00F14A54">
            <w:pPr>
              <w:pStyle w:val="ListParagraph"/>
              <w:ind w:left="0"/>
              <w:rPr>
                <w:color w:val="FFFFFF" w:themeColor="background1"/>
                <w:sz w:val="18"/>
                <w:szCs w:val="18"/>
              </w:rPr>
            </w:pPr>
            <w:r w:rsidRPr="00A435C0">
              <w:rPr>
                <w:color w:val="FFFFFF" w:themeColor="background1"/>
                <w:sz w:val="18"/>
                <w:szCs w:val="18"/>
              </w:rPr>
              <w:t>Cl</w:t>
            </w:r>
          </w:p>
        </w:tc>
      </w:tr>
      <w:tr w:rsidR="001E2164" w:rsidRPr="00A435C0" w14:paraId="28455D47" w14:textId="6CE80E57" w:rsidTr="00692C19">
        <w:tc>
          <w:tcPr>
            <w:tcW w:w="1980" w:type="dxa"/>
          </w:tcPr>
          <w:p w14:paraId="36680D77" w14:textId="22941CC5" w:rsidR="001E2164" w:rsidRPr="00A435C0" w:rsidRDefault="001E2164" w:rsidP="00F14A54">
            <w:pPr>
              <w:pStyle w:val="ListParagraph"/>
              <w:ind w:left="0"/>
              <w:rPr>
                <w:b/>
                <w:bCs/>
                <w:sz w:val="18"/>
                <w:szCs w:val="18"/>
              </w:rPr>
            </w:pPr>
            <w:r w:rsidRPr="00A435C0">
              <w:rPr>
                <w:sz w:val="18"/>
                <w:szCs w:val="18"/>
              </w:rPr>
              <w:t>103</w:t>
            </w:r>
            <w:r w:rsidRPr="00A435C0">
              <w:rPr>
                <w:sz w:val="18"/>
                <w:szCs w:val="18"/>
                <w:vertAlign w:val="superscript"/>
              </w:rPr>
              <w:t>1</w:t>
            </w:r>
            <w:r w:rsidRPr="00A435C0">
              <w:rPr>
                <w:sz w:val="18"/>
                <w:szCs w:val="18"/>
              </w:rPr>
              <w:t xml:space="preserve"> months</w:t>
            </w:r>
          </w:p>
        </w:tc>
        <w:tc>
          <w:tcPr>
            <w:tcW w:w="1134" w:type="dxa"/>
          </w:tcPr>
          <w:p w14:paraId="50D96EBD" w14:textId="255F794A" w:rsidR="001E2164" w:rsidRPr="00A435C0" w:rsidRDefault="001E2164" w:rsidP="00F14A54">
            <w:pPr>
              <w:pStyle w:val="ListParagraph"/>
              <w:ind w:left="0"/>
              <w:rPr>
                <w:sz w:val="18"/>
                <w:szCs w:val="18"/>
              </w:rPr>
            </w:pPr>
            <w:r w:rsidRPr="00A435C0">
              <w:rPr>
                <w:sz w:val="18"/>
                <w:szCs w:val="18"/>
              </w:rPr>
              <w:t>Ch</w:t>
            </w:r>
          </w:p>
        </w:tc>
        <w:tc>
          <w:tcPr>
            <w:tcW w:w="1134" w:type="dxa"/>
          </w:tcPr>
          <w:p w14:paraId="1D7B05A9" w14:textId="7A0BE4A9" w:rsidR="001E2164" w:rsidRPr="00A435C0" w:rsidRDefault="001E2164" w:rsidP="00F14A54">
            <w:pPr>
              <w:pStyle w:val="ListParagraph"/>
              <w:ind w:left="0"/>
              <w:rPr>
                <w:sz w:val="18"/>
                <w:szCs w:val="18"/>
              </w:rPr>
            </w:pPr>
            <w:r w:rsidRPr="00A435C0">
              <w:rPr>
                <w:sz w:val="18"/>
                <w:szCs w:val="18"/>
              </w:rPr>
              <w:t>Q</w:t>
            </w:r>
          </w:p>
        </w:tc>
      </w:tr>
      <w:tr w:rsidR="001E2164" w:rsidRPr="00A435C0" w14:paraId="47AC0114" w14:textId="77777777" w:rsidTr="001970CA">
        <w:tc>
          <w:tcPr>
            <w:tcW w:w="1980" w:type="dxa"/>
          </w:tcPr>
          <w:p w14:paraId="79F1A767" w14:textId="3F684C14" w:rsidR="001E2164" w:rsidRPr="00A435C0" w:rsidRDefault="001E2164" w:rsidP="00F14A54">
            <w:pPr>
              <w:pStyle w:val="ListParagraph"/>
              <w:ind w:left="0"/>
              <w:rPr>
                <w:sz w:val="18"/>
                <w:szCs w:val="18"/>
              </w:rPr>
            </w:pPr>
            <w:r w:rsidRPr="00A435C0">
              <w:rPr>
                <w:sz w:val="18"/>
                <w:szCs w:val="18"/>
              </w:rPr>
              <w:t>110 months</w:t>
            </w:r>
          </w:p>
        </w:tc>
        <w:tc>
          <w:tcPr>
            <w:tcW w:w="1134" w:type="dxa"/>
            <w:shd w:val="clear" w:color="auto" w:fill="D0CECE" w:themeFill="background2" w:themeFillShade="E6"/>
          </w:tcPr>
          <w:p w14:paraId="46B004AB" w14:textId="731663FC" w:rsidR="001E2164" w:rsidRPr="00A435C0" w:rsidRDefault="001E2164" w:rsidP="00F14A54">
            <w:pPr>
              <w:pStyle w:val="ListParagraph"/>
              <w:ind w:left="0"/>
              <w:rPr>
                <w:sz w:val="18"/>
                <w:szCs w:val="18"/>
              </w:rPr>
            </w:pPr>
            <w:r w:rsidRPr="00A435C0">
              <w:rPr>
                <w:sz w:val="18"/>
                <w:szCs w:val="18"/>
              </w:rPr>
              <w:t>M</w:t>
            </w:r>
          </w:p>
        </w:tc>
        <w:tc>
          <w:tcPr>
            <w:tcW w:w="1134" w:type="dxa"/>
          </w:tcPr>
          <w:p w14:paraId="1AD0647E" w14:textId="35501517" w:rsidR="001E2164" w:rsidRPr="00A435C0" w:rsidRDefault="001E2164" w:rsidP="00F14A54">
            <w:pPr>
              <w:pStyle w:val="ListParagraph"/>
              <w:ind w:left="0"/>
              <w:rPr>
                <w:sz w:val="18"/>
                <w:szCs w:val="18"/>
              </w:rPr>
            </w:pPr>
            <w:r w:rsidRPr="00A435C0">
              <w:rPr>
                <w:sz w:val="18"/>
                <w:szCs w:val="18"/>
              </w:rPr>
              <w:t>Q</w:t>
            </w:r>
          </w:p>
        </w:tc>
      </w:tr>
      <w:tr w:rsidR="001E2164" w:rsidRPr="00A435C0" w14:paraId="04BFAB01" w14:textId="74258388" w:rsidTr="00692C19">
        <w:tc>
          <w:tcPr>
            <w:tcW w:w="1980" w:type="dxa"/>
          </w:tcPr>
          <w:p w14:paraId="794CD9EA" w14:textId="47503B3F" w:rsidR="001E2164" w:rsidRPr="00A435C0" w:rsidRDefault="001E2164" w:rsidP="00F14A54">
            <w:pPr>
              <w:pStyle w:val="ListParagraph"/>
              <w:ind w:left="0"/>
              <w:rPr>
                <w:sz w:val="18"/>
                <w:szCs w:val="18"/>
              </w:rPr>
            </w:pPr>
            <w:r w:rsidRPr="00A435C0">
              <w:rPr>
                <w:sz w:val="18"/>
                <w:szCs w:val="18"/>
              </w:rPr>
              <w:t>115 months</w:t>
            </w:r>
          </w:p>
        </w:tc>
        <w:tc>
          <w:tcPr>
            <w:tcW w:w="1134" w:type="dxa"/>
          </w:tcPr>
          <w:p w14:paraId="1450EA56" w14:textId="3E6D89BB" w:rsidR="001E2164" w:rsidRPr="00A435C0" w:rsidRDefault="001E2164" w:rsidP="00F14A54">
            <w:pPr>
              <w:pStyle w:val="ListParagraph"/>
              <w:ind w:left="0"/>
              <w:rPr>
                <w:sz w:val="18"/>
                <w:szCs w:val="18"/>
              </w:rPr>
            </w:pPr>
            <w:r w:rsidRPr="00A435C0">
              <w:rPr>
                <w:sz w:val="18"/>
                <w:szCs w:val="18"/>
              </w:rPr>
              <w:t>Ch</w:t>
            </w:r>
          </w:p>
        </w:tc>
        <w:tc>
          <w:tcPr>
            <w:tcW w:w="1134" w:type="dxa"/>
          </w:tcPr>
          <w:p w14:paraId="5E33F84F" w14:textId="35F09946" w:rsidR="001E2164" w:rsidRPr="00A435C0" w:rsidRDefault="001E2164" w:rsidP="00F14A54">
            <w:pPr>
              <w:pStyle w:val="ListParagraph"/>
              <w:ind w:left="0"/>
              <w:rPr>
                <w:sz w:val="18"/>
                <w:szCs w:val="18"/>
              </w:rPr>
            </w:pPr>
            <w:r w:rsidRPr="00A435C0">
              <w:rPr>
                <w:sz w:val="18"/>
                <w:szCs w:val="18"/>
              </w:rPr>
              <w:t>Q</w:t>
            </w:r>
          </w:p>
        </w:tc>
      </w:tr>
      <w:tr w:rsidR="00E539F8" w:rsidRPr="00A435C0" w14:paraId="52B0ACAC" w14:textId="77777777" w:rsidTr="00692C19">
        <w:tc>
          <w:tcPr>
            <w:tcW w:w="1980" w:type="dxa"/>
          </w:tcPr>
          <w:p w14:paraId="7D3D5F15" w14:textId="59FBF513" w:rsidR="00E539F8" w:rsidRPr="00A435C0" w:rsidRDefault="00DA4073" w:rsidP="00F14A54">
            <w:pPr>
              <w:pStyle w:val="ListParagraph"/>
              <w:ind w:left="0"/>
              <w:rPr>
                <w:sz w:val="18"/>
                <w:szCs w:val="18"/>
              </w:rPr>
            </w:pPr>
            <w:r w:rsidRPr="00A435C0">
              <w:rPr>
                <w:sz w:val="18"/>
                <w:szCs w:val="18"/>
              </w:rPr>
              <w:t>9.5 years</w:t>
            </w:r>
          </w:p>
        </w:tc>
        <w:tc>
          <w:tcPr>
            <w:tcW w:w="1134" w:type="dxa"/>
          </w:tcPr>
          <w:p w14:paraId="3675AE87" w14:textId="77777777" w:rsidR="00E539F8" w:rsidRPr="00A435C0" w:rsidRDefault="00E539F8" w:rsidP="00F14A54">
            <w:pPr>
              <w:pStyle w:val="ListParagraph"/>
              <w:ind w:left="0"/>
              <w:rPr>
                <w:sz w:val="18"/>
                <w:szCs w:val="18"/>
              </w:rPr>
            </w:pPr>
          </w:p>
        </w:tc>
        <w:tc>
          <w:tcPr>
            <w:tcW w:w="1134" w:type="dxa"/>
            <w:shd w:val="clear" w:color="auto" w:fill="000000" w:themeFill="text1"/>
          </w:tcPr>
          <w:p w14:paraId="5BB53B4C" w14:textId="7ABE2FCA" w:rsidR="00E539F8" w:rsidRPr="00A435C0" w:rsidRDefault="00E539F8" w:rsidP="00F14A54">
            <w:pPr>
              <w:pStyle w:val="ListParagraph"/>
              <w:ind w:left="0"/>
              <w:rPr>
                <w:sz w:val="18"/>
                <w:szCs w:val="18"/>
              </w:rPr>
            </w:pPr>
            <w:r w:rsidRPr="00A435C0">
              <w:rPr>
                <w:sz w:val="18"/>
                <w:szCs w:val="18"/>
              </w:rPr>
              <w:t>Cl</w:t>
            </w:r>
          </w:p>
        </w:tc>
      </w:tr>
      <w:tr w:rsidR="001E2164" w:rsidRPr="00A435C0" w14:paraId="643821AD" w14:textId="77777777" w:rsidTr="001970CA">
        <w:tc>
          <w:tcPr>
            <w:tcW w:w="1980" w:type="dxa"/>
          </w:tcPr>
          <w:p w14:paraId="0BF09BDE" w14:textId="3AED2360" w:rsidR="001E2164" w:rsidRPr="00A435C0" w:rsidRDefault="001E2164" w:rsidP="00F14A54">
            <w:pPr>
              <w:pStyle w:val="ListParagraph"/>
              <w:ind w:left="0"/>
              <w:rPr>
                <w:sz w:val="18"/>
                <w:szCs w:val="18"/>
              </w:rPr>
            </w:pPr>
            <w:r w:rsidRPr="00A435C0">
              <w:rPr>
                <w:sz w:val="18"/>
                <w:szCs w:val="18"/>
              </w:rPr>
              <w:t>122 months</w:t>
            </w:r>
          </w:p>
        </w:tc>
        <w:tc>
          <w:tcPr>
            <w:tcW w:w="1134" w:type="dxa"/>
            <w:shd w:val="clear" w:color="auto" w:fill="D0CECE" w:themeFill="background2" w:themeFillShade="E6"/>
          </w:tcPr>
          <w:p w14:paraId="28984DF2" w14:textId="3672F464" w:rsidR="001E2164" w:rsidRPr="00A435C0" w:rsidRDefault="001E2164" w:rsidP="00F14A54">
            <w:pPr>
              <w:pStyle w:val="ListParagraph"/>
              <w:ind w:left="0"/>
              <w:rPr>
                <w:sz w:val="18"/>
                <w:szCs w:val="18"/>
              </w:rPr>
            </w:pPr>
            <w:r w:rsidRPr="00A435C0">
              <w:rPr>
                <w:sz w:val="18"/>
                <w:szCs w:val="18"/>
              </w:rPr>
              <w:t>M</w:t>
            </w:r>
          </w:p>
        </w:tc>
        <w:tc>
          <w:tcPr>
            <w:tcW w:w="1134" w:type="dxa"/>
          </w:tcPr>
          <w:p w14:paraId="05CEA90E" w14:textId="6A34EE70" w:rsidR="001E2164" w:rsidRPr="00A435C0" w:rsidRDefault="001E2164" w:rsidP="00F14A54">
            <w:pPr>
              <w:pStyle w:val="ListParagraph"/>
              <w:ind w:left="0"/>
              <w:rPr>
                <w:sz w:val="18"/>
                <w:szCs w:val="18"/>
              </w:rPr>
            </w:pPr>
            <w:r w:rsidRPr="00A435C0">
              <w:rPr>
                <w:sz w:val="18"/>
                <w:szCs w:val="18"/>
              </w:rPr>
              <w:t>Q</w:t>
            </w:r>
          </w:p>
        </w:tc>
      </w:tr>
      <w:tr w:rsidR="005F57D7" w:rsidRPr="00A435C0" w14:paraId="4AC22F06" w14:textId="77777777" w:rsidTr="00692C19">
        <w:tc>
          <w:tcPr>
            <w:tcW w:w="1980" w:type="dxa"/>
          </w:tcPr>
          <w:p w14:paraId="4A8AE785" w14:textId="58918BCE" w:rsidR="005F57D7" w:rsidRPr="00A435C0" w:rsidRDefault="00A869C3" w:rsidP="00F14A54">
            <w:pPr>
              <w:pStyle w:val="ListParagraph"/>
              <w:ind w:left="0"/>
              <w:rPr>
                <w:sz w:val="18"/>
                <w:szCs w:val="18"/>
              </w:rPr>
            </w:pPr>
            <w:r w:rsidRPr="00A435C0">
              <w:rPr>
                <w:sz w:val="18"/>
                <w:szCs w:val="18"/>
              </w:rPr>
              <w:t>10.5 years</w:t>
            </w:r>
          </w:p>
        </w:tc>
        <w:tc>
          <w:tcPr>
            <w:tcW w:w="1134" w:type="dxa"/>
          </w:tcPr>
          <w:p w14:paraId="4DE0A85D" w14:textId="77777777" w:rsidR="005F57D7" w:rsidRPr="00A435C0" w:rsidRDefault="005F57D7" w:rsidP="00F14A54">
            <w:pPr>
              <w:pStyle w:val="ListParagraph"/>
              <w:ind w:left="0"/>
              <w:rPr>
                <w:sz w:val="18"/>
                <w:szCs w:val="18"/>
              </w:rPr>
            </w:pPr>
          </w:p>
        </w:tc>
        <w:tc>
          <w:tcPr>
            <w:tcW w:w="1134" w:type="dxa"/>
            <w:shd w:val="clear" w:color="auto" w:fill="000000" w:themeFill="text1"/>
          </w:tcPr>
          <w:p w14:paraId="3EA7E9D4" w14:textId="291B6695" w:rsidR="005F57D7" w:rsidRPr="00A435C0" w:rsidRDefault="00A869C3" w:rsidP="00F14A54">
            <w:pPr>
              <w:pStyle w:val="ListParagraph"/>
              <w:ind w:left="0"/>
              <w:rPr>
                <w:sz w:val="18"/>
                <w:szCs w:val="18"/>
              </w:rPr>
            </w:pPr>
            <w:r w:rsidRPr="00A435C0">
              <w:rPr>
                <w:sz w:val="18"/>
                <w:szCs w:val="18"/>
              </w:rPr>
              <w:t>Cl</w:t>
            </w:r>
          </w:p>
        </w:tc>
      </w:tr>
      <w:tr w:rsidR="001E2164" w:rsidRPr="00A435C0" w14:paraId="103D0719" w14:textId="61141FBA" w:rsidTr="00692C19">
        <w:tc>
          <w:tcPr>
            <w:tcW w:w="1980" w:type="dxa"/>
          </w:tcPr>
          <w:p w14:paraId="0DADD23C" w14:textId="01887233" w:rsidR="001E2164" w:rsidRPr="00A435C0" w:rsidRDefault="001E2164" w:rsidP="00F14A54">
            <w:pPr>
              <w:pStyle w:val="ListParagraph"/>
              <w:ind w:left="0"/>
              <w:rPr>
                <w:sz w:val="18"/>
                <w:szCs w:val="18"/>
              </w:rPr>
            </w:pPr>
            <w:r w:rsidRPr="00A435C0">
              <w:rPr>
                <w:sz w:val="18"/>
                <w:szCs w:val="18"/>
              </w:rPr>
              <w:t>128 months</w:t>
            </w:r>
          </w:p>
        </w:tc>
        <w:tc>
          <w:tcPr>
            <w:tcW w:w="1134" w:type="dxa"/>
          </w:tcPr>
          <w:p w14:paraId="60670FA7" w14:textId="226CAE75" w:rsidR="001E2164" w:rsidRPr="00A435C0" w:rsidRDefault="001E2164" w:rsidP="00F14A54">
            <w:pPr>
              <w:pStyle w:val="ListParagraph"/>
              <w:ind w:left="0"/>
              <w:rPr>
                <w:sz w:val="18"/>
                <w:szCs w:val="18"/>
              </w:rPr>
            </w:pPr>
            <w:r w:rsidRPr="00A435C0">
              <w:rPr>
                <w:sz w:val="18"/>
                <w:szCs w:val="18"/>
              </w:rPr>
              <w:t>Ch</w:t>
            </w:r>
          </w:p>
        </w:tc>
        <w:tc>
          <w:tcPr>
            <w:tcW w:w="1134" w:type="dxa"/>
          </w:tcPr>
          <w:p w14:paraId="5C11FCDC" w14:textId="0BAC40FE" w:rsidR="001E2164" w:rsidRPr="00A435C0" w:rsidRDefault="001E2164" w:rsidP="00F14A54">
            <w:pPr>
              <w:pStyle w:val="ListParagraph"/>
              <w:ind w:left="0"/>
              <w:rPr>
                <w:sz w:val="18"/>
                <w:szCs w:val="18"/>
              </w:rPr>
            </w:pPr>
            <w:r w:rsidRPr="00A435C0">
              <w:rPr>
                <w:sz w:val="18"/>
                <w:szCs w:val="18"/>
              </w:rPr>
              <w:t>Q</w:t>
            </w:r>
          </w:p>
        </w:tc>
      </w:tr>
      <w:tr w:rsidR="001E2164" w:rsidRPr="00A435C0" w14:paraId="4BB570DF" w14:textId="77777777" w:rsidTr="001970CA">
        <w:tc>
          <w:tcPr>
            <w:tcW w:w="1980" w:type="dxa"/>
          </w:tcPr>
          <w:p w14:paraId="2F77E6EA" w14:textId="0DEB8569" w:rsidR="001E2164" w:rsidRPr="00A435C0" w:rsidRDefault="001E2164" w:rsidP="00F14A54">
            <w:pPr>
              <w:pStyle w:val="ListParagraph"/>
              <w:ind w:left="0"/>
              <w:rPr>
                <w:sz w:val="18"/>
                <w:szCs w:val="18"/>
              </w:rPr>
            </w:pPr>
            <w:r w:rsidRPr="00A435C0">
              <w:rPr>
                <w:sz w:val="18"/>
                <w:szCs w:val="18"/>
              </w:rPr>
              <w:t>134 months</w:t>
            </w:r>
          </w:p>
        </w:tc>
        <w:tc>
          <w:tcPr>
            <w:tcW w:w="1134" w:type="dxa"/>
            <w:shd w:val="clear" w:color="auto" w:fill="D0CECE" w:themeFill="background2" w:themeFillShade="E6"/>
          </w:tcPr>
          <w:p w14:paraId="25E26777" w14:textId="1F69BAA1" w:rsidR="001E2164" w:rsidRPr="00A435C0" w:rsidRDefault="001E2164" w:rsidP="00F14A54">
            <w:pPr>
              <w:pStyle w:val="ListParagraph"/>
              <w:ind w:left="0"/>
              <w:rPr>
                <w:sz w:val="18"/>
                <w:szCs w:val="18"/>
              </w:rPr>
            </w:pPr>
            <w:r w:rsidRPr="00A435C0">
              <w:rPr>
                <w:sz w:val="18"/>
                <w:szCs w:val="18"/>
              </w:rPr>
              <w:t>M</w:t>
            </w:r>
          </w:p>
        </w:tc>
        <w:tc>
          <w:tcPr>
            <w:tcW w:w="1134" w:type="dxa"/>
          </w:tcPr>
          <w:p w14:paraId="3EF4AD9F" w14:textId="6A45FEE0" w:rsidR="001E2164" w:rsidRPr="00A435C0" w:rsidRDefault="001E2164" w:rsidP="00F14A54">
            <w:pPr>
              <w:pStyle w:val="ListParagraph"/>
              <w:ind w:left="0"/>
              <w:rPr>
                <w:sz w:val="18"/>
                <w:szCs w:val="18"/>
              </w:rPr>
            </w:pPr>
            <w:r w:rsidRPr="00A435C0">
              <w:rPr>
                <w:sz w:val="18"/>
                <w:szCs w:val="18"/>
              </w:rPr>
              <w:t>Q</w:t>
            </w:r>
          </w:p>
        </w:tc>
      </w:tr>
      <w:tr w:rsidR="00ED117E" w:rsidRPr="00A435C0" w14:paraId="3A35B84B" w14:textId="77777777" w:rsidTr="00692C19">
        <w:tc>
          <w:tcPr>
            <w:tcW w:w="1980" w:type="dxa"/>
          </w:tcPr>
          <w:p w14:paraId="48C3D0A2" w14:textId="018E6868" w:rsidR="00ED117E" w:rsidRPr="00A435C0" w:rsidRDefault="000D5D26" w:rsidP="00F14A54">
            <w:pPr>
              <w:pStyle w:val="ListParagraph"/>
              <w:ind w:left="0"/>
              <w:rPr>
                <w:sz w:val="18"/>
                <w:szCs w:val="18"/>
              </w:rPr>
            </w:pPr>
            <w:r w:rsidRPr="00A435C0">
              <w:rPr>
                <w:sz w:val="18"/>
                <w:szCs w:val="18"/>
              </w:rPr>
              <w:t>11.5 years</w:t>
            </w:r>
          </w:p>
        </w:tc>
        <w:tc>
          <w:tcPr>
            <w:tcW w:w="1134" w:type="dxa"/>
          </w:tcPr>
          <w:p w14:paraId="1B27BEC8" w14:textId="77777777" w:rsidR="00ED117E" w:rsidRPr="00A435C0" w:rsidRDefault="00ED117E" w:rsidP="00F14A54">
            <w:pPr>
              <w:pStyle w:val="ListParagraph"/>
              <w:ind w:left="0"/>
              <w:rPr>
                <w:sz w:val="18"/>
                <w:szCs w:val="18"/>
              </w:rPr>
            </w:pPr>
          </w:p>
        </w:tc>
        <w:tc>
          <w:tcPr>
            <w:tcW w:w="1134" w:type="dxa"/>
            <w:shd w:val="clear" w:color="auto" w:fill="000000" w:themeFill="text1"/>
          </w:tcPr>
          <w:p w14:paraId="5ECEAFA8" w14:textId="6C53B17E" w:rsidR="00ED117E" w:rsidRPr="00A435C0" w:rsidRDefault="000D5D26" w:rsidP="00F14A54">
            <w:pPr>
              <w:pStyle w:val="ListParagraph"/>
              <w:ind w:left="0"/>
              <w:rPr>
                <w:sz w:val="18"/>
                <w:szCs w:val="18"/>
              </w:rPr>
            </w:pPr>
            <w:r w:rsidRPr="00A435C0">
              <w:rPr>
                <w:sz w:val="18"/>
                <w:szCs w:val="18"/>
              </w:rPr>
              <w:t>Cl</w:t>
            </w:r>
          </w:p>
        </w:tc>
      </w:tr>
      <w:tr w:rsidR="001E2164" w:rsidRPr="00A435C0" w14:paraId="50B89752" w14:textId="3A0E12DE" w:rsidTr="00692C19">
        <w:tc>
          <w:tcPr>
            <w:tcW w:w="1980" w:type="dxa"/>
          </w:tcPr>
          <w:p w14:paraId="5EC0EC4C" w14:textId="76C09B88" w:rsidR="001E2164" w:rsidRPr="00A435C0" w:rsidRDefault="001E2164" w:rsidP="00F14A54">
            <w:pPr>
              <w:pStyle w:val="ListParagraph"/>
              <w:ind w:left="0"/>
              <w:rPr>
                <w:sz w:val="18"/>
                <w:szCs w:val="18"/>
              </w:rPr>
            </w:pPr>
            <w:r w:rsidRPr="00A435C0">
              <w:rPr>
                <w:sz w:val="18"/>
                <w:szCs w:val="18"/>
              </w:rPr>
              <w:t>140 months</w:t>
            </w:r>
          </w:p>
        </w:tc>
        <w:tc>
          <w:tcPr>
            <w:tcW w:w="1134" w:type="dxa"/>
          </w:tcPr>
          <w:p w14:paraId="2A35F69A" w14:textId="1209F0EF" w:rsidR="001E2164" w:rsidRPr="00A435C0" w:rsidRDefault="001E2164" w:rsidP="00F14A54">
            <w:pPr>
              <w:pStyle w:val="ListParagraph"/>
              <w:ind w:left="0"/>
              <w:rPr>
                <w:sz w:val="18"/>
                <w:szCs w:val="18"/>
              </w:rPr>
            </w:pPr>
            <w:r w:rsidRPr="00A435C0">
              <w:rPr>
                <w:sz w:val="18"/>
                <w:szCs w:val="18"/>
              </w:rPr>
              <w:t>Ch</w:t>
            </w:r>
          </w:p>
        </w:tc>
        <w:tc>
          <w:tcPr>
            <w:tcW w:w="1134" w:type="dxa"/>
          </w:tcPr>
          <w:p w14:paraId="48F6ABA2" w14:textId="1A4FD6D5" w:rsidR="001E2164" w:rsidRPr="00A435C0" w:rsidRDefault="001E2164" w:rsidP="00F14A54">
            <w:pPr>
              <w:pStyle w:val="ListParagraph"/>
              <w:ind w:left="0"/>
              <w:rPr>
                <w:sz w:val="18"/>
                <w:szCs w:val="18"/>
              </w:rPr>
            </w:pPr>
            <w:r w:rsidRPr="00A435C0">
              <w:rPr>
                <w:sz w:val="18"/>
                <w:szCs w:val="18"/>
              </w:rPr>
              <w:t>Q</w:t>
            </w:r>
          </w:p>
        </w:tc>
      </w:tr>
      <w:tr w:rsidR="001E2164" w:rsidRPr="00A435C0" w14:paraId="0108B7D9" w14:textId="77777777" w:rsidTr="001970CA">
        <w:tc>
          <w:tcPr>
            <w:tcW w:w="1980" w:type="dxa"/>
          </w:tcPr>
          <w:p w14:paraId="4BF7F029" w14:textId="21E739D1" w:rsidR="001E2164" w:rsidRPr="00A435C0" w:rsidRDefault="001E2164" w:rsidP="00F14A54">
            <w:pPr>
              <w:pStyle w:val="ListParagraph"/>
              <w:ind w:left="0"/>
              <w:rPr>
                <w:sz w:val="18"/>
                <w:szCs w:val="18"/>
              </w:rPr>
            </w:pPr>
            <w:r w:rsidRPr="00A435C0">
              <w:rPr>
                <w:sz w:val="18"/>
                <w:szCs w:val="18"/>
              </w:rPr>
              <w:t>145 months</w:t>
            </w:r>
          </w:p>
        </w:tc>
        <w:tc>
          <w:tcPr>
            <w:tcW w:w="1134" w:type="dxa"/>
            <w:shd w:val="clear" w:color="auto" w:fill="D0CECE" w:themeFill="background2" w:themeFillShade="E6"/>
          </w:tcPr>
          <w:p w14:paraId="01C538EE" w14:textId="3EA1C0C5" w:rsidR="001E2164" w:rsidRPr="00A435C0" w:rsidRDefault="001E2164" w:rsidP="00F14A54">
            <w:pPr>
              <w:pStyle w:val="ListParagraph"/>
              <w:ind w:left="0"/>
              <w:rPr>
                <w:sz w:val="18"/>
                <w:szCs w:val="18"/>
              </w:rPr>
            </w:pPr>
            <w:r w:rsidRPr="00A435C0">
              <w:rPr>
                <w:sz w:val="18"/>
                <w:szCs w:val="18"/>
              </w:rPr>
              <w:t>M</w:t>
            </w:r>
          </w:p>
        </w:tc>
        <w:tc>
          <w:tcPr>
            <w:tcW w:w="1134" w:type="dxa"/>
          </w:tcPr>
          <w:p w14:paraId="6CD34B9D" w14:textId="03F15BBC" w:rsidR="001E2164" w:rsidRPr="00A435C0" w:rsidRDefault="001E2164" w:rsidP="00F14A54">
            <w:pPr>
              <w:pStyle w:val="ListParagraph"/>
              <w:ind w:left="0"/>
              <w:rPr>
                <w:sz w:val="18"/>
                <w:szCs w:val="18"/>
              </w:rPr>
            </w:pPr>
            <w:r w:rsidRPr="00A435C0">
              <w:rPr>
                <w:sz w:val="18"/>
                <w:szCs w:val="18"/>
              </w:rPr>
              <w:t>Q</w:t>
            </w:r>
          </w:p>
        </w:tc>
      </w:tr>
      <w:tr w:rsidR="000D5D26" w:rsidRPr="00A435C0" w14:paraId="3429698F" w14:textId="77777777" w:rsidTr="00692C19">
        <w:tc>
          <w:tcPr>
            <w:tcW w:w="1980" w:type="dxa"/>
          </w:tcPr>
          <w:p w14:paraId="372880C7" w14:textId="4E91EB0D" w:rsidR="000D5D26" w:rsidRPr="00A435C0" w:rsidRDefault="00566471" w:rsidP="00F14A54">
            <w:pPr>
              <w:pStyle w:val="ListParagraph"/>
              <w:ind w:left="0"/>
              <w:rPr>
                <w:sz w:val="18"/>
                <w:szCs w:val="18"/>
              </w:rPr>
            </w:pPr>
            <w:r w:rsidRPr="00A435C0">
              <w:rPr>
                <w:sz w:val="18"/>
                <w:szCs w:val="18"/>
              </w:rPr>
              <w:t>12.5 years</w:t>
            </w:r>
          </w:p>
        </w:tc>
        <w:tc>
          <w:tcPr>
            <w:tcW w:w="1134" w:type="dxa"/>
          </w:tcPr>
          <w:p w14:paraId="27E118F4" w14:textId="77777777" w:rsidR="000D5D26" w:rsidRPr="00A435C0" w:rsidRDefault="000D5D26" w:rsidP="00F14A54">
            <w:pPr>
              <w:pStyle w:val="ListParagraph"/>
              <w:ind w:left="0"/>
              <w:rPr>
                <w:sz w:val="18"/>
                <w:szCs w:val="18"/>
              </w:rPr>
            </w:pPr>
          </w:p>
        </w:tc>
        <w:tc>
          <w:tcPr>
            <w:tcW w:w="1134" w:type="dxa"/>
            <w:shd w:val="clear" w:color="auto" w:fill="000000" w:themeFill="text1"/>
          </w:tcPr>
          <w:p w14:paraId="01870723" w14:textId="0A4449D0" w:rsidR="000D5D26" w:rsidRPr="00A435C0" w:rsidRDefault="00CE33B2" w:rsidP="00F14A54">
            <w:pPr>
              <w:pStyle w:val="ListParagraph"/>
              <w:ind w:left="0"/>
              <w:rPr>
                <w:sz w:val="18"/>
                <w:szCs w:val="18"/>
              </w:rPr>
            </w:pPr>
            <w:r w:rsidRPr="00A435C0">
              <w:rPr>
                <w:sz w:val="18"/>
                <w:szCs w:val="18"/>
              </w:rPr>
              <w:t>Cl</w:t>
            </w:r>
          </w:p>
        </w:tc>
      </w:tr>
      <w:tr w:rsidR="001E2164" w:rsidRPr="00A435C0" w14:paraId="1FC6DBD5" w14:textId="3C2C568F" w:rsidTr="00692C19">
        <w:tc>
          <w:tcPr>
            <w:tcW w:w="1980" w:type="dxa"/>
          </w:tcPr>
          <w:p w14:paraId="20BC9ED0" w14:textId="7D001D1C" w:rsidR="001E2164" w:rsidRPr="00A435C0" w:rsidRDefault="001E2164" w:rsidP="00F14A54">
            <w:pPr>
              <w:pStyle w:val="ListParagraph"/>
              <w:ind w:left="0"/>
              <w:rPr>
                <w:sz w:val="18"/>
                <w:szCs w:val="18"/>
              </w:rPr>
            </w:pPr>
            <w:r w:rsidRPr="00A435C0">
              <w:rPr>
                <w:sz w:val="18"/>
                <w:szCs w:val="18"/>
              </w:rPr>
              <w:t>157 months</w:t>
            </w:r>
          </w:p>
        </w:tc>
        <w:tc>
          <w:tcPr>
            <w:tcW w:w="1134" w:type="dxa"/>
          </w:tcPr>
          <w:p w14:paraId="7F256420" w14:textId="5F7120F3" w:rsidR="001E2164" w:rsidRPr="00A435C0" w:rsidRDefault="001E2164" w:rsidP="00F14A54">
            <w:pPr>
              <w:pStyle w:val="ListParagraph"/>
              <w:ind w:left="0"/>
              <w:rPr>
                <w:sz w:val="18"/>
                <w:szCs w:val="18"/>
              </w:rPr>
            </w:pPr>
            <w:r w:rsidRPr="00A435C0">
              <w:rPr>
                <w:sz w:val="18"/>
                <w:szCs w:val="18"/>
              </w:rPr>
              <w:t>Ch</w:t>
            </w:r>
          </w:p>
        </w:tc>
        <w:tc>
          <w:tcPr>
            <w:tcW w:w="1134" w:type="dxa"/>
          </w:tcPr>
          <w:p w14:paraId="0C017D66" w14:textId="5D58F12B" w:rsidR="001E2164" w:rsidRPr="00A435C0" w:rsidRDefault="001E2164" w:rsidP="00F14A54">
            <w:pPr>
              <w:pStyle w:val="ListParagraph"/>
              <w:ind w:left="0"/>
              <w:rPr>
                <w:sz w:val="18"/>
                <w:szCs w:val="18"/>
              </w:rPr>
            </w:pPr>
            <w:r w:rsidRPr="00A435C0">
              <w:rPr>
                <w:sz w:val="18"/>
                <w:szCs w:val="18"/>
              </w:rPr>
              <w:t>Q</w:t>
            </w:r>
          </w:p>
        </w:tc>
      </w:tr>
      <w:tr w:rsidR="00566471" w:rsidRPr="00A435C0" w14:paraId="6271193A" w14:textId="77777777" w:rsidTr="00692C19">
        <w:tc>
          <w:tcPr>
            <w:tcW w:w="1980" w:type="dxa"/>
          </w:tcPr>
          <w:p w14:paraId="51CD1A47" w14:textId="2400DE83" w:rsidR="00566471" w:rsidRPr="00A435C0" w:rsidRDefault="00566471" w:rsidP="00F14A54">
            <w:pPr>
              <w:pStyle w:val="ListParagraph"/>
              <w:ind w:left="0"/>
              <w:rPr>
                <w:sz w:val="18"/>
                <w:szCs w:val="18"/>
              </w:rPr>
            </w:pPr>
            <w:r w:rsidRPr="00A435C0">
              <w:rPr>
                <w:sz w:val="18"/>
                <w:szCs w:val="18"/>
              </w:rPr>
              <w:t>13.</w:t>
            </w:r>
            <w:r w:rsidR="00CE33B2" w:rsidRPr="00A435C0">
              <w:rPr>
                <w:sz w:val="18"/>
                <w:szCs w:val="18"/>
              </w:rPr>
              <w:t>5 years</w:t>
            </w:r>
          </w:p>
        </w:tc>
        <w:tc>
          <w:tcPr>
            <w:tcW w:w="1134" w:type="dxa"/>
          </w:tcPr>
          <w:p w14:paraId="4476001E" w14:textId="77777777" w:rsidR="00566471" w:rsidRPr="00A435C0" w:rsidRDefault="00566471" w:rsidP="00F14A54">
            <w:pPr>
              <w:pStyle w:val="ListParagraph"/>
              <w:ind w:left="0"/>
              <w:rPr>
                <w:sz w:val="18"/>
                <w:szCs w:val="18"/>
              </w:rPr>
            </w:pPr>
          </w:p>
        </w:tc>
        <w:tc>
          <w:tcPr>
            <w:tcW w:w="1134" w:type="dxa"/>
            <w:shd w:val="clear" w:color="auto" w:fill="000000" w:themeFill="text1"/>
          </w:tcPr>
          <w:p w14:paraId="7DEF5A88" w14:textId="515EBA8A" w:rsidR="00566471" w:rsidRPr="00A435C0" w:rsidRDefault="00CE33B2" w:rsidP="00F14A54">
            <w:pPr>
              <w:pStyle w:val="ListParagraph"/>
              <w:ind w:left="0"/>
              <w:rPr>
                <w:sz w:val="18"/>
                <w:szCs w:val="18"/>
              </w:rPr>
            </w:pPr>
            <w:r w:rsidRPr="00A435C0">
              <w:rPr>
                <w:color w:val="FFFFFF" w:themeColor="background1"/>
                <w:sz w:val="18"/>
                <w:szCs w:val="18"/>
              </w:rPr>
              <w:t>Cl</w:t>
            </w:r>
          </w:p>
        </w:tc>
      </w:tr>
      <w:tr w:rsidR="001E2164" w:rsidRPr="00A435C0" w14:paraId="5ACDF8E9" w14:textId="0ED591D7" w:rsidTr="00692C19">
        <w:tc>
          <w:tcPr>
            <w:tcW w:w="1980" w:type="dxa"/>
          </w:tcPr>
          <w:p w14:paraId="1CC0C524" w14:textId="5C90B4D3" w:rsidR="001E2164" w:rsidRPr="00A435C0" w:rsidRDefault="001E2164" w:rsidP="00F14A54">
            <w:pPr>
              <w:pStyle w:val="ListParagraph"/>
              <w:ind w:left="0"/>
              <w:rPr>
                <w:sz w:val="18"/>
                <w:szCs w:val="18"/>
              </w:rPr>
            </w:pPr>
            <w:r w:rsidRPr="00A435C0">
              <w:rPr>
                <w:sz w:val="18"/>
                <w:szCs w:val="18"/>
              </w:rPr>
              <w:t>166 months</w:t>
            </w:r>
          </w:p>
        </w:tc>
        <w:tc>
          <w:tcPr>
            <w:tcW w:w="1134" w:type="dxa"/>
          </w:tcPr>
          <w:p w14:paraId="2A57A463" w14:textId="638AD097" w:rsidR="001E2164" w:rsidRPr="00A435C0" w:rsidRDefault="001E2164" w:rsidP="00F14A54">
            <w:pPr>
              <w:pStyle w:val="ListParagraph"/>
              <w:ind w:left="0"/>
              <w:rPr>
                <w:sz w:val="18"/>
                <w:szCs w:val="18"/>
              </w:rPr>
            </w:pPr>
            <w:r w:rsidRPr="00A435C0">
              <w:rPr>
                <w:sz w:val="18"/>
                <w:szCs w:val="18"/>
              </w:rPr>
              <w:t>Ch</w:t>
            </w:r>
          </w:p>
        </w:tc>
        <w:tc>
          <w:tcPr>
            <w:tcW w:w="1134" w:type="dxa"/>
          </w:tcPr>
          <w:p w14:paraId="32489549" w14:textId="3828EF77" w:rsidR="001E2164" w:rsidRPr="00A435C0" w:rsidRDefault="001E2164" w:rsidP="00F14A54">
            <w:pPr>
              <w:pStyle w:val="ListParagraph"/>
              <w:ind w:left="0"/>
              <w:rPr>
                <w:sz w:val="18"/>
                <w:szCs w:val="18"/>
              </w:rPr>
            </w:pPr>
            <w:r w:rsidRPr="00A435C0">
              <w:rPr>
                <w:sz w:val="18"/>
                <w:szCs w:val="18"/>
              </w:rPr>
              <w:t>Q</w:t>
            </w:r>
          </w:p>
        </w:tc>
      </w:tr>
      <w:tr w:rsidR="001E2164" w:rsidRPr="00A435C0" w14:paraId="46C12C1D" w14:textId="77777777" w:rsidTr="00692C19">
        <w:tc>
          <w:tcPr>
            <w:tcW w:w="1980" w:type="dxa"/>
          </w:tcPr>
          <w:p w14:paraId="42F93E86" w14:textId="51FC8918" w:rsidR="001E2164" w:rsidRPr="00A435C0" w:rsidRDefault="001E2164" w:rsidP="00F14A54">
            <w:pPr>
              <w:pStyle w:val="ListParagraph"/>
              <w:ind w:left="0"/>
              <w:rPr>
                <w:sz w:val="18"/>
                <w:szCs w:val="18"/>
              </w:rPr>
            </w:pPr>
            <w:r w:rsidRPr="00A435C0">
              <w:rPr>
                <w:sz w:val="18"/>
                <w:szCs w:val="18"/>
              </w:rPr>
              <w:t>167 months</w:t>
            </w:r>
          </w:p>
        </w:tc>
        <w:tc>
          <w:tcPr>
            <w:tcW w:w="1134" w:type="dxa"/>
          </w:tcPr>
          <w:p w14:paraId="6EE07B2F" w14:textId="77777777" w:rsidR="001E2164" w:rsidRPr="00A435C0" w:rsidRDefault="001E2164" w:rsidP="00F14A54">
            <w:pPr>
              <w:pStyle w:val="ListParagraph"/>
              <w:ind w:left="0"/>
              <w:rPr>
                <w:sz w:val="18"/>
                <w:szCs w:val="18"/>
              </w:rPr>
            </w:pPr>
          </w:p>
        </w:tc>
        <w:tc>
          <w:tcPr>
            <w:tcW w:w="1134" w:type="dxa"/>
          </w:tcPr>
          <w:p w14:paraId="78CC0AA4" w14:textId="1C722E25" w:rsidR="001E2164" w:rsidRPr="00A435C0" w:rsidRDefault="001E2164" w:rsidP="00F14A54">
            <w:pPr>
              <w:pStyle w:val="ListParagraph"/>
              <w:ind w:left="0"/>
              <w:rPr>
                <w:sz w:val="18"/>
                <w:szCs w:val="18"/>
              </w:rPr>
            </w:pPr>
            <w:r w:rsidRPr="00A435C0">
              <w:rPr>
                <w:sz w:val="18"/>
                <w:szCs w:val="18"/>
              </w:rPr>
              <w:t>Q</w:t>
            </w:r>
          </w:p>
        </w:tc>
      </w:tr>
      <w:tr w:rsidR="001E2164" w:rsidRPr="00A435C0" w14:paraId="1380CAC9" w14:textId="77777777" w:rsidTr="00692C19">
        <w:tc>
          <w:tcPr>
            <w:tcW w:w="1980" w:type="dxa"/>
          </w:tcPr>
          <w:p w14:paraId="41955FAD" w14:textId="5CA44866" w:rsidR="001E2164" w:rsidRPr="00A435C0" w:rsidRDefault="001E2164" w:rsidP="00F14A54">
            <w:pPr>
              <w:pStyle w:val="ListParagraph"/>
              <w:ind w:left="0"/>
              <w:rPr>
                <w:sz w:val="18"/>
                <w:szCs w:val="18"/>
              </w:rPr>
            </w:pPr>
            <w:r w:rsidRPr="00A435C0">
              <w:rPr>
                <w:sz w:val="18"/>
                <w:szCs w:val="18"/>
              </w:rPr>
              <w:t>169 months</w:t>
            </w:r>
          </w:p>
        </w:tc>
        <w:tc>
          <w:tcPr>
            <w:tcW w:w="1134" w:type="dxa"/>
          </w:tcPr>
          <w:p w14:paraId="1A843D67" w14:textId="77777777" w:rsidR="001E2164" w:rsidRPr="00A435C0" w:rsidRDefault="001E2164" w:rsidP="00F14A54">
            <w:pPr>
              <w:pStyle w:val="ListParagraph"/>
              <w:ind w:left="0"/>
              <w:rPr>
                <w:sz w:val="18"/>
                <w:szCs w:val="18"/>
              </w:rPr>
            </w:pPr>
          </w:p>
        </w:tc>
        <w:tc>
          <w:tcPr>
            <w:tcW w:w="1134" w:type="dxa"/>
          </w:tcPr>
          <w:p w14:paraId="174D81FF" w14:textId="7C2967F2" w:rsidR="001E2164" w:rsidRPr="00A435C0" w:rsidRDefault="001E2164" w:rsidP="00F14A54">
            <w:pPr>
              <w:pStyle w:val="ListParagraph"/>
              <w:ind w:left="0"/>
              <w:rPr>
                <w:sz w:val="18"/>
                <w:szCs w:val="18"/>
              </w:rPr>
            </w:pPr>
            <w:r w:rsidRPr="00A435C0">
              <w:rPr>
                <w:sz w:val="18"/>
                <w:szCs w:val="18"/>
              </w:rPr>
              <w:t>Q</w:t>
            </w:r>
          </w:p>
        </w:tc>
      </w:tr>
      <w:tr w:rsidR="00510543" w:rsidRPr="00A435C0" w14:paraId="08A1972D" w14:textId="77777777" w:rsidTr="00692C19">
        <w:tc>
          <w:tcPr>
            <w:tcW w:w="1980" w:type="dxa"/>
          </w:tcPr>
          <w:p w14:paraId="7DB6FAAE" w14:textId="6B78D8EC" w:rsidR="00510543" w:rsidRPr="00A435C0" w:rsidRDefault="00DC7FD4" w:rsidP="00F14A54">
            <w:pPr>
              <w:pStyle w:val="ListParagraph"/>
              <w:ind w:left="0"/>
              <w:rPr>
                <w:sz w:val="18"/>
                <w:szCs w:val="18"/>
              </w:rPr>
            </w:pPr>
            <w:r w:rsidRPr="00A435C0">
              <w:rPr>
                <w:sz w:val="18"/>
                <w:szCs w:val="18"/>
              </w:rPr>
              <w:t>15.5 years</w:t>
            </w:r>
          </w:p>
        </w:tc>
        <w:tc>
          <w:tcPr>
            <w:tcW w:w="1134" w:type="dxa"/>
          </w:tcPr>
          <w:p w14:paraId="6FBBEACE" w14:textId="77777777" w:rsidR="00510543" w:rsidRPr="00A435C0" w:rsidRDefault="00510543" w:rsidP="00F14A54">
            <w:pPr>
              <w:pStyle w:val="ListParagraph"/>
              <w:ind w:left="0"/>
              <w:rPr>
                <w:sz w:val="18"/>
                <w:szCs w:val="18"/>
              </w:rPr>
            </w:pPr>
          </w:p>
        </w:tc>
        <w:tc>
          <w:tcPr>
            <w:tcW w:w="1134" w:type="dxa"/>
          </w:tcPr>
          <w:p w14:paraId="172BDBF2" w14:textId="2D15E41A" w:rsidR="00510543" w:rsidRPr="00A435C0" w:rsidRDefault="0062554A" w:rsidP="00F14A54">
            <w:pPr>
              <w:pStyle w:val="ListParagraph"/>
              <w:ind w:left="0"/>
              <w:rPr>
                <w:sz w:val="18"/>
                <w:szCs w:val="18"/>
              </w:rPr>
            </w:pPr>
            <w:r w:rsidRPr="00A435C0">
              <w:rPr>
                <w:sz w:val="18"/>
                <w:szCs w:val="18"/>
              </w:rPr>
              <w:t>Cl</w:t>
            </w:r>
          </w:p>
        </w:tc>
      </w:tr>
      <w:tr w:rsidR="001E2164" w:rsidRPr="00A435C0" w14:paraId="5240A269" w14:textId="367DD597" w:rsidTr="00692C19">
        <w:tc>
          <w:tcPr>
            <w:tcW w:w="1980" w:type="dxa"/>
          </w:tcPr>
          <w:p w14:paraId="1A542C88" w14:textId="6ACE54A4" w:rsidR="001E2164" w:rsidRPr="00A435C0" w:rsidRDefault="001E2164" w:rsidP="00F14A54">
            <w:pPr>
              <w:pStyle w:val="ListParagraph"/>
              <w:ind w:left="0"/>
              <w:rPr>
                <w:sz w:val="18"/>
                <w:szCs w:val="18"/>
              </w:rPr>
            </w:pPr>
            <w:r w:rsidRPr="00A435C0">
              <w:rPr>
                <w:sz w:val="18"/>
                <w:szCs w:val="18"/>
              </w:rPr>
              <w:t>16.5 years</w:t>
            </w:r>
          </w:p>
        </w:tc>
        <w:tc>
          <w:tcPr>
            <w:tcW w:w="1134" w:type="dxa"/>
          </w:tcPr>
          <w:p w14:paraId="2A3D2C3C" w14:textId="01D500C2" w:rsidR="001E2164" w:rsidRPr="00A435C0" w:rsidRDefault="001E2164" w:rsidP="00F14A54">
            <w:pPr>
              <w:pStyle w:val="ListParagraph"/>
              <w:ind w:left="0"/>
              <w:rPr>
                <w:sz w:val="18"/>
                <w:szCs w:val="18"/>
              </w:rPr>
            </w:pPr>
            <w:r w:rsidRPr="00A435C0">
              <w:rPr>
                <w:sz w:val="18"/>
                <w:szCs w:val="18"/>
              </w:rPr>
              <w:t>Ch</w:t>
            </w:r>
          </w:p>
        </w:tc>
        <w:tc>
          <w:tcPr>
            <w:tcW w:w="1134" w:type="dxa"/>
          </w:tcPr>
          <w:p w14:paraId="1477CF1C" w14:textId="70B1F263" w:rsidR="001E2164" w:rsidRPr="00A435C0" w:rsidRDefault="001E2164" w:rsidP="00F14A54">
            <w:pPr>
              <w:pStyle w:val="ListParagraph"/>
              <w:ind w:left="0"/>
              <w:rPr>
                <w:sz w:val="18"/>
                <w:szCs w:val="18"/>
              </w:rPr>
            </w:pPr>
            <w:r w:rsidRPr="00A435C0">
              <w:rPr>
                <w:sz w:val="18"/>
                <w:szCs w:val="18"/>
              </w:rPr>
              <w:t>Q</w:t>
            </w:r>
          </w:p>
        </w:tc>
      </w:tr>
      <w:tr w:rsidR="006D5F4D" w:rsidRPr="00A435C0" w14:paraId="25B5508E" w14:textId="77777777" w:rsidTr="00692C19">
        <w:tc>
          <w:tcPr>
            <w:tcW w:w="1980" w:type="dxa"/>
          </w:tcPr>
          <w:p w14:paraId="719B6B86" w14:textId="4374FFBD" w:rsidR="006D5F4D" w:rsidRPr="00A435C0" w:rsidRDefault="006D5F4D" w:rsidP="00F14A54">
            <w:pPr>
              <w:pStyle w:val="ListParagraph"/>
              <w:ind w:left="0"/>
              <w:rPr>
                <w:sz w:val="18"/>
                <w:szCs w:val="18"/>
              </w:rPr>
            </w:pPr>
            <w:r w:rsidRPr="00A435C0">
              <w:rPr>
                <w:sz w:val="18"/>
                <w:szCs w:val="18"/>
              </w:rPr>
              <w:t>17.5 years</w:t>
            </w:r>
          </w:p>
        </w:tc>
        <w:tc>
          <w:tcPr>
            <w:tcW w:w="1134" w:type="dxa"/>
          </w:tcPr>
          <w:p w14:paraId="7278E950" w14:textId="77777777" w:rsidR="006D5F4D" w:rsidRPr="00A435C0" w:rsidRDefault="006D5F4D" w:rsidP="00F14A54">
            <w:pPr>
              <w:pStyle w:val="ListParagraph"/>
              <w:ind w:left="0"/>
              <w:rPr>
                <w:sz w:val="18"/>
                <w:szCs w:val="18"/>
              </w:rPr>
            </w:pPr>
          </w:p>
        </w:tc>
        <w:tc>
          <w:tcPr>
            <w:tcW w:w="1134" w:type="dxa"/>
          </w:tcPr>
          <w:p w14:paraId="239BA929" w14:textId="2E600BCD" w:rsidR="006D5F4D" w:rsidRPr="00A435C0" w:rsidRDefault="006D5F4D" w:rsidP="00F14A54">
            <w:pPr>
              <w:pStyle w:val="ListParagraph"/>
              <w:ind w:left="0"/>
              <w:rPr>
                <w:sz w:val="18"/>
                <w:szCs w:val="18"/>
              </w:rPr>
            </w:pPr>
            <w:r w:rsidRPr="00A435C0">
              <w:rPr>
                <w:sz w:val="18"/>
                <w:szCs w:val="18"/>
              </w:rPr>
              <w:t>Cl</w:t>
            </w:r>
          </w:p>
        </w:tc>
      </w:tr>
      <w:tr w:rsidR="001E2164" w:rsidRPr="00A435C0" w14:paraId="658E4C8D" w14:textId="21C8F404" w:rsidTr="001970CA">
        <w:tc>
          <w:tcPr>
            <w:tcW w:w="1980" w:type="dxa"/>
          </w:tcPr>
          <w:p w14:paraId="438146B1" w14:textId="113257E8" w:rsidR="001E2164" w:rsidRPr="00A435C0" w:rsidRDefault="001E2164" w:rsidP="00F14A54">
            <w:pPr>
              <w:pStyle w:val="ListParagraph"/>
              <w:ind w:left="0"/>
              <w:rPr>
                <w:sz w:val="18"/>
                <w:szCs w:val="18"/>
              </w:rPr>
            </w:pPr>
            <w:r w:rsidRPr="00A435C0">
              <w:rPr>
                <w:sz w:val="18"/>
                <w:szCs w:val="18"/>
              </w:rPr>
              <w:t>18 years</w:t>
            </w:r>
          </w:p>
        </w:tc>
        <w:tc>
          <w:tcPr>
            <w:tcW w:w="1134" w:type="dxa"/>
            <w:shd w:val="clear" w:color="auto" w:fill="D0CECE" w:themeFill="background2" w:themeFillShade="E6"/>
          </w:tcPr>
          <w:p w14:paraId="5181DAE0" w14:textId="28D50D8C" w:rsidR="001E2164" w:rsidRPr="00A435C0" w:rsidRDefault="001E2164" w:rsidP="00F14A54">
            <w:pPr>
              <w:pStyle w:val="ListParagraph"/>
              <w:ind w:left="0"/>
              <w:rPr>
                <w:sz w:val="18"/>
                <w:szCs w:val="18"/>
              </w:rPr>
            </w:pPr>
            <w:r w:rsidRPr="00A435C0">
              <w:rPr>
                <w:sz w:val="18"/>
                <w:szCs w:val="18"/>
              </w:rPr>
              <w:t>M</w:t>
            </w:r>
          </w:p>
        </w:tc>
        <w:tc>
          <w:tcPr>
            <w:tcW w:w="1134" w:type="dxa"/>
          </w:tcPr>
          <w:p w14:paraId="3545F307" w14:textId="59A41A8A" w:rsidR="001E2164" w:rsidRPr="00A435C0" w:rsidRDefault="001E2164" w:rsidP="00F14A54">
            <w:pPr>
              <w:pStyle w:val="ListParagraph"/>
              <w:ind w:left="0"/>
              <w:rPr>
                <w:sz w:val="18"/>
                <w:szCs w:val="18"/>
              </w:rPr>
            </w:pPr>
            <w:r w:rsidRPr="00A435C0">
              <w:rPr>
                <w:sz w:val="18"/>
                <w:szCs w:val="18"/>
              </w:rPr>
              <w:t>Q</w:t>
            </w:r>
          </w:p>
        </w:tc>
      </w:tr>
      <w:tr w:rsidR="001E2164" w:rsidRPr="00A435C0" w14:paraId="10ECE1AA" w14:textId="1D47A5EE" w:rsidTr="00692C19">
        <w:tc>
          <w:tcPr>
            <w:tcW w:w="1980" w:type="dxa"/>
          </w:tcPr>
          <w:p w14:paraId="20C5543A" w14:textId="21BD67A2" w:rsidR="001E2164" w:rsidRPr="00A435C0" w:rsidRDefault="001E2164" w:rsidP="00F14A54">
            <w:pPr>
              <w:pStyle w:val="ListParagraph"/>
              <w:ind w:left="0"/>
              <w:rPr>
                <w:sz w:val="18"/>
                <w:szCs w:val="18"/>
              </w:rPr>
            </w:pPr>
            <w:r w:rsidRPr="00A435C0">
              <w:rPr>
                <w:sz w:val="18"/>
                <w:szCs w:val="18"/>
              </w:rPr>
              <w:t>19.5 years</w:t>
            </w:r>
          </w:p>
        </w:tc>
        <w:tc>
          <w:tcPr>
            <w:tcW w:w="1134" w:type="dxa"/>
          </w:tcPr>
          <w:p w14:paraId="4D3CF5A8" w14:textId="03B3B84A" w:rsidR="001E2164" w:rsidRPr="00A435C0" w:rsidRDefault="001E2164" w:rsidP="00F14A54">
            <w:pPr>
              <w:pStyle w:val="ListParagraph"/>
              <w:ind w:left="0"/>
              <w:rPr>
                <w:sz w:val="18"/>
                <w:szCs w:val="18"/>
              </w:rPr>
            </w:pPr>
            <w:r w:rsidRPr="00A435C0">
              <w:rPr>
                <w:sz w:val="18"/>
                <w:szCs w:val="18"/>
              </w:rPr>
              <w:t>Ch</w:t>
            </w:r>
          </w:p>
        </w:tc>
        <w:tc>
          <w:tcPr>
            <w:tcW w:w="1134" w:type="dxa"/>
          </w:tcPr>
          <w:p w14:paraId="60B55155" w14:textId="77777777" w:rsidR="001E2164" w:rsidRPr="00A435C0" w:rsidRDefault="001E2164" w:rsidP="00F14A54">
            <w:pPr>
              <w:pStyle w:val="ListParagraph"/>
              <w:ind w:left="0"/>
              <w:rPr>
                <w:sz w:val="18"/>
                <w:szCs w:val="18"/>
              </w:rPr>
            </w:pPr>
          </w:p>
        </w:tc>
      </w:tr>
      <w:tr w:rsidR="001E2164" w:rsidRPr="00A435C0" w14:paraId="0880FD36" w14:textId="77777777" w:rsidTr="00692C19">
        <w:tc>
          <w:tcPr>
            <w:tcW w:w="1980" w:type="dxa"/>
          </w:tcPr>
          <w:p w14:paraId="0E4CB324" w14:textId="3C6B9E33" w:rsidR="001E2164" w:rsidRPr="00A435C0" w:rsidRDefault="001E2164" w:rsidP="00F14A54">
            <w:pPr>
              <w:pStyle w:val="ListParagraph"/>
              <w:ind w:left="0"/>
              <w:rPr>
                <w:sz w:val="18"/>
                <w:szCs w:val="18"/>
              </w:rPr>
            </w:pPr>
            <w:r w:rsidRPr="00A435C0">
              <w:rPr>
                <w:sz w:val="18"/>
                <w:szCs w:val="18"/>
              </w:rPr>
              <w:t>20 years</w:t>
            </w:r>
          </w:p>
        </w:tc>
        <w:tc>
          <w:tcPr>
            <w:tcW w:w="1134" w:type="dxa"/>
          </w:tcPr>
          <w:p w14:paraId="2F811B0F" w14:textId="77777777" w:rsidR="001E2164" w:rsidRPr="00A435C0" w:rsidRDefault="001E2164" w:rsidP="00F14A54">
            <w:pPr>
              <w:pStyle w:val="ListParagraph"/>
              <w:ind w:left="0"/>
              <w:rPr>
                <w:sz w:val="18"/>
                <w:szCs w:val="18"/>
              </w:rPr>
            </w:pPr>
          </w:p>
        </w:tc>
        <w:tc>
          <w:tcPr>
            <w:tcW w:w="1134" w:type="dxa"/>
          </w:tcPr>
          <w:p w14:paraId="6EF357EC" w14:textId="2185EA77" w:rsidR="001E2164" w:rsidRPr="00A435C0" w:rsidRDefault="001E2164" w:rsidP="00F14A54">
            <w:pPr>
              <w:pStyle w:val="ListParagraph"/>
              <w:ind w:left="0"/>
              <w:rPr>
                <w:sz w:val="18"/>
                <w:szCs w:val="18"/>
              </w:rPr>
            </w:pPr>
            <w:r w:rsidRPr="00A435C0">
              <w:rPr>
                <w:sz w:val="18"/>
                <w:szCs w:val="18"/>
              </w:rPr>
              <w:t>Q</w:t>
            </w:r>
          </w:p>
        </w:tc>
      </w:tr>
    </w:tbl>
    <w:p w14:paraId="13D54D30" w14:textId="171950CC" w:rsidR="00F14A54" w:rsidRPr="000A516E" w:rsidRDefault="00E739A7" w:rsidP="00E739A7">
      <w:pPr>
        <w:pStyle w:val="ListParagraph"/>
        <w:numPr>
          <w:ilvl w:val="0"/>
          <w:numId w:val="6"/>
        </w:numPr>
        <w:rPr>
          <w:sz w:val="18"/>
          <w:szCs w:val="18"/>
        </w:rPr>
      </w:pPr>
      <w:r w:rsidRPr="000A516E">
        <w:rPr>
          <w:sz w:val="18"/>
          <w:szCs w:val="18"/>
        </w:rPr>
        <w:t xml:space="preserve">Two questionnaires about different topics were administered at </w:t>
      </w:r>
      <w:r w:rsidR="00B26A69" w:rsidRPr="000A516E">
        <w:rPr>
          <w:sz w:val="18"/>
          <w:szCs w:val="18"/>
        </w:rPr>
        <w:t>the same time</w:t>
      </w:r>
    </w:p>
    <w:p w14:paraId="0E83915C" w14:textId="2DA829B0" w:rsidR="007E51F2" w:rsidRPr="00A622A4" w:rsidRDefault="007E51F2" w:rsidP="00A622A4">
      <w:pPr>
        <w:pStyle w:val="ListParagraph"/>
        <w:numPr>
          <w:ilvl w:val="0"/>
          <w:numId w:val="6"/>
        </w:numPr>
        <w:rPr>
          <w:sz w:val="24"/>
          <w:szCs w:val="24"/>
        </w:rPr>
      </w:pPr>
      <w:r w:rsidRPr="00A622A4">
        <w:rPr>
          <w:sz w:val="24"/>
          <w:szCs w:val="24"/>
        </w:rPr>
        <w:lastRenderedPageBreak/>
        <w:t>Linkage to GP records</w:t>
      </w:r>
    </w:p>
    <w:p w14:paraId="13BFAA46" w14:textId="55D0F475" w:rsidR="00684451" w:rsidRPr="003552B1" w:rsidRDefault="007E36A2" w:rsidP="007E51F2">
      <w:pPr>
        <w:spacing w:after="0" w:line="360" w:lineRule="auto"/>
        <w:rPr>
          <w:sz w:val="24"/>
          <w:szCs w:val="24"/>
        </w:rPr>
      </w:pPr>
      <w:r w:rsidRPr="003552B1">
        <w:rPr>
          <w:sz w:val="24"/>
          <w:szCs w:val="24"/>
        </w:rPr>
        <w:t xml:space="preserve">As part of the Secure Anonymised Information Linkage (SAIL) project </w:t>
      </w:r>
      <w:r w:rsidRPr="003552B1">
        <w:rPr>
          <w:sz w:val="24"/>
          <w:szCs w:val="24"/>
        </w:rPr>
        <w:fldChar w:fldCharType="begin">
          <w:fldData xml:space="preserve">PEVuZE5vdGU+PENpdGU+PEF1dGhvcj5Gb3JkPC9BdXRob3I+PFllYXI+MjAwOTwvWWVhcj48UmVj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</w:fldData>
        </w:fldChar>
      </w:r>
      <w:r w:rsidR="000214C3">
        <w:rPr>
          <w:sz w:val="24"/>
          <w:szCs w:val="24"/>
        </w:rPr>
        <w:instrText xml:space="preserve"> ADDIN EN.CITE </w:instrText>
      </w:r>
      <w:r w:rsidR="000214C3">
        <w:rPr>
          <w:sz w:val="24"/>
          <w:szCs w:val="24"/>
        </w:rPr>
        <w:fldChar w:fldCharType="begin">
          <w:fldData xml:space="preserve">PEVuZE5vdGU+PENpdGU+PEF1dGhvcj5Gb3JkPC9BdXRob3I+PFllYXI+MjAwOTwvWWVhcj48UmVj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</w:fldData>
        </w:fldChar>
      </w:r>
      <w:r w:rsidR="000214C3">
        <w:rPr>
          <w:sz w:val="24"/>
          <w:szCs w:val="24"/>
        </w:rPr>
        <w:instrText xml:space="preserve"> ADDIN EN.CITE.DATA </w:instrText>
      </w:r>
      <w:r w:rsidR="000214C3">
        <w:rPr>
          <w:sz w:val="24"/>
          <w:szCs w:val="24"/>
        </w:rPr>
      </w:r>
      <w:r w:rsidR="000214C3">
        <w:rPr>
          <w:sz w:val="24"/>
          <w:szCs w:val="24"/>
        </w:rPr>
        <w:fldChar w:fldCharType="end"/>
      </w:r>
      <w:r w:rsidRPr="003552B1">
        <w:rPr>
          <w:sz w:val="24"/>
          <w:szCs w:val="24"/>
        </w:rPr>
      </w:r>
      <w:r w:rsidRPr="003552B1">
        <w:rPr>
          <w:sz w:val="24"/>
          <w:szCs w:val="24"/>
        </w:rPr>
        <w:fldChar w:fldCharType="separate"/>
      </w:r>
      <w:r w:rsidRPr="003552B1">
        <w:rPr>
          <w:noProof/>
          <w:sz w:val="24"/>
          <w:szCs w:val="24"/>
        </w:rPr>
        <w:t>[1]</w:t>
      </w:r>
      <w:r w:rsidRPr="003552B1">
        <w:rPr>
          <w:sz w:val="24"/>
          <w:szCs w:val="24"/>
        </w:rPr>
        <w:fldChar w:fldCharType="end"/>
      </w:r>
      <w:r w:rsidRPr="003552B1">
        <w:rPr>
          <w:sz w:val="24"/>
          <w:szCs w:val="24"/>
        </w:rPr>
        <w:t xml:space="preserve">, the NHS Wales Information Service (NWIS) and the Health Informatics Research Unit (HIRU) at the University of Swansea have established a method through which individual level data from multiple sources can be linked and analysed in a secure setting, including data from primary care electronic patient records. </w:t>
      </w:r>
      <w:r w:rsidR="00684451">
        <w:rPr>
          <w:sz w:val="24"/>
          <w:szCs w:val="24"/>
        </w:rPr>
        <w:t>The Project to Enhance ALSPAC through Record Linkage (PEARL)</w:t>
      </w:r>
      <w:r>
        <w:rPr>
          <w:sz w:val="24"/>
          <w:szCs w:val="24"/>
        </w:rPr>
        <w:t>, in collaboration with the SAIL team</w:t>
      </w:r>
      <w:r w:rsidR="00F02BDF">
        <w:rPr>
          <w:sz w:val="24"/>
          <w:szCs w:val="24"/>
        </w:rPr>
        <w:t xml:space="preserve"> and working with GP software system providers</w:t>
      </w:r>
      <w:r>
        <w:rPr>
          <w:sz w:val="24"/>
          <w:szCs w:val="24"/>
        </w:rPr>
        <w:t xml:space="preserve">, </w:t>
      </w:r>
      <w:r w:rsidR="007E51F2" w:rsidRPr="003552B1">
        <w:rPr>
          <w:sz w:val="24"/>
          <w:szCs w:val="24"/>
        </w:rPr>
        <w:t>developed two methods to extract GP records</w:t>
      </w:r>
      <w:r w:rsidR="00F02BDF">
        <w:rPr>
          <w:sz w:val="24"/>
          <w:szCs w:val="24"/>
        </w:rPr>
        <w:t xml:space="preserve"> (where permissions allowed):</w:t>
      </w:r>
      <w:r w:rsidR="00684451">
        <w:rPr>
          <w:sz w:val="24"/>
          <w:szCs w:val="24"/>
        </w:rPr>
        <w:t xml:space="preserve"> </w:t>
      </w:r>
    </w:p>
    <w:p w14:paraId="1A28C546" w14:textId="618838CA" w:rsidR="007E51F2" w:rsidRPr="003552B1" w:rsidRDefault="007E51F2" w:rsidP="007E51F2">
      <w:pPr>
        <w:pStyle w:val="Boldnumbered"/>
        <w:spacing w:line="360" w:lineRule="auto"/>
        <w:rPr>
          <w:rFonts w:asciiTheme="minorHAnsi" w:hAnsiTheme="minorHAnsi"/>
          <w:sz w:val="24"/>
          <w:szCs w:val="24"/>
        </w:rPr>
      </w:pPr>
      <w:r w:rsidRPr="003552B1">
        <w:rPr>
          <w:rFonts w:asciiTheme="minorHAnsi" w:hAnsiTheme="minorHAnsi"/>
          <w:sz w:val="24"/>
          <w:szCs w:val="24"/>
        </w:rPr>
        <w:t>Pilot extraction: In 2012 ALSPAC carried out a pilot extraction</w:t>
      </w:r>
      <w:r w:rsidR="00684451">
        <w:rPr>
          <w:rFonts w:asciiTheme="minorHAnsi" w:hAnsiTheme="minorHAnsi"/>
          <w:sz w:val="24"/>
          <w:szCs w:val="24"/>
        </w:rPr>
        <w:t xml:space="preserve"> of GP records</w:t>
      </w:r>
      <w:r w:rsidRPr="003552B1">
        <w:rPr>
          <w:rFonts w:asciiTheme="minorHAnsi" w:hAnsiTheme="minorHAnsi"/>
          <w:sz w:val="24"/>
          <w:szCs w:val="24"/>
        </w:rPr>
        <w:t xml:space="preserve"> </w:t>
      </w:r>
      <w:r w:rsidR="00684451">
        <w:rPr>
          <w:rFonts w:asciiTheme="minorHAnsi" w:hAnsiTheme="minorHAnsi"/>
          <w:sz w:val="24"/>
          <w:szCs w:val="24"/>
        </w:rPr>
        <w:t>of an initial pilot sample of index participants</w:t>
      </w:r>
      <w:r w:rsidRPr="003552B1">
        <w:rPr>
          <w:rFonts w:asciiTheme="minorHAnsi" w:hAnsiTheme="minorHAnsi"/>
          <w:sz w:val="24"/>
          <w:szCs w:val="24"/>
        </w:rPr>
        <w:t>.</w:t>
      </w:r>
      <w:r w:rsidR="00684451">
        <w:rPr>
          <w:rFonts w:asciiTheme="minorHAnsi" w:hAnsiTheme="minorHAnsi"/>
          <w:sz w:val="24"/>
          <w:szCs w:val="24"/>
        </w:rPr>
        <w:t xml:space="preserve"> The extraction took place from assenting GP practices across England &amp; Wales.</w:t>
      </w:r>
      <w:r w:rsidRPr="003552B1">
        <w:rPr>
          <w:rFonts w:asciiTheme="minorHAnsi" w:hAnsiTheme="minorHAnsi"/>
          <w:sz w:val="24"/>
          <w:szCs w:val="24"/>
        </w:rPr>
        <w:t xml:space="preserve"> The methods for this extraction have been described in a previous paper </w:t>
      </w:r>
      <w:r w:rsidRPr="003552B1">
        <w:rPr>
          <w:rFonts w:asciiTheme="minorHAnsi" w:hAnsiTheme="minorHAnsi"/>
          <w:sz w:val="24"/>
          <w:szCs w:val="24"/>
        </w:rPr>
        <w:fldChar w:fldCharType="begin"/>
      </w:r>
      <w:r w:rsidR="000214C3">
        <w:rPr>
          <w:rFonts w:asciiTheme="minorHAnsi" w:hAnsiTheme="minorHAnsi"/>
          <w:sz w:val="24"/>
          <w:szCs w:val="24"/>
        </w:rPr>
        <w:instrText xml:space="preserve"> ADDIN EN.CITE &lt;EndNote&gt;&lt;Cite&gt;&lt;Author&gt;Cornish&lt;/Author&gt;&lt;Year&gt;2016&lt;/Year&gt;&lt;RecNum&gt;7730&lt;/RecNum&gt;&lt;DisplayText&gt;[2]&lt;/DisplayText&gt;&lt;record&gt;&lt;rec-number&gt;7730&lt;/rec-number&gt;&lt;foreign-keys&gt;&lt;key app="EN" db-id="w52x2pd9trrfsmev5t6xppvr9xv2p2rxs0ed" timestamp="1513169139" guid="7bc90d13-6fe1-4f8c-9ed1-49c636ae0778"&gt;7730&lt;/key&gt;&lt;/foreign-keys&gt;&lt;ref-type name="Journal Article"&gt;17&lt;/ref-type&gt;&lt;contributors&gt;&lt;authors&gt;&lt;author&gt;Cornish, Rosie P&lt;/author&gt;&lt;author&gt;John, Ann&lt;/author&gt;&lt;author&gt;Boyd, Andy&lt;/author&gt;&lt;author&gt;Tilling, Kate&lt;/author&gt;&lt;author&gt;Macleod, John&lt;/author&gt;&lt;/authors&gt;&lt;/contributors&gt;&lt;titles&gt;&lt;title&gt;Defining adolescent common mental disorders using electronic primary care data: a comparison with outcomes measured using the CIS-R&lt;/title&gt;&lt;secondary-title&gt;BMJ Open&lt;/secondary-title&gt;&lt;/titles&gt;&lt;periodical&gt;&lt;full-title&gt;BMJ Open&lt;/full-title&gt;&lt;abbr-1&gt;BMJ open&lt;/abbr-1&gt;&lt;/periodical&gt;&lt;volume&gt;6&lt;/volume&gt;&lt;number&gt;12&lt;/number&gt;&lt;dates&gt;&lt;year&gt;2016&lt;/year&gt;&lt;/dates&gt;&lt;urls&gt;&lt;related-urls&gt;&lt;url&gt;http://bmjopen.bmj.com/content/bmjopen/6/12/e013167.full.pdf&lt;/url&gt;&lt;/related-urls&gt;&lt;/urls&gt;&lt;electronic-resource-num&gt;10.1136/bmjopen-2016-013167&lt;/electronic-resource-num&gt;&lt;/record&gt;&lt;/Cite&gt;&lt;/EndNote&gt;</w:instrText>
      </w:r>
      <w:r w:rsidRPr="003552B1">
        <w:rPr>
          <w:rFonts w:asciiTheme="minorHAnsi" w:hAnsiTheme="minorHAnsi"/>
          <w:sz w:val="24"/>
          <w:szCs w:val="24"/>
        </w:rPr>
        <w:fldChar w:fldCharType="separate"/>
      </w:r>
      <w:r w:rsidRPr="003552B1">
        <w:rPr>
          <w:rFonts w:asciiTheme="minorHAnsi" w:hAnsiTheme="minorHAnsi"/>
          <w:noProof/>
          <w:sz w:val="24"/>
          <w:szCs w:val="24"/>
        </w:rPr>
        <w:t>[2]</w:t>
      </w:r>
      <w:r w:rsidRPr="003552B1">
        <w:rPr>
          <w:rFonts w:asciiTheme="minorHAnsi" w:hAnsiTheme="minorHAnsi"/>
          <w:sz w:val="24"/>
          <w:szCs w:val="24"/>
        </w:rPr>
        <w:fldChar w:fldCharType="end"/>
      </w:r>
      <w:r w:rsidRPr="003552B1">
        <w:rPr>
          <w:rFonts w:asciiTheme="minorHAnsi" w:hAnsiTheme="minorHAnsi"/>
          <w:sz w:val="24"/>
          <w:szCs w:val="24"/>
        </w:rPr>
        <w:t>.</w:t>
      </w:r>
    </w:p>
    <w:p w14:paraId="2924C49B" w14:textId="61FDFCCD" w:rsidR="007E51F2" w:rsidRDefault="007E51F2" w:rsidP="007E51F2">
      <w:pPr>
        <w:pStyle w:val="Boldnumbered"/>
        <w:spacing w:line="360" w:lineRule="auto"/>
        <w:rPr>
          <w:rFonts w:asciiTheme="minorHAnsi" w:hAnsiTheme="minorHAnsi"/>
          <w:sz w:val="24"/>
          <w:szCs w:val="24"/>
        </w:rPr>
      </w:pPr>
      <w:r w:rsidRPr="003552B1">
        <w:rPr>
          <w:rFonts w:asciiTheme="minorHAnsi" w:hAnsiTheme="minorHAnsi"/>
          <w:sz w:val="24"/>
          <w:szCs w:val="24"/>
        </w:rPr>
        <w:t>Main extraction: The NHS South West Commissioning Support Unit (SWCSU) has developed a governance framework and data extraction mechanism which secured opt-in assent from GP practices for the extraction of records and their use for SWCSU approved purposes. Invitations to participate in this system were made to all practices in the Bristol, North Somerset, Somerset and South Gloucestershire (BNSSSG) clinical commissioning group. The extraction mechanism is provided by EMIS, which supplies software systems to the majority of practices in the BNSSSG area. ALSPAC gained approval from the SWCSU Security and Informatics Group to extract participants’ GP records. SWCSU informed all participating practices about this agreement and gave them opportunity to opt-out.</w:t>
      </w:r>
    </w:p>
    <w:p w14:paraId="67D81C96" w14:textId="77777777" w:rsidR="00684451" w:rsidRPr="00684451" w:rsidRDefault="00684451" w:rsidP="00684451">
      <w:pPr>
        <w:rPr>
          <w:lang w:eastAsia="en-US"/>
        </w:rPr>
      </w:pPr>
    </w:p>
    <w:p w14:paraId="1B544F38" w14:textId="26EC86EB" w:rsidR="00542170" w:rsidRDefault="007E51F2" w:rsidP="007E51F2">
      <w:pPr>
        <w:spacing w:after="0" w:line="360" w:lineRule="auto"/>
        <w:rPr>
          <w:sz w:val="24"/>
          <w:szCs w:val="24"/>
        </w:rPr>
      </w:pPr>
      <w:r w:rsidRPr="003552B1">
        <w:rPr>
          <w:sz w:val="24"/>
          <w:szCs w:val="24"/>
        </w:rPr>
        <w:t>For both the pilot study and the main extraction, the methods after extraction were identical. The extracted records were</w:t>
      </w:r>
      <w:r w:rsidR="00684451">
        <w:rPr>
          <w:sz w:val="24"/>
          <w:szCs w:val="24"/>
        </w:rPr>
        <w:t xml:space="preserve"> pseudonymised at source</w:t>
      </w:r>
      <w:r w:rsidRPr="003552B1">
        <w:rPr>
          <w:sz w:val="24"/>
          <w:szCs w:val="24"/>
        </w:rPr>
        <w:t xml:space="preserve"> and securely transferred into </w:t>
      </w:r>
      <w:r w:rsidR="007E36A2">
        <w:rPr>
          <w:sz w:val="24"/>
          <w:szCs w:val="24"/>
        </w:rPr>
        <w:t>a</w:t>
      </w:r>
      <w:r w:rsidR="00F02BDF">
        <w:rPr>
          <w:sz w:val="24"/>
          <w:szCs w:val="24"/>
        </w:rPr>
        <w:t xml:space="preserve"> copy</w:t>
      </w:r>
      <w:r w:rsidR="007E36A2">
        <w:rPr>
          <w:sz w:val="24"/>
          <w:szCs w:val="24"/>
        </w:rPr>
        <w:t xml:space="preserve"> of the SAIL </w:t>
      </w:r>
      <w:r w:rsidR="007E36A2" w:rsidRPr="003552B1">
        <w:rPr>
          <w:sz w:val="24"/>
          <w:szCs w:val="24"/>
        </w:rPr>
        <w:t>secure setting</w:t>
      </w:r>
      <w:r w:rsidR="007E36A2">
        <w:rPr>
          <w:sz w:val="24"/>
          <w:szCs w:val="24"/>
        </w:rPr>
        <w:t xml:space="preserve"> (known as a UK Secure eResearch Platform, or UKSeRP)</w:t>
      </w:r>
      <w:r w:rsidR="00A0553A">
        <w:rPr>
          <w:sz w:val="24"/>
          <w:szCs w:val="24"/>
        </w:rPr>
        <w:t xml:space="preserve"> using </w:t>
      </w:r>
      <w:r w:rsidRPr="003552B1">
        <w:rPr>
          <w:sz w:val="24"/>
          <w:szCs w:val="24"/>
        </w:rPr>
        <w:t xml:space="preserve">SAIL’s “split file” method and adhered to NHS standards of encryption and security, as described previously </w:t>
      </w:r>
      <w:r w:rsidRPr="003552B1">
        <w:rPr>
          <w:sz w:val="24"/>
          <w:szCs w:val="24"/>
        </w:rPr>
        <w:fldChar w:fldCharType="begin"/>
      </w:r>
      <w:r w:rsidR="000214C3">
        <w:rPr>
          <w:sz w:val="24"/>
          <w:szCs w:val="24"/>
        </w:rPr>
        <w:instrText xml:space="preserve"> ADDIN EN.CITE &lt;EndNote&gt;&lt;Cite&gt;&lt;Author&gt;Cornish&lt;/Author&gt;&lt;Year&gt;2016&lt;/Year&gt;&lt;RecNum&gt;7730&lt;/RecNum&gt;&lt;DisplayText&gt;[2]&lt;/DisplayText&gt;&lt;record&gt;&lt;rec-number&gt;7730&lt;/rec-number&gt;&lt;foreign-keys&gt;&lt;key app="EN" db-id="w52x2pd9trrfsmev5t6xppvr9xv2p2rxs0ed" timestamp="1513169139" guid="7bc90d13-6fe1-4f8c-9ed1-49c636ae0778"&gt;7730&lt;/key&gt;&lt;/foreign-keys&gt;&lt;ref-type name="Journal Article"&gt;17&lt;/ref-type&gt;&lt;contributors&gt;&lt;authors&gt;&lt;author&gt;Cornish, Rosie P&lt;/author&gt;&lt;author&gt;John, Ann&lt;/author&gt;&lt;author&gt;Boyd, Andy&lt;/author&gt;&lt;author&gt;Tilling, Kate&lt;/author&gt;&lt;author&gt;Macleod, John&lt;/author&gt;&lt;/authors&gt;&lt;/contributors&gt;&lt;titles&gt;&lt;title&gt;Defining adolescent common mental disorders using electronic primary care data: a comparison with outcomes measured using the CIS-R&lt;/title&gt;&lt;secondary-title&gt;BMJ Open&lt;/secondary-title&gt;&lt;/titles&gt;&lt;periodical&gt;&lt;full-title&gt;BMJ Open&lt;/full-title&gt;&lt;abbr-1&gt;BMJ open&lt;/abbr-1&gt;&lt;/periodical&gt;&lt;volume&gt;6&lt;/volume&gt;&lt;number&gt;12&lt;/number&gt;&lt;dates&gt;&lt;year&gt;2016&lt;/year&gt;&lt;/dates&gt;&lt;urls&gt;&lt;related-urls&gt;&lt;url&gt;http://bmjopen.bmj.com/content/bmjopen/6/12/e013167.full.pdf&lt;/url&gt;&lt;/related-urls&gt;&lt;/urls&gt;&lt;electronic-resource-num&gt;10.1136/bmjopen-2016-013167&lt;/electronic-resource-num&gt;&lt;/record&gt;&lt;/Cite&gt;&lt;/EndNote&gt;</w:instrText>
      </w:r>
      <w:r w:rsidRPr="003552B1">
        <w:rPr>
          <w:sz w:val="24"/>
          <w:szCs w:val="24"/>
        </w:rPr>
        <w:fldChar w:fldCharType="separate"/>
      </w:r>
      <w:r w:rsidRPr="003552B1">
        <w:rPr>
          <w:noProof/>
          <w:sz w:val="24"/>
          <w:szCs w:val="24"/>
        </w:rPr>
        <w:t>[2]</w:t>
      </w:r>
      <w:r w:rsidRPr="003552B1">
        <w:rPr>
          <w:sz w:val="24"/>
          <w:szCs w:val="24"/>
        </w:rPr>
        <w:fldChar w:fldCharType="end"/>
      </w:r>
      <w:r w:rsidRPr="003552B1">
        <w:rPr>
          <w:sz w:val="24"/>
          <w:szCs w:val="24"/>
        </w:rPr>
        <w:t>.</w:t>
      </w:r>
    </w:p>
    <w:p w14:paraId="24802778" w14:textId="77777777" w:rsidR="001970CA" w:rsidRDefault="001970CA" w:rsidP="007E51F2">
      <w:pPr>
        <w:spacing w:after="0" w:line="360" w:lineRule="auto"/>
        <w:rPr>
          <w:sz w:val="24"/>
          <w:szCs w:val="24"/>
        </w:rPr>
        <w:sectPr w:rsidR="001970CA" w:rsidSect="000A516E">
          <w:headerReference w:type="even" r:id="rId7"/>
          <w:headerReference w:type="default" r:id="rId8"/>
          <w:footerReference w:type="even" r:id="rId9"/>
          <w:footerReference w:type="default" r:id="rId10"/>
          <w:headerReference w:type="first" r:id="rId11"/>
          <w:footerReference w:type="first" r:id="rId12"/>
          <w:pgSz w:w="11906" w:h="16838"/>
          <w:pgMar w:top="1304" w:right="1361" w:bottom="1247" w:left="1361" w:header="709" w:footer="709" w:gutter="0"/>
          <w:cols w:space="708"/>
          <w:docGrid w:linePitch="360"/>
        </w:sectPr>
      </w:pPr>
    </w:p>
    <w:p w14:paraId="6C1A89D2" w14:textId="485DFA59" w:rsidR="00C52828" w:rsidRDefault="00C52828" w:rsidP="00A622A4">
      <w:pPr>
        <w:pStyle w:val="ListParagraph"/>
        <w:numPr>
          <w:ilvl w:val="0"/>
          <w:numId w:val="6"/>
        </w:numPr>
        <w:spacing w:after="0" w:line="360" w:lineRule="auto"/>
        <w:rPr>
          <w:sz w:val="24"/>
          <w:szCs w:val="24"/>
        </w:rPr>
      </w:pPr>
      <w:r>
        <w:rPr>
          <w:sz w:val="24"/>
          <w:szCs w:val="24"/>
        </w:rPr>
        <w:lastRenderedPageBreak/>
        <w:t>Variables derived from GP data</w:t>
      </w:r>
    </w:p>
    <w:p w14:paraId="585A102E" w14:textId="0A14E0C2" w:rsidR="00C52828" w:rsidRDefault="00C52828" w:rsidP="00C52828">
      <w:pPr>
        <w:spacing w:after="0" w:line="360" w:lineRule="auto"/>
        <w:rPr>
          <w:sz w:val="24"/>
          <w:szCs w:val="24"/>
        </w:rPr>
      </w:pPr>
      <w:r>
        <w:rPr>
          <w:sz w:val="24"/>
          <w:szCs w:val="24"/>
        </w:rPr>
        <w:t xml:space="preserve">BMI: </w:t>
      </w:r>
      <w:r w:rsidR="00020A0B" w:rsidRPr="00AC18A6">
        <w:rPr>
          <w:sz w:val="24"/>
          <w:szCs w:val="24"/>
        </w:rPr>
        <w:t xml:space="preserve">Read codes </w:t>
      </w:r>
      <w:r w:rsidR="00020A0B">
        <w:rPr>
          <w:sz w:val="24"/>
          <w:szCs w:val="24"/>
        </w:rPr>
        <w:t>(the UK GP coding system)</w:t>
      </w:r>
      <w:r w:rsidR="00020A0B" w:rsidRPr="00AC18A6">
        <w:rPr>
          <w:sz w:val="24"/>
          <w:szCs w:val="24"/>
        </w:rPr>
        <w:t xml:space="preserve"> 22K.. (BMI), 229.. (O/E - height), and 22A.. (O/E - weight) were used to define BMI.</w:t>
      </w:r>
      <w:r w:rsidR="00430618">
        <w:rPr>
          <w:sz w:val="24"/>
          <w:szCs w:val="24"/>
        </w:rPr>
        <w:t xml:space="preserve"> </w:t>
      </w:r>
      <w:r w:rsidR="00FD30A1">
        <w:rPr>
          <w:sz w:val="24"/>
          <w:szCs w:val="24"/>
        </w:rPr>
        <w:t>The mean of all measurements after age 10 was used; where there was only one measurement, this was used.</w:t>
      </w:r>
    </w:p>
    <w:p w14:paraId="3726DD82" w14:textId="30A99349" w:rsidR="00DA6B45" w:rsidRDefault="0015050B" w:rsidP="00C52828">
      <w:pPr>
        <w:spacing w:after="0" w:line="360" w:lineRule="auto"/>
        <w:rPr>
          <w:sz w:val="24"/>
          <w:szCs w:val="24"/>
        </w:rPr>
      </w:pPr>
      <w:r>
        <w:rPr>
          <w:sz w:val="24"/>
          <w:szCs w:val="24"/>
        </w:rPr>
        <w:t xml:space="preserve">Consultation rate age 15-19 years: </w:t>
      </w:r>
      <w:r w:rsidR="00DA6B45" w:rsidRPr="00AC18A6">
        <w:rPr>
          <w:sz w:val="24"/>
          <w:szCs w:val="24"/>
        </w:rPr>
        <w:t xml:space="preserve">As </w:t>
      </w:r>
      <w:r w:rsidR="00DA6B45">
        <w:rPr>
          <w:sz w:val="24"/>
          <w:szCs w:val="24"/>
        </w:rPr>
        <w:t>others have done</w:t>
      </w:r>
      <w:r w:rsidR="00DA6B45" w:rsidRPr="00AC18A6">
        <w:rPr>
          <w:sz w:val="24"/>
          <w:szCs w:val="24"/>
        </w:rPr>
        <w:t xml:space="preserve"> </w:t>
      </w:r>
      <w:r w:rsidR="00DA6B45" w:rsidRPr="00AC18A6">
        <w:rPr>
          <w:sz w:val="24"/>
          <w:szCs w:val="24"/>
        </w:rPr>
        <w:fldChar w:fldCharType="begin"/>
      </w:r>
      <w:r w:rsidR="000214C3">
        <w:rPr>
          <w:sz w:val="24"/>
          <w:szCs w:val="24"/>
        </w:rPr>
        <w:instrText xml:space="preserve"> ADDIN EN.CITE &lt;EndNote&gt;&lt;Cite&gt;&lt;Author&gt;Wang&lt;/Author&gt;&lt;Year&gt;2013&lt;/Year&gt;&lt;RecNum&gt;6201&lt;/RecNum&gt;&lt;DisplayText&gt;[3]&lt;/DisplayText&gt;&lt;record&gt;&lt;rec-number&gt;6201&lt;/rec-number&gt;&lt;foreign-keys&gt;&lt;key app="EN" db-id="w52x2pd9trrfsmev5t6xppvr9xv2p2rxs0ed" timestamp="1473868159" guid="dd32366b-a3eb-428b-a7f2-0c2a67f2e639"&gt;6201&lt;/key&gt;&lt;/foreign-keys&gt;&lt;ref-type name="Journal Article"&gt;17&lt;/ref-type&gt;&lt;contributors&gt;&lt;authors&gt;&lt;author&gt;Wang, Yingying&lt;/author&gt;&lt;author&gt;Hunt, Kate&lt;/author&gt;&lt;author&gt;Nazareth, Irwin&lt;/author&gt;&lt;author&gt;Freemantle, Nick&lt;/author&gt;&lt;author&gt;Petersen, Irene&lt;/author&gt;&lt;/authors&gt;&lt;/contributors&gt;&lt;titles&gt;&lt;title&gt;Do men consult less than women? An analysis of routinely collected UK general practice data&lt;/title&gt;&lt;secondary-title&gt;BMJ Open&lt;/secondary-title&gt;&lt;/titles&gt;&lt;periodical&gt;&lt;full-title&gt;BMJ Open&lt;/full-title&gt;&lt;abbr-1&gt;BMJ open&lt;/abbr-1&gt;&lt;/periodical&gt;&lt;volume&gt;3&lt;/volume&gt;&lt;number&gt;8&lt;/number&gt;&lt;dates&gt;&lt;year&gt;2013&lt;/year&gt;&lt;pub-dates&gt;&lt;date&gt;August 1, 2013&lt;/date&gt;&lt;/pub-dates&gt;&lt;/dates&gt;&lt;urls&gt;&lt;related-urls&gt;&lt;url&gt;http://bmjopen.bmj.com/content/3/8/e003320.abstract&lt;/url&gt;&lt;/related-urls&gt;&lt;/urls&gt;&lt;electronic-resource-num&gt;10.1136/bmjopen-2013-003320&lt;/electronic-resource-num&gt;&lt;/record&gt;&lt;/Cite&gt;&lt;/EndNote&gt;</w:instrText>
      </w:r>
      <w:r w:rsidR="00DA6B45" w:rsidRPr="00AC18A6">
        <w:rPr>
          <w:sz w:val="24"/>
          <w:szCs w:val="24"/>
        </w:rPr>
        <w:fldChar w:fldCharType="separate"/>
      </w:r>
      <w:r w:rsidR="00DA6B45">
        <w:rPr>
          <w:noProof/>
          <w:sz w:val="24"/>
          <w:szCs w:val="24"/>
        </w:rPr>
        <w:t>[3]</w:t>
      </w:r>
      <w:r w:rsidR="00DA6B45" w:rsidRPr="00AC18A6">
        <w:rPr>
          <w:sz w:val="24"/>
          <w:szCs w:val="24"/>
        </w:rPr>
        <w:fldChar w:fldCharType="end"/>
      </w:r>
      <w:r w:rsidR="00DA6B45" w:rsidRPr="00AC18A6">
        <w:rPr>
          <w:sz w:val="24"/>
          <w:szCs w:val="24"/>
        </w:rPr>
        <w:t xml:space="preserve">, </w:t>
      </w:r>
      <w:r w:rsidR="00DA6B45">
        <w:rPr>
          <w:sz w:val="24"/>
          <w:szCs w:val="24"/>
        </w:rPr>
        <w:t xml:space="preserve">we </w:t>
      </w:r>
      <w:r w:rsidR="00DA6B45" w:rsidRPr="00AC18A6">
        <w:rPr>
          <w:sz w:val="24"/>
          <w:szCs w:val="24"/>
        </w:rPr>
        <w:t>defined consultations by excluding any Read</w:t>
      </w:r>
      <w:r w:rsidR="00DA6B45">
        <w:rPr>
          <w:sz w:val="24"/>
          <w:szCs w:val="24"/>
        </w:rPr>
        <w:t xml:space="preserve"> codes </w:t>
      </w:r>
      <w:r w:rsidR="00DA6B45" w:rsidRPr="00AC18A6">
        <w:rPr>
          <w:sz w:val="24"/>
          <w:szCs w:val="24"/>
        </w:rPr>
        <w:t xml:space="preserve">relating to administration, hospitalisations and provision of services and by counting multiple </w:t>
      </w:r>
      <w:r w:rsidR="00DA6B45">
        <w:rPr>
          <w:sz w:val="24"/>
          <w:szCs w:val="24"/>
        </w:rPr>
        <w:t>GP interactions</w:t>
      </w:r>
      <w:r w:rsidR="00DA6B45" w:rsidRPr="00AC18A6">
        <w:rPr>
          <w:sz w:val="24"/>
          <w:szCs w:val="24"/>
        </w:rPr>
        <w:t xml:space="preserve"> within 1 day as one</w:t>
      </w:r>
      <w:r w:rsidR="00DA6B45">
        <w:rPr>
          <w:sz w:val="24"/>
          <w:szCs w:val="24"/>
        </w:rPr>
        <w:t xml:space="preserve"> consultation</w:t>
      </w:r>
      <w:r w:rsidR="00DA6B45" w:rsidRPr="00AC18A6">
        <w:rPr>
          <w:sz w:val="24"/>
          <w:szCs w:val="24"/>
        </w:rPr>
        <w:t>.</w:t>
      </w:r>
    </w:p>
    <w:p w14:paraId="6F8AAC85" w14:textId="00C8D5E7" w:rsidR="00176456" w:rsidRDefault="00176456" w:rsidP="00C52828">
      <w:pPr>
        <w:spacing w:after="0" w:line="360" w:lineRule="auto"/>
        <w:rPr>
          <w:sz w:val="24"/>
          <w:szCs w:val="24"/>
        </w:rPr>
      </w:pPr>
      <w:r>
        <w:rPr>
          <w:sz w:val="24"/>
          <w:szCs w:val="24"/>
        </w:rPr>
        <w:t xml:space="preserve">(Prescribed) drug count age 15-19 years: As in previous research </w:t>
      </w:r>
      <w:r>
        <w:rPr>
          <w:sz w:val="24"/>
          <w:szCs w:val="24"/>
        </w:rPr>
        <w:fldChar w:fldCharType="begin">
          <w:fldData xml:space="preserve">PEVuZE5vdGU+PENpdGU+PEF1dGhvcj5CcmlsbGVtYW48L0F1dGhvcj48WWVhcj4yMDEyPC9ZZWFy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</w:fldData>
        </w:fldChar>
      </w:r>
      <w:r w:rsidR="000214C3">
        <w:rPr>
          <w:sz w:val="24"/>
          <w:szCs w:val="24"/>
        </w:rPr>
        <w:instrText xml:space="preserve"> ADDIN EN.CITE </w:instrText>
      </w:r>
      <w:r w:rsidR="000214C3">
        <w:rPr>
          <w:sz w:val="24"/>
          <w:szCs w:val="24"/>
        </w:rPr>
        <w:fldChar w:fldCharType="begin">
          <w:fldData xml:space="preserve">PEVuZE5vdGU+PENpdGU+PEF1dGhvcj5CcmlsbGVtYW48L0F1dGhvcj48WWVhcj4yMDEyPC9ZZWFy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</w:fldData>
        </w:fldChar>
      </w:r>
      <w:r w:rsidR="000214C3">
        <w:rPr>
          <w:sz w:val="24"/>
          <w:szCs w:val="24"/>
        </w:rPr>
        <w:instrText xml:space="preserve"> ADDIN EN.CITE.DATA </w:instrText>
      </w:r>
      <w:r w:rsidR="000214C3">
        <w:rPr>
          <w:sz w:val="24"/>
          <w:szCs w:val="24"/>
        </w:rPr>
      </w:r>
      <w:r w:rsidR="000214C3">
        <w:rPr>
          <w:sz w:val="24"/>
          <w:szCs w:val="24"/>
        </w:rPr>
        <w:fldChar w:fldCharType="end"/>
      </w:r>
      <w:r>
        <w:rPr>
          <w:sz w:val="24"/>
          <w:szCs w:val="24"/>
        </w:rPr>
      </w:r>
      <w:r>
        <w:rPr>
          <w:sz w:val="24"/>
          <w:szCs w:val="24"/>
        </w:rPr>
        <w:fldChar w:fldCharType="separate"/>
      </w:r>
      <w:r>
        <w:rPr>
          <w:noProof/>
          <w:sz w:val="24"/>
          <w:szCs w:val="24"/>
        </w:rPr>
        <w:t>[4, 5]</w:t>
      </w:r>
      <w:r>
        <w:rPr>
          <w:sz w:val="24"/>
          <w:szCs w:val="24"/>
        </w:rPr>
        <w:fldChar w:fldCharType="end"/>
      </w:r>
      <w:r>
        <w:rPr>
          <w:sz w:val="24"/>
          <w:szCs w:val="24"/>
        </w:rPr>
        <w:t>, we counted the number of different drugs received by each participant at each year of age to provide an overall measure of morbidity. Each unique drug name was counted only once – so that repeat prescriptions and different formulations or doses of the same drug were not counted.</w:t>
      </w:r>
    </w:p>
    <w:p w14:paraId="7DC73C4C" w14:textId="777E3C72" w:rsidR="00A40454" w:rsidRDefault="00622DA9" w:rsidP="00C52828">
      <w:pPr>
        <w:spacing w:after="0" w:line="360" w:lineRule="auto"/>
        <w:rPr>
          <w:sz w:val="24"/>
          <w:szCs w:val="24"/>
        </w:rPr>
      </w:pPr>
      <w:r>
        <w:rPr>
          <w:sz w:val="24"/>
          <w:szCs w:val="24"/>
        </w:rPr>
        <w:t>Smoking</w:t>
      </w:r>
      <w:r w:rsidR="00D162B7">
        <w:rPr>
          <w:sz w:val="24"/>
          <w:szCs w:val="24"/>
        </w:rPr>
        <w:t xml:space="preserve"> before age 18 years</w:t>
      </w:r>
      <w:r>
        <w:rPr>
          <w:sz w:val="24"/>
          <w:szCs w:val="24"/>
        </w:rPr>
        <w:t xml:space="preserve">: Two recent studies have defined smoking status using Read codes </w:t>
      </w:r>
      <w:r>
        <w:rPr>
          <w:sz w:val="24"/>
          <w:szCs w:val="24"/>
        </w:rPr>
        <w:fldChar w:fldCharType="begin">
          <w:fldData xml:space="preserve">PEVuZE5vdGU+PENpdGU+PEF1dGhvcj5BdGtpbnNvbjwvQXV0aG9yPjxZZWFyPjIwMTc8L1llYXI+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</w:fldData>
        </w:fldChar>
      </w:r>
      <w:r w:rsidR="000214C3">
        <w:rPr>
          <w:sz w:val="24"/>
          <w:szCs w:val="24"/>
        </w:rPr>
        <w:instrText xml:space="preserve"> ADDIN EN.CITE </w:instrText>
      </w:r>
      <w:r w:rsidR="000214C3">
        <w:rPr>
          <w:sz w:val="24"/>
          <w:szCs w:val="24"/>
        </w:rPr>
        <w:fldChar w:fldCharType="begin">
          <w:fldData xml:space="preserve">PEVuZE5vdGU+PENpdGU+PEF1dGhvcj5BdGtpbnNvbjwvQXV0aG9yPjxZZWFyPjIwMTc8L1llYXI+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</w:fldData>
        </w:fldChar>
      </w:r>
      <w:r w:rsidR="000214C3">
        <w:rPr>
          <w:sz w:val="24"/>
          <w:szCs w:val="24"/>
        </w:rPr>
        <w:instrText xml:space="preserve"> ADDIN EN.CITE.DATA </w:instrText>
      </w:r>
      <w:r w:rsidR="000214C3">
        <w:rPr>
          <w:sz w:val="24"/>
          <w:szCs w:val="24"/>
        </w:rPr>
      </w:r>
      <w:r w:rsidR="000214C3">
        <w:rPr>
          <w:sz w:val="24"/>
          <w:szCs w:val="24"/>
        </w:rPr>
        <w:fldChar w:fldCharType="end"/>
      </w:r>
      <w:r>
        <w:rPr>
          <w:sz w:val="24"/>
          <w:szCs w:val="24"/>
        </w:rPr>
      </w:r>
      <w:r>
        <w:rPr>
          <w:sz w:val="24"/>
          <w:szCs w:val="24"/>
        </w:rPr>
        <w:fldChar w:fldCharType="separate"/>
      </w:r>
      <w:r w:rsidR="00176456">
        <w:rPr>
          <w:noProof/>
          <w:sz w:val="24"/>
          <w:szCs w:val="24"/>
        </w:rPr>
        <w:t>[6, 7]</w:t>
      </w:r>
      <w:r>
        <w:rPr>
          <w:sz w:val="24"/>
          <w:szCs w:val="24"/>
        </w:rPr>
        <w:fldChar w:fldCharType="end"/>
      </w:r>
      <w:r>
        <w:rPr>
          <w:sz w:val="24"/>
          <w:szCs w:val="24"/>
        </w:rPr>
        <w:t xml:space="preserve">. In the current study, we used a combined set of codes but omitted the codes 6791. (health education – smoking) as this appeared to result in a large number of false positives (for example, there were many occasions on which this was recorded alongside a code for never smoked). Similarly, if codes about smoking cessation advice (67H1., 67H6., 8CAL., and others) were recorded but the individual was concurrently recorded as having never smoked, then this instance was classified as not smoking. As in the study by Atkinson and colleagues </w:t>
      </w:r>
      <w:r>
        <w:rPr>
          <w:sz w:val="24"/>
          <w:szCs w:val="24"/>
        </w:rPr>
        <w:fldChar w:fldCharType="begin"/>
      </w:r>
      <w:r w:rsidR="000214C3">
        <w:rPr>
          <w:sz w:val="24"/>
          <w:szCs w:val="24"/>
        </w:rPr>
        <w:instrText xml:space="preserve"> ADDIN EN.CITE &lt;EndNote&gt;&lt;Cite&gt;&lt;Author&gt;Atkinson&lt;/Author&gt;&lt;Year&gt;2017&lt;/Year&gt;&lt;RecNum&gt;7744&lt;/RecNum&gt;&lt;DisplayText&gt;[6]&lt;/DisplayText&gt;&lt;record&gt;&lt;rec-number&gt;7744&lt;/rec-number&gt;&lt;foreign-keys&gt;&lt;key app="EN" db-id="w52x2pd9trrfsmev5t6xppvr9xv2p2rxs0ed" timestamp="1518514485" guid="a8ba0cec-14a1-412d-9455-b43bcee6ce51"&gt;7744&lt;/key&gt;&lt;/foreign-keys&gt;&lt;ref-type name="Journal Article"&gt;17&lt;/ref-type&gt;&lt;contributors&gt;&lt;authors&gt;&lt;author&gt;Atkinson, Mark D.&lt;/author&gt;&lt;author&gt;Kennedy, Jonathan I.&lt;/author&gt;&lt;author&gt;John, Ann&lt;/author&gt;&lt;author&gt;Lewis, Keir E.&lt;/author&gt;&lt;author&gt;Lyons, Ronan A.&lt;/author&gt;&lt;author&gt;Brophy, Sinead T.&lt;/author&gt;&lt;/authors&gt;&lt;/contributors&gt;&lt;titles&gt;&lt;title&gt;Development of an algorithm for determining smoking status and behaviour over the life course from UK electronic primary care records&lt;/title&gt;&lt;secondary-title&gt;BMC Medical Informatics and Decision Making&lt;/secondary-title&gt;&lt;/titles&gt;&lt;periodical&gt;&lt;full-title&gt;BMC Med Inform Decis Mak&lt;/full-title&gt;&lt;abbr-1&gt;BMC medical informatics and decision making&lt;/abbr-1&gt;&lt;/periodical&gt;&lt;pages&gt;2&lt;/pages&gt;&lt;volume&gt;17&lt;/volume&gt;&lt;number&gt;1&lt;/number&gt;&lt;dates&gt;&lt;year&gt;2017&lt;/year&gt;&lt;pub-dates&gt;&lt;date&gt;January 05&lt;/date&gt;&lt;/pub-dates&gt;&lt;/dates&gt;&lt;isbn&gt;1472-6947&lt;/isbn&gt;&lt;label&gt;Atkinson2017&lt;/label&gt;&lt;work-type&gt;journal article&lt;/work-type&gt;&lt;urls&gt;&lt;related-urls&gt;&lt;url&gt;https://doi.org/10.1186/s12911-016-0400-6&lt;/url&gt;&lt;/related-urls&gt;&lt;/urls&gt;&lt;electronic-resource-num&gt;10.1186/s12911-016-0400-6&lt;/electronic-resource-num&gt;&lt;/record&gt;&lt;/Cite&gt;&lt;/EndNote&gt;</w:instrText>
      </w:r>
      <w:r>
        <w:rPr>
          <w:sz w:val="24"/>
          <w:szCs w:val="24"/>
        </w:rPr>
        <w:fldChar w:fldCharType="separate"/>
      </w:r>
      <w:r w:rsidR="00176456">
        <w:rPr>
          <w:noProof/>
          <w:sz w:val="24"/>
          <w:szCs w:val="24"/>
        </w:rPr>
        <w:t>[6]</w:t>
      </w:r>
      <w:r>
        <w:rPr>
          <w:sz w:val="24"/>
          <w:szCs w:val="24"/>
        </w:rPr>
        <w:fldChar w:fldCharType="end"/>
      </w:r>
      <w:r>
        <w:rPr>
          <w:sz w:val="24"/>
          <w:szCs w:val="24"/>
        </w:rPr>
        <w:t>, if a Read code required a value to be recorded (for example, number of cigarettes per day) then we only classified someone as a smoker according to this code if this value was non-missing and greater than zero.</w:t>
      </w:r>
      <w:r w:rsidR="00551A89">
        <w:rPr>
          <w:sz w:val="24"/>
          <w:szCs w:val="24"/>
        </w:rPr>
        <w:t xml:space="preserve"> Using this definition, individuals were recorded – at one or more time points – as either a non-smoker, an ex-smoker or a smoker. From this</w:t>
      </w:r>
      <w:r w:rsidR="00EC76E2">
        <w:rPr>
          <w:sz w:val="24"/>
          <w:szCs w:val="24"/>
        </w:rPr>
        <w:t xml:space="preserve"> we </w:t>
      </w:r>
      <w:r w:rsidR="00EE7E47">
        <w:rPr>
          <w:sz w:val="24"/>
          <w:szCs w:val="24"/>
        </w:rPr>
        <w:t xml:space="preserve">generated smoking </w:t>
      </w:r>
      <w:r w:rsidR="00532849">
        <w:rPr>
          <w:sz w:val="24"/>
          <w:szCs w:val="24"/>
        </w:rPr>
        <w:t>status at age 18 years (ever smoked or never smoked).</w:t>
      </w:r>
    </w:p>
    <w:p w14:paraId="215D386A" w14:textId="77777777" w:rsidR="00A435C0" w:rsidRDefault="00A435C0" w:rsidP="00C52828">
      <w:pPr>
        <w:spacing w:after="0" w:line="360" w:lineRule="auto"/>
        <w:rPr>
          <w:sz w:val="24"/>
          <w:szCs w:val="24"/>
        </w:rPr>
        <w:sectPr w:rsidR="00A435C0" w:rsidSect="00A435C0">
          <w:pgSz w:w="11906" w:h="16838"/>
          <w:pgMar w:top="1361" w:right="1361" w:bottom="1361" w:left="1361" w:header="709" w:footer="709" w:gutter="0"/>
          <w:cols w:space="708"/>
          <w:docGrid w:linePitch="360"/>
        </w:sectPr>
      </w:pPr>
    </w:p>
    <w:p w14:paraId="282F2FF9" w14:textId="6DD0535A" w:rsidR="007E51F2" w:rsidRPr="003552B1" w:rsidRDefault="00D65818" w:rsidP="00A622A4">
      <w:pPr>
        <w:pStyle w:val="ListParagraph"/>
        <w:numPr>
          <w:ilvl w:val="0"/>
          <w:numId w:val="6"/>
        </w:numPr>
        <w:spacing w:after="0" w:line="360" w:lineRule="auto"/>
        <w:rPr>
          <w:sz w:val="24"/>
          <w:szCs w:val="24"/>
        </w:rPr>
      </w:pPr>
      <w:r w:rsidRPr="003552B1">
        <w:rPr>
          <w:sz w:val="24"/>
          <w:szCs w:val="24"/>
        </w:rPr>
        <w:lastRenderedPageBreak/>
        <w:t>Summary of missing data</w:t>
      </w:r>
    </w:p>
    <w:p w14:paraId="0D1A830E" w14:textId="0167A8AD" w:rsidR="0054604E" w:rsidRPr="003552B1" w:rsidRDefault="0054604E" w:rsidP="003552B1">
      <w:pPr>
        <w:pStyle w:val="ListParagraph"/>
        <w:spacing w:after="0" w:line="240" w:lineRule="auto"/>
        <w:ind w:left="0"/>
      </w:pPr>
      <w:r w:rsidRPr="003552B1">
        <w:t>Table S</w:t>
      </w:r>
      <w:r w:rsidR="00B84CE3">
        <w:t>2</w:t>
      </w:r>
      <w:r w:rsidRPr="003552B1">
        <w:t>: Number (%) with missing data for each variable (n=13</w:t>
      </w:r>
      <w:r w:rsidR="00DE6313">
        <w:t xml:space="preserve"> </w:t>
      </w:r>
      <w:r w:rsidRPr="003552B1">
        <w:t>972)</w:t>
      </w:r>
    </w:p>
    <w:tbl>
      <w:tblPr>
        <w:tblStyle w:val="TableGrid"/>
        <w:tblW w:w="0" w:type="auto"/>
        <w:tblLook w:val="04A0" w:firstRow="1" w:lastRow="0" w:firstColumn="1" w:lastColumn="0" w:noHBand="0" w:noVBand="1"/>
      </w:tblPr>
      <w:tblGrid>
        <w:gridCol w:w="3681"/>
        <w:gridCol w:w="2835"/>
      </w:tblGrid>
      <w:tr w:rsidR="0054604E" w:rsidRPr="003552B1" w14:paraId="222DD286" w14:textId="77777777" w:rsidTr="00E81F90">
        <w:tc>
          <w:tcPr>
            <w:tcW w:w="3681" w:type="dxa"/>
          </w:tcPr>
          <w:p w14:paraId="1BE017ED" w14:textId="440559EF" w:rsidR="0054604E" w:rsidRPr="003552B1" w:rsidRDefault="0054604E" w:rsidP="0054604E">
            <w:r w:rsidRPr="003552B1">
              <w:t xml:space="preserve">Variable </w:t>
            </w:r>
          </w:p>
        </w:tc>
        <w:tc>
          <w:tcPr>
            <w:tcW w:w="2835" w:type="dxa"/>
          </w:tcPr>
          <w:p w14:paraId="7F029C29" w14:textId="71BCFD25" w:rsidR="0054604E" w:rsidRPr="003552B1" w:rsidRDefault="0054604E" w:rsidP="0054604E">
            <w:r w:rsidRPr="003552B1">
              <w:t xml:space="preserve">Number (%) missing </w:t>
            </w:r>
          </w:p>
        </w:tc>
      </w:tr>
      <w:tr w:rsidR="00047526" w:rsidRPr="003552B1" w14:paraId="06105140" w14:textId="77777777" w:rsidTr="00E81F90">
        <w:tc>
          <w:tcPr>
            <w:tcW w:w="3681" w:type="dxa"/>
          </w:tcPr>
          <w:p w14:paraId="54183659" w14:textId="7BCF6CFE" w:rsidR="00047526" w:rsidRPr="003552B1" w:rsidRDefault="00047526" w:rsidP="0054604E">
            <w:pPr>
              <w:rPr>
                <w:b/>
                <w:bCs/>
              </w:rPr>
            </w:pPr>
            <w:bookmarkStart w:id="0" w:name="_Hlk18069009"/>
            <w:r w:rsidRPr="003552B1">
              <w:rPr>
                <w:b/>
                <w:bCs/>
              </w:rPr>
              <w:t>Baseline variables</w:t>
            </w:r>
          </w:p>
        </w:tc>
        <w:tc>
          <w:tcPr>
            <w:tcW w:w="2835" w:type="dxa"/>
          </w:tcPr>
          <w:p w14:paraId="3FE9C3FB" w14:textId="77777777" w:rsidR="00047526" w:rsidRPr="003552B1" w:rsidRDefault="00047526" w:rsidP="0054604E"/>
        </w:tc>
      </w:tr>
      <w:tr w:rsidR="0054604E" w:rsidRPr="003552B1" w14:paraId="6B3FA0B8" w14:textId="77777777" w:rsidTr="00E81F90">
        <w:tc>
          <w:tcPr>
            <w:tcW w:w="3681" w:type="dxa"/>
          </w:tcPr>
          <w:p w14:paraId="52F21B72" w14:textId="55357F2F" w:rsidR="0054604E" w:rsidRPr="003552B1" w:rsidRDefault="0054604E" w:rsidP="0054604E">
            <w:r w:rsidRPr="003552B1">
              <w:t>Sex</w:t>
            </w:r>
          </w:p>
        </w:tc>
        <w:tc>
          <w:tcPr>
            <w:tcW w:w="2835" w:type="dxa"/>
          </w:tcPr>
          <w:p w14:paraId="2D13CA2B" w14:textId="1BC73578" w:rsidR="0054604E" w:rsidRPr="003552B1" w:rsidRDefault="0054604E" w:rsidP="0054604E">
            <w:r w:rsidRPr="003552B1">
              <w:t>0</w:t>
            </w:r>
          </w:p>
        </w:tc>
      </w:tr>
      <w:tr w:rsidR="0054604E" w:rsidRPr="003552B1" w14:paraId="7D848C6F" w14:textId="77777777" w:rsidTr="00E81F90">
        <w:tc>
          <w:tcPr>
            <w:tcW w:w="3681" w:type="dxa"/>
          </w:tcPr>
          <w:p w14:paraId="0305AF87" w14:textId="41901ED1" w:rsidR="0054604E" w:rsidRPr="003552B1" w:rsidRDefault="0054604E" w:rsidP="0054604E">
            <w:r w:rsidRPr="003552B1">
              <w:t>Mother’s age</w:t>
            </w:r>
            <w:r w:rsidR="004B2C01" w:rsidRPr="003552B1">
              <w:t xml:space="preserve"> at index birth</w:t>
            </w:r>
          </w:p>
        </w:tc>
        <w:tc>
          <w:tcPr>
            <w:tcW w:w="2835" w:type="dxa"/>
          </w:tcPr>
          <w:p w14:paraId="0C2B8B1D" w14:textId="445B07BF" w:rsidR="0054604E" w:rsidRPr="003552B1" w:rsidRDefault="0054604E" w:rsidP="0054604E">
            <w:r w:rsidRPr="003552B1">
              <w:t>0</w:t>
            </w:r>
          </w:p>
        </w:tc>
      </w:tr>
      <w:tr w:rsidR="0054604E" w:rsidRPr="003552B1" w14:paraId="7D2E197F" w14:textId="77777777" w:rsidTr="00E81F90">
        <w:tc>
          <w:tcPr>
            <w:tcW w:w="3681" w:type="dxa"/>
          </w:tcPr>
          <w:p w14:paraId="610C784C" w14:textId="3D6FD2D8" w:rsidR="0054604E" w:rsidRPr="003552B1" w:rsidRDefault="0054604E" w:rsidP="0054604E">
            <w:r w:rsidRPr="003552B1">
              <w:t>Age at first pregnancy</w:t>
            </w:r>
          </w:p>
        </w:tc>
        <w:tc>
          <w:tcPr>
            <w:tcW w:w="2835" w:type="dxa"/>
          </w:tcPr>
          <w:p w14:paraId="366FE196" w14:textId="1C143A3F" w:rsidR="0054604E" w:rsidRPr="003552B1" w:rsidRDefault="004B2C01" w:rsidP="0054604E">
            <w:r w:rsidRPr="003552B1">
              <w:t xml:space="preserve">829 </w:t>
            </w:r>
            <w:r w:rsidR="00047526" w:rsidRPr="003552B1">
              <w:t>(6%)</w:t>
            </w:r>
          </w:p>
        </w:tc>
      </w:tr>
      <w:tr w:rsidR="0054604E" w:rsidRPr="003552B1" w14:paraId="722E004E" w14:textId="77777777" w:rsidTr="00E81F90">
        <w:tc>
          <w:tcPr>
            <w:tcW w:w="3681" w:type="dxa"/>
          </w:tcPr>
          <w:p w14:paraId="6C950D74" w14:textId="37F4F079" w:rsidR="0054604E" w:rsidRPr="003552B1" w:rsidRDefault="0054604E" w:rsidP="0054604E">
            <w:r w:rsidRPr="003552B1">
              <w:t>Smoked in pregnancy</w:t>
            </w:r>
          </w:p>
        </w:tc>
        <w:tc>
          <w:tcPr>
            <w:tcW w:w="2835" w:type="dxa"/>
          </w:tcPr>
          <w:p w14:paraId="2D31FFC5" w14:textId="05641CDC" w:rsidR="0054604E" w:rsidRPr="003552B1" w:rsidRDefault="004B2C01" w:rsidP="0054604E">
            <w:r w:rsidRPr="003552B1">
              <w:t>819</w:t>
            </w:r>
            <w:r w:rsidR="00047526" w:rsidRPr="003552B1">
              <w:t xml:space="preserve"> (6%)</w:t>
            </w:r>
          </w:p>
        </w:tc>
      </w:tr>
      <w:tr w:rsidR="0054604E" w:rsidRPr="003552B1" w14:paraId="025981B3" w14:textId="77777777" w:rsidTr="00E81F90">
        <w:tc>
          <w:tcPr>
            <w:tcW w:w="3681" w:type="dxa"/>
          </w:tcPr>
          <w:p w14:paraId="69CEA512" w14:textId="2EE3FB43" w:rsidR="0054604E" w:rsidRPr="003552B1" w:rsidRDefault="0054604E" w:rsidP="0054604E">
            <w:r w:rsidRPr="003552B1">
              <w:t>Smoked ever</w:t>
            </w:r>
          </w:p>
        </w:tc>
        <w:tc>
          <w:tcPr>
            <w:tcW w:w="2835" w:type="dxa"/>
          </w:tcPr>
          <w:p w14:paraId="379FA3BE" w14:textId="5F12B1D7" w:rsidR="0054604E" w:rsidRPr="003552B1" w:rsidRDefault="004B2C01" w:rsidP="0054604E">
            <w:r w:rsidRPr="003552B1">
              <w:t>922</w:t>
            </w:r>
            <w:r w:rsidR="00047526" w:rsidRPr="003552B1">
              <w:t xml:space="preserve"> (7%)</w:t>
            </w:r>
          </w:p>
        </w:tc>
      </w:tr>
      <w:tr w:rsidR="0054604E" w:rsidRPr="003552B1" w14:paraId="6B4A85D1" w14:textId="77777777" w:rsidTr="00E81F90">
        <w:tc>
          <w:tcPr>
            <w:tcW w:w="3681" w:type="dxa"/>
          </w:tcPr>
          <w:p w14:paraId="3ED1630E" w14:textId="05ECA1EA" w:rsidR="0054604E" w:rsidRPr="003552B1" w:rsidRDefault="0054604E" w:rsidP="0054604E">
            <w:r w:rsidRPr="003552B1">
              <w:t>Marital status</w:t>
            </w:r>
          </w:p>
        </w:tc>
        <w:tc>
          <w:tcPr>
            <w:tcW w:w="2835" w:type="dxa"/>
          </w:tcPr>
          <w:p w14:paraId="01D1DE51" w14:textId="2D9D4538" w:rsidR="0054604E" w:rsidRPr="003552B1" w:rsidRDefault="004B2C01" w:rsidP="0054604E">
            <w:r w:rsidRPr="003552B1">
              <w:t>890</w:t>
            </w:r>
            <w:r w:rsidR="00047526" w:rsidRPr="003552B1">
              <w:t xml:space="preserve"> (6%)</w:t>
            </w:r>
          </w:p>
        </w:tc>
      </w:tr>
      <w:tr w:rsidR="0054604E" w:rsidRPr="003552B1" w14:paraId="7286E489" w14:textId="77777777" w:rsidTr="00E81F90">
        <w:tc>
          <w:tcPr>
            <w:tcW w:w="3681" w:type="dxa"/>
          </w:tcPr>
          <w:p w14:paraId="24FC8C34" w14:textId="3550CA45" w:rsidR="0054604E" w:rsidRPr="003552B1" w:rsidRDefault="004B2C01" w:rsidP="0054604E">
            <w:r w:rsidRPr="003552B1">
              <w:t>Mother’s ethnicity</w:t>
            </w:r>
          </w:p>
        </w:tc>
        <w:tc>
          <w:tcPr>
            <w:tcW w:w="2835" w:type="dxa"/>
          </w:tcPr>
          <w:p w14:paraId="079B793E" w14:textId="583F0B0E" w:rsidR="0054604E" w:rsidRPr="003552B1" w:rsidRDefault="004B2C01" w:rsidP="0054604E">
            <w:r w:rsidRPr="003552B1">
              <w:t>1648</w:t>
            </w:r>
            <w:r w:rsidR="00047526" w:rsidRPr="003552B1">
              <w:t xml:space="preserve"> (12%)</w:t>
            </w:r>
          </w:p>
        </w:tc>
      </w:tr>
      <w:tr w:rsidR="004B2C01" w:rsidRPr="003552B1" w14:paraId="1E91A79D" w14:textId="77777777" w:rsidTr="00E81F90">
        <w:tc>
          <w:tcPr>
            <w:tcW w:w="3681" w:type="dxa"/>
          </w:tcPr>
          <w:p w14:paraId="7D105BE3" w14:textId="73A5740E" w:rsidR="004B2C01" w:rsidRPr="003552B1" w:rsidRDefault="004B2C01" w:rsidP="0054604E">
            <w:r w:rsidRPr="003552B1">
              <w:t>Mother’s education</w:t>
            </w:r>
          </w:p>
        </w:tc>
        <w:tc>
          <w:tcPr>
            <w:tcW w:w="2835" w:type="dxa"/>
          </w:tcPr>
          <w:p w14:paraId="77A20B1F" w14:textId="69D725C7" w:rsidR="004B2C01" w:rsidRPr="003552B1" w:rsidRDefault="004B2C01" w:rsidP="0054604E">
            <w:r w:rsidRPr="003552B1">
              <w:t>1560</w:t>
            </w:r>
            <w:r w:rsidR="00047526" w:rsidRPr="003552B1">
              <w:t xml:space="preserve"> (11%)</w:t>
            </w:r>
          </w:p>
        </w:tc>
      </w:tr>
      <w:tr w:rsidR="004B2C01" w:rsidRPr="003552B1" w14:paraId="06454C7D" w14:textId="77777777" w:rsidTr="00E81F90">
        <w:tc>
          <w:tcPr>
            <w:tcW w:w="3681" w:type="dxa"/>
          </w:tcPr>
          <w:p w14:paraId="5262FC55" w14:textId="3BEB9CF0" w:rsidR="004B2C01" w:rsidRPr="003552B1" w:rsidRDefault="004B2C01" w:rsidP="0054604E">
            <w:r w:rsidRPr="003552B1">
              <w:t>Duration of breastfeeding</w:t>
            </w:r>
          </w:p>
        </w:tc>
        <w:tc>
          <w:tcPr>
            <w:tcW w:w="2835" w:type="dxa"/>
          </w:tcPr>
          <w:p w14:paraId="3A771AA0" w14:textId="7DD13C86" w:rsidR="004B2C01" w:rsidRPr="003552B1" w:rsidRDefault="004B2C01" w:rsidP="0054604E">
            <w:r w:rsidRPr="003552B1">
              <w:t>1410</w:t>
            </w:r>
            <w:r w:rsidR="00047526" w:rsidRPr="003552B1">
              <w:t xml:space="preserve"> (10%)</w:t>
            </w:r>
          </w:p>
        </w:tc>
      </w:tr>
      <w:tr w:rsidR="004B2C01" w:rsidRPr="003552B1" w14:paraId="116740EB" w14:textId="77777777" w:rsidTr="00E81F90">
        <w:tc>
          <w:tcPr>
            <w:tcW w:w="3681" w:type="dxa"/>
          </w:tcPr>
          <w:p w14:paraId="3AEFCCE8" w14:textId="61561FE2" w:rsidR="004B2C01" w:rsidRPr="003552B1" w:rsidRDefault="004B2C01" w:rsidP="0054604E">
            <w:r w:rsidRPr="003552B1">
              <w:t>Maternal antenatal depression score</w:t>
            </w:r>
          </w:p>
        </w:tc>
        <w:tc>
          <w:tcPr>
            <w:tcW w:w="2835" w:type="dxa"/>
          </w:tcPr>
          <w:p w14:paraId="1C94BEC5" w14:textId="5F0BDCD6" w:rsidR="004B2C01" w:rsidRPr="003552B1" w:rsidRDefault="004B2C01" w:rsidP="0054604E">
            <w:r w:rsidRPr="003552B1">
              <w:t>1998</w:t>
            </w:r>
            <w:r w:rsidR="00047526" w:rsidRPr="003552B1">
              <w:t xml:space="preserve"> (14%)</w:t>
            </w:r>
          </w:p>
        </w:tc>
      </w:tr>
      <w:tr w:rsidR="004B2C01" w:rsidRPr="003552B1" w14:paraId="6A81DBAE" w14:textId="77777777" w:rsidTr="00E81F90">
        <w:tc>
          <w:tcPr>
            <w:tcW w:w="3681" w:type="dxa"/>
          </w:tcPr>
          <w:p w14:paraId="71B4D310" w14:textId="34943937" w:rsidR="004B2C01" w:rsidRPr="003552B1" w:rsidRDefault="004B2C01" w:rsidP="0054604E">
            <w:r w:rsidRPr="003552B1">
              <w:t>Phone in home</w:t>
            </w:r>
          </w:p>
        </w:tc>
        <w:tc>
          <w:tcPr>
            <w:tcW w:w="2835" w:type="dxa"/>
          </w:tcPr>
          <w:p w14:paraId="4111FF74" w14:textId="411445DB" w:rsidR="004B2C01" w:rsidRPr="003552B1" w:rsidRDefault="004B2C01" w:rsidP="0054604E">
            <w:r w:rsidRPr="003552B1">
              <w:t>901</w:t>
            </w:r>
            <w:r w:rsidR="00047526" w:rsidRPr="003552B1">
              <w:t xml:space="preserve"> (6%)</w:t>
            </w:r>
          </w:p>
        </w:tc>
      </w:tr>
      <w:tr w:rsidR="004B2C01" w:rsidRPr="003552B1" w14:paraId="2F5E377E" w14:textId="77777777" w:rsidTr="00E81F90">
        <w:tc>
          <w:tcPr>
            <w:tcW w:w="3681" w:type="dxa"/>
          </w:tcPr>
          <w:p w14:paraId="5CADE594" w14:textId="05B27233" w:rsidR="004B2C01" w:rsidRPr="003552B1" w:rsidRDefault="004B2C01" w:rsidP="0054604E">
            <w:r w:rsidRPr="003552B1">
              <w:t xml:space="preserve">Car </w:t>
            </w:r>
          </w:p>
        </w:tc>
        <w:tc>
          <w:tcPr>
            <w:tcW w:w="2835" w:type="dxa"/>
          </w:tcPr>
          <w:p w14:paraId="164D5262" w14:textId="794347E1" w:rsidR="004B2C01" w:rsidRPr="003552B1" w:rsidRDefault="004B2C01" w:rsidP="0054604E">
            <w:r w:rsidRPr="003552B1">
              <w:t>941</w:t>
            </w:r>
            <w:r w:rsidR="00047526" w:rsidRPr="003552B1">
              <w:t xml:space="preserve"> (7%)</w:t>
            </w:r>
          </w:p>
        </w:tc>
      </w:tr>
      <w:tr w:rsidR="00CB1D43" w:rsidRPr="003552B1" w14:paraId="02429A4E" w14:textId="77777777" w:rsidTr="00E81F90">
        <w:tc>
          <w:tcPr>
            <w:tcW w:w="3681" w:type="dxa"/>
          </w:tcPr>
          <w:p w14:paraId="368547F5" w14:textId="265CCD08" w:rsidR="00CB1D43" w:rsidRPr="003552B1" w:rsidRDefault="00CB1D43" w:rsidP="0054604E">
            <w:r>
              <w:t>Housing tenure</w:t>
            </w:r>
          </w:p>
        </w:tc>
        <w:tc>
          <w:tcPr>
            <w:tcW w:w="2835" w:type="dxa"/>
          </w:tcPr>
          <w:p w14:paraId="32264C1C" w14:textId="67F475D5" w:rsidR="00CB1D43" w:rsidRPr="003552B1" w:rsidRDefault="00CB1D43" w:rsidP="0054604E">
            <w:r>
              <w:t>950 (7%)</w:t>
            </w:r>
          </w:p>
        </w:tc>
      </w:tr>
      <w:tr w:rsidR="00CB1D43" w:rsidRPr="003552B1" w14:paraId="6731FE4A" w14:textId="77777777" w:rsidTr="00E81F90">
        <w:tc>
          <w:tcPr>
            <w:tcW w:w="3681" w:type="dxa"/>
          </w:tcPr>
          <w:p w14:paraId="4CB46AE1" w14:textId="7531D5CF" w:rsidR="00CB1D43" w:rsidRPr="003552B1" w:rsidRDefault="00CB1D43" w:rsidP="00CB1D43">
            <w:r w:rsidRPr="003552B1">
              <w:t>Number of rooms</w:t>
            </w:r>
          </w:p>
        </w:tc>
        <w:tc>
          <w:tcPr>
            <w:tcW w:w="2835" w:type="dxa"/>
          </w:tcPr>
          <w:p w14:paraId="4075184C" w14:textId="6523D6D4" w:rsidR="00CB1D43" w:rsidRPr="003552B1" w:rsidRDefault="00CB1D43" w:rsidP="00CB1D43">
            <w:r w:rsidRPr="003552B1">
              <w:t>1083 (8%)</w:t>
            </w:r>
          </w:p>
        </w:tc>
      </w:tr>
      <w:tr w:rsidR="00CB1D43" w:rsidRPr="003552B1" w14:paraId="7D2F3B2B" w14:textId="77777777" w:rsidTr="00E81F90">
        <w:tc>
          <w:tcPr>
            <w:tcW w:w="3681" w:type="dxa"/>
          </w:tcPr>
          <w:p w14:paraId="18DED6C7" w14:textId="7B6D3448" w:rsidR="00CB1D43" w:rsidRPr="003552B1" w:rsidRDefault="00CB1D43" w:rsidP="00CB1D43">
            <w:r w:rsidRPr="003552B1">
              <w:t>Crowding index</w:t>
            </w:r>
          </w:p>
        </w:tc>
        <w:tc>
          <w:tcPr>
            <w:tcW w:w="2835" w:type="dxa"/>
          </w:tcPr>
          <w:p w14:paraId="37E23C47" w14:textId="2AF58218" w:rsidR="00CB1D43" w:rsidRPr="003552B1" w:rsidRDefault="00CB1D43" w:rsidP="00CB1D43">
            <w:r w:rsidRPr="003552B1">
              <w:t>1173 (8%)</w:t>
            </w:r>
          </w:p>
        </w:tc>
      </w:tr>
      <w:tr w:rsidR="00CB1D43" w:rsidRPr="003552B1" w14:paraId="67C79462" w14:textId="77777777" w:rsidTr="00E81F90">
        <w:tc>
          <w:tcPr>
            <w:tcW w:w="3681" w:type="dxa"/>
          </w:tcPr>
          <w:p w14:paraId="3827492D" w14:textId="60E4FFA3" w:rsidR="00CB1D43" w:rsidRPr="003552B1" w:rsidRDefault="00CB1D43" w:rsidP="00CB1D43">
            <w:r w:rsidRPr="003552B1">
              <w:t>Double glazing</w:t>
            </w:r>
          </w:p>
        </w:tc>
        <w:tc>
          <w:tcPr>
            <w:tcW w:w="2835" w:type="dxa"/>
          </w:tcPr>
          <w:p w14:paraId="562F1864" w14:textId="278CAEF5" w:rsidR="00CB1D43" w:rsidRPr="003552B1" w:rsidRDefault="00CB1D43" w:rsidP="00CB1D43">
            <w:r w:rsidRPr="003552B1">
              <w:t>1504 (11%)</w:t>
            </w:r>
          </w:p>
        </w:tc>
      </w:tr>
      <w:tr w:rsidR="00CB1D43" w:rsidRPr="003552B1" w14:paraId="3ABFF08B" w14:textId="77777777" w:rsidTr="00E81F90">
        <w:tc>
          <w:tcPr>
            <w:tcW w:w="3681" w:type="dxa"/>
          </w:tcPr>
          <w:p w14:paraId="58E4ED7A" w14:textId="54360150" w:rsidR="00CB1D43" w:rsidRPr="003552B1" w:rsidRDefault="00CB1D43" w:rsidP="00CB1D43">
            <w:r w:rsidRPr="003552B1">
              <w:t>Financial difficulties score</w:t>
            </w:r>
          </w:p>
        </w:tc>
        <w:tc>
          <w:tcPr>
            <w:tcW w:w="2835" w:type="dxa"/>
          </w:tcPr>
          <w:p w14:paraId="617759E1" w14:textId="5B20B77B" w:rsidR="00CB1D43" w:rsidRPr="003552B1" w:rsidRDefault="00CB1D43" w:rsidP="00CB1D43">
            <w:r w:rsidRPr="003552B1">
              <w:t>1889 (14%)</w:t>
            </w:r>
          </w:p>
        </w:tc>
      </w:tr>
      <w:tr w:rsidR="00CB1D43" w:rsidRPr="003552B1" w14:paraId="02E3D80D" w14:textId="77777777" w:rsidTr="00E81F90">
        <w:tc>
          <w:tcPr>
            <w:tcW w:w="3681" w:type="dxa"/>
          </w:tcPr>
          <w:p w14:paraId="07539B46" w14:textId="1A0D1162" w:rsidR="00CB1D43" w:rsidRPr="003552B1" w:rsidRDefault="00CB1D43" w:rsidP="00CB1D43">
            <w:r w:rsidRPr="003552B1">
              <w:t>Family occupational social class</w:t>
            </w:r>
          </w:p>
        </w:tc>
        <w:tc>
          <w:tcPr>
            <w:tcW w:w="2835" w:type="dxa"/>
          </w:tcPr>
          <w:p w14:paraId="2D78806E" w14:textId="112BD8A8" w:rsidR="00CB1D43" w:rsidRPr="003552B1" w:rsidRDefault="00CB1D43" w:rsidP="00CB1D43">
            <w:r w:rsidRPr="003552B1">
              <w:t>2472 (18%)</w:t>
            </w:r>
          </w:p>
        </w:tc>
      </w:tr>
      <w:tr w:rsidR="00CB1D43" w:rsidRPr="003552B1" w14:paraId="6EA2DD3C" w14:textId="77777777" w:rsidTr="00E81F90">
        <w:tc>
          <w:tcPr>
            <w:tcW w:w="3681" w:type="dxa"/>
          </w:tcPr>
          <w:p w14:paraId="170BAA46" w14:textId="40ECD9A7" w:rsidR="00CB1D43" w:rsidRPr="003552B1" w:rsidRDefault="00CB1D43" w:rsidP="00CB1D43">
            <w:pPr>
              <w:rPr>
                <w:b/>
                <w:bCs/>
              </w:rPr>
            </w:pPr>
            <w:r w:rsidRPr="003552B1">
              <w:rPr>
                <w:b/>
                <w:bCs/>
              </w:rPr>
              <w:t>Education variables</w:t>
            </w:r>
          </w:p>
        </w:tc>
        <w:tc>
          <w:tcPr>
            <w:tcW w:w="2835" w:type="dxa"/>
          </w:tcPr>
          <w:p w14:paraId="358FF47B" w14:textId="77777777" w:rsidR="00CB1D43" w:rsidRPr="003552B1" w:rsidRDefault="00CB1D43" w:rsidP="00CB1D43"/>
        </w:tc>
      </w:tr>
      <w:tr w:rsidR="00CB1D43" w:rsidRPr="003552B1" w14:paraId="7C590E70" w14:textId="77777777" w:rsidTr="00E81F90">
        <w:tc>
          <w:tcPr>
            <w:tcW w:w="3681" w:type="dxa"/>
          </w:tcPr>
          <w:p w14:paraId="61CC60AB" w14:textId="04423C00" w:rsidR="00CB1D43" w:rsidRPr="003552B1" w:rsidRDefault="00CB1D43" w:rsidP="00CB1D43">
            <w:r w:rsidRPr="003552B1">
              <w:t>Key stage 4 attainment score</w:t>
            </w:r>
          </w:p>
        </w:tc>
        <w:tc>
          <w:tcPr>
            <w:tcW w:w="2835" w:type="dxa"/>
          </w:tcPr>
          <w:p w14:paraId="78A56678" w14:textId="5A2358E1" w:rsidR="00CB1D43" w:rsidRPr="003552B1" w:rsidRDefault="00CB1D43" w:rsidP="00CB1D43">
            <w:r w:rsidRPr="003552B1">
              <w:t>2558 (18%)</w:t>
            </w:r>
          </w:p>
        </w:tc>
      </w:tr>
      <w:tr w:rsidR="00CB1D43" w:rsidRPr="003552B1" w14:paraId="549B9C86" w14:textId="77777777" w:rsidTr="00E81F90">
        <w:tc>
          <w:tcPr>
            <w:tcW w:w="3681" w:type="dxa"/>
          </w:tcPr>
          <w:p w14:paraId="317A82FE" w14:textId="09645A23" w:rsidR="00CB1D43" w:rsidRPr="003552B1" w:rsidRDefault="00CB1D43" w:rsidP="00CB1D43">
            <w:r w:rsidRPr="003552B1">
              <w:t>School absence in year 11</w:t>
            </w:r>
          </w:p>
        </w:tc>
        <w:tc>
          <w:tcPr>
            <w:tcW w:w="2835" w:type="dxa"/>
          </w:tcPr>
          <w:p w14:paraId="44002516" w14:textId="1915A441" w:rsidR="00CB1D43" w:rsidRPr="003552B1" w:rsidRDefault="00CB1D43" w:rsidP="00CB1D43">
            <w:r w:rsidRPr="003552B1">
              <w:t>3151 (23%)</w:t>
            </w:r>
          </w:p>
        </w:tc>
      </w:tr>
      <w:tr w:rsidR="00CB1D43" w:rsidRPr="003552B1" w14:paraId="7A934AF9" w14:textId="77777777" w:rsidTr="00E81F90">
        <w:tc>
          <w:tcPr>
            <w:tcW w:w="3681" w:type="dxa"/>
          </w:tcPr>
          <w:p w14:paraId="5344653F" w14:textId="2709F26C" w:rsidR="00CB1D43" w:rsidRPr="003552B1" w:rsidRDefault="00CB1D43" w:rsidP="00CB1D43">
            <w:r w:rsidRPr="003552B1">
              <w:t>SEN status in year 11</w:t>
            </w:r>
          </w:p>
        </w:tc>
        <w:tc>
          <w:tcPr>
            <w:tcW w:w="2835" w:type="dxa"/>
          </w:tcPr>
          <w:p w14:paraId="01ECF583" w14:textId="6E4B1665" w:rsidR="00CB1D43" w:rsidRPr="003552B1" w:rsidRDefault="00CB1D43" w:rsidP="00CB1D43">
            <w:r w:rsidRPr="003552B1">
              <w:t>3162 (23%)</w:t>
            </w:r>
          </w:p>
        </w:tc>
      </w:tr>
      <w:tr w:rsidR="00E81F90" w:rsidRPr="003552B1" w14:paraId="667D58EE" w14:textId="77777777" w:rsidTr="00E81F90">
        <w:tc>
          <w:tcPr>
            <w:tcW w:w="3681" w:type="dxa"/>
          </w:tcPr>
          <w:p w14:paraId="2DA52C2B" w14:textId="63E4BD9B" w:rsidR="00E81F90" w:rsidRPr="003552B1" w:rsidRDefault="00E81F90" w:rsidP="00E81F90">
            <w:pPr>
              <w:rPr>
                <w:b/>
                <w:bCs/>
              </w:rPr>
            </w:pPr>
            <w:r w:rsidRPr="003552B1">
              <w:rPr>
                <w:b/>
                <w:bCs/>
              </w:rPr>
              <w:t>Measures from GP data</w:t>
            </w:r>
          </w:p>
        </w:tc>
        <w:tc>
          <w:tcPr>
            <w:tcW w:w="2835" w:type="dxa"/>
          </w:tcPr>
          <w:p w14:paraId="349C2D29" w14:textId="1A68779B" w:rsidR="00E81F90" w:rsidRPr="003552B1" w:rsidRDefault="00E81F90" w:rsidP="00E81F90">
            <w:r>
              <w:t>Number (%) missing of 13</w:t>
            </w:r>
            <w:r w:rsidR="00DC1F99">
              <w:t xml:space="preserve"> </w:t>
            </w:r>
            <w:r>
              <w:t>972 [Number (%) missing among the n=10</w:t>
            </w:r>
            <w:r w:rsidR="00DC1F99">
              <w:t xml:space="preserve"> </w:t>
            </w:r>
            <w:r>
              <w:t>811 with GP data beyond age 4 years]</w:t>
            </w:r>
          </w:p>
        </w:tc>
      </w:tr>
      <w:tr w:rsidR="00E81F90" w:rsidRPr="003552B1" w14:paraId="02347532" w14:textId="77777777" w:rsidTr="00E81F90">
        <w:tc>
          <w:tcPr>
            <w:tcW w:w="3681" w:type="dxa"/>
          </w:tcPr>
          <w:p w14:paraId="2F7273E4" w14:textId="3B9A145E" w:rsidR="00E81F90" w:rsidRPr="003552B1" w:rsidRDefault="00E81F90" w:rsidP="00E81F90">
            <w:r>
              <w:t>Asthma before age 8</w:t>
            </w:r>
          </w:p>
        </w:tc>
        <w:tc>
          <w:tcPr>
            <w:tcW w:w="2835" w:type="dxa"/>
          </w:tcPr>
          <w:p w14:paraId="54D4C91E" w14:textId="24EB7FE6" w:rsidR="00E81F90" w:rsidRPr="003552B1" w:rsidRDefault="00E81F90" w:rsidP="00E81F90"/>
        </w:tc>
      </w:tr>
      <w:tr w:rsidR="00E81F90" w:rsidRPr="003552B1" w14:paraId="3BF453B9" w14:textId="77777777" w:rsidTr="00E81F90">
        <w:tc>
          <w:tcPr>
            <w:tcW w:w="3681" w:type="dxa"/>
          </w:tcPr>
          <w:p w14:paraId="467B8FA2" w14:textId="3032F020" w:rsidR="00E81F90" w:rsidRPr="003552B1" w:rsidRDefault="00E81F90" w:rsidP="00E81F90">
            <w:r w:rsidRPr="003552B1">
              <w:t>Smoking before age 18</w:t>
            </w:r>
          </w:p>
        </w:tc>
        <w:tc>
          <w:tcPr>
            <w:tcW w:w="2835" w:type="dxa"/>
          </w:tcPr>
          <w:p w14:paraId="0D421A36" w14:textId="0B5516F1" w:rsidR="00E81F90" w:rsidRPr="003552B1" w:rsidRDefault="00E81F90" w:rsidP="00E81F90">
            <w:r>
              <w:t>4988 (36%) [1827 (17%)]</w:t>
            </w:r>
          </w:p>
        </w:tc>
      </w:tr>
      <w:tr w:rsidR="00E81F90" w:rsidRPr="003552B1" w14:paraId="424911F8" w14:textId="77777777" w:rsidTr="00E81F90">
        <w:tc>
          <w:tcPr>
            <w:tcW w:w="3681" w:type="dxa"/>
          </w:tcPr>
          <w:p w14:paraId="307BCA4E" w14:textId="379876B0" w:rsidR="00E81F90" w:rsidRPr="003552B1" w:rsidRDefault="00E81F90" w:rsidP="00E81F90">
            <w:r w:rsidRPr="003552B1">
              <w:t>Depression before age 18</w:t>
            </w:r>
          </w:p>
        </w:tc>
        <w:tc>
          <w:tcPr>
            <w:tcW w:w="2835" w:type="dxa"/>
          </w:tcPr>
          <w:p w14:paraId="180CE8BB" w14:textId="2DDCD145" w:rsidR="00E81F90" w:rsidRPr="003552B1" w:rsidRDefault="00E81F90" w:rsidP="00E81F90">
            <w:r>
              <w:t>5207 (37%) [2046 (19%)]</w:t>
            </w:r>
          </w:p>
        </w:tc>
      </w:tr>
      <w:tr w:rsidR="00E81F90" w:rsidRPr="003552B1" w14:paraId="76A12188" w14:textId="77777777" w:rsidTr="00E81F90">
        <w:tc>
          <w:tcPr>
            <w:tcW w:w="3681" w:type="dxa"/>
          </w:tcPr>
          <w:p w14:paraId="19208777" w14:textId="76B7212E" w:rsidR="00E81F90" w:rsidRPr="003552B1" w:rsidRDefault="00E81F90" w:rsidP="00E81F90">
            <w:r w:rsidRPr="003552B1">
              <w:t>Mean BMI</w:t>
            </w:r>
          </w:p>
        </w:tc>
        <w:tc>
          <w:tcPr>
            <w:tcW w:w="2835" w:type="dxa"/>
          </w:tcPr>
          <w:p w14:paraId="0FF9A0F9" w14:textId="5DEED135" w:rsidR="00E81F90" w:rsidRPr="003552B1" w:rsidRDefault="00E81F90" w:rsidP="00E81F90">
            <w:r>
              <w:t>7040 (50%) [3879 (36%)]</w:t>
            </w:r>
          </w:p>
        </w:tc>
      </w:tr>
      <w:tr w:rsidR="00E81F90" w:rsidRPr="003552B1" w14:paraId="1C3000BE" w14:textId="77777777" w:rsidTr="00E81F90">
        <w:tc>
          <w:tcPr>
            <w:tcW w:w="3681" w:type="dxa"/>
          </w:tcPr>
          <w:p w14:paraId="73DE6085" w14:textId="34DD3379" w:rsidR="00E81F90" w:rsidRPr="003552B1" w:rsidRDefault="00E81F90" w:rsidP="00E81F90">
            <w:r w:rsidRPr="003552B1">
              <w:t>Consultation rate 15-19 years</w:t>
            </w:r>
          </w:p>
        </w:tc>
        <w:tc>
          <w:tcPr>
            <w:tcW w:w="2835" w:type="dxa"/>
          </w:tcPr>
          <w:p w14:paraId="3529B5CB" w14:textId="7529C170" w:rsidR="00E81F90" w:rsidRPr="003552B1" w:rsidRDefault="00E81F90" w:rsidP="00E81F90">
            <w:r>
              <w:t>5052 (36%) [1891 (17%)]</w:t>
            </w:r>
          </w:p>
        </w:tc>
      </w:tr>
      <w:tr w:rsidR="00E81F90" w:rsidRPr="003552B1" w14:paraId="29BA3D10" w14:textId="77777777" w:rsidTr="00E81F90">
        <w:tc>
          <w:tcPr>
            <w:tcW w:w="3681" w:type="dxa"/>
          </w:tcPr>
          <w:p w14:paraId="5CA41CCA" w14:textId="545D534F" w:rsidR="00E81F90" w:rsidRPr="003552B1" w:rsidRDefault="00E81F90" w:rsidP="00E81F90">
            <w:r w:rsidRPr="003552B1">
              <w:t>Prescription rate 15-19 years</w:t>
            </w:r>
          </w:p>
        </w:tc>
        <w:tc>
          <w:tcPr>
            <w:tcW w:w="2835" w:type="dxa"/>
          </w:tcPr>
          <w:p w14:paraId="1EF14A40" w14:textId="3D976C7D" w:rsidR="00E81F90" w:rsidRPr="003552B1" w:rsidRDefault="00E81F90" w:rsidP="00E81F90">
            <w:r>
              <w:t>5052 (36%) [1891 (17%)]</w:t>
            </w:r>
          </w:p>
        </w:tc>
      </w:tr>
      <w:bookmarkEnd w:id="0"/>
    </w:tbl>
    <w:p w14:paraId="691DCB92" w14:textId="274E268B" w:rsidR="0054604E" w:rsidRPr="003552B1" w:rsidRDefault="0054604E" w:rsidP="0054604E">
      <w:pPr>
        <w:rPr>
          <w:sz w:val="24"/>
          <w:szCs w:val="24"/>
        </w:rPr>
      </w:pPr>
    </w:p>
    <w:p w14:paraId="2AD8935A" w14:textId="4F423339" w:rsidR="001D239E" w:rsidRDefault="001D239E" w:rsidP="009D3F89">
      <w:pPr>
        <w:spacing w:after="0" w:line="360" w:lineRule="auto"/>
        <w:rPr>
          <w:sz w:val="24"/>
          <w:szCs w:val="24"/>
        </w:rPr>
      </w:pPr>
      <w:r w:rsidRPr="003552B1">
        <w:rPr>
          <w:sz w:val="24"/>
          <w:szCs w:val="24"/>
        </w:rPr>
        <w:t>As stated in the paper, 9049 individuals (65% of the 13</w:t>
      </w:r>
      <w:r w:rsidR="00DC1F99">
        <w:rPr>
          <w:sz w:val="24"/>
          <w:szCs w:val="24"/>
        </w:rPr>
        <w:t xml:space="preserve"> </w:t>
      </w:r>
      <w:r w:rsidRPr="003552B1">
        <w:rPr>
          <w:sz w:val="24"/>
          <w:szCs w:val="24"/>
        </w:rPr>
        <w:t xml:space="preserve">972) had complete covariate data. </w:t>
      </w:r>
      <w:r w:rsidR="00174CD4">
        <w:rPr>
          <w:sz w:val="24"/>
          <w:szCs w:val="24"/>
        </w:rPr>
        <w:t>As expected, t</w:t>
      </w:r>
      <w:r w:rsidR="00542170">
        <w:rPr>
          <w:sz w:val="24"/>
          <w:szCs w:val="24"/>
        </w:rPr>
        <w:t>hese individuals</w:t>
      </w:r>
      <w:r w:rsidR="00174CD4">
        <w:rPr>
          <w:sz w:val="24"/>
          <w:szCs w:val="24"/>
        </w:rPr>
        <w:t xml:space="preserve"> </w:t>
      </w:r>
      <w:r w:rsidR="00542170">
        <w:rPr>
          <w:sz w:val="24"/>
          <w:szCs w:val="24"/>
        </w:rPr>
        <w:t xml:space="preserve">had higher rates of participation compared to those with incomplete data (results in main text). </w:t>
      </w:r>
      <w:r w:rsidRPr="003552B1">
        <w:rPr>
          <w:sz w:val="24"/>
          <w:szCs w:val="24"/>
        </w:rPr>
        <w:t>There were 6984 individuals (50% of the original sample) with baseline covariates and linked education data. Those with linked education data in addition to baseline covariates did not differ from all those with complete baseline covariates with respect to participation (mean number of questionnaires completed/clinics attended</w:t>
      </w:r>
      <w:r w:rsidR="00DC1F99">
        <w:rPr>
          <w:sz w:val="24"/>
          <w:szCs w:val="24"/>
        </w:rPr>
        <w:t>: 3</w:t>
      </w:r>
      <w:r w:rsidRPr="003552B1">
        <w:rPr>
          <w:sz w:val="24"/>
          <w:szCs w:val="24"/>
        </w:rPr>
        <w:t xml:space="preserve">2  for mothers, 19 for children among those with education data as well as baseline covariates). Finally, there were between 4280 and </w:t>
      </w:r>
      <w:r w:rsidR="0019697A">
        <w:rPr>
          <w:sz w:val="24"/>
          <w:szCs w:val="24"/>
        </w:rPr>
        <w:t>6671</w:t>
      </w:r>
      <w:r w:rsidRPr="003552B1">
        <w:rPr>
          <w:sz w:val="24"/>
          <w:szCs w:val="24"/>
        </w:rPr>
        <w:t xml:space="preserve"> individuals with baseline </w:t>
      </w:r>
      <w:r w:rsidRPr="003552B1">
        <w:rPr>
          <w:sz w:val="24"/>
          <w:szCs w:val="24"/>
        </w:rPr>
        <w:lastRenderedPageBreak/>
        <w:t xml:space="preserve">covariates and linked GP data for the child and mother participation analysis. The mean number of questionnaires completed by mothers in this group was 34; the mean (questionnaires completed and clinics attended) for children was 21. </w:t>
      </w:r>
    </w:p>
    <w:p w14:paraId="3A46C0F9" w14:textId="77777777" w:rsidR="00542170" w:rsidRDefault="00542170" w:rsidP="001D239E">
      <w:pPr>
        <w:spacing w:after="0" w:line="360" w:lineRule="auto"/>
        <w:rPr>
          <w:sz w:val="24"/>
          <w:szCs w:val="24"/>
        </w:rPr>
      </w:pPr>
    </w:p>
    <w:p w14:paraId="41912328" w14:textId="0D62B792" w:rsidR="00D65818" w:rsidRPr="003552B1" w:rsidRDefault="00D65818" w:rsidP="00A622A4">
      <w:pPr>
        <w:pStyle w:val="ListParagraph"/>
        <w:numPr>
          <w:ilvl w:val="0"/>
          <w:numId w:val="6"/>
        </w:numPr>
        <w:spacing w:after="0" w:line="360" w:lineRule="auto"/>
        <w:rPr>
          <w:sz w:val="24"/>
          <w:szCs w:val="24"/>
        </w:rPr>
      </w:pPr>
      <w:r w:rsidRPr="003552B1">
        <w:rPr>
          <w:sz w:val="24"/>
          <w:szCs w:val="24"/>
        </w:rPr>
        <w:t>Multiple imputation models</w:t>
      </w:r>
    </w:p>
    <w:p w14:paraId="28E9192B" w14:textId="62726422" w:rsidR="00542170" w:rsidRDefault="00542170" w:rsidP="009D3F89">
      <w:pPr>
        <w:spacing w:after="0" w:line="360" w:lineRule="auto"/>
        <w:rPr>
          <w:sz w:val="24"/>
          <w:szCs w:val="24"/>
        </w:rPr>
      </w:pPr>
      <w:r>
        <w:rPr>
          <w:sz w:val="24"/>
          <w:szCs w:val="24"/>
        </w:rPr>
        <w:t>Table S</w:t>
      </w:r>
      <w:r w:rsidR="00BF4F8D">
        <w:rPr>
          <w:sz w:val="24"/>
          <w:szCs w:val="24"/>
        </w:rPr>
        <w:t>2</w:t>
      </w:r>
      <w:r>
        <w:rPr>
          <w:sz w:val="24"/>
          <w:szCs w:val="24"/>
        </w:rPr>
        <w:t xml:space="preserve"> shows which variables were </w:t>
      </w:r>
      <w:r w:rsidR="00FD04E5">
        <w:rPr>
          <w:sz w:val="24"/>
          <w:szCs w:val="24"/>
        </w:rPr>
        <w:t xml:space="preserve">included in the two imputation models and in what form. </w:t>
      </w:r>
      <w:r w:rsidR="009D3F89">
        <w:rPr>
          <w:sz w:val="24"/>
          <w:szCs w:val="24"/>
        </w:rPr>
        <w:t>Note that two separate imputation models were needed because the linked ALSPAC – GP data is stored on a secure server at Swansea University and excludes any individuals who have explicitly dissented to linkage to their health data (i.e. not all 13</w:t>
      </w:r>
      <w:r w:rsidR="00EA2B3C">
        <w:rPr>
          <w:sz w:val="24"/>
          <w:szCs w:val="24"/>
        </w:rPr>
        <w:t xml:space="preserve"> </w:t>
      </w:r>
      <w:r w:rsidR="009D3F89">
        <w:rPr>
          <w:sz w:val="24"/>
          <w:szCs w:val="24"/>
        </w:rPr>
        <w:t>972 study participants are included in the linked ALSPAC-GP dataset).</w:t>
      </w:r>
      <w:r w:rsidR="003C1490">
        <w:rPr>
          <w:sz w:val="24"/>
          <w:szCs w:val="24"/>
        </w:rPr>
        <w:t xml:space="preserve"> Further the imputation model for the GP data only included individuals with GP data at least beyond the age of 4 (so that at least one of the GP variables – consultation and prescription rates aged 0-4 – was non-missing).</w:t>
      </w:r>
      <w:r w:rsidR="00E9782A">
        <w:rPr>
          <w:sz w:val="24"/>
          <w:szCs w:val="24"/>
        </w:rPr>
        <w:t xml:space="preserve"> </w:t>
      </w:r>
      <w:r w:rsidR="0002130F">
        <w:rPr>
          <w:sz w:val="24"/>
          <w:szCs w:val="24"/>
        </w:rPr>
        <w:t xml:space="preserve">In the first imputation model </w:t>
      </w:r>
      <w:r w:rsidR="00AB1499">
        <w:rPr>
          <w:sz w:val="24"/>
          <w:szCs w:val="24"/>
        </w:rPr>
        <w:t>(model 1)</w:t>
      </w:r>
      <w:r w:rsidR="000214C3">
        <w:rPr>
          <w:sz w:val="24"/>
          <w:szCs w:val="24"/>
        </w:rPr>
        <w:t>, IQ was imputed from the cube of the attainment score and the attainment score from the cube root of IQ</w:t>
      </w:r>
      <w:r w:rsidR="00281961">
        <w:rPr>
          <w:sz w:val="24"/>
          <w:szCs w:val="24"/>
        </w:rPr>
        <w:t>.</w:t>
      </w:r>
      <w:r w:rsidR="000214C3">
        <w:rPr>
          <w:sz w:val="24"/>
          <w:szCs w:val="24"/>
        </w:rPr>
        <w:t xml:space="preserve"> These variables were included as linear terms when imputing other variables. </w:t>
      </w:r>
      <w:r w:rsidR="002769E9">
        <w:rPr>
          <w:sz w:val="24"/>
          <w:szCs w:val="24"/>
        </w:rPr>
        <w:t xml:space="preserve">This has been described previously </w:t>
      </w:r>
      <w:r w:rsidR="00217002">
        <w:rPr>
          <w:sz w:val="24"/>
          <w:szCs w:val="24"/>
        </w:rPr>
        <w:fldChar w:fldCharType="begin"/>
      </w:r>
      <w:r w:rsidR="00217002">
        <w:rPr>
          <w:sz w:val="24"/>
          <w:szCs w:val="24"/>
        </w:rPr>
        <w:instrText xml:space="preserve"> ADDIN EN.CITE &lt;EndNote&gt;&lt;Cite&gt;&lt;Author&gt;Cornish&lt;/Author&gt;&lt;Year&gt;2015&lt;/Year&gt;&lt;RecNum&gt;8349&lt;/RecNum&gt;&lt;DisplayText&gt;[8]&lt;/DisplayText&gt;&lt;record&gt;&lt;rec-number&gt;8349&lt;/rec-number&gt;&lt;foreign-keys&gt;&lt;key app="EN" db-id="w52x2pd9trrfsmev5t6xppvr9xv2p2rxs0ed" timestamp="1553594392" guid="06ed667a-648f-4dba-9499-6f3841f6f3b0"&gt;8349&lt;/key&gt;&lt;/foreign-keys&gt;&lt;ref-type name="Journal Article"&gt;17&lt;/ref-type&gt;&lt;contributors&gt;&lt;authors&gt;&lt;author&gt;Cornish, R. P.&lt;/author&gt;&lt;author&gt;Tilling, K.&lt;/author&gt;&lt;author&gt;Boyd, A.&lt;/author&gt;&lt;author&gt;Davies, A.&lt;/author&gt;&lt;author&gt;Macleod, J.&lt;/author&gt;&lt;/authors&gt;&lt;/contributors&gt;&lt;titles&gt;&lt;title&gt;Using linked educational attainment data to reduce bias due to missing outcome data in estimates of the association between the duration of breastfeeding and IQ at 15 years&lt;/title&gt;&lt;secondary-title&gt;International Journal of Epidemiology&lt;/secondary-title&gt;&lt;/titles&gt;&lt;periodical&gt;&lt;full-title&gt;Int J Epidemiol&lt;/full-title&gt;&lt;abbr-1&gt;International journal of epidemiology&lt;/abbr-1&gt;&lt;/periodical&gt;&lt;pages&gt;937-945&lt;/pages&gt;&lt;volume&gt;44&lt;/volume&gt;&lt;number&gt;3&lt;/number&gt;&lt;dates&gt;&lt;year&gt;2015&lt;/year&gt;&lt;pub-dates&gt;&lt;date&gt;Jun&lt;/date&gt;&lt;/pub-dates&gt;&lt;/dates&gt;&lt;isbn&gt;0300-5771&lt;/isbn&gt;&lt;accession-num&gt;WOS:000359702200027&lt;/accession-num&gt;&lt;urls&gt;&lt;related-urls&gt;&lt;url&gt;&amp;lt;Go to ISI&amp;gt;://WOS:000359702200027&lt;/url&gt;&lt;/related-urls&gt;&lt;/urls&gt;&lt;electronic-resource-num&gt;10.1093/ije/dyv035&lt;/electronic-resource-num&gt;&lt;/record&gt;&lt;/Cite&gt;&lt;/EndNote&gt;</w:instrText>
      </w:r>
      <w:r w:rsidR="00217002">
        <w:rPr>
          <w:sz w:val="24"/>
          <w:szCs w:val="24"/>
        </w:rPr>
        <w:fldChar w:fldCharType="separate"/>
      </w:r>
      <w:r w:rsidR="00217002">
        <w:rPr>
          <w:noProof/>
          <w:sz w:val="24"/>
          <w:szCs w:val="24"/>
        </w:rPr>
        <w:t>[8]</w:t>
      </w:r>
      <w:r w:rsidR="00217002">
        <w:rPr>
          <w:sz w:val="24"/>
          <w:szCs w:val="24"/>
        </w:rPr>
        <w:fldChar w:fldCharType="end"/>
      </w:r>
      <w:r w:rsidR="002769E9">
        <w:rPr>
          <w:sz w:val="24"/>
          <w:szCs w:val="24"/>
        </w:rPr>
        <w:t xml:space="preserve">. </w:t>
      </w:r>
      <w:r w:rsidR="000214C3">
        <w:rPr>
          <w:sz w:val="24"/>
          <w:szCs w:val="24"/>
        </w:rPr>
        <w:t xml:space="preserve">A square root transformation was applied to percent absence prior to imputation and it was used in its transformed form throughout the analysis. </w:t>
      </w:r>
    </w:p>
    <w:p w14:paraId="545BAD82" w14:textId="77777777" w:rsidR="00B2433C" w:rsidRDefault="00B2433C" w:rsidP="009D3F89">
      <w:pPr>
        <w:spacing w:after="0" w:line="360" w:lineRule="auto"/>
        <w:rPr>
          <w:sz w:val="24"/>
          <w:szCs w:val="24"/>
        </w:rPr>
      </w:pPr>
    </w:p>
    <w:p w14:paraId="4E275B9D" w14:textId="77777777" w:rsidR="00B2433C" w:rsidRDefault="00B2433C" w:rsidP="003C1490">
      <w:pPr>
        <w:spacing w:after="0" w:line="240" w:lineRule="auto"/>
        <w:rPr>
          <w:sz w:val="24"/>
          <w:szCs w:val="24"/>
        </w:rPr>
      </w:pPr>
      <w:r>
        <w:rPr>
          <w:sz w:val="24"/>
          <w:szCs w:val="24"/>
        </w:rPr>
        <w:br w:type="page"/>
      </w:r>
    </w:p>
    <w:p w14:paraId="293F1022" w14:textId="2AEAE53E" w:rsidR="003C1490" w:rsidRPr="00B2433C" w:rsidRDefault="003C1490" w:rsidP="003C1490">
      <w:pPr>
        <w:spacing w:after="0" w:line="240" w:lineRule="auto"/>
      </w:pPr>
      <w:r w:rsidRPr="00B2433C">
        <w:lastRenderedPageBreak/>
        <w:t>Table S</w:t>
      </w:r>
      <w:r w:rsidR="00B84CE3">
        <w:t>3</w:t>
      </w:r>
      <w:r w:rsidRPr="00B2433C">
        <w:t xml:space="preserve">: Variables included in the imputation models </w:t>
      </w:r>
      <w:r w:rsidR="00B2433C" w:rsidRPr="00B2433C">
        <w:t>(model 1: n=13</w:t>
      </w:r>
      <w:r w:rsidR="007A59D2">
        <w:t xml:space="preserve"> </w:t>
      </w:r>
      <w:r w:rsidR="00B2433C" w:rsidRPr="00B2433C">
        <w:t>972; model 2: n=10</w:t>
      </w:r>
      <w:r w:rsidR="007A59D2">
        <w:t xml:space="preserve"> </w:t>
      </w:r>
      <w:r w:rsidR="00B2433C" w:rsidRPr="00B2433C">
        <w:t>811)</w:t>
      </w:r>
    </w:p>
    <w:tbl>
      <w:tblPr>
        <w:tblStyle w:val="TableGrid"/>
        <w:tblW w:w="9209" w:type="dxa"/>
        <w:tblLayout w:type="fixed"/>
        <w:tblLook w:val="04A0" w:firstRow="1" w:lastRow="0" w:firstColumn="1" w:lastColumn="0" w:noHBand="0" w:noVBand="1"/>
      </w:tblPr>
      <w:tblGrid>
        <w:gridCol w:w="2961"/>
        <w:gridCol w:w="1634"/>
        <w:gridCol w:w="2108"/>
        <w:gridCol w:w="1253"/>
        <w:gridCol w:w="1253"/>
      </w:tblGrid>
      <w:tr w:rsidR="00A474D8" w14:paraId="0C80A0C9" w14:textId="6118956F" w:rsidTr="00174CD4">
        <w:tc>
          <w:tcPr>
            <w:tcW w:w="2948" w:type="dxa"/>
          </w:tcPr>
          <w:p w14:paraId="3DE7D7C4" w14:textId="7BECD6B6" w:rsidR="00FD04E5" w:rsidRPr="00A474D8" w:rsidRDefault="00FD04E5" w:rsidP="00542170">
            <w:r w:rsidRPr="00A474D8">
              <w:t>Variable</w:t>
            </w:r>
          </w:p>
        </w:tc>
        <w:tc>
          <w:tcPr>
            <w:tcW w:w="1626" w:type="dxa"/>
          </w:tcPr>
          <w:p w14:paraId="024D5C4A" w14:textId="48496550" w:rsidR="00FD04E5" w:rsidRPr="00A474D8" w:rsidRDefault="00FD04E5" w:rsidP="00542170">
            <w:r w:rsidRPr="00A474D8">
              <w:t xml:space="preserve">Type of variable </w:t>
            </w:r>
          </w:p>
        </w:tc>
        <w:tc>
          <w:tcPr>
            <w:tcW w:w="2098" w:type="dxa"/>
          </w:tcPr>
          <w:p w14:paraId="6CDA4471" w14:textId="398E1A15" w:rsidR="00FD04E5" w:rsidRPr="00A474D8" w:rsidRDefault="00FD04E5" w:rsidP="00542170">
            <w:r w:rsidRPr="00A474D8">
              <w:t xml:space="preserve">Regression model </w:t>
            </w:r>
            <w:r w:rsidR="00C36D7F">
              <w:t xml:space="preserve">/ method </w:t>
            </w:r>
            <w:r w:rsidRPr="00A474D8">
              <w:t>used to impute this variable</w:t>
            </w:r>
          </w:p>
        </w:tc>
        <w:tc>
          <w:tcPr>
            <w:tcW w:w="1247" w:type="dxa"/>
          </w:tcPr>
          <w:p w14:paraId="3640125D" w14:textId="1B390CBB" w:rsidR="00FD04E5" w:rsidRPr="00A474D8" w:rsidRDefault="00FD04E5" w:rsidP="00542170">
            <w:r w:rsidRPr="00A474D8">
              <w:t>Included in imputation model 1</w:t>
            </w:r>
            <w:r w:rsidR="00C36D7F">
              <w:rPr>
                <w:vertAlign w:val="superscript"/>
              </w:rPr>
              <w:t>1</w:t>
            </w:r>
            <w:r w:rsidRPr="00A474D8">
              <w:t>?</w:t>
            </w:r>
          </w:p>
        </w:tc>
        <w:tc>
          <w:tcPr>
            <w:tcW w:w="1247" w:type="dxa"/>
          </w:tcPr>
          <w:p w14:paraId="0729A350" w14:textId="76AA2B10" w:rsidR="00FD04E5" w:rsidRPr="00A474D8" w:rsidRDefault="00FD04E5" w:rsidP="00542170">
            <w:r w:rsidRPr="00A474D8">
              <w:t>Included in imputation model 2</w:t>
            </w:r>
            <w:r w:rsidR="00C36D7F">
              <w:rPr>
                <w:vertAlign w:val="superscript"/>
              </w:rPr>
              <w:t>2</w:t>
            </w:r>
            <w:r w:rsidRPr="00A474D8">
              <w:t>?</w:t>
            </w:r>
          </w:p>
        </w:tc>
      </w:tr>
      <w:tr w:rsidR="00A474D8" w14:paraId="37B89984" w14:textId="3B9ABB37" w:rsidTr="00174CD4">
        <w:tc>
          <w:tcPr>
            <w:tcW w:w="2948" w:type="dxa"/>
          </w:tcPr>
          <w:p w14:paraId="16DDDBBC" w14:textId="5FD5424D" w:rsidR="00FD04E5" w:rsidRPr="00A474D8" w:rsidRDefault="00FD04E5" w:rsidP="00FD04E5">
            <w:r w:rsidRPr="00A474D8">
              <w:t>Sex</w:t>
            </w:r>
          </w:p>
        </w:tc>
        <w:tc>
          <w:tcPr>
            <w:tcW w:w="1626" w:type="dxa"/>
          </w:tcPr>
          <w:p w14:paraId="58437FC8" w14:textId="4E5B2ACA" w:rsidR="00FD04E5" w:rsidRPr="00A474D8" w:rsidRDefault="00A474D8" w:rsidP="00FD04E5">
            <w:r w:rsidRPr="00A474D8">
              <w:t>Binary</w:t>
            </w:r>
          </w:p>
        </w:tc>
        <w:tc>
          <w:tcPr>
            <w:tcW w:w="2098" w:type="dxa"/>
          </w:tcPr>
          <w:p w14:paraId="3089F63F" w14:textId="01813359" w:rsidR="00FD04E5" w:rsidRPr="00A474D8" w:rsidRDefault="00C36D7F" w:rsidP="00FD04E5">
            <w:r>
              <w:t>N/A</w:t>
            </w:r>
          </w:p>
        </w:tc>
        <w:tc>
          <w:tcPr>
            <w:tcW w:w="1247" w:type="dxa"/>
          </w:tcPr>
          <w:p w14:paraId="6C378F72" w14:textId="320BD952" w:rsidR="00FD04E5" w:rsidRPr="003573D8" w:rsidRDefault="003573D8" w:rsidP="00FD04E5">
            <w:pPr>
              <w:rPr>
                <w:rFonts w:ascii="Wingdings" w:hAnsi="Wingdings" w:hint="eastAsia"/>
              </w:rPr>
            </w:pPr>
            <w:r>
              <w:rPr>
                <w:rFonts w:ascii="Wingdings" w:hAnsi="Wingdings"/>
              </w:rPr>
              <w:sym w:font="Wingdings" w:char="F0FC"/>
            </w:r>
          </w:p>
        </w:tc>
        <w:tc>
          <w:tcPr>
            <w:tcW w:w="1247" w:type="dxa"/>
          </w:tcPr>
          <w:p w14:paraId="3A0D0E04" w14:textId="573B61EA" w:rsidR="00FD04E5" w:rsidRPr="00A474D8" w:rsidRDefault="003573D8" w:rsidP="00FD04E5">
            <w:r>
              <w:rPr>
                <w:rFonts w:ascii="Wingdings" w:hAnsi="Wingdings"/>
              </w:rPr>
              <w:sym w:font="Wingdings" w:char="F0FC"/>
            </w:r>
          </w:p>
        </w:tc>
      </w:tr>
      <w:tr w:rsidR="00A474D8" w14:paraId="0CAE1CB9" w14:textId="21DF7703" w:rsidTr="00174CD4">
        <w:tc>
          <w:tcPr>
            <w:tcW w:w="2948" w:type="dxa"/>
          </w:tcPr>
          <w:p w14:paraId="3FE6337F" w14:textId="135D7531" w:rsidR="00A474D8" w:rsidRPr="00A474D8" w:rsidRDefault="00A474D8" w:rsidP="00A474D8">
            <w:r w:rsidRPr="00A474D8">
              <w:t>Mother’s age at index birth</w:t>
            </w:r>
          </w:p>
        </w:tc>
        <w:tc>
          <w:tcPr>
            <w:tcW w:w="1626" w:type="dxa"/>
          </w:tcPr>
          <w:p w14:paraId="7D52611B" w14:textId="78259112" w:rsidR="00A474D8" w:rsidRPr="00A474D8" w:rsidRDefault="00A474D8" w:rsidP="00A474D8">
            <w:r w:rsidRPr="00A474D8">
              <w:t>Numerical</w:t>
            </w:r>
          </w:p>
        </w:tc>
        <w:tc>
          <w:tcPr>
            <w:tcW w:w="2098" w:type="dxa"/>
          </w:tcPr>
          <w:p w14:paraId="5C643E12" w14:textId="7DBA6AC3" w:rsidR="00A474D8" w:rsidRPr="00A474D8" w:rsidRDefault="00C36D7F" w:rsidP="00A474D8">
            <w:r>
              <w:t>N/A</w:t>
            </w:r>
          </w:p>
        </w:tc>
        <w:tc>
          <w:tcPr>
            <w:tcW w:w="1247" w:type="dxa"/>
          </w:tcPr>
          <w:p w14:paraId="18FAEBCE" w14:textId="385DBD72" w:rsidR="00A474D8" w:rsidRPr="00A474D8" w:rsidRDefault="003573D8" w:rsidP="00A474D8">
            <w:r>
              <w:rPr>
                <w:rFonts w:ascii="Wingdings" w:hAnsi="Wingdings"/>
              </w:rPr>
              <w:sym w:font="Wingdings" w:char="F0FC"/>
            </w:r>
          </w:p>
        </w:tc>
        <w:tc>
          <w:tcPr>
            <w:tcW w:w="1247" w:type="dxa"/>
          </w:tcPr>
          <w:p w14:paraId="14E5737A" w14:textId="1C283543" w:rsidR="00A474D8" w:rsidRPr="00A474D8" w:rsidRDefault="003573D8" w:rsidP="00A474D8">
            <w:r>
              <w:rPr>
                <w:rFonts w:ascii="Wingdings" w:hAnsi="Wingdings"/>
              </w:rPr>
              <w:sym w:font="Wingdings" w:char="F0FC"/>
            </w:r>
          </w:p>
        </w:tc>
      </w:tr>
      <w:tr w:rsidR="00A474D8" w14:paraId="2B2A6FD0" w14:textId="418BCA70" w:rsidTr="00174CD4">
        <w:tc>
          <w:tcPr>
            <w:tcW w:w="2948" w:type="dxa"/>
          </w:tcPr>
          <w:p w14:paraId="0E909311" w14:textId="03659DE4" w:rsidR="00A474D8" w:rsidRPr="00A474D8" w:rsidRDefault="00A474D8" w:rsidP="00A474D8">
            <w:r w:rsidRPr="00A474D8">
              <w:t>Age at first pregnancy</w:t>
            </w:r>
          </w:p>
        </w:tc>
        <w:tc>
          <w:tcPr>
            <w:tcW w:w="1626" w:type="dxa"/>
          </w:tcPr>
          <w:p w14:paraId="5B66ACF2" w14:textId="2C2F9800" w:rsidR="00A474D8" w:rsidRPr="00A474D8" w:rsidRDefault="00A474D8" w:rsidP="00A474D8">
            <w:r w:rsidRPr="00A474D8">
              <w:t>Categorical</w:t>
            </w:r>
          </w:p>
        </w:tc>
        <w:tc>
          <w:tcPr>
            <w:tcW w:w="2098" w:type="dxa"/>
          </w:tcPr>
          <w:p w14:paraId="0D059B7B" w14:textId="7EC86FC6" w:rsidR="00A474D8" w:rsidRPr="00A474D8" w:rsidRDefault="00A474D8" w:rsidP="00A474D8">
            <w:r>
              <w:t>Multinomial logistic</w:t>
            </w:r>
          </w:p>
        </w:tc>
        <w:tc>
          <w:tcPr>
            <w:tcW w:w="1247" w:type="dxa"/>
          </w:tcPr>
          <w:p w14:paraId="2350F947" w14:textId="7F3994F4" w:rsidR="00A474D8" w:rsidRPr="00A474D8" w:rsidRDefault="003573D8" w:rsidP="00A474D8">
            <w:r>
              <w:rPr>
                <w:rFonts w:ascii="Wingdings" w:hAnsi="Wingdings"/>
              </w:rPr>
              <w:sym w:font="Wingdings" w:char="F0FC"/>
            </w:r>
          </w:p>
        </w:tc>
        <w:tc>
          <w:tcPr>
            <w:tcW w:w="1247" w:type="dxa"/>
          </w:tcPr>
          <w:p w14:paraId="2AE21097" w14:textId="4D900A5B" w:rsidR="00A474D8" w:rsidRPr="00A474D8" w:rsidRDefault="003573D8" w:rsidP="00A474D8">
            <w:r>
              <w:rPr>
                <w:rFonts w:ascii="Wingdings" w:hAnsi="Wingdings"/>
              </w:rPr>
              <w:sym w:font="Wingdings" w:char="F0FC"/>
            </w:r>
          </w:p>
        </w:tc>
      </w:tr>
      <w:tr w:rsidR="00A474D8" w14:paraId="0BD30B88" w14:textId="3DA34BE5" w:rsidTr="00174CD4">
        <w:tc>
          <w:tcPr>
            <w:tcW w:w="2948" w:type="dxa"/>
          </w:tcPr>
          <w:p w14:paraId="161045E6" w14:textId="6C66D312" w:rsidR="00A474D8" w:rsidRPr="00A474D8" w:rsidRDefault="00A474D8" w:rsidP="00A474D8">
            <w:r w:rsidRPr="00A474D8">
              <w:t>Smoked in pregnancy</w:t>
            </w:r>
          </w:p>
        </w:tc>
        <w:tc>
          <w:tcPr>
            <w:tcW w:w="1626" w:type="dxa"/>
          </w:tcPr>
          <w:p w14:paraId="09563909" w14:textId="4DB59BA0" w:rsidR="00A474D8" w:rsidRPr="00A474D8" w:rsidRDefault="00A474D8" w:rsidP="00A474D8">
            <w:r w:rsidRPr="00A474D8">
              <w:t>Binary</w:t>
            </w:r>
          </w:p>
        </w:tc>
        <w:tc>
          <w:tcPr>
            <w:tcW w:w="2098" w:type="dxa"/>
          </w:tcPr>
          <w:p w14:paraId="4BD6D5C0" w14:textId="329D7DAD" w:rsidR="00A474D8" w:rsidRPr="00A474D8" w:rsidRDefault="00A474D8" w:rsidP="00A474D8">
            <w:r>
              <w:t>Logistic</w:t>
            </w:r>
          </w:p>
        </w:tc>
        <w:tc>
          <w:tcPr>
            <w:tcW w:w="1247" w:type="dxa"/>
          </w:tcPr>
          <w:p w14:paraId="385945E3" w14:textId="5F144CF9" w:rsidR="00A474D8" w:rsidRPr="00A474D8" w:rsidRDefault="003573D8" w:rsidP="00A474D8">
            <w:r>
              <w:rPr>
                <w:rFonts w:ascii="Wingdings" w:hAnsi="Wingdings"/>
              </w:rPr>
              <w:sym w:font="Wingdings" w:char="F0FC"/>
            </w:r>
          </w:p>
        </w:tc>
        <w:tc>
          <w:tcPr>
            <w:tcW w:w="1247" w:type="dxa"/>
          </w:tcPr>
          <w:p w14:paraId="3CA35E44" w14:textId="29EA15AF" w:rsidR="00A474D8" w:rsidRPr="00A474D8" w:rsidRDefault="003573D8" w:rsidP="00A474D8">
            <w:r>
              <w:rPr>
                <w:rFonts w:ascii="Wingdings" w:hAnsi="Wingdings"/>
              </w:rPr>
              <w:sym w:font="Wingdings" w:char="F0FC"/>
            </w:r>
          </w:p>
        </w:tc>
      </w:tr>
      <w:tr w:rsidR="00A474D8" w14:paraId="38CA931D" w14:textId="77777777" w:rsidTr="00174CD4">
        <w:tc>
          <w:tcPr>
            <w:tcW w:w="2948" w:type="dxa"/>
          </w:tcPr>
          <w:p w14:paraId="61725528" w14:textId="4E7A8C90" w:rsidR="00A474D8" w:rsidRPr="00A474D8" w:rsidRDefault="00A474D8" w:rsidP="00A474D8">
            <w:r w:rsidRPr="00A474D8">
              <w:t>Smoked ever</w:t>
            </w:r>
          </w:p>
        </w:tc>
        <w:tc>
          <w:tcPr>
            <w:tcW w:w="1626" w:type="dxa"/>
          </w:tcPr>
          <w:p w14:paraId="7A39D7A3" w14:textId="576E2A68" w:rsidR="00A474D8" w:rsidRPr="00A474D8" w:rsidRDefault="00A474D8" w:rsidP="00A474D8">
            <w:r w:rsidRPr="00A474D8">
              <w:t>Binary</w:t>
            </w:r>
          </w:p>
        </w:tc>
        <w:tc>
          <w:tcPr>
            <w:tcW w:w="2098" w:type="dxa"/>
          </w:tcPr>
          <w:p w14:paraId="18128EF0" w14:textId="21B63DB9" w:rsidR="00A474D8" w:rsidRPr="00A474D8" w:rsidRDefault="00A474D8" w:rsidP="00A474D8">
            <w:r>
              <w:t>Logistic</w:t>
            </w:r>
          </w:p>
        </w:tc>
        <w:tc>
          <w:tcPr>
            <w:tcW w:w="1247" w:type="dxa"/>
          </w:tcPr>
          <w:p w14:paraId="1B025772" w14:textId="28D9E1DF" w:rsidR="00A474D8" w:rsidRPr="00A474D8" w:rsidRDefault="003573D8" w:rsidP="00A474D8">
            <w:r>
              <w:rPr>
                <w:rFonts w:ascii="Wingdings" w:hAnsi="Wingdings"/>
              </w:rPr>
              <w:sym w:font="Wingdings" w:char="F0FC"/>
            </w:r>
          </w:p>
        </w:tc>
        <w:tc>
          <w:tcPr>
            <w:tcW w:w="1247" w:type="dxa"/>
          </w:tcPr>
          <w:p w14:paraId="43E1641D" w14:textId="144E9F23" w:rsidR="00A474D8" w:rsidRPr="00A474D8" w:rsidRDefault="003573D8" w:rsidP="00A474D8">
            <w:r>
              <w:rPr>
                <w:rFonts w:ascii="Wingdings" w:hAnsi="Wingdings"/>
              </w:rPr>
              <w:sym w:font="Wingdings" w:char="F0FC"/>
            </w:r>
          </w:p>
        </w:tc>
      </w:tr>
      <w:tr w:rsidR="00A474D8" w14:paraId="6C254FE0" w14:textId="77777777" w:rsidTr="00174CD4">
        <w:tc>
          <w:tcPr>
            <w:tcW w:w="2948" w:type="dxa"/>
          </w:tcPr>
          <w:p w14:paraId="6A6DA848" w14:textId="6E7647DF" w:rsidR="00A474D8" w:rsidRPr="00A474D8" w:rsidRDefault="00A474D8" w:rsidP="00A474D8">
            <w:r w:rsidRPr="00A474D8">
              <w:t>Marital status</w:t>
            </w:r>
          </w:p>
        </w:tc>
        <w:tc>
          <w:tcPr>
            <w:tcW w:w="1626" w:type="dxa"/>
          </w:tcPr>
          <w:p w14:paraId="0BDDC04E" w14:textId="03527B9D" w:rsidR="00A474D8" w:rsidRPr="00A474D8" w:rsidRDefault="00A474D8" w:rsidP="00A474D8">
            <w:r w:rsidRPr="00A474D8">
              <w:t>Binary</w:t>
            </w:r>
          </w:p>
        </w:tc>
        <w:tc>
          <w:tcPr>
            <w:tcW w:w="2098" w:type="dxa"/>
          </w:tcPr>
          <w:p w14:paraId="55272443" w14:textId="7916DB5A" w:rsidR="00A474D8" w:rsidRPr="00A474D8" w:rsidRDefault="00A474D8" w:rsidP="00A474D8">
            <w:r>
              <w:t>Logistic</w:t>
            </w:r>
          </w:p>
        </w:tc>
        <w:tc>
          <w:tcPr>
            <w:tcW w:w="1247" w:type="dxa"/>
          </w:tcPr>
          <w:p w14:paraId="59A6F375" w14:textId="49BAF3B0" w:rsidR="00A474D8" w:rsidRPr="00A474D8" w:rsidRDefault="003573D8" w:rsidP="00A474D8">
            <w:r>
              <w:rPr>
                <w:rFonts w:ascii="Wingdings" w:hAnsi="Wingdings"/>
              </w:rPr>
              <w:sym w:font="Wingdings" w:char="F0FC"/>
            </w:r>
          </w:p>
        </w:tc>
        <w:tc>
          <w:tcPr>
            <w:tcW w:w="1247" w:type="dxa"/>
          </w:tcPr>
          <w:p w14:paraId="74D6B687" w14:textId="273BBCE9" w:rsidR="00A474D8" w:rsidRPr="00A474D8" w:rsidRDefault="003573D8" w:rsidP="00A474D8">
            <w:r>
              <w:rPr>
                <w:rFonts w:ascii="Wingdings" w:hAnsi="Wingdings"/>
              </w:rPr>
              <w:sym w:font="Wingdings" w:char="F0FC"/>
            </w:r>
          </w:p>
        </w:tc>
      </w:tr>
      <w:tr w:rsidR="00A474D8" w14:paraId="416C982F" w14:textId="77777777" w:rsidTr="00174CD4">
        <w:tc>
          <w:tcPr>
            <w:tcW w:w="2948" w:type="dxa"/>
          </w:tcPr>
          <w:p w14:paraId="14941BC6" w14:textId="7E1713EB" w:rsidR="00A474D8" w:rsidRPr="00A474D8" w:rsidRDefault="00A474D8" w:rsidP="00A474D8">
            <w:r w:rsidRPr="00A474D8">
              <w:t>Mother’s ethnicity</w:t>
            </w:r>
          </w:p>
        </w:tc>
        <w:tc>
          <w:tcPr>
            <w:tcW w:w="1626" w:type="dxa"/>
          </w:tcPr>
          <w:p w14:paraId="10FA353A" w14:textId="038CF11C" w:rsidR="00A474D8" w:rsidRPr="00A474D8" w:rsidRDefault="00A474D8" w:rsidP="00A474D8">
            <w:r w:rsidRPr="00A474D8">
              <w:t>Binary</w:t>
            </w:r>
          </w:p>
        </w:tc>
        <w:tc>
          <w:tcPr>
            <w:tcW w:w="2098" w:type="dxa"/>
          </w:tcPr>
          <w:p w14:paraId="69D8B1AF" w14:textId="49C79716" w:rsidR="00A474D8" w:rsidRPr="00A474D8" w:rsidRDefault="00A474D8" w:rsidP="00A474D8">
            <w:r>
              <w:t>Logistic</w:t>
            </w:r>
          </w:p>
        </w:tc>
        <w:tc>
          <w:tcPr>
            <w:tcW w:w="1247" w:type="dxa"/>
          </w:tcPr>
          <w:p w14:paraId="39256895" w14:textId="24239250" w:rsidR="00A474D8" w:rsidRPr="00A474D8" w:rsidRDefault="003573D8" w:rsidP="00A474D8">
            <w:r>
              <w:rPr>
                <w:rFonts w:ascii="Wingdings" w:hAnsi="Wingdings"/>
              </w:rPr>
              <w:sym w:font="Wingdings" w:char="F0FC"/>
            </w:r>
          </w:p>
        </w:tc>
        <w:tc>
          <w:tcPr>
            <w:tcW w:w="1247" w:type="dxa"/>
          </w:tcPr>
          <w:p w14:paraId="6B29E615" w14:textId="39CAFD27" w:rsidR="00A474D8" w:rsidRPr="00A474D8" w:rsidRDefault="003573D8" w:rsidP="00A474D8">
            <w:r>
              <w:rPr>
                <w:rFonts w:ascii="Wingdings" w:hAnsi="Wingdings"/>
              </w:rPr>
              <w:sym w:font="Wingdings" w:char="F0FC"/>
            </w:r>
          </w:p>
        </w:tc>
      </w:tr>
      <w:tr w:rsidR="00A474D8" w14:paraId="14B83A0D" w14:textId="77777777" w:rsidTr="00174CD4">
        <w:tc>
          <w:tcPr>
            <w:tcW w:w="2948" w:type="dxa"/>
          </w:tcPr>
          <w:p w14:paraId="1CAC974E" w14:textId="7A97D305" w:rsidR="00A474D8" w:rsidRPr="00A474D8" w:rsidRDefault="00A474D8" w:rsidP="00A474D8">
            <w:r w:rsidRPr="00A474D8">
              <w:t>Mother’s education</w:t>
            </w:r>
          </w:p>
        </w:tc>
        <w:tc>
          <w:tcPr>
            <w:tcW w:w="1626" w:type="dxa"/>
          </w:tcPr>
          <w:p w14:paraId="243539A5" w14:textId="27F44F8A" w:rsidR="00A474D8" w:rsidRPr="00A474D8" w:rsidRDefault="00A474D8" w:rsidP="00A474D8">
            <w:r>
              <w:t xml:space="preserve">Categorical </w:t>
            </w:r>
          </w:p>
        </w:tc>
        <w:tc>
          <w:tcPr>
            <w:tcW w:w="2098" w:type="dxa"/>
          </w:tcPr>
          <w:p w14:paraId="28F12C29" w14:textId="068ACF0E" w:rsidR="00A474D8" w:rsidRPr="00A474D8" w:rsidRDefault="00C36D7F" w:rsidP="00A474D8">
            <w:r>
              <w:t>Multinomial logistic</w:t>
            </w:r>
          </w:p>
        </w:tc>
        <w:tc>
          <w:tcPr>
            <w:tcW w:w="1247" w:type="dxa"/>
          </w:tcPr>
          <w:p w14:paraId="4737E3BB" w14:textId="03B0C5B5" w:rsidR="00A474D8" w:rsidRPr="00A474D8" w:rsidRDefault="003573D8" w:rsidP="00A474D8">
            <w:r>
              <w:rPr>
                <w:rFonts w:ascii="Wingdings" w:hAnsi="Wingdings"/>
              </w:rPr>
              <w:sym w:font="Wingdings" w:char="F0FC"/>
            </w:r>
          </w:p>
        </w:tc>
        <w:tc>
          <w:tcPr>
            <w:tcW w:w="1247" w:type="dxa"/>
          </w:tcPr>
          <w:p w14:paraId="462857AC" w14:textId="3B5E9816" w:rsidR="00A474D8" w:rsidRPr="00A474D8" w:rsidRDefault="003573D8" w:rsidP="00A474D8">
            <w:r>
              <w:rPr>
                <w:rFonts w:ascii="Wingdings" w:hAnsi="Wingdings"/>
              </w:rPr>
              <w:sym w:font="Wingdings" w:char="F0FC"/>
            </w:r>
          </w:p>
        </w:tc>
      </w:tr>
      <w:tr w:rsidR="00A474D8" w14:paraId="3026AD32" w14:textId="77777777" w:rsidTr="00174CD4">
        <w:tc>
          <w:tcPr>
            <w:tcW w:w="2948" w:type="dxa"/>
          </w:tcPr>
          <w:p w14:paraId="5FD12C85" w14:textId="56CF2922" w:rsidR="00A474D8" w:rsidRPr="00A474D8" w:rsidRDefault="00A474D8" w:rsidP="00A474D8">
            <w:r w:rsidRPr="00A474D8">
              <w:t>Duration of breastfeeding</w:t>
            </w:r>
          </w:p>
        </w:tc>
        <w:tc>
          <w:tcPr>
            <w:tcW w:w="1626" w:type="dxa"/>
          </w:tcPr>
          <w:p w14:paraId="76A5D90F" w14:textId="7197779C" w:rsidR="00A474D8" w:rsidRPr="00A474D8" w:rsidRDefault="00A474D8" w:rsidP="00A474D8">
            <w:r>
              <w:t xml:space="preserve">Categorical </w:t>
            </w:r>
          </w:p>
        </w:tc>
        <w:tc>
          <w:tcPr>
            <w:tcW w:w="2098" w:type="dxa"/>
          </w:tcPr>
          <w:p w14:paraId="5385001F" w14:textId="32EA2E58" w:rsidR="00A474D8" w:rsidRPr="00A474D8" w:rsidRDefault="00C36D7F" w:rsidP="00A474D8">
            <w:r>
              <w:t>Multinomial logistic</w:t>
            </w:r>
          </w:p>
        </w:tc>
        <w:tc>
          <w:tcPr>
            <w:tcW w:w="1247" w:type="dxa"/>
          </w:tcPr>
          <w:p w14:paraId="30627FDA" w14:textId="2F9D5E89" w:rsidR="00A474D8" w:rsidRPr="00A474D8" w:rsidRDefault="003573D8" w:rsidP="00A474D8">
            <w:r>
              <w:rPr>
                <w:rFonts w:ascii="Wingdings" w:hAnsi="Wingdings"/>
              </w:rPr>
              <w:sym w:font="Wingdings" w:char="F0FC"/>
            </w:r>
          </w:p>
        </w:tc>
        <w:tc>
          <w:tcPr>
            <w:tcW w:w="1247" w:type="dxa"/>
          </w:tcPr>
          <w:p w14:paraId="4DCF98D3" w14:textId="36FD5271" w:rsidR="00A474D8" w:rsidRPr="00A474D8" w:rsidRDefault="003573D8" w:rsidP="00A474D8">
            <w:r>
              <w:rPr>
                <w:rFonts w:ascii="Wingdings" w:hAnsi="Wingdings"/>
              </w:rPr>
              <w:sym w:font="Wingdings" w:char="F0FC"/>
            </w:r>
          </w:p>
        </w:tc>
      </w:tr>
      <w:tr w:rsidR="00C36D7F" w14:paraId="50FAD17E" w14:textId="77777777" w:rsidTr="00174CD4">
        <w:tc>
          <w:tcPr>
            <w:tcW w:w="2948" w:type="dxa"/>
          </w:tcPr>
          <w:p w14:paraId="43E790DE" w14:textId="0DBD194F" w:rsidR="00C36D7F" w:rsidRPr="00A474D8" w:rsidRDefault="00C36D7F" w:rsidP="00C36D7F">
            <w:r>
              <w:t>A</w:t>
            </w:r>
            <w:r w:rsidRPr="00A474D8">
              <w:t>ntenatal depression score</w:t>
            </w:r>
          </w:p>
        </w:tc>
        <w:tc>
          <w:tcPr>
            <w:tcW w:w="1626" w:type="dxa"/>
          </w:tcPr>
          <w:p w14:paraId="25AD6858" w14:textId="0ECEB2EE" w:rsidR="00C36D7F" w:rsidRPr="00A474D8" w:rsidRDefault="00C36D7F" w:rsidP="00C36D7F">
            <w:r w:rsidRPr="00A474D8">
              <w:t>Numerical</w:t>
            </w:r>
          </w:p>
        </w:tc>
        <w:tc>
          <w:tcPr>
            <w:tcW w:w="2098" w:type="dxa"/>
          </w:tcPr>
          <w:p w14:paraId="0888CDB1" w14:textId="12E0A2A0" w:rsidR="00C36D7F" w:rsidRPr="00A474D8" w:rsidRDefault="00C36D7F" w:rsidP="00C36D7F">
            <w:r>
              <w:t>Predictive mean matching (PMM)</w:t>
            </w:r>
          </w:p>
        </w:tc>
        <w:tc>
          <w:tcPr>
            <w:tcW w:w="1247" w:type="dxa"/>
          </w:tcPr>
          <w:p w14:paraId="0347AAFD" w14:textId="434086EF" w:rsidR="00C36D7F" w:rsidRPr="00A474D8" w:rsidRDefault="003573D8" w:rsidP="00C36D7F">
            <w:r>
              <w:rPr>
                <w:rFonts w:ascii="Wingdings" w:hAnsi="Wingdings"/>
              </w:rPr>
              <w:sym w:font="Wingdings" w:char="F0FC"/>
            </w:r>
          </w:p>
        </w:tc>
        <w:tc>
          <w:tcPr>
            <w:tcW w:w="1247" w:type="dxa"/>
          </w:tcPr>
          <w:p w14:paraId="6F775B6A" w14:textId="2F5099B6" w:rsidR="00C36D7F" w:rsidRPr="00A474D8" w:rsidRDefault="003573D8" w:rsidP="00C36D7F">
            <w:r>
              <w:rPr>
                <w:rFonts w:ascii="Wingdings" w:hAnsi="Wingdings"/>
              </w:rPr>
              <w:sym w:font="Wingdings" w:char="F0FC"/>
            </w:r>
          </w:p>
        </w:tc>
      </w:tr>
      <w:tr w:rsidR="00C36D7F" w14:paraId="586CECF2" w14:textId="77777777" w:rsidTr="00174CD4">
        <w:tc>
          <w:tcPr>
            <w:tcW w:w="2948" w:type="dxa"/>
          </w:tcPr>
          <w:p w14:paraId="75AB25F7" w14:textId="65CAEBBC" w:rsidR="00C36D7F" w:rsidRPr="00A474D8" w:rsidRDefault="00C36D7F" w:rsidP="00C36D7F">
            <w:r w:rsidRPr="00A474D8">
              <w:t>Phone in home</w:t>
            </w:r>
          </w:p>
        </w:tc>
        <w:tc>
          <w:tcPr>
            <w:tcW w:w="1626" w:type="dxa"/>
          </w:tcPr>
          <w:p w14:paraId="41DC79F4" w14:textId="4450C32A" w:rsidR="00C36D7F" w:rsidRPr="00A474D8" w:rsidRDefault="00C36D7F" w:rsidP="00C36D7F">
            <w:r w:rsidRPr="00A474D8">
              <w:t>Binary</w:t>
            </w:r>
          </w:p>
        </w:tc>
        <w:tc>
          <w:tcPr>
            <w:tcW w:w="2098" w:type="dxa"/>
          </w:tcPr>
          <w:p w14:paraId="423F5DFB" w14:textId="60F52CBC" w:rsidR="00C36D7F" w:rsidRPr="00A474D8" w:rsidRDefault="00C36D7F" w:rsidP="00C36D7F">
            <w:r>
              <w:t>Logistic</w:t>
            </w:r>
          </w:p>
        </w:tc>
        <w:tc>
          <w:tcPr>
            <w:tcW w:w="1247" w:type="dxa"/>
          </w:tcPr>
          <w:p w14:paraId="140545F2" w14:textId="1D855E83" w:rsidR="00C36D7F" w:rsidRPr="00A474D8" w:rsidRDefault="003573D8" w:rsidP="00C36D7F">
            <w:r>
              <w:rPr>
                <w:rFonts w:ascii="Wingdings" w:hAnsi="Wingdings"/>
              </w:rPr>
              <w:sym w:font="Wingdings" w:char="F0FC"/>
            </w:r>
          </w:p>
        </w:tc>
        <w:tc>
          <w:tcPr>
            <w:tcW w:w="1247" w:type="dxa"/>
          </w:tcPr>
          <w:p w14:paraId="29590DA3" w14:textId="42259ABB" w:rsidR="00C36D7F" w:rsidRPr="00A474D8" w:rsidRDefault="003573D8" w:rsidP="00C36D7F">
            <w:r>
              <w:rPr>
                <w:rFonts w:ascii="Wingdings" w:hAnsi="Wingdings"/>
              </w:rPr>
              <w:sym w:font="Wingdings" w:char="F0FC"/>
            </w:r>
          </w:p>
        </w:tc>
      </w:tr>
      <w:tr w:rsidR="00C36D7F" w14:paraId="7C9A3A47" w14:textId="77777777" w:rsidTr="00174CD4">
        <w:tc>
          <w:tcPr>
            <w:tcW w:w="2948" w:type="dxa"/>
          </w:tcPr>
          <w:p w14:paraId="3E4B2109" w14:textId="43BABE16" w:rsidR="00C36D7F" w:rsidRPr="00A474D8" w:rsidRDefault="00C36D7F" w:rsidP="00C36D7F">
            <w:r w:rsidRPr="00A474D8">
              <w:t xml:space="preserve">Car </w:t>
            </w:r>
          </w:p>
        </w:tc>
        <w:tc>
          <w:tcPr>
            <w:tcW w:w="1626" w:type="dxa"/>
          </w:tcPr>
          <w:p w14:paraId="633F20D2" w14:textId="7B097366" w:rsidR="00C36D7F" w:rsidRPr="00A474D8" w:rsidRDefault="00C36D7F" w:rsidP="00C36D7F">
            <w:r w:rsidRPr="00A474D8">
              <w:t>Binary</w:t>
            </w:r>
          </w:p>
        </w:tc>
        <w:tc>
          <w:tcPr>
            <w:tcW w:w="2098" w:type="dxa"/>
          </w:tcPr>
          <w:p w14:paraId="07DB0E3B" w14:textId="3966AC5E" w:rsidR="00C36D7F" w:rsidRPr="00A474D8" w:rsidRDefault="00C36D7F" w:rsidP="00C36D7F">
            <w:r>
              <w:t>Logistic</w:t>
            </w:r>
          </w:p>
        </w:tc>
        <w:tc>
          <w:tcPr>
            <w:tcW w:w="1247" w:type="dxa"/>
          </w:tcPr>
          <w:p w14:paraId="79BD9D29" w14:textId="20877958" w:rsidR="00C36D7F" w:rsidRPr="00A474D8" w:rsidRDefault="003573D8" w:rsidP="00C36D7F">
            <w:r>
              <w:rPr>
                <w:rFonts w:ascii="Wingdings" w:hAnsi="Wingdings"/>
              </w:rPr>
              <w:sym w:font="Wingdings" w:char="F0FC"/>
            </w:r>
          </w:p>
        </w:tc>
        <w:tc>
          <w:tcPr>
            <w:tcW w:w="1247" w:type="dxa"/>
          </w:tcPr>
          <w:p w14:paraId="7A4322C8" w14:textId="37ADD9F1" w:rsidR="00C36D7F" w:rsidRPr="00A474D8" w:rsidRDefault="003573D8" w:rsidP="00C36D7F">
            <w:r>
              <w:rPr>
                <w:rFonts w:ascii="Wingdings" w:hAnsi="Wingdings"/>
              </w:rPr>
              <w:sym w:font="Wingdings" w:char="F0FC"/>
            </w:r>
          </w:p>
        </w:tc>
      </w:tr>
      <w:tr w:rsidR="00C36D7F" w14:paraId="62B12C85" w14:textId="77777777" w:rsidTr="00174CD4">
        <w:tc>
          <w:tcPr>
            <w:tcW w:w="2948" w:type="dxa"/>
          </w:tcPr>
          <w:p w14:paraId="7A28F224" w14:textId="4205CB46" w:rsidR="00C36D7F" w:rsidRPr="00A474D8" w:rsidRDefault="00C36D7F" w:rsidP="00C36D7F">
            <w:r w:rsidRPr="00A474D8">
              <w:t>Housing tenure</w:t>
            </w:r>
          </w:p>
        </w:tc>
        <w:tc>
          <w:tcPr>
            <w:tcW w:w="1626" w:type="dxa"/>
          </w:tcPr>
          <w:p w14:paraId="0FDE3A6B" w14:textId="1E8B3BF5" w:rsidR="00C36D7F" w:rsidRPr="00A474D8" w:rsidRDefault="00C36D7F" w:rsidP="00C36D7F">
            <w:r>
              <w:t xml:space="preserve">Categorical </w:t>
            </w:r>
          </w:p>
        </w:tc>
        <w:tc>
          <w:tcPr>
            <w:tcW w:w="2098" w:type="dxa"/>
          </w:tcPr>
          <w:p w14:paraId="5B73C2F5" w14:textId="5D00BA69" w:rsidR="00C36D7F" w:rsidRPr="00A474D8" w:rsidRDefault="00C36D7F" w:rsidP="00C36D7F">
            <w:r>
              <w:t>Multinomial logistic</w:t>
            </w:r>
          </w:p>
        </w:tc>
        <w:tc>
          <w:tcPr>
            <w:tcW w:w="1247" w:type="dxa"/>
          </w:tcPr>
          <w:p w14:paraId="030B11AA" w14:textId="0846EFD3" w:rsidR="00C36D7F" w:rsidRPr="00A474D8" w:rsidRDefault="003573D8" w:rsidP="00C36D7F">
            <w:r>
              <w:rPr>
                <w:rFonts w:ascii="Wingdings" w:hAnsi="Wingdings"/>
              </w:rPr>
              <w:sym w:font="Wingdings" w:char="F0FC"/>
            </w:r>
          </w:p>
        </w:tc>
        <w:tc>
          <w:tcPr>
            <w:tcW w:w="1247" w:type="dxa"/>
          </w:tcPr>
          <w:p w14:paraId="5AB1665F" w14:textId="238EBC82" w:rsidR="00C36D7F" w:rsidRPr="00A474D8" w:rsidRDefault="003573D8" w:rsidP="00C36D7F">
            <w:r>
              <w:rPr>
                <w:rFonts w:ascii="Wingdings" w:hAnsi="Wingdings"/>
              </w:rPr>
              <w:sym w:font="Wingdings" w:char="F0FC"/>
            </w:r>
          </w:p>
        </w:tc>
      </w:tr>
      <w:tr w:rsidR="00C36D7F" w14:paraId="30BAFEF0" w14:textId="77777777" w:rsidTr="00174CD4">
        <w:tc>
          <w:tcPr>
            <w:tcW w:w="2948" w:type="dxa"/>
          </w:tcPr>
          <w:p w14:paraId="318568B8" w14:textId="10D310E3" w:rsidR="00C36D7F" w:rsidRPr="00A474D8" w:rsidRDefault="00C36D7F" w:rsidP="00C36D7F">
            <w:r w:rsidRPr="00A474D8">
              <w:t>Number of rooms</w:t>
            </w:r>
          </w:p>
        </w:tc>
        <w:tc>
          <w:tcPr>
            <w:tcW w:w="1626" w:type="dxa"/>
          </w:tcPr>
          <w:p w14:paraId="660F1895" w14:textId="1A27C6DF" w:rsidR="00C36D7F" w:rsidRPr="00A474D8" w:rsidRDefault="00C36D7F" w:rsidP="00C36D7F">
            <w:r w:rsidRPr="00A474D8">
              <w:t>Numerical</w:t>
            </w:r>
          </w:p>
        </w:tc>
        <w:tc>
          <w:tcPr>
            <w:tcW w:w="2098" w:type="dxa"/>
          </w:tcPr>
          <w:p w14:paraId="6C2EFFBE" w14:textId="065B0F14" w:rsidR="00C36D7F" w:rsidRPr="00A474D8" w:rsidRDefault="00C36D7F" w:rsidP="00C36D7F">
            <w:r>
              <w:t>PMM</w:t>
            </w:r>
          </w:p>
        </w:tc>
        <w:tc>
          <w:tcPr>
            <w:tcW w:w="1247" w:type="dxa"/>
          </w:tcPr>
          <w:p w14:paraId="62160047" w14:textId="246B36BD" w:rsidR="00C36D7F" w:rsidRPr="00A474D8" w:rsidRDefault="003573D8" w:rsidP="00C36D7F">
            <w:r>
              <w:rPr>
                <w:rFonts w:ascii="Wingdings" w:hAnsi="Wingdings"/>
              </w:rPr>
              <w:sym w:font="Wingdings" w:char="F0FC"/>
            </w:r>
          </w:p>
        </w:tc>
        <w:tc>
          <w:tcPr>
            <w:tcW w:w="1247" w:type="dxa"/>
          </w:tcPr>
          <w:p w14:paraId="01157F22" w14:textId="35E2856B" w:rsidR="00C36D7F" w:rsidRPr="00A474D8" w:rsidRDefault="003573D8" w:rsidP="00C36D7F">
            <w:r>
              <w:rPr>
                <w:rFonts w:ascii="Wingdings" w:hAnsi="Wingdings"/>
              </w:rPr>
              <w:sym w:font="Wingdings" w:char="F0FC"/>
            </w:r>
          </w:p>
        </w:tc>
      </w:tr>
      <w:tr w:rsidR="00C36D7F" w14:paraId="5CC27388" w14:textId="77777777" w:rsidTr="00174CD4">
        <w:tc>
          <w:tcPr>
            <w:tcW w:w="2948" w:type="dxa"/>
          </w:tcPr>
          <w:p w14:paraId="23515489" w14:textId="2AD6FFA0" w:rsidR="00C36D7F" w:rsidRPr="00A474D8" w:rsidRDefault="00C36D7F" w:rsidP="00C36D7F">
            <w:r w:rsidRPr="00A474D8">
              <w:t>Crowding index</w:t>
            </w:r>
          </w:p>
        </w:tc>
        <w:tc>
          <w:tcPr>
            <w:tcW w:w="1626" w:type="dxa"/>
          </w:tcPr>
          <w:p w14:paraId="0224C5C5" w14:textId="66149D6B" w:rsidR="00C36D7F" w:rsidRPr="00A474D8" w:rsidRDefault="00C36D7F" w:rsidP="00C36D7F">
            <w:r>
              <w:t xml:space="preserve">Categorical </w:t>
            </w:r>
          </w:p>
        </w:tc>
        <w:tc>
          <w:tcPr>
            <w:tcW w:w="2098" w:type="dxa"/>
          </w:tcPr>
          <w:p w14:paraId="57C3BA4E" w14:textId="7FFC432E" w:rsidR="00C36D7F" w:rsidRPr="00A474D8" w:rsidRDefault="00C36D7F" w:rsidP="00C36D7F">
            <w:r>
              <w:t>Multinomial logistic</w:t>
            </w:r>
          </w:p>
        </w:tc>
        <w:tc>
          <w:tcPr>
            <w:tcW w:w="1247" w:type="dxa"/>
          </w:tcPr>
          <w:p w14:paraId="0ACF34D5" w14:textId="401FB645" w:rsidR="00C36D7F" w:rsidRPr="00A474D8" w:rsidRDefault="003573D8" w:rsidP="00C36D7F">
            <w:r>
              <w:rPr>
                <w:rFonts w:ascii="Wingdings" w:hAnsi="Wingdings"/>
              </w:rPr>
              <w:sym w:font="Wingdings" w:char="F0FC"/>
            </w:r>
          </w:p>
        </w:tc>
        <w:tc>
          <w:tcPr>
            <w:tcW w:w="1247" w:type="dxa"/>
          </w:tcPr>
          <w:p w14:paraId="4A2A8879" w14:textId="4E252A91" w:rsidR="00C36D7F" w:rsidRPr="00A474D8" w:rsidRDefault="003573D8" w:rsidP="00C36D7F">
            <w:r>
              <w:rPr>
                <w:rFonts w:ascii="Wingdings" w:hAnsi="Wingdings"/>
              </w:rPr>
              <w:sym w:font="Wingdings" w:char="F0FC"/>
            </w:r>
          </w:p>
        </w:tc>
      </w:tr>
      <w:tr w:rsidR="00C36D7F" w14:paraId="33F44DFA" w14:textId="77777777" w:rsidTr="00174CD4">
        <w:tc>
          <w:tcPr>
            <w:tcW w:w="2948" w:type="dxa"/>
          </w:tcPr>
          <w:p w14:paraId="178A367E" w14:textId="3E603C2C" w:rsidR="00C36D7F" w:rsidRPr="00A474D8" w:rsidRDefault="00C36D7F" w:rsidP="00C36D7F">
            <w:r w:rsidRPr="00A474D8">
              <w:t>Double glazing</w:t>
            </w:r>
          </w:p>
        </w:tc>
        <w:tc>
          <w:tcPr>
            <w:tcW w:w="1626" w:type="dxa"/>
          </w:tcPr>
          <w:p w14:paraId="2C594E6C" w14:textId="7B51320B" w:rsidR="00C36D7F" w:rsidRPr="00A474D8" w:rsidRDefault="00C36D7F" w:rsidP="00C36D7F">
            <w:r w:rsidRPr="00A474D8">
              <w:t>Binary</w:t>
            </w:r>
          </w:p>
        </w:tc>
        <w:tc>
          <w:tcPr>
            <w:tcW w:w="2098" w:type="dxa"/>
          </w:tcPr>
          <w:p w14:paraId="79224D03" w14:textId="55226028" w:rsidR="00C36D7F" w:rsidRPr="00A474D8" w:rsidRDefault="00C36D7F" w:rsidP="00C36D7F">
            <w:r>
              <w:t>Logistic</w:t>
            </w:r>
          </w:p>
        </w:tc>
        <w:tc>
          <w:tcPr>
            <w:tcW w:w="1247" w:type="dxa"/>
          </w:tcPr>
          <w:p w14:paraId="33F16CBE" w14:textId="1BA04518" w:rsidR="00C36D7F" w:rsidRPr="00A474D8" w:rsidRDefault="003573D8" w:rsidP="00C36D7F">
            <w:r>
              <w:rPr>
                <w:rFonts w:ascii="Wingdings" w:hAnsi="Wingdings"/>
              </w:rPr>
              <w:sym w:font="Wingdings" w:char="F0FC"/>
            </w:r>
          </w:p>
        </w:tc>
        <w:tc>
          <w:tcPr>
            <w:tcW w:w="1247" w:type="dxa"/>
          </w:tcPr>
          <w:p w14:paraId="4FE58A37" w14:textId="02DEEE92" w:rsidR="00C36D7F" w:rsidRPr="00A474D8" w:rsidRDefault="003573D8" w:rsidP="00C36D7F">
            <w:r>
              <w:rPr>
                <w:rFonts w:ascii="Wingdings" w:hAnsi="Wingdings"/>
              </w:rPr>
              <w:sym w:font="Wingdings" w:char="F0FC"/>
            </w:r>
          </w:p>
        </w:tc>
      </w:tr>
      <w:tr w:rsidR="00C36D7F" w14:paraId="58DC8CF3" w14:textId="77777777" w:rsidTr="00174CD4">
        <w:tc>
          <w:tcPr>
            <w:tcW w:w="2948" w:type="dxa"/>
          </w:tcPr>
          <w:p w14:paraId="65496DF3" w14:textId="2018260A" w:rsidR="00C36D7F" w:rsidRPr="00A474D8" w:rsidRDefault="00C36D7F" w:rsidP="00C36D7F">
            <w:r w:rsidRPr="00A474D8">
              <w:t>Financial difficulties score</w:t>
            </w:r>
          </w:p>
        </w:tc>
        <w:tc>
          <w:tcPr>
            <w:tcW w:w="1626" w:type="dxa"/>
          </w:tcPr>
          <w:p w14:paraId="4D0BE01D" w14:textId="068D57AF" w:rsidR="00C36D7F" w:rsidRPr="00A474D8" w:rsidRDefault="00C36D7F" w:rsidP="00C36D7F">
            <w:r w:rsidRPr="00A474D8">
              <w:t>Numerical</w:t>
            </w:r>
          </w:p>
        </w:tc>
        <w:tc>
          <w:tcPr>
            <w:tcW w:w="2098" w:type="dxa"/>
          </w:tcPr>
          <w:p w14:paraId="5BA19465" w14:textId="58C9E60B" w:rsidR="00C36D7F" w:rsidRPr="00A474D8" w:rsidRDefault="00C36D7F" w:rsidP="00C36D7F">
            <w:r>
              <w:t>PMM</w:t>
            </w:r>
          </w:p>
        </w:tc>
        <w:tc>
          <w:tcPr>
            <w:tcW w:w="1247" w:type="dxa"/>
          </w:tcPr>
          <w:p w14:paraId="60C6DB0E" w14:textId="6E875CE4" w:rsidR="00C36D7F" w:rsidRPr="00A474D8" w:rsidRDefault="003573D8" w:rsidP="00C36D7F">
            <w:r>
              <w:rPr>
                <w:rFonts w:ascii="Wingdings" w:hAnsi="Wingdings"/>
              </w:rPr>
              <w:sym w:font="Wingdings" w:char="F0FC"/>
            </w:r>
          </w:p>
        </w:tc>
        <w:tc>
          <w:tcPr>
            <w:tcW w:w="1247" w:type="dxa"/>
          </w:tcPr>
          <w:p w14:paraId="47CE854C" w14:textId="3D730E1D" w:rsidR="00C36D7F" w:rsidRPr="00A474D8" w:rsidRDefault="003573D8" w:rsidP="00C36D7F">
            <w:r>
              <w:rPr>
                <w:rFonts w:ascii="Wingdings" w:hAnsi="Wingdings"/>
              </w:rPr>
              <w:sym w:font="Wingdings" w:char="F0FC"/>
            </w:r>
          </w:p>
        </w:tc>
      </w:tr>
      <w:tr w:rsidR="00C36D7F" w14:paraId="26B64661" w14:textId="77777777" w:rsidTr="00174CD4">
        <w:tc>
          <w:tcPr>
            <w:tcW w:w="2948" w:type="dxa"/>
          </w:tcPr>
          <w:p w14:paraId="698A416A" w14:textId="0394999A" w:rsidR="00C36D7F" w:rsidRPr="00A474D8" w:rsidRDefault="00C36D7F" w:rsidP="00C36D7F">
            <w:r>
              <w:t>O</w:t>
            </w:r>
            <w:r w:rsidRPr="00A474D8">
              <w:t>ccupational social class</w:t>
            </w:r>
          </w:p>
        </w:tc>
        <w:tc>
          <w:tcPr>
            <w:tcW w:w="1626" w:type="dxa"/>
          </w:tcPr>
          <w:p w14:paraId="77FC7EBC" w14:textId="3CF646D0" w:rsidR="00C36D7F" w:rsidRPr="00A474D8" w:rsidRDefault="00C36D7F" w:rsidP="00C36D7F">
            <w:r w:rsidRPr="00A474D8">
              <w:t>Binary</w:t>
            </w:r>
          </w:p>
        </w:tc>
        <w:tc>
          <w:tcPr>
            <w:tcW w:w="2098" w:type="dxa"/>
          </w:tcPr>
          <w:p w14:paraId="2C96DC79" w14:textId="56EF53C9" w:rsidR="00C36D7F" w:rsidRPr="00A474D8" w:rsidRDefault="00C36D7F" w:rsidP="00C36D7F">
            <w:r>
              <w:t>Logistic</w:t>
            </w:r>
          </w:p>
        </w:tc>
        <w:tc>
          <w:tcPr>
            <w:tcW w:w="1247" w:type="dxa"/>
          </w:tcPr>
          <w:p w14:paraId="3294D045" w14:textId="5A03995A" w:rsidR="00C36D7F" w:rsidRPr="00A474D8" w:rsidRDefault="003573D8" w:rsidP="00C36D7F">
            <w:r>
              <w:rPr>
                <w:rFonts w:ascii="Wingdings" w:hAnsi="Wingdings"/>
              </w:rPr>
              <w:sym w:font="Wingdings" w:char="F0FC"/>
            </w:r>
          </w:p>
        </w:tc>
        <w:tc>
          <w:tcPr>
            <w:tcW w:w="1247" w:type="dxa"/>
          </w:tcPr>
          <w:p w14:paraId="1206B765" w14:textId="6C473455" w:rsidR="00C36D7F" w:rsidRPr="00A474D8" w:rsidRDefault="009C0397" w:rsidP="00C36D7F">
            <w:r>
              <w:rPr>
                <w:rFonts w:ascii="Wingdings" w:hAnsi="Wingdings"/>
              </w:rPr>
              <w:sym w:font="Wingdings" w:char="F0FC"/>
            </w:r>
          </w:p>
        </w:tc>
      </w:tr>
      <w:tr w:rsidR="00C36D7F" w14:paraId="76538137" w14:textId="77777777" w:rsidTr="00174CD4">
        <w:tc>
          <w:tcPr>
            <w:tcW w:w="2948" w:type="dxa"/>
          </w:tcPr>
          <w:p w14:paraId="62D7E5A6" w14:textId="7942E970" w:rsidR="00C36D7F" w:rsidRPr="00C36D7F" w:rsidRDefault="00C36D7F" w:rsidP="00C36D7F">
            <w:pPr>
              <w:rPr>
                <w:b/>
                <w:bCs/>
                <w:vertAlign w:val="superscript"/>
              </w:rPr>
            </w:pPr>
            <w:r w:rsidRPr="00A474D8">
              <w:t>Key stage 4 attainment score</w:t>
            </w:r>
            <w:r>
              <w:rPr>
                <w:vertAlign w:val="superscript"/>
              </w:rPr>
              <w:t>3</w:t>
            </w:r>
          </w:p>
        </w:tc>
        <w:tc>
          <w:tcPr>
            <w:tcW w:w="1626" w:type="dxa"/>
          </w:tcPr>
          <w:p w14:paraId="0F91FC75" w14:textId="69247C72" w:rsidR="00C36D7F" w:rsidRPr="00A474D8" w:rsidRDefault="00C36D7F" w:rsidP="00C36D7F">
            <w:r w:rsidRPr="00A474D8">
              <w:t>Numerical</w:t>
            </w:r>
          </w:p>
        </w:tc>
        <w:tc>
          <w:tcPr>
            <w:tcW w:w="2098" w:type="dxa"/>
          </w:tcPr>
          <w:p w14:paraId="6E8EBE3D" w14:textId="24A86E44" w:rsidR="00C36D7F" w:rsidRPr="00A474D8" w:rsidRDefault="00C36D7F" w:rsidP="00C36D7F">
            <w:r>
              <w:t>Linear regression</w:t>
            </w:r>
          </w:p>
        </w:tc>
        <w:tc>
          <w:tcPr>
            <w:tcW w:w="1247" w:type="dxa"/>
          </w:tcPr>
          <w:p w14:paraId="75250AAA" w14:textId="571EFBB8" w:rsidR="00C36D7F" w:rsidRPr="00A474D8" w:rsidRDefault="003573D8" w:rsidP="00C36D7F">
            <w:r>
              <w:rPr>
                <w:rFonts w:ascii="Wingdings" w:hAnsi="Wingdings"/>
              </w:rPr>
              <w:sym w:font="Wingdings" w:char="F0FC"/>
            </w:r>
          </w:p>
        </w:tc>
        <w:tc>
          <w:tcPr>
            <w:tcW w:w="1247" w:type="dxa"/>
          </w:tcPr>
          <w:p w14:paraId="29171A2A" w14:textId="02AF8BA8" w:rsidR="00C36D7F" w:rsidRPr="00A474D8" w:rsidRDefault="009C0397" w:rsidP="00C36D7F">
            <w:r>
              <w:rPr>
                <w:rFonts w:ascii="Wingdings" w:hAnsi="Wingdings"/>
              </w:rPr>
              <w:sym w:font="Wingdings" w:char="F0FC"/>
            </w:r>
          </w:p>
        </w:tc>
      </w:tr>
      <w:tr w:rsidR="00C36D7F" w14:paraId="762452DB" w14:textId="77777777" w:rsidTr="00174CD4">
        <w:tc>
          <w:tcPr>
            <w:tcW w:w="2948" w:type="dxa"/>
          </w:tcPr>
          <w:p w14:paraId="617B48F6" w14:textId="17026BCB" w:rsidR="00C36D7F" w:rsidRPr="00C36D7F" w:rsidRDefault="00C36D7F" w:rsidP="00C36D7F">
            <w:pPr>
              <w:rPr>
                <w:vertAlign w:val="superscript"/>
              </w:rPr>
            </w:pPr>
            <w:r w:rsidRPr="00A474D8">
              <w:t>School absence in year 11</w:t>
            </w:r>
            <w:r>
              <w:rPr>
                <w:vertAlign w:val="superscript"/>
              </w:rPr>
              <w:t>4</w:t>
            </w:r>
          </w:p>
        </w:tc>
        <w:tc>
          <w:tcPr>
            <w:tcW w:w="1626" w:type="dxa"/>
          </w:tcPr>
          <w:p w14:paraId="51AAF349" w14:textId="2C43AED3" w:rsidR="00C36D7F" w:rsidRPr="00A474D8" w:rsidRDefault="00C36D7F" w:rsidP="00C36D7F">
            <w:r w:rsidRPr="00A474D8">
              <w:t>Numerical</w:t>
            </w:r>
          </w:p>
        </w:tc>
        <w:tc>
          <w:tcPr>
            <w:tcW w:w="2098" w:type="dxa"/>
          </w:tcPr>
          <w:p w14:paraId="26442345" w14:textId="5CCABD95" w:rsidR="00C36D7F" w:rsidRPr="00A474D8" w:rsidRDefault="00C36D7F" w:rsidP="00C36D7F">
            <w:r>
              <w:t>Linear regression</w:t>
            </w:r>
          </w:p>
        </w:tc>
        <w:tc>
          <w:tcPr>
            <w:tcW w:w="1247" w:type="dxa"/>
          </w:tcPr>
          <w:p w14:paraId="1F09C930" w14:textId="5AAB9C81" w:rsidR="00C36D7F" w:rsidRPr="00A474D8" w:rsidRDefault="003573D8" w:rsidP="00C36D7F">
            <w:r>
              <w:rPr>
                <w:rFonts w:ascii="Wingdings" w:hAnsi="Wingdings"/>
              </w:rPr>
              <w:sym w:font="Wingdings" w:char="F0FC"/>
            </w:r>
          </w:p>
        </w:tc>
        <w:tc>
          <w:tcPr>
            <w:tcW w:w="1247" w:type="dxa"/>
          </w:tcPr>
          <w:p w14:paraId="5577F5FA" w14:textId="0390E7F2" w:rsidR="00C36D7F" w:rsidRPr="00A474D8" w:rsidRDefault="009C0397" w:rsidP="00C36D7F">
            <w:r>
              <w:t>X</w:t>
            </w:r>
          </w:p>
        </w:tc>
      </w:tr>
      <w:tr w:rsidR="00C36D7F" w14:paraId="2DA5DFAA" w14:textId="77777777" w:rsidTr="00174CD4">
        <w:tc>
          <w:tcPr>
            <w:tcW w:w="2948" w:type="dxa"/>
          </w:tcPr>
          <w:p w14:paraId="55ABC5BE" w14:textId="4F823734" w:rsidR="00C36D7F" w:rsidRPr="00A474D8" w:rsidRDefault="00C36D7F" w:rsidP="00C36D7F">
            <w:r w:rsidRPr="00A474D8">
              <w:t>SEN status in year 11</w:t>
            </w:r>
          </w:p>
        </w:tc>
        <w:tc>
          <w:tcPr>
            <w:tcW w:w="1626" w:type="dxa"/>
          </w:tcPr>
          <w:p w14:paraId="39CDE4FD" w14:textId="4D615F95" w:rsidR="00C36D7F" w:rsidRPr="00A474D8" w:rsidRDefault="00C36D7F" w:rsidP="00C36D7F">
            <w:r>
              <w:t xml:space="preserve">Categorical </w:t>
            </w:r>
          </w:p>
        </w:tc>
        <w:tc>
          <w:tcPr>
            <w:tcW w:w="2098" w:type="dxa"/>
          </w:tcPr>
          <w:p w14:paraId="2AD68505" w14:textId="0BAA3147" w:rsidR="00C36D7F" w:rsidRPr="00A474D8" w:rsidRDefault="00C36D7F" w:rsidP="00C36D7F">
            <w:r>
              <w:t>Multinomial logistic</w:t>
            </w:r>
          </w:p>
        </w:tc>
        <w:tc>
          <w:tcPr>
            <w:tcW w:w="1247" w:type="dxa"/>
          </w:tcPr>
          <w:p w14:paraId="02B9D2C2" w14:textId="049FF8D4" w:rsidR="00C36D7F" w:rsidRPr="00A474D8" w:rsidRDefault="003573D8" w:rsidP="00C36D7F">
            <w:r>
              <w:rPr>
                <w:rFonts w:ascii="Wingdings" w:hAnsi="Wingdings"/>
              </w:rPr>
              <w:sym w:font="Wingdings" w:char="F0FC"/>
            </w:r>
          </w:p>
        </w:tc>
        <w:tc>
          <w:tcPr>
            <w:tcW w:w="1247" w:type="dxa"/>
          </w:tcPr>
          <w:p w14:paraId="2DD709F6" w14:textId="635B21FF" w:rsidR="00C36D7F" w:rsidRPr="00A474D8" w:rsidRDefault="009C0397" w:rsidP="00C36D7F">
            <w:r>
              <w:t>X</w:t>
            </w:r>
          </w:p>
        </w:tc>
      </w:tr>
      <w:tr w:rsidR="00854297" w14:paraId="46B8B082" w14:textId="77777777" w:rsidTr="00174CD4">
        <w:tc>
          <w:tcPr>
            <w:tcW w:w="2948" w:type="dxa"/>
          </w:tcPr>
          <w:p w14:paraId="1A27EED7" w14:textId="42FB4D9C" w:rsidR="00854297" w:rsidRPr="00A474D8" w:rsidRDefault="00854297" w:rsidP="00C36D7F">
            <w:r>
              <w:t>Asthma diagnosis before age 8</w:t>
            </w:r>
          </w:p>
        </w:tc>
        <w:tc>
          <w:tcPr>
            <w:tcW w:w="1626" w:type="dxa"/>
          </w:tcPr>
          <w:p w14:paraId="090276F0" w14:textId="5ABB2DF6" w:rsidR="00854297" w:rsidRPr="00A474D8" w:rsidRDefault="00854297" w:rsidP="00C36D7F">
            <w:r>
              <w:t>Binary</w:t>
            </w:r>
          </w:p>
        </w:tc>
        <w:tc>
          <w:tcPr>
            <w:tcW w:w="2098" w:type="dxa"/>
          </w:tcPr>
          <w:p w14:paraId="3E999DF1" w14:textId="08A10AC4" w:rsidR="00854297" w:rsidRDefault="00854297" w:rsidP="00C36D7F">
            <w:r>
              <w:t>Logistic</w:t>
            </w:r>
          </w:p>
        </w:tc>
        <w:tc>
          <w:tcPr>
            <w:tcW w:w="1247" w:type="dxa"/>
          </w:tcPr>
          <w:p w14:paraId="264D0EB4" w14:textId="6C808AE8" w:rsidR="00854297" w:rsidRDefault="00854297" w:rsidP="00C36D7F">
            <w:r>
              <w:t>X</w:t>
            </w:r>
          </w:p>
        </w:tc>
        <w:tc>
          <w:tcPr>
            <w:tcW w:w="1247" w:type="dxa"/>
          </w:tcPr>
          <w:p w14:paraId="7539D54C" w14:textId="2B1B77D9" w:rsidR="00854297" w:rsidRDefault="00854297" w:rsidP="00C36D7F">
            <w:pPr>
              <w:rPr>
                <w:rFonts w:ascii="Wingdings" w:hAnsi="Wingdings" w:hint="eastAsia"/>
              </w:rPr>
            </w:pPr>
            <w:r>
              <w:rPr>
                <w:rFonts w:ascii="Wingdings" w:hAnsi="Wingdings"/>
              </w:rPr>
              <w:sym w:font="Wingdings" w:char="F0FC"/>
            </w:r>
          </w:p>
        </w:tc>
      </w:tr>
      <w:tr w:rsidR="00C36D7F" w14:paraId="5F17E7AE" w14:textId="77777777" w:rsidTr="00174CD4">
        <w:tc>
          <w:tcPr>
            <w:tcW w:w="2948" w:type="dxa"/>
          </w:tcPr>
          <w:p w14:paraId="7ED0240A" w14:textId="331FE5D6" w:rsidR="00C36D7F" w:rsidRPr="00A474D8" w:rsidRDefault="00C36D7F" w:rsidP="00C36D7F">
            <w:pPr>
              <w:rPr>
                <w:b/>
                <w:bCs/>
              </w:rPr>
            </w:pPr>
            <w:r w:rsidRPr="00A474D8">
              <w:t>Smoking before age 18</w:t>
            </w:r>
          </w:p>
        </w:tc>
        <w:tc>
          <w:tcPr>
            <w:tcW w:w="1626" w:type="dxa"/>
          </w:tcPr>
          <w:p w14:paraId="1203970F" w14:textId="1F03ACEC" w:rsidR="00C36D7F" w:rsidRPr="00A474D8" w:rsidRDefault="00C36D7F" w:rsidP="00C36D7F">
            <w:r w:rsidRPr="00A474D8">
              <w:t>Binary</w:t>
            </w:r>
          </w:p>
        </w:tc>
        <w:tc>
          <w:tcPr>
            <w:tcW w:w="2098" w:type="dxa"/>
          </w:tcPr>
          <w:p w14:paraId="2EC6E501" w14:textId="37A72256" w:rsidR="00C36D7F" w:rsidRPr="00A474D8" w:rsidRDefault="00C36D7F" w:rsidP="00C36D7F">
            <w:r>
              <w:t>Logistic</w:t>
            </w:r>
          </w:p>
        </w:tc>
        <w:tc>
          <w:tcPr>
            <w:tcW w:w="1247" w:type="dxa"/>
          </w:tcPr>
          <w:p w14:paraId="1F4C26F0" w14:textId="2E964A41" w:rsidR="009C0397" w:rsidRPr="00A474D8" w:rsidRDefault="009C0397" w:rsidP="00C36D7F">
            <w:r>
              <w:t>X</w:t>
            </w:r>
          </w:p>
        </w:tc>
        <w:tc>
          <w:tcPr>
            <w:tcW w:w="1247" w:type="dxa"/>
          </w:tcPr>
          <w:p w14:paraId="477E9B48" w14:textId="238D595D" w:rsidR="00C36D7F" w:rsidRPr="00A474D8" w:rsidRDefault="009C0397" w:rsidP="00C36D7F">
            <w:r>
              <w:rPr>
                <w:rFonts w:ascii="Wingdings" w:hAnsi="Wingdings"/>
              </w:rPr>
              <w:sym w:font="Wingdings" w:char="F0FC"/>
            </w:r>
          </w:p>
        </w:tc>
      </w:tr>
      <w:tr w:rsidR="00C36D7F" w14:paraId="572E107F" w14:textId="77777777" w:rsidTr="00174CD4">
        <w:tc>
          <w:tcPr>
            <w:tcW w:w="2948" w:type="dxa"/>
          </w:tcPr>
          <w:p w14:paraId="1B24CDF0" w14:textId="1D3BC10A" w:rsidR="00C36D7F" w:rsidRPr="00A474D8" w:rsidRDefault="00C36D7F" w:rsidP="00C36D7F">
            <w:r w:rsidRPr="00A474D8">
              <w:t>Depression before age 18</w:t>
            </w:r>
          </w:p>
        </w:tc>
        <w:tc>
          <w:tcPr>
            <w:tcW w:w="1626" w:type="dxa"/>
          </w:tcPr>
          <w:p w14:paraId="6DFD3352" w14:textId="2FEBBEBC" w:rsidR="00C36D7F" w:rsidRPr="00A474D8" w:rsidRDefault="00C36D7F" w:rsidP="00C36D7F">
            <w:r w:rsidRPr="00A474D8">
              <w:t>Binary</w:t>
            </w:r>
          </w:p>
        </w:tc>
        <w:tc>
          <w:tcPr>
            <w:tcW w:w="2098" w:type="dxa"/>
          </w:tcPr>
          <w:p w14:paraId="25A6C767" w14:textId="72C3C54D" w:rsidR="00C36D7F" w:rsidRPr="00A474D8" w:rsidRDefault="00C36D7F" w:rsidP="00C36D7F">
            <w:r>
              <w:t>Logistic</w:t>
            </w:r>
          </w:p>
        </w:tc>
        <w:tc>
          <w:tcPr>
            <w:tcW w:w="1247" w:type="dxa"/>
          </w:tcPr>
          <w:p w14:paraId="0A3C8294" w14:textId="5BDE32F8" w:rsidR="00C36D7F" w:rsidRPr="00A474D8" w:rsidRDefault="009C0397" w:rsidP="00C36D7F">
            <w:r>
              <w:t>X</w:t>
            </w:r>
          </w:p>
        </w:tc>
        <w:tc>
          <w:tcPr>
            <w:tcW w:w="1247" w:type="dxa"/>
          </w:tcPr>
          <w:p w14:paraId="4E6A182B" w14:textId="00AA1A82" w:rsidR="00C36D7F" w:rsidRPr="00A474D8" w:rsidRDefault="009C0397" w:rsidP="00C36D7F">
            <w:r>
              <w:rPr>
                <w:rFonts w:ascii="Wingdings" w:hAnsi="Wingdings"/>
              </w:rPr>
              <w:sym w:font="Wingdings" w:char="F0FC"/>
            </w:r>
          </w:p>
        </w:tc>
      </w:tr>
      <w:tr w:rsidR="00C36D7F" w14:paraId="31FF7320" w14:textId="77777777" w:rsidTr="00174CD4">
        <w:tc>
          <w:tcPr>
            <w:tcW w:w="2948" w:type="dxa"/>
          </w:tcPr>
          <w:p w14:paraId="596F68B4" w14:textId="2FF06D84" w:rsidR="00C36D7F" w:rsidRPr="00A474D8" w:rsidRDefault="00C36D7F" w:rsidP="00C36D7F">
            <w:r w:rsidRPr="00A474D8">
              <w:t>Mean BMI</w:t>
            </w:r>
          </w:p>
        </w:tc>
        <w:tc>
          <w:tcPr>
            <w:tcW w:w="1626" w:type="dxa"/>
          </w:tcPr>
          <w:p w14:paraId="2210B276" w14:textId="521DFB40" w:rsidR="00C36D7F" w:rsidRPr="00A474D8" w:rsidRDefault="00C36D7F" w:rsidP="00C36D7F">
            <w:r w:rsidRPr="00A474D8">
              <w:t>Numerical</w:t>
            </w:r>
          </w:p>
        </w:tc>
        <w:tc>
          <w:tcPr>
            <w:tcW w:w="2098" w:type="dxa"/>
          </w:tcPr>
          <w:p w14:paraId="759B1003" w14:textId="469FBD68" w:rsidR="00C36D7F" w:rsidRPr="00A474D8" w:rsidRDefault="00C36D7F" w:rsidP="00C36D7F">
            <w:r>
              <w:t>Linear regression</w:t>
            </w:r>
          </w:p>
        </w:tc>
        <w:tc>
          <w:tcPr>
            <w:tcW w:w="1247" w:type="dxa"/>
          </w:tcPr>
          <w:p w14:paraId="58C2374D" w14:textId="22BDAD36" w:rsidR="00C36D7F" w:rsidRPr="00A474D8" w:rsidRDefault="009C0397" w:rsidP="00C36D7F">
            <w:r>
              <w:t>X</w:t>
            </w:r>
          </w:p>
        </w:tc>
        <w:tc>
          <w:tcPr>
            <w:tcW w:w="1247" w:type="dxa"/>
          </w:tcPr>
          <w:p w14:paraId="2DD07AB0" w14:textId="18C7AFEA" w:rsidR="00C36D7F" w:rsidRPr="00A474D8" w:rsidRDefault="009C0397" w:rsidP="00C36D7F">
            <w:r>
              <w:rPr>
                <w:rFonts w:ascii="Wingdings" w:hAnsi="Wingdings"/>
              </w:rPr>
              <w:sym w:font="Wingdings" w:char="F0FC"/>
            </w:r>
          </w:p>
        </w:tc>
      </w:tr>
      <w:tr w:rsidR="00C36D7F" w14:paraId="275BD7FE" w14:textId="77777777" w:rsidTr="00174CD4">
        <w:tc>
          <w:tcPr>
            <w:tcW w:w="2948" w:type="dxa"/>
          </w:tcPr>
          <w:p w14:paraId="1B63D208" w14:textId="37D56D74" w:rsidR="00C36D7F" w:rsidRPr="00174CD4" w:rsidRDefault="00C36D7F" w:rsidP="00C36D7F">
            <w:pPr>
              <w:rPr>
                <w:vertAlign w:val="superscript"/>
              </w:rPr>
            </w:pPr>
            <w:r w:rsidRPr="00A474D8">
              <w:t>Consultation rate 15-19 years</w:t>
            </w:r>
            <w:r w:rsidR="00174CD4">
              <w:rPr>
                <w:vertAlign w:val="superscript"/>
              </w:rPr>
              <w:t>5</w:t>
            </w:r>
          </w:p>
        </w:tc>
        <w:tc>
          <w:tcPr>
            <w:tcW w:w="1626" w:type="dxa"/>
          </w:tcPr>
          <w:p w14:paraId="5F7D4117" w14:textId="52BDEB44" w:rsidR="00C36D7F" w:rsidRPr="00A474D8" w:rsidRDefault="00C36D7F" w:rsidP="00C36D7F">
            <w:r w:rsidRPr="00A474D8">
              <w:t>Numerical</w:t>
            </w:r>
          </w:p>
        </w:tc>
        <w:tc>
          <w:tcPr>
            <w:tcW w:w="2098" w:type="dxa"/>
          </w:tcPr>
          <w:p w14:paraId="6336F46F" w14:textId="72E26EEE" w:rsidR="00C36D7F" w:rsidRPr="00A474D8" w:rsidRDefault="00C36D7F" w:rsidP="00C36D7F">
            <w:r>
              <w:t>Linear regression</w:t>
            </w:r>
          </w:p>
        </w:tc>
        <w:tc>
          <w:tcPr>
            <w:tcW w:w="1247" w:type="dxa"/>
          </w:tcPr>
          <w:p w14:paraId="4E4C2170" w14:textId="4C6ED05D" w:rsidR="00C36D7F" w:rsidRPr="00A474D8" w:rsidRDefault="009C0397" w:rsidP="00C36D7F">
            <w:r>
              <w:t>X</w:t>
            </w:r>
          </w:p>
        </w:tc>
        <w:tc>
          <w:tcPr>
            <w:tcW w:w="1247" w:type="dxa"/>
          </w:tcPr>
          <w:p w14:paraId="59AB9ABB" w14:textId="3FB470D0" w:rsidR="00C36D7F" w:rsidRPr="00A474D8" w:rsidRDefault="009C0397" w:rsidP="00C36D7F">
            <w:r>
              <w:rPr>
                <w:rFonts w:ascii="Wingdings" w:hAnsi="Wingdings"/>
              </w:rPr>
              <w:sym w:font="Wingdings" w:char="F0FC"/>
            </w:r>
          </w:p>
        </w:tc>
      </w:tr>
      <w:tr w:rsidR="00C36D7F" w14:paraId="720A752B" w14:textId="77777777" w:rsidTr="00174CD4">
        <w:tc>
          <w:tcPr>
            <w:tcW w:w="2948" w:type="dxa"/>
          </w:tcPr>
          <w:p w14:paraId="59498D44" w14:textId="11D4DBA7" w:rsidR="00C36D7F" w:rsidRPr="00174CD4" w:rsidRDefault="00C36D7F" w:rsidP="00C36D7F">
            <w:pPr>
              <w:rPr>
                <w:vertAlign w:val="superscript"/>
              </w:rPr>
            </w:pPr>
            <w:r w:rsidRPr="00A474D8">
              <w:t>Prescription rate 15-19 years</w:t>
            </w:r>
            <w:r w:rsidR="00174CD4">
              <w:rPr>
                <w:vertAlign w:val="superscript"/>
              </w:rPr>
              <w:t>5</w:t>
            </w:r>
          </w:p>
        </w:tc>
        <w:tc>
          <w:tcPr>
            <w:tcW w:w="1626" w:type="dxa"/>
          </w:tcPr>
          <w:p w14:paraId="75BD432A" w14:textId="3E327E9B" w:rsidR="00C36D7F" w:rsidRPr="00A474D8" w:rsidRDefault="00C36D7F" w:rsidP="00C36D7F">
            <w:r w:rsidRPr="00A474D8">
              <w:t>Numerical</w:t>
            </w:r>
          </w:p>
        </w:tc>
        <w:tc>
          <w:tcPr>
            <w:tcW w:w="2098" w:type="dxa"/>
          </w:tcPr>
          <w:p w14:paraId="78C69DD0" w14:textId="1CEAA138" w:rsidR="00C36D7F" w:rsidRPr="00A474D8" w:rsidRDefault="00C36D7F" w:rsidP="00C36D7F">
            <w:r>
              <w:t>Linear regression</w:t>
            </w:r>
          </w:p>
        </w:tc>
        <w:tc>
          <w:tcPr>
            <w:tcW w:w="1247" w:type="dxa"/>
          </w:tcPr>
          <w:p w14:paraId="76A122A1" w14:textId="0865B631" w:rsidR="00C36D7F" w:rsidRPr="00A474D8" w:rsidRDefault="009C0397" w:rsidP="00C36D7F">
            <w:r>
              <w:t>X</w:t>
            </w:r>
          </w:p>
        </w:tc>
        <w:tc>
          <w:tcPr>
            <w:tcW w:w="1247" w:type="dxa"/>
          </w:tcPr>
          <w:p w14:paraId="1EBA7440" w14:textId="0858A183" w:rsidR="00C36D7F" w:rsidRPr="00A474D8" w:rsidRDefault="009C0397" w:rsidP="00C36D7F">
            <w:r>
              <w:rPr>
                <w:rFonts w:ascii="Wingdings" w:hAnsi="Wingdings"/>
              </w:rPr>
              <w:sym w:font="Wingdings" w:char="F0FC"/>
            </w:r>
          </w:p>
        </w:tc>
      </w:tr>
      <w:tr w:rsidR="00854297" w14:paraId="7ACE3881" w14:textId="77777777" w:rsidTr="00174CD4">
        <w:tc>
          <w:tcPr>
            <w:tcW w:w="2948" w:type="dxa"/>
          </w:tcPr>
          <w:p w14:paraId="57264097" w14:textId="18A1344B" w:rsidR="00854297" w:rsidRPr="00A474D8" w:rsidRDefault="00854297" w:rsidP="00C36D7F">
            <w:r>
              <w:t>Attended age 3.5 examination</w:t>
            </w:r>
          </w:p>
        </w:tc>
        <w:tc>
          <w:tcPr>
            <w:tcW w:w="1626" w:type="dxa"/>
          </w:tcPr>
          <w:p w14:paraId="7188C495" w14:textId="2FC76ADF" w:rsidR="00854297" w:rsidRPr="00A474D8" w:rsidRDefault="00854297" w:rsidP="00C36D7F">
            <w:r>
              <w:t>Binary</w:t>
            </w:r>
          </w:p>
        </w:tc>
        <w:tc>
          <w:tcPr>
            <w:tcW w:w="2098" w:type="dxa"/>
          </w:tcPr>
          <w:p w14:paraId="26EA7F44" w14:textId="591D4331" w:rsidR="00854297" w:rsidRDefault="00854297" w:rsidP="00C36D7F">
            <w:r>
              <w:t>Logistic</w:t>
            </w:r>
          </w:p>
        </w:tc>
        <w:tc>
          <w:tcPr>
            <w:tcW w:w="1247" w:type="dxa"/>
          </w:tcPr>
          <w:p w14:paraId="0D21265A" w14:textId="1D2CA23D" w:rsidR="00854297" w:rsidRDefault="00854297" w:rsidP="00C36D7F">
            <w:r>
              <w:t>X</w:t>
            </w:r>
          </w:p>
        </w:tc>
        <w:tc>
          <w:tcPr>
            <w:tcW w:w="1247" w:type="dxa"/>
          </w:tcPr>
          <w:p w14:paraId="4BC90B95" w14:textId="57D18D75" w:rsidR="00854297" w:rsidRDefault="00854297" w:rsidP="00C36D7F">
            <w:pPr>
              <w:rPr>
                <w:rFonts w:ascii="Wingdings" w:hAnsi="Wingdings" w:hint="eastAsia"/>
              </w:rPr>
            </w:pPr>
            <w:r>
              <w:rPr>
                <w:rFonts w:ascii="Wingdings" w:hAnsi="Wingdings"/>
              </w:rPr>
              <w:sym w:font="Wingdings" w:char="F0FC"/>
            </w:r>
          </w:p>
        </w:tc>
      </w:tr>
      <w:tr w:rsidR="00C36D7F" w14:paraId="6EBE65B6" w14:textId="77777777" w:rsidTr="00174CD4">
        <w:tc>
          <w:tcPr>
            <w:tcW w:w="2948" w:type="dxa"/>
          </w:tcPr>
          <w:p w14:paraId="4B3AC00D" w14:textId="053C00F6" w:rsidR="00C36D7F" w:rsidRPr="00A474D8" w:rsidRDefault="00C36D7F" w:rsidP="00C36D7F">
            <w:pPr>
              <w:rPr>
                <w:b/>
                <w:bCs/>
              </w:rPr>
            </w:pPr>
            <w:r w:rsidRPr="00A474D8">
              <w:rPr>
                <w:b/>
                <w:bCs/>
              </w:rPr>
              <w:t>Auxiliary variables</w:t>
            </w:r>
          </w:p>
        </w:tc>
        <w:tc>
          <w:tcPr>
            <w:tcW w:w="1626" w:type="dxa"/>
          </w:tcPr>
          <w:p w14:paraId="27E68A04" w14:textId="77777777" w:rsidR="00C36D7F" w:rsidRPr="00A474D8" w:rsidRDefault="00C36D7F" w:rsidP="00C36D7F"/>
        </w:tc>
        <w:tc>
          <w:tcPr>
            <w:tcW w:w="2098" w:type="dxa"/>
          </w:tcPr>
          <w:p w14:paraId="52498661" w14:textId="77777777" w:rsidR="00C36D7F" w:rsidRPr="00A474D8" w:rsidRDefault="00C36D7F" w:rsidP="00C36D7F"/>
        </w:tc>
        <w:tc>
          <w:tcPr>
            <w:tcW w:w="1247" w:type="dxa"/>
          </w:tcPr>
          <w:p w14:paraId="69B529A7" w14:textId="77777777" w:rsidR="00C36D7F" w:rsidRPr="00A474D8" w:rsidRDefault="00C36D7F" w:rsidP="00C36D7F"/>
        </w:tc>
        <w:tc>
          <w:tcPr>
            <w:tcW w:w="1247" w:type="dxa"/>
          </w:tcPr>
          <w:p w14:paraId="660BD384" w14:textId="77777777" w:rsidR="00C36D7F" w:rsidRPr="00A474D8" w:rsidRDefault="00C36D7F" w:rsidP="00C36D7F"/>
        </w:tc>
      </w:tr>
      <w:tr w:rsidR="00C36D7F" w14:paraId="218A7B30" w14:textId="77777777" w:rsidTr="00174CD4">
        <w:tc>
          <w:tcPr>
            <w:tcW w:w="2948" w:type="dxa"/>
          </w:tcPr>
          <w:p w14:paraId="64B8F2F6" w14:textId="1BECE538" w:rsidR="00C36D7F" w:rsidRPr="00C36D7F" w:rsidRDefault="00C36D7F" w:rsidP="00C36D7F">
            <w:pPr>
              <w:rPr>
                <w:vertAlign w:val="superscript"/>
              </w:rPr>
            </w:pPr>
            <w:r w:rsidRPr="00A474D8">
              <w:t>Child IQ at 8 years</w:t>
            </w:r>
            <w:r w:rsidR="00174CD4">
              <w:rPr>
                <w:vertAlign w:val="superscript"/>
              </w:rPr>
              <w:t>6</w:t>
            </w:r>
          </w:p>
        </w:tc>
        <w:tc>
          <w:tcPr>
            <w:tcW w:w="1626" w:type="dxa"/>
          </w:tcPr>
          <w:p w14:paraId="264DA375" w14:textId="53DA8252" w:rsidR="00C36D7F" w:rsidRPr="00A474D8" w:rsidRDefault="00C36D7F" w:rsidP="00C36D7F">
            <w:r w:rsidRPr="00A474D8">
              <w:t>Numerical</w:t>
            </w:r>
          </w:p>
        </w:tc>
        <w:tc>
          <w:tcPr>
            <w:tcW w:w="2098" w:type="dxa"/>
          </w:tcPr>
          <w:p w14:paraId="0B847C0D" w14:textId="44E57D67" w:rsidR="00C36D7F" w:rsidRPr="00A474D8" w:rsidRDefault="00C36D7F" w:rsidP="00C36D7F">
            <w:r>
              <w:t>Linear regression</w:t>
            </w:r>
          </w:p>
        </w:tc>
        <w:tc>
          <w:tcPr>
            <w:tcW w:w="1247" w:type="dxa"/>
          </w:tcPr>
          <w:p w14:paraId="7497A934" w14:textId="14E2AE0A" w:rsidR="00C36D7F" w:rsidRPr="00A474D8" w:rsidRDefault="003573D8" w:rsidP="00C36D7F">
            <w:r>
              <w:rPr>
                <w:rFonts w:ascii="Wingdings" w:hAnsi="Wingdings"/>
              </w:rPr>
              <w:sym w:font="Wingdings" w:char="F0FC"/>
            </w:r>
          </w:p>
        </w:tc>
        <w:tc>
          <w:tcPr>
            <w:tcW w:w="1247" w:type="dxa"/>
          </w:tcPr>
          <w:p w14:paraId="79432FB7" w14:textId="4B38D463" w:rsidR="00C36D7F" w:rsidRPr="00A474D8" w:rsidRDefault="009C0397" w:rsidP="00C36D7F">
            <w:r>
              <w:rPr>
                <w:rFonts w:ascii="Wingdings" w:hAnsi="Wingdings"/>
              </w:rPr>
              <w:sym w:font="Wingdings" w:char="F0FC"/>
            </w:r>
          </w:p>
        </w:tc>
      </w:tr>
      <w:tr w:rsidR="00C36D7F" w14:paraId="576496DA" w14:textId="77777777" w:rsidTr="00174CD4">
        <w:tc>
          <w:tcPr>
            <w:tcW w:w="2948" w:type="dxa"/>
          </w:tcPr>
          <w:p w14:paraId="07C0B360" w14:textId="2262E7CD" w:rsidR="00C36D7F" w:rsidRPr="00A474D8" w:rsidRDefault="00C36D7F" w:rsidP="00C36D7F">
            <w:r w:rsidRPr="00A474D8">
              <w:t>Consultation rate 0-4 years</w:t>
            </w:r>
          </w:p>
        </w:tc>
        <w:tc>
          <w:tcPr>
            <w:tcW w:w="1626" w:type="dxa"/>
          </w:tcPr>
          <w:p w14:paraId="06AE0EAB" w14:textId="679F7EC5" w:rsidR="00C36D7F" w:rsidRPr="00A474D8" w:rsidRDefault="00C36D7F" w:rsidP="00C36D7F">
            <w:r w:rsidRPr="00A474D8">
              <w:t>Numerical</w:t>
            </w:r>
          </w:p>
        </w:tc>
        <w:tc>
          <w:tcPr>
            <w:tcW w:w="2098" w:type="dxa"/>
          </w:tcPr>
          <w:p w14:paraId="5E7570B7" w14:textId="634BEAEE" w:rsidR="00C36D7F" w:rsidRPr="00A474D8" w:rsidRDefault="00C36D7F" w:rsidP="00C36D7F">
            <w:r>
              <w:t>N/A</w:t>
            </w:r>
          </w:p>
        </w:tc>
        <w:tc>
          <w:tcPr>
            <w:tcW w:w="1247" w:type="dxa"/>
          </w:tcPr>
          <w:p w14:paraId="5A71F7F7" w14:textId="1DCDFBA5" w:rsidR="00C36D7F" w:rsidRPr="00A474D8" w:rsidRDefault="009C0397" w:rsidP="00C36D7F">
            <w:r>
              <w:t>X</w:t>
            </w:r>
          </w:p>
        </w:tc>
        <w:tc>
          <w:tcPr>
            <w:tcW w:w="1247" w:type="dxa"/>
          </w:tcPr>
          <w:p w14:paraId="6142B69D" w14:textId="5E38C3D6" w:rsidR="00C36D7F" w:rsidRPr="00A474D8" w:rsidRDefault="009C0397" w:rsidP="00C36D7F">
            <w:r>
              <w:rPr>
                <w:rFonts w:ascii="Wingdings" w:hAnsi="Wingdings"/>
              </w:rPr>
              <w:sym w:font="Wingdings" w:char="F0FC"/>
            </w:r>
          </w:p>
        </w:tc>
      </w:tr>
      <w:tr w:rsidR="00C36D7F" w14:paraId="7C808B9D" w14:textId="77777777" w:rsidTr="00174CD4">
        <w:tc>
          <w:tcPr>
            <w:tcW w:w="2948" w:type="dxa"/>
          </w:tcPr>
          <w:p w14:paraId="64A53609" w14:textId="1FC61D27" w:rsidR="00C36D7F" w:rsidRPr="00A474D8" w:rsidRDefault="00C36D7F" w:rsidP="00C36D7F">
            <w:r w:rsidRPr="00A474D8">
              <w:t>Consultation rate 5-9 years</w:t>
            </w:r>
          </w:p>
        </w:tc>
        <w:tc>
          <w:tcPr>
            <w:tcW w:w="1626" w:type="dxa"/>
          </w:tcPr>
          <w:p w14:paraId="3116D1EF" w14:textId="36059A1B" w:rsidR="00C36D7F" w:rsidRPr="00A474D8" w:rsidRDefault="00C36D7F" w:rsidP="00C36D7F">
            <w:r w:rsidRPr="00A474D8">
              <w:t>Numerical</w:t>
            </w:r>
          </w:p>
        </w:tc>
        <w:tc>
          <w:tcPr>
            <w:tcW w:w="2098" w:type="dxa"/>
          </w:tcPr>
          <w:p w14:paraId="53808F6C" w14:textId="149CB2E8" w:rsidR="00C36D7F" w:rsidRPr="00A474D8" w:rsidRDefault="00C36D7F" w:rsidP="00C36D7F">
            <w:r>
              <w:t>Linear regression</w:t>
            </w:r>
          </w:p>
        </w:tc>
        <w:tc>
          <w:tcPr>
            <w:tcW w:w="1247" w:type="dxa"/>
          </w:tcPr>
          <w:p w14:paraId="060AF4A9" w14:textId="1496A773" w:rsidR="00C36D7F" w:rsidRPr="00A474D8" w:rsidRDefault="009C0397" w:rsidP="00C36D7F">
            <w:r>
              <w:t>X</w:t>
            </w:r>
          </w:p>
        </w:tc>
        <w:tc>
          <w:tcPr>
            <w:tcW w:w="1247" w:type="dxa"/>
          </w:tcPr>
          <w:p w14:paraId="6D58A360" w14:textId="42BDDBD5" w:rsidR="00C36D7F" w:rsidRPr="00A474D8" w:rsidRDefault="009C0397" w:rsidP="00C36D7F">
            <w:r>
              <w:rPr>
                <w:rFonts w:ascii="Wingdings" w:hAnsi="Wingdings"/>
              </w:rPr>
              <w:sym w:font="Wingdings" w:char="F0FC"/>
            </w:r>
          </w:p>
        </w:tc>
      </w:tr>
      <w:tr w:rsidR="00C36D7F" w14:paraId="49257956" w14:textId="77777777" w:rsidTr="00174CD4">
        <w:tc>
          <w:tcPr>
            <w:tcW w:w="2948" w:type="dxa"/>
          </w:tcPr>
          <w:p w14:paraId="3AF12682" w14:textId="44C29478" w:rsidR="00C36D7F" w:rsidRPr="00A474D8" w:rsidRDefault="00C36D7F" w:rsidP="00C36D7F">
            <w:r w:rsidRPr="00A474D8">
              <w:t>Consultation rate 10-14 years</w:t>
            </w:r>
          </w:p>
        </w:tc>
        <w:tc>
          <w:tcPr>
            <w:tcW w:w="1626" w:type="dxa"/>
          </w:tcPr>
          <w:p w14:paraId="505F1B1F" w14:textId="1AC0B094" w:rsidR="00C36D7F" w:rsidRPr="00A474D8" w:rsidRDefault="00C36D7F" w:rsidP="00C36D7F">
            <w:r w:rsidRPr="00A474D8">
              <w:t>Numerical</w:t>
            </w:r>
          </w:p>
        </w:tc>
        <w:tc>
          <w:tcPr>
            <w:tcW w:w="2098" w:type="dxa"/>
          </w:tcPr>
          <w:p w14:paraId="6BA0628E" w14:textId="1C90E915" w:rsidR="00C36D7F" w:rsidRPr="00A474D8" w:rsidRDefault="00C36D7F" w:rsidP="00C36D7F">
            <w:r>
              <w:t>Linear regression</w:t>
            </w:r>
          </w:p>
        </w:tc>
        <w:tc>
          <w:tcPr>
            <w:tcW w:w="1247" w:type="dxa"/>
          </w:tcPr>
          <w:p w14:paraId="02F1C9D1" w14:textId="0569A81B" w:rsidR="00C36D7F" w:rsidRPr="00A474D8" w:rsidRDefault="009C0397" w:rsidP="00C36D7F">
            <w:r>
              <w:t>X</w:t>
            </w:r>
          </w:p>
        </w:tc>
        <w:tc>
          <w:tcPr>
            <w:tcW w:w="1247" w:type="dxa"/>
          </w:tcPr>
          <w:p w14:paraId="10D7FD84" w14:textId="08A75439" w:rsidR="00C36D7F" w:rsidRPr="00A474D8" w:rsidRDefault="009C0397" w:rsidP="00C36D7F">
            <w:r>
              <w:rPr>
                <w:rFonts w:ascii="Wingdings" w:hAnsi="Wingdings"/>
              </w:rPr>
              <w:sym w:font="Wingdings" w:char="F0FC"/>
            </w:r>
          </w:p>
        </w:tc>
      </w:tr>
      <w:tr w:rsidR="00C36D7F" w14:paraId="69315E0E" w14:textId="77777777" w:rsidTr="00174CD4">
        <w:tc>
          <w:tcPr>
            <w:tcW w:w="2948" w:type="dxa"/>
          </w:tcPr>
          <w:p w14:paraId="7D78DE5B" w14:textId="7792A2E7" w:rsidR="00C36D7F" w:rsidRPr="00A474D8" w:rsidRDefault="00C36D7F" w:rsidP="00C36D7F">
            <w:r w:rsidRPr="00A474D8">
              <w:t>Consultation rate 20+ years</w:t>
            </w:r>
          </w:p>
        </w:tc>
        <w:tc>
          <w:tcPr>
            <w:tcW w:w="1626" w:type="dxa"/>
          </w:tcPr>
          <w:p w14:paraId="20F74165" w14:textId="30D27346" w:rsidR="00C36D7F" w:rsidRPr="00A474D8" w:rsidRDefault="00C36D7F" w:rsidP="00C36D7F">
            <w:r w:rsidRPr="00A474D8">
              <w:t>Numerical</w:t>
            </w:r>
          </w:p>
        </w:tc>
        <w:tc>
          <w:tcPr>
            <w:tcW w:w="2098" w:type="dxa"/>
          </w:tcPr>
          <w:p w14:paraId="48948EBE" w14:textId="2325753E" w:rsidR="00C36D7F" w:rsidRPr="00A474D8" w:rsidRDefault="00C36D7F" w:rsidP="00C36D7F">
            <w:r>
              <w:t>Linear regression</w:t>
            </w:r>
          </w:p>
        </w:tc>
        <w:tc>
          <w:tcPr>
            <w:tcW w:w="1247" w:type="dxa"/>
          </w:tcPr>
          <w:p w14:paraId="0634DAB4" w14:textId="47F2BA83" w:rsidR="00C36D7F" w:rsidRPr="00A474D8" w:rsidRDefault="009C0397" w:rsidP="00C36D7F">
            <w:r>
              <w:t>X</w:t>
            </w:r>
          </w:p>
        </w:tc>
        <w:tc>
          <w:tcPr>
            <w:tcW w:w="1247" w:type="dxa"/>
          </w:tcPr>
          <w:p w14:paraId="34B6F067" w14:textId="1656BA05" w:rsidR="00C36D7F" w:rsidRPr="00A474D8" w:rsidRDefault="009C0397" w:rsidP="00C36D7F">
            <w:r>
              <w:rPr>
                <w:rFonts w:ascii="Wingdings" w:hAnsi="Wingdings"/>
              </w:rPr>
              <w:sym w:font="Wingdings" w:char="F0FC"/>
            </w:r>
          </w:p>
        </w:tc>
      </w:tr>
      <w:tr w:rsidR="00C36D7F" w14:paraId="019CCD14" w14:textId="77777777" w:rsidTr="00174CD4">
        <w:tc>
          <w:tcPr>
            <w:tcW w:w="2948" w:type="dxa"/>
          </w:tcPr>
          <w:p w14:paraId="350B07B3" w14:textId="66835DE7" w:rsidR="00C36D7F" w:rsidRPr="00A474D8" w:rsidRDefault="00C36D7F" w:rsidP="00C36D7F">
            <w:r w:rsidRPr="00A474D8">
              <w:t>Prescription rate 0-4 years</w:t>
            </w:r>
          </w:p>
        </w:tc>
        <w:tc>
          <w:tcPr>
            <w:tcW w:w="1626" w:type="dxa"/>
          </w:tcPr>
          <w:p w14:paraId="03332A9C" w14:textId="76C14512" w:rsidR="00C36D7F" w:rsidRPr="00A474D8" w:rsidRDefault="00C36D7F" w:rsidP="00C36D7F">
            <w:r w:rsidRPr="00A474D8">
              <w:t>Numerical</w:t>
            </w:r>
          </w:p>
        </w:tc>
        <w:tc>
          <w:tcPr>
            <w:tcW w:w="2098" w:type="dxa"/>
          </w:tcPr>
          <w:p w14:paraId="5CF64836" w14:textId="4FF23DC8" w:rsidR="00C36D7F" w:rsidRPr="00A474D8" w:rsidRDefault="00C36D7F" w:rsidP="00C36D7F">
            <w:r>
              <w:t>N/A</w:t>
            </w:r>
          </w:p>
        </w:tc>
        <w:tc>
          <w:tcPr>
            <w:tcW w:w="1247" w:type="dxa"/>
          </w:tcPr>
          <w:p w14:paraId="6F3D1988" w14:textId="6071D2D7" w:rsidR="00C36D7F" w:rsidRPr="00A474D8" w:rsidRDefault="009C0397" w:rsidP="00C36D7F">
            <w:r>
              <w:t>X</w:t>
            </w:r>
          </w:p>
        </w:tc>
        <w:tc>
          <w:tcPr>
            <w:tcW w:w="1247" w:type="dxa"/>
          </w:tcPr>
          <w:p w14:paraId="1609660D" w14:textId="182B04D8" w:rsidR="00C36D7F" w:rsidRPr="00A474D8" w:rsidRDefault="009C0397" w:rsidP="00C36D7F">
            <w:r>
              <w:rPr>
                <w:rFonts w:ascii="Wingdings" w:hAnsi="Wingdings"/>
              </w:rPr>
              <w:sym w:font="Wingdings" w:char="F0FC"/>
            </w:r>
          </w:p>
        </w:tc>
      </w:tr>
      <w:tr w:rsidR="00C36D7F" w14:paraId="7348D4C5" w14:textId="77777777" w:rsidTr="00174CD4">
        <w:tc>
          <w:tcPr>
            <w:tcW w:w="2948" w:type="dxa"/>
          </w:tcPr>
          <w:p w14:paraId="68D8BC95" w14:textId="58F91C22" w:rsidR="00C36D7F" w:rsidRPr="00A474D8" w:rsidRDefault="00C36D7F" w:rsidP="00C36D7F">
            <w:r w:rsidRPr="00A474D8">
              <w:t>Prescription rate 5-9 years</w:t>
            </w:r>
          </w:p>
        </w:tc>
        <w:tc>
          <w:tcPr>
            <w:tcW w:w="1626" w:type="dxa"/>
          </w:tcPr>
          <w:p w14:paraId="5DC79FA8" w14:textId="0AF0CA38" w:rsidR="00C36D7F" w:rsidRPr="00A474D8" w:rsidRDefault="00C36D7F" w:rsidP="00C36D7F">
            <w:r w:rsidRPr="00A474D8">
              <w:t>Numerical</w:t>
            </w:r>
          </w:p>
        </w:tc>
        <w:tc>
          <w:tcPr>
            <w:tcW w:w="2098" w:type="dxa"/>
          </w:tcPr>
          <w:p w14:paraId="4E44CFB7" w14:textId="48A12DFB" w:rsidR="00C36D7F" w:rsidRPr="00A474D8" w:rsidRDefault="00C36D7F" w:rsidP="00C36D7F">
            <w:r>
              <w:t>Linear regression</w:t>
            </w:r>
          </w:p>
        </w:tc>
        <w:tc>
          <w:tcPr>
            <w:tcW w:w="1247" w:type="dxa"/>
          </w:tcPr>
          <w:p w14:paraId="40E17799" w14:textId="0D2719D3" w:rsidR="00C36D7F" w:rsidRPr="00A474D8" w:rsidRDefault="009C0397" w:rsidP="00C36D7F">
            <w:r>
              <w:t>X</w:t>
            </w:r>
          </w:p>
        </w:tc>
        <w:tc>
          <w:tcPr>
            <w:tcW w:w="1247" w:type="dxa"/>
          </w:tcPr>
          <w:p w14:paraId="24B5F370" w14:textId="4565A0B2" w:rsidR="00C36D7F" w:rsidRPr="00A474D8" w:rsidRDefault="009C0397" w:rsidP="00C36D7F">
            <w:r>
              <w:rPr>
                <w:rFonts w:ascii="Wingdings" w:hAnsi="Wingdings"/>
              </w:rPr>
              <w:sym w:font="Wingdings" w:char="F0FC"/>
            </w:r>
          </w:p>
        </w:tc>
      </w:tr>
      <w:tr w:rsidR="00C36D7F" w14:paraId="6D279E69" w14:textId="77777777" w:rsidTr="00174CD4">
        <w:tc>
          <w:tcPr>
            <w:tcW w:w="2948" w:type="dxa"/>
          </w:tcPr>
          <w:p w14:paraId="6BFF7329" w14:textId="30B9DD50" w:rsidR="00C36D7F" w:rsidRPr="00A474D8" w:rsidRDefault="00C36D7F" w:rsidP="00C36D7F">
            <w:r w:rsidRPr="00A474D8">
              <w:t>Prescription rate 10-14 years</w:t>
            </w:r>
          </w:p>
        </w:tc>
        <w:tc>
          <w:tcPr>
            <w:tcW w:w="1626" w:type="dxa"/>
          </w:tcPr>
          <w:p w14:paraId="41F1E56E" w14:textId="0ED3AE55" w:rsidR="00C36D7F" w:rsidRPr="00A474D8" w:rsidRDefault="00C36D7F" w:rsidP="00C36D7F">
            <w:r w:rsidRPr="00A474D8">
              <w:t>Numerical</w:t>
            </w:r>
          </w:p>
        </w:tc>
        <w:tc>
          <w:tcPr>
            <w:tcW w:w="2098" w:type="dxa"/>
          </w:tcPr>
          <w:p w14:paraId="77FB7869" w14:textId="6873593E" w:rsidR="00C36D7F" w:rsidRPr="00A474D8" w:rsidRDefault="00C36D7F" w:rsidP="00C36D7F">
            <w:r>
              <w:t>Linear regression</w:t>
            </w:r>
          </w:p>
        </w:tc>
        <w:tc>
          <w:tcPr>
            <w:tcW w:w="1247" w:type="dxa"/>
          </w:tcPr>
          <w:p w14:paraId="054750FB" w14:textId="3C781F57" w:rsidR="00C36D7F" w:rsidRPr="00A474D8" w:rsidRDefault="009C0397" w:rsidP="00C36D7F">
            <w:r>
              <w:t>X</w:t>
            </w:r>
          </w:p>
        </w:tc>
        <w:tc>
          <w:tcPr>
            <w:tcW w:w="1247" w:type="dxa"/>
          </w:tcPr>
          <w:p w14:paraId="1BFA51FA" w14:textId="66D2986A" w:rsidR="00C36D7F" w:rsidRPr="00A474D8" w:rsidRDefault="009C0397" w:rsidP="00C36D7F">
            <w:r>
              <w:rPr>
                <w:rFonts w:ascii="Wingdings" w:hAnsi="Wingdings"/>
              </w:rPr>
              <w:sym w:font="Wingdings" w:char="F0FC"/>
            </w:r>
          </w:p>
        </w:tc>
      </w:tr>
      <w:tr w:rsidR="00C36D7F" w14:paraId="4A823E20" w14:textId="77777777" w:rsidTr="00174CD4">
        <w:tc>
          <w:tcPr>
            <w:tcW w:w="2948" w:type="dxa"/>
          </w:tcPr>
          <w:p w14:paraId="5D6EB4B5" w14:textId="5716DB52" w:rsidR="00C36D7F" w:rsidRPr="00A474D8" w:rsidRDefault="00C36D7F" w:rsidP="00C36D7F">
            <w:r w:rsidRPr="00A474D8">
              <w:t>Prescription rate 20+ years</w:t>
            </w:r>
          </w:p>
        </w:tc>
        <w:tc>
          <w:tcPr>
            <w:tcW w:w="1626" w:type="dxa"/>
          </w:tcPr>
          <w:p w14:paraId="7B17793D" w14:textId="26B08BE8" w:rsidR="00C36D7F" w:rsidRPr="00A474D8" w:rsidRDefault="00C36D7F" w:rsidP="00C36D7F">
            <w:r w:rsidRPr="00A474D8">
              <w:t>Numerical</w:t>
            </w:r>
          </w:p>
        </w:tc>
        <w:tc>
          <w:tcPr>
            <w:tcW w:w="2098" w:type="dxa"/>
          </w:tcPr>
          <w:p w14:paraId="4E931DA2" w14:textId="0F820C3B" w:rsidR="00C36D7F" w:rsidRPr="00A474D8" w:rsidRDefault="00C36D7F" w:rsidP="00C36D7F">
            <w:r>
              <w:t>Linear regression</w:t>
            </w:r>
          </w:p>
        </w:tc>
        <w:tc>
          <w:tcPr>
            <w:tcW w:w="1247" w:type="dxa"/>
          </w:tcPr>
          <w:p w14:paraId="7CE4AF15" w14:textId="242A8826" w:rsidR="00C36D7F" w:rsidRPr="00A474D8" w:rsidRDefault="009C0397" w:rsidP="00C36D7F">
            <w:r>
              <w:t>X</w:t>
            </w:r>
          </w:p>
        </w:tc>
        <w:tc>
          <w:tcPr>
            <w:tcW w:w="1247" w:type="dxa"/>
          </w:tcPr>
          <w:p w14:paraId="6C1DB3A9" w14:textId="382E0CD9" w:rsidR="00C36D7F" w:rsidRPr="00A474D8" w:rsidRDefault="009C0397" w:rsidP="00C36D7F">
            <w:r>
              <w:rPr>
                <w:rFonts w:ascii="Wingdings" w:hAnsi="Wingdings"/>
              </w:rPr>
              <w:sym w:font="Wingdings" w:char="F0FC"/>
            </w:r>
          </w:p>
        </w:tc>
      </w:tr>
    </w:tbl>
    <w:p w14:paraId="0A0EEF48" w14:textId="3A63DD3E" w:rsidR="00FD04E5" w:rsidRPr="005E1874" w:rsidRDefault="00C36D7F" w:rsidP="00C36D7F">
      <w:pPr>
        <w:pStyle w:val="ListParagraph"/>
        <w:numPr>
          <w:ilvl w:val="0"/>
          <w:numId w:val="5"/>
        </w:numPr>
        <w:rPr>
          <w:sz w:val="18"/>
          <w:szCs w:val="18"/>
        </w:rPr>
      </w:pPr>
      <w:r w:rsidRPr="005E1874">
        <w:rPr>
          <w:sz w:val="18"/>
          <w:szCs w:val="18"/>
        </w:rPr>
        <w:t xml:space="preserve">Model 1 was used to impute baseline and school variables and the resulting imputed data used to analyse the association between the baseline and education variables and participation. </w:t>
      </w:r>
    </w:p>
    <w:p w14:paraId="107EC100" w14:textId="4BFD1CDF" w:rsidR="00C36D7F" w:rsidRPr="005E1874" w:rsidRDefault="00C36D7F" w:rsidP="00C36D7F">
      <w:pPr>
        <w:pStyle w:val="ListParagraph"/>
        <w:numPr>
          <w:ilvl w:val="0"/>
          <w:numId w:val="5"/>
        </w:numPr>
        <w:rPr>
          <w:sz w:val="18"/>
          <w:szCs w:val="18"/>
        </w:rPr>
      </w:pPr>
      <w:r w:rsidRPr="005E1874">
        <w:rPr>
          <w:sz w:val="18"/>
          <w:szCs w:val="18"/>
        </w:rPr>
        <w:t xml:space="preserve">Model 2 was used to impute baseline and GP variables and the resulting imputed data used to analyse the association between GP variables and participation (adjusting for baseline covariates). This model included only individuals with </w:t>
      </w:r>
      <w:r w:rsidR="00B2433C" w:rsidRPr="005E1874">
        <w:rPr>
          <w:sz w:val="18"/>
          <w:szCs w:val="18"/>
        </w:rPr>
        <w:t xml:space="preserve">at least </w:t>
      </w:r>
      <w:r w:rsidRPr="005E1874">
        <w:rPr>
          <w:sz w:val="18"/>
          <w:szCs w:val="18"/>
        </w:rPr>
        <w:t>some GP</w:t>
      </w:r>
      <w:r w:rsidR="00B2433C" w:rsidRPr="005E1874">
        <w:rPr>
          <w:sz w:val="18"/>
          <w:szCs w:val="18"/>
        </w:rPr>
        <w:t xml:space="preserve"> data from age 5 years</w:t>
      </w:r>
      <w:r w:rsidRPr="005E1874">
        <w:rPr>
          <w:sz w:val="18"/>
          <w:szCs w:val="18"/>
        </w:rPr>
        <w:t xml:space="preserve">. </w:t>
      </w:r>
    </w:p>
    <w:p w14:paraId="13F94A89" w14:textId="1D08648D" w:rsidR="00C36D7F" w:rsidRPr="005E1874" w:rsidRDefault="00174CD4" w:rsidP="00C36D7F">
      <w:pPr>
        <w:pStyle w:val="ListParagraph"/>
        <w:numPr>
          <w:ilvl w:val="0"/>
          <w:numId w:val="5"/>
        </w:numPr>
        <w:rPr>
          <w:sz w:val="18"/>
          <w:szCs w:val="18"/>
        </w:rPr>
      </w:pPr>
      <w:r w:rsidRPr="005E1874">
        <w:rPr>
          <w:sz w:val="18"/>
          <w:szCs w:val="18"/>
        </w:rPr>
        <w:t>Attainment cubed included when imputing IQ; as linear term otherwise.</w:t>
      </w:r>
    </w:p>
    <w:p w14:paraId="660633A3" w14:textId="191B1A78" w:rsidR="00174CD4" w:rsidRPr="005E1874" w:rsidRDefault="00174CD4" w:rsidP="00C36D7F">
      <w:pPr>
        <w:pStyle w:val="ListParagraph"/>
        <w:numPr>
          <w:ilvl w:val="0"/>
          <w:numId w:val="5"/>
        </w:numPr>
        <w:rPr>
          <w:sz w:val="18"/>
          <w:szCs w:val="18"/>
        </w:rPr>
      </w:pPr>
      <w:r w:rsidRPr="005E1874">
        <w:rPr>
          <w:sz w:val="18"/>
          <w:szCs w:val="18"/>
        </w:rPr>
        <w:t>Transformed: square root of absence used throughout.</w:t>
      </w:r>
    </w:p>
    <w:p w14:paraId="3FD329E9" w14:textId="6FCC4118" w:rsidR="00174CD4" w:rsidRPr="005E1874" w:rsidRDefault="00174CD4" w:rsidP="00C36D7F">
      <w:pPr>
        <w:pStyle w:val="ListParagraph"/>
        <w:numPr>
          <w:ilvl w:val="0"/>
          <w:numId w:val="5"/>
        </w:numPr>
        <w:rPr>
          <w:sz w:val="18"/>
          <w:szCs w:val="18"/>
        </w:rPr>
      </w:pPr>
      <w:r w:rsidRPr="005E1874">
        <w:rPr>
          <w:sz w:val="18"/>
          <w:szCs w:val="18"/>
        </w:rPr>
        <w:t>Categorical variable used in the analysis: passively imputed from the continuous version.</w:t>
      </w:r>
    </w:p>
    <w:p w14:paraId="6EEC87B3" w14:textId="079F50FE" w:rsidR="00174CD4" w:rsidRPr="005E1874" w:rsidRDefault="00174CD4" w:rsidP="00C36D7F">
      <w:pPr>
        <w:pStyle w:val="ListParagraph"/>
        <w:numPr>
          <w:ilvl w:val="0"/>
          <w:numId w:val="5"/>
        </w:numPr>
        <w:rPr>
          <w:sz w:val="18"/>
          <w:szCs w:val="18"/>
        </w:rPr>
      </w:pPr>
      <w:r w:rsidRPr="005E1874">
        <w:rPr>
          <w:sz w:val="18"/>
          <w:szCs w:val="18"/>
        </w:rPr>
        <w:t>Cube root of IQ included when imputing attainment; as linear term otherwise.</w:t>
      </w:r>
    </w:p>
    <w:p w14:paraId="05F2E450" w14:textId="77777777" w:rsidR="00CA377D" w:rsidRDefault="00CA377D" w:rsidP="00CA377D">
      <w:pPr>
        <w:pStyle w:val="ListParagraph"/>
        <w:ind w:left="360"/>
        <w:rPr>
          <w:sz w:val="20"/>
          <w:szCs w:val="20"/>
        </w:rPr>
      </w:pPr>
    </w:p>
    <w:p w14:paraId="1F292300" w14:textId="28197784" w:rsidR="00D65818" w:rsidRPr="003552B1" w:rsidRDefault="00D65818" w:rsidP="00A622A4">
      <w:pPr>
        <w:pStyle w:val="ListParagraph"/>
        <w:numPr>
          <w:ilvl w:val="0"/>
          <w:numId w:val="6"/>
        </w:numPr>
        <w:rPr>
          <w:sz w:val="24"/>
          <w:szCs w:val="24"/>
        </w:rPr>
      </w:pPr>
      <w:r w:rsidRPr="003552B1">
        <w:rPr>
          <w:sz w:val="24"/>
          <w:szCs w:val="24"/>
        </w:rPr>
        <w:t xml:space="preserve">Results from </w:t>
      </w:r>
      <w:r w:rsidR="00B2433C">
        <w:rPr>
          <w:sz w:val="24"/>
          <w:szCs w:val="24"/>
        </w:rPr>
        <w:t xml:space="preserve">the </w:t>
      </w:r>
      <w:r w:rsidRPr="003552B1">
        <w:rPr>
          <w:sz w:val="24"/>
          <w:szCs w:val="24"/>
        </w:rPr>
        <w:t>complete case analysis</w:t>
      </w:r>
    </w:p>
    <w:p w14:paraId="28787657" w14:textId="34571762" w:rsidR="00D65818" w:rsidRPr="003552B1" w:rsidRDefault="00D65818" w:rsidP="00D65818">
      <w:pPr>
        <w:spacing w:after="0" w:line="240" w:lineRule="auto"/>
      </w:pPr>
      <w:bookmarkStart w:id="1" w:name="_Hlk14957637"/>
      <w:r w:rsidRPr="003552B1">
        <w:t>Table S</w:t>
      </w:r>
      <w:r w:rsidR="00B84CE3">
        <w:t>4</w:t>
      </w:r>
      <w:r w:rsidRPr="003552B1">
        <w:t>: Odds ratios for participation for all baseline covariates among complete cases (n=9,049)</w:t>
      </w:r>
    </w:p>
    <w:tbl>
      <w:tblPr>
        <w:tblStyle w:val="TableGrid1"/>
        <w:tblW w:w="9209" w:type="dxa"/>
        <w:tblLook w:val="04A0" w:firstRow="1" w:lastRow="0" w:firstColumn="1" w:lastColumn="0" w:noHBand="0" w:noVBand="1"/>
      </w:tblPr>
      <w:tblGrid>
        <w:gridCol w:w="1980"/>
        <w:gridCol w:w="2126"/>
        <w:gridCol w:w="1701"/>
        <w:gridCol w:w="851"/>
        <w:gridCol w:w="1701"/>
        <w:gridCol w:w="850"/>
      </w:tblGrid>
      <w:tr w:rsidR="00D65818" w:rsidRPr="003552B1" w14:paraId="77A6775E" w14:textId="77777777" w:rsidTr="00A474D8">
        <w:tc>
          <w:tcPr>
            <w:tcW w:w="1980" w:type="dxa"/>
            <w:tcBorders>
              <w:bottom w:val="nil"/>
            </w:tcBorders>
          </w:tcPr>
          <w:p w14:paraId="3060B741" w14:textId="77777777" w:rsidR="00D65818" w:rsidRPr="003552B1" w:rsidRDefault="00D65818" w:rsidP="00A474D8"/>
        </w:tc>
        <w:tc>
          <w:tcPr>
            <w:tcW w:w="2126" w:type="dxa"/>
            <w:tcBorders>
              <w:bottom w:val="nil"/>
            </w:tcBorders>
          </w:tcPr>
          <w:p w14:paraId="096315AE" w14:textId="77777777" w:rsidR="00D65818" w:rsidRPr="003552B1" w:rsidRDefault="00D65818" w:rsidP="00A474D8"/>
        </w:tc>
        <w:tc>
          <w:tcPr>
            <w:tcW w:w="1701" w:type="dxa"/>
            <w:tcBorders>
              <w:bottom w:val="nil"/>
            </w:tcBorders>
          </w:tcPr>
          <w:p w14:paraId="39435841" w14:textId="77777777" w:rsidR="00D65818" w:rsidRPr="003552B1" w:rsidRDefault="00D65818" w:rsidP="00A474D8">
            <w:r w:rsidRPr="003552B1">
              <w:t>Child participation</w:t>
            </w:r>
          </w:p>
        </w:tc>
        <w:tc>
          <w:tcPr>
            <w:tcW w:w="851" w:type="dxa"/>
            <w:tcBorders>
              <w:bottom w:val="nil"/>
            </w:tcBorders>
          </w:tcPr>
          <w:p w14:paraId="679D7740" w14:textId="77777777" w:rsidR="00D65818" w:rsidRPr="003552B1" w:rsidRDefault="00D65818" w:rsidP="00A474D8">
            <w:r w:rsidRPr="003552B1">
              <w:t>p-value</w:t>
            </w:r>
          </w:p>
        </w:tc>
        <w:tc>
          <w:tcPr>
            <w:tcW w:w="1701" w:type="dxa"/>
            <w:tcBorders>
              <w:bottom w:val="nil"/>
            </w:tcBorders>
          </w:tcPr>
          <w:p w14:paraId="1EF4B096" w14:textId="77777777" w:rsidR="00D65818" w:rsidRPr="003552B1" w:rsidRDefault="00D65818" w:rsidP="00A474D8">
            <w:r w:rsidRPr="003552B1">
              <w:t>Mother participation</w:t>
            </w:r>
          </w:p>
        </w:tc>
        <w:tc>
          <w:tcPr>
            <w:tcW w:w="850" w:type="dxa"/>
            <w:tcBorders>
              <w:bottom w:val="nil"/>
            </w:tcBorders>
          </w:tcPr>
          <w:p w14:paraId="2C273845" w14:textId="77777777" w:rsidR="00D65818" w:rsidRPr="003552B1" w:rsidRDefault="00D65818" w:rsidP="00A474D8">
            <w:r w:rsidRPr="003552B1">
              <w:t>p-value</w:t>
            </w:r>
          </w:p>
        </w:tc>
      </w:tr>
      <w:tr w:rsidR="00D65818" w:rsidRPr="003552B1" w14:paraId="7CCB5A51" w14:textId="77777777" w:rsidTr="00A474D8">
        <w:tc>
          <w:tcPr>
            <w:tcW w:w="1980" w:type="dxa"/>
            <w:tcBorders>
              <w:top w:val="nil"/>
            </w:tcBorders>
          </w:tcPr>
          <w:p w14:paraId="483E5C37" w14:textId="77777777" w:rsidR="00D65818" w:rsidRPr="003552B1" w:rsidRDefault="00D65818" w:rsidP="00A474D8">
            <w:r w:rsidRPr="003552B1">
              <w:t>Covariate</w:t>
            </w:r>
          </w:p>
        </w:tc>
        <w:tc>
          <w:tcPr>
            <w:tcW w:w="2126" w:type="dxa"/>
            <w:tcBorders>
              <w:top w:val="nil"/>
            </w:tcBorders>
          </w:tcPr>
          <w:p w14:paraId="1B64889E" w14:textId="77777777" w:rsidR="00D65818" w:rsidRPr="003552B1" w:rsidRDefault="00D65818" w:rsidP="00A474D8">
            <w:r w:rsidRPr="003552B1">
              <w:t>Level</w:t>
            </w:r>
          </w:p>
        </w:tc>
        <w:tc>
          <w:tcPr>
            <w:tcW w:w="1701" w:type="dxa"/>
            <w:tcBorders>
              <w:top w:val="nil"/>
            </w:tcBorders>
          </w:tcPr>
          <w:p w14:paraId="7AD9D8AE" w14:textId="77777777" w:rsidR="00D65818" w:rsidRPr="003552B1" w:rsidRDefault="00D65818" w:rsidP="00A474D8">
            <w:r w:rsidRPr="003552B1">
              <w:t>OR (95% CI)</w:t>
            </w:r>
          </w:p>
        </w:tc>
        <w:tc>
          <w:tcPr>
            <w:tcW w:w="851" w:type="dxa"/>
            <w:tcBorders>
              <w:top w:val="nil"/>
            </w:tcBorders>
          </w:tcPr>
          <w:p w14:paraId="125A8FC3" w14:textId="77777777" w:rsidR="00D65818" w:rsidRPr="003552B1" w:rsidRDefault="00D65818" w:rsidP="00A474D8"/>
        </w:tc>
        <w:tc>
          <w:tcPr>
            <w:tcW w:w="1701" w:type="dxa"/>
            <w:tcBorders>
              <w:top w:val="nil"/>
            </w:tcBorders>
          </w:tcPr>
          <w:p w14:paraId="3749EBC1" w14:textId="77777777" w:rsidR="00D65818" w:rsidRPr="003552B1" w:rsidRDefault="00D65818" w:rsidP="00A474D8">
            <w:r w:rsidRPr="003552B1">
              <w:t>OR (95% CI)</w:t>
            </w:r>
          </w:p>
        </w:tc>
        <w:tc>
          <w:tcPr>
            <w:tcW w:w="850" w:type="dxa"/>
            <w:tcBorders>
              <w:top w:val="nil"/>
            </w:tcBorders>
          </w:tcPr>
          <w:p w14:paraId="29E622A2" w14:textId="77777777" w:rsidR="00D65818" w:rsidRPr="003552B1" w:rsidRDefault="00D65818" w:rsidP="00A474D8"/>
        </w:tc>
      </w:tr>
      <w:tr w:rsidR="00D65818" w:rsidRPr="003552B1" w14:paraId="352A21E5" w14:textId="77777777" w:rsidTr="00A474D8">
        <w:tc>
          <w:tcPr>
            <w:tcW w:w="1980" w:type="dxa"/>
          </w:tcPr>
          <w:p w14:paraId="2054E1D8" w14:textId="77777777" w:rsidR="00D65818" w:rsidRPr="003552B1" w:rsidRDefault="00D65818" w:rsidP="00A474D8">
            <w:r w:rsidRPr="003552B1">
              <w:t>Sex</w:t>
            </w:r>
          </w:p>
          <w:p w14:paraId="7368DE3A" w14:textId="77777777" w:rsidR="00D65818" w:rsidRPr="003552B1" w:rsidRDefault="00D65818" w:rsidP="00A474D8">
            <w:r w:rsidRPr="003552B1">
              <w:t>Mother’s education</w:t>
            </w:r>
          </w:p>
          <w:p w14:paraId="19225135" w14:textId="77777777" w:rsidR="00D65818" w:rsidRPr="003552B1" w:rsidRDefault="00D65818" w:rsidP="00A474D8"/>
          <w:p w14:paraId="549214BA" w14:textId="77777777" w:rsidR="00D65818" w:rsidRPr="003552B1" w:rsidRDefault="00D65818" w:rsidP="00A474D8">
            <w:r w:rsidRPr="003552B1">
              <w:t>Parity</w:t>
            </w:r>
          </w:p>
          <w:p w14:paraId="0331FF70" w14:textId="77777777" w:rsidR="00D65818" w:rsidRPr="003552B1" w:rsidRDefault="00D65818" w:rsidP="00A474D8"/>
          <w:p w14:paraId="30211353" w14:textId="77777777" w:rsidR="00D65818" w:rsidRPr="003552B1" w:rsidRDefault="00D65818" w:rsidP="00A474D8"/>
          <w:p w14:paraId="16B8C322" w14:textId="77777777" w:rsidR="00D65818" w:rsidRPr="003552B1" w:rsidRDefault="00D65818" w:rsidP="00A474D8">
            <w:r w:rsidRPr="003552B1">
              <w:t>Mother’s age (at birth of index child)</w:t>
            </w:r>
          </w:p>
          <w:p w14:paraId="73DF81A1" w14:textId="77777777" w:rsidR="00D65818" w:rsidRPr="003552B1" w:rsidRDefault="00D65818" w:rsidP="00A474D8">
            <w:r w:rsidRPr="003552B1">
              <w:t>Mother’s ethnicity</w:t>
            </w:r>
          </w:p>
          <w:p w14:paraId="607CE304" w14:textId="77777777" w:rsidR="00D65818" w:rsidRPr="003552B1" w:rsidRDefault="00D65818" w:rsidP="00A474D8">
            <w:r w:rsidRPr="003552B1">
              <w:t>Family social class</w:t>
            </w:r>
          </w:p>
          <w:p w14:paraId="321DEF17" w14:textId="77777777" w:rsidR="00D65818" w:rsidRPr="003552B1" w:rsidRDefault="00D65818" w:rsidP="00A474D8"/>
          <w:p w14:paraId="416A08A4" w14:textId="77777777" w:rsidR="00D65818" w:rsidRPr="003552B1" w:rsidRDefault="00D65818" w:rsidP="00A474D8">
            <w:r w:rsidRPr="003552B1">
              <w:t>Age at first pregnancy</w:t>
            </w:r>
          </w:p>
          <w:p w14:paraId="1BDA59C4" w14:textId="77777777" w:rsidR="00D65818" w:rsidRPr="003552B1" w:rsidRDefault="00D65818" w:rsidP="00A474D8"/>
          <w:p w14:paraId="331A9A8C" w14:textId="77777777" w:rsidR="00D65818" w:rsidRPr="003552B1" w:rsidRDefault="00D65818" w:rsidP="00A474D8">
            <w:r w:rsidRPr="003552B1">
              <w:t>Maternal smoking</w:t>
            </w:r>
          </w:p>
          <w:p w14:paraId="1EA7AA74" w14:textId="77777777" w:rsidR="00D65818" w:rsidRPr="003552B1" w:rsidRDefault="00D65818" w:rsidP="00A474D8"/>
          <w:p w14:paraId="2142E375" w14:textId="77777777" w:rsidR="00D65818" w:rsidRPr="003552B1" w:rsidRDefault="00D65818" w:rsidP="00A474D8"/>
          <w:p w14:paraId="1E1CC5A4" w14:textId="77777777" w:rsidR="00D65818" w:rsidRPr="003552B1" w:rsidRDefault="00D65818" w:rsidP="00A474D8">
            <w:r w:rsidRPr="003552B1">
              <w:t>Duration of breastfeeding</w:t>
            </w:r>
          </w:p>
          <w:p w14:paraId="50D6D8A7" w14:textId="77777777" w:rsidR="00D65818" w:rsidRPr="003552B1" w:rsidRDefault="00D65818" w:rsidP="00A474D8"/>
          <w:p w14:paraId="5D4261B9" w14:textId="77777777" w:rsidR="00D65818" w:rsidRPr="003552B1" w:rsidRDefault="00D65818" w:rsidP="00A474D8"/>
          <w:p w14:paraId="56ABD4FE" w14:textId="77777777" w:rsidR="00D65818" w:rsidRPr="003552B1" w:rsidRDefault="00D65818" w:rsidP="00A474D8">
            <w:r w:rsidRPr="003552B1">
              <w:t>Married</w:t>
            </w:r>
          </w:p>
          <w:p w14:paraId="1916E580" w14:textId="77777777" w:rsidR="00D65818" w:rsidRPr="003552B1" w:rsidRDefault="00D65818" w:rsidP="00A474D8">
            <w:r w:rsidRPr="003552B1">
              <w:t>Housing tenure</w:t>
            </w:r>
          </w:p>
          <w:p w14:paraId="1E6F0F15" w14:textId="77777777" w:rsidR="00D65818" w:rsidRPr="003552B1" w:rsidRDefault="00D65818" w:rsidP="00A474D8"/>
          <w:p w14:paraId="25A25938" w14:textId="77777777" w:rsidR="00D65818" w:rsidRPr="003552B1" w:rsidRDefault="00D65818" w:rsidP="00A474D8"/>
          <w:p w14:paraId="604582D9" w14:textId="77777777" w:rsidR="00D65818" w:rsidRPr="003552B1" w:rsidRDefault="00D65818" w:rsidP="00A474D8">
            <w:r w:rsidRPr="003552B1">
              <w:t xml:space="preserve">Number of rooms </w:t>
            </w:r>
          </w:p>
          <w:p w14:paraId="65B99FF0" w14:textId="77777777" w:rsidR="00D65818" w:rsidRPr="003552B1" w:rsidRDefault="00D65818" w:rsidP="00A474D8">
            <w:r w:rsidRPr="003552B1">
              <w:t>Phone in home</w:t>
            </w:r>
          </w:p>
          <w:p w14:paraId="1D39A39D" w14:textId="77777777" w:rsidR="00D65818" w:rsidRPr="003552B1" w:rsidRDefault="00D65818" w:rsidP="00A474D8"/>
          <w:p w14:paraId="47468751" w14:textId="77777777" w:rsidR="00D65818" w:rsidRPr="003552B1" w:rsidRDefault="00D65818" w:rsidP="00A474D8">
            <w:r w:rsidRPr="003552B1">
              <w:t>Car use</w:t>
            </w:r>
          </w:p>
          <w:p w14:paraId="77C1FAA0" w14:textId="77777777" w:rsidR="00D65818" w:rsidRPr="003552B1" w:rsidRDefault="00D65818" w:rsidP="00A474D8">
            <w:r w:rsidRPr="003552B1">
              <w:t>Double glazing</w:t>
            </w:r>
          </w:p>
          <w:p w14:paraId="4B374D0E" w14:textId="77777777" w:rsidR="00D65818" w:rsidRPr="003552B1" w:rsidRDefault="00D65818" w:rsidP="00A474D8">
            <w:r w:rsidRPr="003552B1">
              <w:t xml:space="preserve">Financial difficulties </w:t>
            </w:r>
          </w:p>
          <w:p w14:paraId="2393FB10" w14:textId="77777777" w:rsidR="00D65818" w:rsidRPr="003552B1" w:rsidRDefault="00D65818" w:rsidP="00A474D8">
            <w:r w:rsidRPr="003552B1">
              <w:t>Crowding index</w:t>
            </w:r>
          </w:p>
          <w:p w14:paraId="7F135AA4" w14:textId="77777777" w:rsidR="00D65818" w:rsidRPr="003552B1" w:rsidRDefault="00D65818" w:rsidP="00A474D8"/>
          <w:p w14:paraId="248950DF" w14:textId="77777777" w:rsidR="00D65818" w:rsidRPr="003552B1" w:rsidRDefault="00D65818" w:rsidP="00A474D8"/>
          <w:p w14:paraId="42F04843" w14:textId="77777777" w:rsidR="00D65818" w:rsidRPr="003552B1" w:rsidRDefault="00D65818" w:rsidP="00A474D8"/>
          <w:p w14:paraId="17111699" w14:textId="77777777" w:rsidR="00D65818" w:rsidRPr="003552B1" w:rsidRDefault="00D65818" w:rsidP="00A474D8">
            <w:r w:rsidRPr="003552B1">
              <w:t>Depression score</w:t>
            </w:r>
          </w:p>
        </w:tc>
        <w:tc>
          <w:tcPr>
            <w:tcW w:w="2126" w:type="dxa"/>
          </w:tcPr>
          <w:p w14:paraId="059CA069" w14:textId="77777777" w:rsidR="00D65818" w:rsidRPr="003552B1" w:rsidRDefault="00D65818" w:rsidP="00A474D8">
            <w:r w:rsidRPr="003552B1">
              <w:t>Female vs male</w:t>
            </w:r>
          </w:p>
          <w:p w14:paraId="64C291CB" w14:textId="77777777" w:rsidR="00D65818" w:rsidRPr="003552B1" w:rsidRDefault="00D65818" w:rsidP="00A474D8">
            <w:r w:rsidRPr="003552B1">
              <w:t>O level / lower</w:t>
            </w:r>
          </w:p>
          <w:p w14:paraId="175FF4B0" w14:textId="77777777" w:rsidR="00D65818" w:rsidRPr="003552B1" w:rsidRDefault="00D65818" w:rsidP="00A474D8">
            <w:r w:rsidRPr="003552B1">
              <w:t xml:space="preserve">A level </w:t>
            </w:r>
          </w:p>
          <w:p w14:paraId="573AB28B" w14:textId="77777777" w:rsidR="00D65818" w:rsidRPr="003552B1" w:rsidRDefault="00D65818" w:rsidP="00A474D8">
            <w:r w:rsidRPr="003552B1">
              <w:t>Degree/higher</w:t>
            </w:r>
          </w:p>
          <w:p w14:paraId="01E05797" w14:textId="77777777" w:rsidR="00D65818" w:rsidRPr="003552B1" w:rsidRDefault="00D65818" w:rsidP="00A474D8">
            <w:r w:rsidRPr="003552B1">
              <w:t xml:space="preserve">0 </w:t>
            </w:r>
          </w:p>
          <w:p w14:paraId="168CEE36" w14:textId="77777777" w:rsidR="00D65818" w:rsidRPr="003552B1" w:rsidRDefault="00D65818" w:rsidP="00A474D8">
            <w:r w:rsidRPr="003552B1">
              <w:t>1</w:t>
            </w:r>
          </w:p>
          <w:p w14:paraId="5A791A41" w14:textId="526543F8" w:rsidR="00D65818" w:rsidRPr="003552B1" w:rsidRDefault="00D65818" w:rsidP="00A474D8">
            <w:r w:rsidRPr="003552B1">
              <w:t>2</w:t>
            </w:r>
            <w:r w:rsidR="004B6268" w:rsidRPr="003552B1">
              <w:t>+</w:t>
            </w:r>
          </w:p>
          <w:p w14:paraId="63CD5FD8" w14:textId="2C3AF325" w:rsidR="004B6268" w:rsidRPr="003552B1" w:rsidRDefault="004B6268" w:rsidP="00A474D8">
            <w:r w:rsidRPr="003552B1">
              <w:t>Per 1 year increase</w:t>
            </w:r>
          </w:p>
          <w:p w14:paraId="0EE2043C" w14:textId="77777777" w:rsidR="004B6268" w:rsidRPr="003552B1" w:rsidRDefault="004B6268" w:rsidP="00A474D8"/>
          <w:p w14:paraId="35E74989" w14:textId="58E2C665" w:rsidR="00D65818" w:rsidRPr="003552B1" w:rsidRDefault="00D65818" w:rsidP="00A474D8">
            <w:r w:rsidRPr="003552B1">
              <w:t>Non-white vs white</w:t>
            </w:r>
          </w:p>
          <w:p w14:paraId="04FCE4D0" w14:textId="77777777" w:rsidR="00D65818" w:rsidRPr="003552B1" w:rsidRDefault="00D65818" w:rsidP="00A474D8">
            <w:r w:rsidRPr="003552B1">
              <w:t>Manual vs non-manual</w:t>
            </w:r>
          </w:p>
          <w:p w14:paraId="74E2C372" w14:textId="77777777" w:rsidR="00D65818" w:rsidRPr="003552B1" w:rsidRDefault="00D65818" w:rsidP="00A474D8">
            <w:r w:rsidRPr="003552B1">
              <w:t>&lt;20</w:t>
            </w:r>
          </w:p>
          <w:p w14:paraId="3A70DBFC" w14:textId="77777777" w:rsidR="00D65818" w:rsidRPr="003552B1" w:rsidRDefault="00D65818" w:rsidP="00A474D8">
            <w:r w:rsidRPr="003552B1">
              <w:t>20-24</w:t>
            </w:r>
          </w:p>
          <w:p w14:paraId="16040713" w14:textId="1F3AD459" w:rsidR="00D65818" w:rsidRPr="003552B1" w:rsidRDefault="00D65818" w:rsidP="00A474D8">
            <w:r w:rsidRPr="003552B1">
              <w:t>25</w:t>
            </w:r>
            <w:r w:rsidR="004B6268" w:rsidRPr="003552B1">
              <w:t>+</w:t>
            </w:r>
          </w:p>
          <w:p w14:paraId="33902790" w14:textId="77777777" w:rsidR="00D65818" w:rsidRPr="003552B1" w:rsidRDefault="00D65818" w:rsidP="00A474D8">
            <w:r w:rsidRPr="003552B1">
              <w:t>Yes vs no (in pregnancy)</w:t>
            </w:r>
          </w:p>
          <w:p w14:paraId="3C4A99FA" w14:textId="77777777" w:rsidR="00D65818" w:rsidRPr="003552B1" w:rsidRDefault="00D65818" w:rsidP="00A474D8">
            <w:r w:rsidRPr="003552B1">
              <w:t>Yes vs no (ever)</w:t>
            </w:r>
          </w:p>
          <w:p w14:paraId="1501DD6C" w14:textId="77777777" w:rsidR="00D65818" w:rsidRPr="003552B1" w:rsidRDefault="00D65818" w:rsidP="00A474D8">
            <w:r w:rsidRPr="003552B1">
              <w:t>Never/&lt;1 month</w:t>
            </w:r>
          </w:p>
          <w:p w14:paraId="0398244C" w14:textId="77777777" w:rsidR="00D65818" w:rsidRPr="003552B1" w:rsidRDefault="00D65818" w:rsidP="00A474D8">
            <w:r w:rsidRPr="003552B1">
              <w:t>1 to &lt;3 months</w:t>
            </w:r>
          </w:p>
          <w:p w14:paraId="7EB52397" w14:textId="77777777" w:rsidR="00D65818" w:rsidRPr="003552B1" w:rsidRDefault="00D65818" w:rsidP="00A474D8">
            <w:r w:rsidRPr="003552B1">
              <w:t>3 to &lt;6 months</w:t>
            </w:r>
          </w:p>
          <w:p w14:paraId="0623499A" w14:textId="77777777" w:rsidR="00D65818" w:rsidRPr="003552B1" w:rsidRDefault="00D65818" w:rsidP="00A474D8">
            <w:r w:rsidRPr="003552B1">
              <w:t>6 months+</w:t>
            </w:r>
          </w:p>
          <w:p w14:paraId="12CB423C" w14:textId="77777777" w:rsidR="00D65818" w:rsidRPr="003552B1" w:rsidRDefault="00D65818" w:rsidP="00A474D8">
            <w:r w:rsidRPr="003552B1">
              <w:t>Yes vs no</w:t>
            </w:r>
          </w:p>
          <w:p w14:paraId="1AB8AE7F" w14:textId="77777777" w:rsidR="00D65818" w:rsidRPr="003552B1" w:rsidRDefault="00D65818" w:rsidP="00A474D8">
            <w:r w:rsidRPr="003552B1">
              <w:t>Owned/mortgaged</w:t>
            </w:r>
          </w:p>
          <w:p w14:paraId="3A0B088B" w14:textId="77777777" w:rsidR="00D65818" w:rsidRPr="003552B1" w:rsidRDefault="00D65818" w:rsidP="00A474D8">
            <w:r w:rsidRPr="003552B1">
              <w:t>Private rented</w:t>
            </w:r>
          </w:p>
          <w:p w14:paraId="54537E22" w14:textId="77777777" w:rsidR="00D65818" w:rsidRPr="003552B1" w:rsidRDefault="00D65818" w:rsidP="00A474D8">
            <w:r w:rsidRPr="003552B1">
              <w:t>Council/HA/other</w:t>
            </w:r>
          </w:p>
          <w:p w14:paraId="221ABCB0" w14:textId="77777777" w:rsidR="00D65818" w:rsidRPr="003552B1" w:rsidRDefault="00D65818" w:rsidP="00A474D8">
            <w:r w:rsidRPr="003552B1">
              <w:t xml:space="preserve">Per 1 room increase </w:t>
            </w:r>
          </w:p>
          <w:p w14:paraId="76C579B6" w14:textId="77777777" w:rsidR="00D65818" w:rsidRPr="003552B1" w:rsidRDefault="00D65818" w:rsidP="00A474D8">
            <w:r w:rsidRPr="003552B1">
              <w:t>Yes vs no/incoming only</w:t>
            </w:r>
          </w:p>
          <w:p w14:paraId="10DB29CA" w14:textId="77777777" w:rsidR="00D65818" w:rsidRPr="003552B1" w:rsidRDefault="00D65818" w:rsidP="00A474D8">
            <w:r w:rsidRPr="003552B1">
              <w:t>No vs yes</w:t>
            </w:r>
          </w:p>
          <w:p w14:paraId="42DEE8CC" w14:textId="77777777" w:rsidR="00D65818" w:rsidRPr="003552B1" w:rsidRDefault="00D65818" w:rsidP="00A474D8">
            <w:r w:rsidRPr="003552B1">
              <w:t>None vs full/partial</w:t>
            </w:r>
          </w:p>
          <w:p w14:paraId="50BD7BE8" w14:textId="77777777" w:rsidR="00D65818" w:rsidRPr="003552B1" w:rsidRDefault="00D65818" w:rsidP="00A474D8">
            <w:r w:rsidRPr="003552B1">
              <w:t xml:space="preserve">Per 1 unit increase </w:t>
            </w:r>
          </w:p>
          <w:p w14:paraId="10475990" w14:textId="77777777" w:rsidR="00D65818" w:rsidRPr="003552B1" w:rsidRDefault="00D65818" w:rsidP="00A474D8"/>
          <w:p w14:paraId="1C439A78" w14:textId="77777777" w:rsidR="00D65818" w:rsidRPr="003552B1" w:rsidRDefault="00D65818" w:rsidP="00A474D8">
            <w:r w:rsidRPr="003552B1">
              <w:t>≤0.5</w:t>
            </w:r>
          </w:p>
          <w:p w14:paraId="6889A710" w14:textId="77777777" w:rsidR="00D65818" w:rsidRPr="003552B1" w:rsidRDefault="00D65818" w:rsidP="00A474D8">
            <w:r w:rsidRPr="003552B1">
              <w:t>&gt;0.5 – 0.75</w:t>
            </w:r>
          </w:p>
          <w:p w14:paraId="03DAF6DE" w14:textId="77777777" w:rsidR="00D65818" w:rsidRPr="003552B1" w:rsidRDefault="00D65818" w:rsidP="00A474D8">
            <w:r w:rsidRPr="003552B1">
              <w:t>&gt;0.75 – 1</w:t>
            </w:r>
          </w:p>
          <w:p w14:paraId="023D6544" w14:textId="77777777" w:rsidR="00D65818" w:rsidRPr="003552B1" w:rsidRDefault="00D65818" w:rsidP="00A474D8">
            <w:r w:rsidRPr="003552B1">
              <w:t>&gt;1</w:t>
            </w:r>
          </w:p>
          <w:p w14:paraId="0862812D" w14:textId="77777777" w:rsidR="00D65818" w:rsidRPr="003552B1" w:rsidRDefault="00D65818" w:rsidP="00A474D8">
            <w:r w:rsidRPr="003552B1">
              <w:t xml:space="preserve">Per 1 unit increase </w:t>
            </w:r>
          </w:p>
        </w:tc>
        <w:tc>
          <w:tcPr>
            <w:tcW w:w="1701" w:type="dxa"/>
          </w:tcPr>
          <w:p w14:paraId="460259EA" w14:textId="557B0C1C" w:rsidR="00D65818" w:rsidRPr="003552B1" w:rsidRDefault="00D65818" w:rsidP="00A474D8">
            <w:r w:rsidRPr="003552B1">
              <w:t>1.8</w:t>
            </w:r>
            <w:r w:rsidR="004B6268" w:rsidRPr="003552B1">
              <w:t>7</w:t>
            </w:r>
            <w:r w:rsidRPr="003552B1">
              <w:t xml:space="preserve"> (1.6</w:t>
            </w:r>
            <w:r w:rsidR="004B6268" w:rsidRPr="003552B1">
              <w:t>9</w:t>
            </w:r>
            <w:r w:rsidRPr="003552B1">
              <w:t>, 2.0</w:t>
            </w:r>
            <w:r w:rsidR="004B6268" w:rsidRPr="003552B1">
              <w:t>8</w:t>
            </w:r>
            <w:r w:rsidRPr="003552B1">
              <w:t>)</w:t>
            </w:r>
          </w:p>
          <w:p w14:paraId="63404A2D" w14:textId="77777777" w:rsidR="00D65818" w:rsidRPr="003552B1" w:rsidRDefault="00D65818" w:rsidP="00A474D8">
            <w:r w:rsidRPr="003552B1">
              <w:t>1.00</w:t>
            </w:r>
          </w:p>
          <w:p w14:paraId="346A8BA5" w14:textId="77777777" w:rsidR="00D65818" w:rsidRPr="003552B1" w:rsidRDefault="00D65818" w:rsidP="00A474D8">
            <w:r w:rsidRPr="003552B1">
              <w:t>1.48 (1.30, 1.69)</w:t>
            </w:r>
          </w:p>
          <w:p w14:paraId="767C16F9" w14:textId="6D104016" w:rsidR="00D65818" w:rsidRPr="003552B1" w:rsidRDefault="00D65818" w:rsidP="00A474D8">
            <w:r w:rsidRPr="003552B1">
              <w:t>1.7</w:t>
            </w:r>
            <w:r w:rsidR="004B6268" w:rsidRPr="003552B1">
              <w:t>6</w:t>
            </w:r>
            <w:r w:rsidRPr="003552B1">
              <w:t xml:space="preserve"> (1.4</w:t>
            </w:r>
            <w:r w:rsidR="004B6268" w:rsidRPr="003552B1">
              <w:t>7</w:t>
            </w:r>
            <w:r w:rsidRPr="003552B1">
              <w:t>, 2.0</w:t>
            </w:r>
            <w:r w:rsidR="004B6268" w:rsidRPr="003552B1">
              <w:t>9</w:t>
            </w:r>
            <w:r w:rsidRPr="003552B1">
              <w:t>)</w:t>
            </w:r>
          </w:p>
          <w:p w14:paraId="118A4D17" w14:textId="77777777" w:rsidR="00D65818" w:rsidRPr="003552B1" w:rsidRDefault="00D65818" w:rsidP="00A474D8">
            <w:r w:rsidRPr="003552B1">
              <w:t>1.00</w:t>
            </w:r>
          </w:p>
          <w:p w14:paraId="01BC1DF0" w14:textId="050A1A89" w:rsidR="00D65818" w:rsidRPr="003552B1" w:rsidRDefault="00D65818" w:rsidP="00A474D8">
            <w:r w:rsidRPr="003552B1">
              <w:t>0.7</w:t>
            </w:r>
            <w:r w:rsidR="004B6268" w:rsidRPr="003552B1">
              <w:t>8</w:t>
            </w:r>
            <w:r w:rsidRPr="003552B1">
              <w:t xml:space="preserve"> (0.6</w:t>
            </w:r>
            <w:r w:rsidR="004B6268" w:rsidRPr="003552B1">
              <w:t>7</w:t>
            </w:r>
            <w:r w:rsidRPr="003552B1">
              <w:t>, 0.</w:t>
            </w:r>
            <w:r w:rsidR="004B6268" w:rsidRPr="003552B1">
              <w:t>90</w:t>
            </w:r>
            <w:r w:rsidRPr="003552B1">
              <w:t>)</w:t>
            </w:r>
          </w:p>
          <w:p w14:paraId="13EA0C6E" w14:textId="101CC62A" w:rsidR="00D65818" w:rsidRPr="003552B1" w:rsidRDefault="00D65818" w:rsidP="00A474D8">
            <w:r w:rsidRPr="003552B1">
              <w:t>0.</w:t>
            </w:r>
            <w:r w:rsidR="004B6268" w:rsidRPr="003552B1">
              <w:t>58</w:t>
            </w:r>
            <w:r w:rsidRPr="003552B1">
              <w:t xml:space="preserve"> (0.4</w:t>
            </w:r>
            <w:r w:rsidR="004B6268" w:rsidRPr="003552B1">
              <w:t>6</w:t>
            </w:r>
            <w:r w:rsidRPr="003552B1">
              <w:t>, 0.7</w:t>
            </w:r>
            <w:r w:rsidR="004B6268" w:rsidRPr="003552B1">
              <w:t>2</w:t>
            </w:r>
            <w:r w:rsidRPr="003552B1">
              <w:t>)</w:t>
            </w:r>
          </w:p>
          <w:p w14:paraId="14EB9255" w14:textId="0DB02B7D" w:rsidR="00D65818" w:rsidRPr="003552B1" w:rsidRDefault="004B6268" w:rsidP="00A474D8">
            <w:r w:rsidRPr="003552B1">
              <w:t>1</w:t>
            </w:r>
            <w:r w:rsidR="00D65818" w:rsidRPr="003552B1">
              <w:t>.</w:t>
            </w:r>
            <w:r w:rsidRPr="003552B1">
              <w:t>08</w:t>
            </w:r>
            <w:r w:rsidR="00D65818" w:rsidRPr="003552B1">
              <w:t xml:space="preserve"> (</w:t>
            </w:r>
            <w:r w:rsidRPr="003552B1">
              <w:t>1.06</w:t>
            </w:r>
            <w:r w:rsidR="00D65818" w:rsidRPr="003552B1">
              <w:t xml:space="preserve">, </w:t>
            </w:r>
            <w:r w:rsidRPr="003552B1">
              <w:t>1.10</w:t>
            </w:r>
            <w:r w:rsidR="00D65818" w:rsidRPr="003552B1">
              <w:t>)</w:t>
            </w:r>
          </w:p>
          <w:p w14:paraId="37014883" w14:textId="77777777" w:rsidR="004B6268" w:rsidRPr="003552B1" w:rsidRDefault="004B6268" w:rsidP="00A474D8"/>
          <w:p w14:paraId="70B26E16" w14:textId="2F64B7F7" w:rsidR="00D65818" w:rsidRPr="003552B1" w:rsidRDefault="00D65818" w:rsidP="00A474D8">
            <w:r w:rsidRPr="003552B1">
              <w:t>0.5</w:t>
            </w:r>
            <w:r w:rsidR="004B6268" w:rsidRPr="003552B1">
              <w:t>3</w:t>
            </w:r>
            <w:r w:rsidRPr="003552B1">
              <w:t xml:space="preserve"> (0.3</w:t>
            </w:r>
            <w:r w:rsidR="004B6268" w:rsidRPr="003552B1">
              <w:t>6</w:t>
            </w:r>
            <w:r w:rsidRPr="003552B1">
              <w:t>, 0.7</w:t>
            </w:r>
            <w:r w:rsidR="004B6268" w:rsidRPr="003552B1">
              <w:t>8</w:t>
            </w:r>
            <w:r w:rsidRPr="003552B1">
              <w:t>)</w:t>
            </w:r>
          </w:p>
          <w:p w14:paraId="08362CB2" w14:textId="4DA7254F" w:rsidR="00D65818" w:rsidRPr="003552B1" w:rsidRDefault="00D65818" w:rsidP="00A474D8">
            <w:r w:rsidRPr="003552B1">
              <w:t>0.8</w:t>
            </w:r>
            <w:r w:rsidR="004B6268" w:rsidRPr="003552B1">
              <w:t>3</w:t>
            </w:r>
            <w:r w:rsidRPr="003552B1">
              <w:t xml:space="preserve"> (0.72, 0.97)</w:t>
            </w:r>
          </w:p>
          <w:p w14:paraId="215D5A7E" w14:textId="77777777" w:rsidR="00D65818" w:rsidRPr="003552B1" w:rsidRDefault="00D65818" w:rsidP="00A474D8"/>
          <w:p w14:paraId="15656599" w14:textId="77777777" w:rsidR="00D65818" w:rsidRPr="003552B1" w:rsidRDefault="00D65818" w:rsidP="00A474D8">
            <w:r w:rsidRPr="003552B1">
              <w:t>1.00</w:t>
            </w:r>
          </w:p>
          <w:p w14:paraId="6DF75F8B" w14:textId="650D3FCD" w:rsidR="00D65818" w:rsidRPr="003552B1" w:rsidRDefault="00D65818" w:rsidP="00A474D8">
            <w:r w:rsidRPr="003552B1">
              <w:t>1.3</w:t>
            </w:r>
            <w:r w:rsidR="004B6268" w:rsidRPr="003552B1">
              <w:t>9</w:t>
            </w:r>
            <w:r w:rsidRPr="003552B1">
              <w:t xml:space="preserve"> (1.</w:t>
            </w:r>
            <w:r w:rsidR="004B6268" w:rsidRPr="003552B1">
              <w:t>17</w:t>
            </w:r>
            <w:r w:rsidRPr="003552B1">
              <w:t>, 1.</w:t>
            </w:r>
            <w:r w:rsidR="001A3BF1" w:rsidRPr="003552B1">
              <w:t>65</w:t>
            </w:r>
            <w:r w:rsidRPr="003552B1">
              <w:t>)</w:t>
            </w:r>
          </w:p>
          <w:p w14:paraId="524C821F" w14:textId="611A2430" w:rsidR="00D65818" w:rsidRPr="003552B1" w:rsidRDefault="00D65818" w:rsidP="00A474D8">
            <w:r w:rsidRPr="003552B1">
              <w:t>1.</w:t>
            </w:r>
            <w:r w:rsidR="004B6268" w:rsidRPr="003552B1">
              <w:t>46</w:t>
            </w:r>
            <w:r w:rsidRPr="003552B1">
              <w:t xml:space="preserve"> (1.</w:t>
            </w:r>
            <w:r w:rsidR="001A3BF1" w:rsidRPr="003552B1">
              <w:t>21</w:t>
            </w:r>
            <w:r w:rsidRPr="003552B1">
              <w:t>, 1.</w:t>
            </w:r>
            <w:r w:rsidR="001A3BF1" w:rsidRPr="003552B1">
              <w:t>77</w:t>
            </w:r>
            <w:r w:rsidRPr="003552B1">
              <w:t>)</w:t>
            </w:r>
          </w:p>
          <w:p w14:paraId="5C28B222" w14:textId="1A10F8E5" w:rsidR="00D65818" w:rsidRPr="003552B1" w:rsidRDefault="00D65818" w:rsidP="00A474D8">
            <w:r w:rsidRPr="003552B1">
              <w:t>0.8</w:t>
            </w:r>
            <w:r w:rsidR="001A3BF1" w:rsidRPr="003552B1">
              <w:t>1</w:t>
            </w:r>
            <w:r w:rsidRPr="003552B1">
              <w:t xml:space="preserve"> (0.6</w:t>
            </w:r>
            <w:r w:rsidR="001A3BF1" w:rsidRPr="003552B1">
              <w:t>9</w:t>
            </w:r>
            <w:r w:rsidRPr="003552B1">
              <w:t>, 0.9</w:t>
            </w:r>
            <w:r w:rsidR="001A3BF1" w:rsidRPr="003552B1">
              <w:t>5</w:t>
            </w:r>
            <w:r w:rsidRPr="003552B1">
              <w:t>)</w:t>
            </w:r>
          </w:p>
          <w:p w14:paraId="20469826" w14:textId="77777777" w:rsidR="00D65818" w:rsidRPr="003552B1" w:rsidRDefault="00D65818" w:rsidP="00A474D8"/>
          <w:p w14:paraId="4F479C75" w14:textId="00DD28B3" w:rsidR="00D65818" w:rsidRPr="003552B1" w:rsidRDefault="00D65818" w:rsidP="00A474D8">
            <w:r w:rsidRPr="003552B1">
              <w:t>0.78 (0.69, 0.8</w:t>
            </w:r>
            <w:r w:rsidR="001A3BF1" w:rsidRPr="003552B1">
              <w:t>8</w:t>
            </w:r>
            <w:r w:rsidRPr="003552B1">
              <w:t>)</w:t>
            </w:r>
          </w:p>
          <w:p w14:paraId="094A0641" w14:textId="77777777" w:rsidR="00D65818" w:rsidRPr="003552B1" w:rsidRDefault="00D65818" w:rsidP="00A474D8">
            <w:r w:rsidRPr="003552B1">
              <w:t>1.00</w:t>
            </w:r>
          </w:p>
          <w:p w14:paraId="77DEA59B" w14:textId="6BF90C76" w:rsidR="00D65818" w:rsidRPr="003552B1" w:rsidRDefault="00D65818" w:rsidP="00A474D8">
            <w:r w:rsidRPr="003552B1">
              <w:t>1.7</w:t>
            </w:r>
            <w:r w:rsidR="001A3BF1" w:rsidRPr="003552B1">
              <w:t>2</w:t>
            </w:r>
            <w:r w:rsidRPr="003552B1">
              <w:t xml:space="preserve"> (1.4</w:t>
            </w:r>
            <w:r w:rsidR="001A3BF1" w:rsidRPr="003552B1">
              <w:t>5</w:t>
            </w:r>
            <w:r w:rsidRPr="003552B1">
              <w:t>, 2.0</w:t>
            </w:r>
            <w:r w:rsidR="001A3BF1" w:rsidRPr="003552B1">
              <w:t>4</w:t>
            </w:r>
            <w:r w:rsidRPr="003552B1">
              <w:t>)</w:t>
            </w:r>
          </w:p>
          <w:p w14:paraId="33841BC7" w14:textId="1B1FA8AA" w:rsidR="00D65818" w:rsidRPr="003552B1" w:rsidRDefault="00D65818" w:rsidP="00A474D8">
            <w:r w:rsidRPr="003552B1">
              <w:t>1.</w:t>
            </w:r>
            <w:r w:rsidR="001A3BF1" w:rsidRPr="003552B1">
              <w:t>81</w:t>
            </w:r>
            <w:r w:rsidRPr="003552B1">
              <w:t xml:space="preserve"> (1.5</w:t>
            </w:r>
            <w:r w:rsidR="001A3BF1" w:rsidRPr="003552B1">
              <w:t>5</w:t>
            </w:r>
            <w:r w:rsidRPr="003552B1">
              <w:t>, 2.1</w:t>
            </w:r>
            <w:r w:rsidR="001A3BF1" w:rsidRPr="003552B1">
              <w:t>3</w:t>
            </w:r>
            <w:r w:rsidRPr="003552B1">
              <w:t>)</w:t>
            </w:r>
          </w:p>
          <w:p w14:paraId="6E2A6D7E" w14:textId="77777777" w:rsidR="00D65818" w:rsidRPr="003552B1" w:rsidRDefault="00D65818" w:rsidP="00A474D8">
            <w:r w:rsidRPr="003552B1">
              <w:t>2.24 (1.95, 2.57)</w:t>
            </w:r>
          </w:p>
          <w:p w14:paraId="6CB7708F" w14:textId="1CE27259" w:rsidR="00D65818" w:rsidRPr="003552B1" w:rsidRDefault="00D65818" w:rsidP="00A474D8">
            <w:r w:rsidRPr="003552B1">
              <w:t>1.0</w:t>
            </w:r>
            <w:r w:rsidR="001A3BF1" w:rsidRPr="003552B1">
              <w:t>9</w:t>
            </w:r>
            <w:r w:rsidRPr="003552B1">
              <w:t xml:space="preserve"> (0.9</w:t>
            </w:r>
            <w:r w:rsidR="001A3BF1" w:rsidRPr="003552B1">
              <w:t>4</w:t>
            </w:r>
            <w:r w:rsidRPr="003552B1">
              <w:t>, 1.2</w:t>
            </w:r>
            <w:r w:rsidR="001A3BF1" w:rsidRPr="003552B1">
              <w:t>6</w:t>
            </w:r>
            <w:r w:rsidRPr="003552B1">
              <w:t>)</w:t>
            </w:r>
          </w:p>
          <w:p w14:paraId="54660C78" w14:textId="77777777" w:rsidR="00D65818" w:rsidRPr="003552B1" w:rsidRDefault="00D65818" w:rsidP="00A474D8">
            <w:r w:rsidRPr="003552B1">
              <w:t>1.00</w:t>
            </w:r>
          </w:p>
          <w:p w14:paraId="69F92E6F" w14:textId="77777777" w:rsidR="00D65818" w:rsidRPr="003552B1" w:rsidRDefault="00D65818" w:rsidP="00A474D8">
            <w:r w:rsidRPr="003552B1">
              <w:t>0.62 (0.48, 0.79)</w:t>
            </w:r>
          </w:p>
          <w:p w14:paraId="1777462C" w14:textId="0CB64063" w:rsidR="00D65818" w:rsidRPr="003552B1" w:rsidRDefault="00D65818" w:rsidP="00A474D8">
            <w:r w:rsidRPr="003552B1">
              <w:t>0.8</w:t>
            </w:r>
            <w:r w:rsidR="001A3BF1" w:rsidRPr="003552B1">
              <w:t>5</w:t>
            </w:r>
            <w:r w:rsidRPr="003552B1">
              <w:t xml:space="preserve"> (0.7</w:t>
            </w:r>
            <w:r w:rsidR="001A3BF1" w:rsidRPr="003552B1">
              <w:t>0</w:t>
            </w:r>
            <w:r w:rsidRPr="003552B1">
              <w:t>, 1.0</w:t>
            </w:r>
            <w:r w:rsidR="001A3BF1" w:rsidRPr="003552B1">
              <w:t>3</w:t>
            </w:r>
            <w:r w:rsidRPr="003552B1">
              <w:t>)</w:t>
            </w:r>
          </w:p>
          <w:p w14:paraId="55CBC466" w14:textId="3161E8D5" w:rsidR="00D65818" w:rsidRPr="003552B1" w:rsidRDefault="00D65818" w:rsidP="00A474D8">
            <w:r w:rsidRPr="003552B1">
              <w:t>1.0</w:t>
            </w:r>
            <w:r w:rsidR="001A3BF1" w:rsidRPr="003552B1">
              <w:t>3</w:t>
            </w:r>
            <w:r w:rsidRPr="003552B1">
              <w:t xml:space="preserve"> (0.9</w:t>
            </w:r>
            <w:r w:rsidR="001A3BF1" w:rsidRPr="003552B1">
              <w:t>8</w:t>
            </w:r>
            <w:r w:rsidRPr="003552B1">
              <w:t>, 1.</w:t>
            </w:r>
            <w:r w:rsidR="001A3BF1" w:rsidRPr="003552B1">
              <w:t>09</w:t>
            </w:r>
            <w:r w:rsidRPr="003552B1">
              <w:t>)</w:t>
            </w:r>
          </w:p>
          <w:p w14:paraId="053A62A9" w14:textId="31A95225" w:rsidR="00D65818" w:rsidRPr="003552B1" w:rsidRDefault="00D65818" w:rsidP="00A474D8">
            <w:r w:rsidRPr="003552B1">
              <w:t>0.</w:t>
            </w:r>
            <w:r w:rsidR="001A3BF1" w:rsidRPr="003552B1">
              <w:t>69</w:t>
            </w:r>
            <w:r w:rsidRPr="003552B1">
              <w:t xml:space="preserve"> (0.5</w:t>
            </w:r>
            <w:r w:rsidR="001A3BF1" w:rsidRPr="003552B1">
              <w:t>5</w:t>
            </w:r>
            <w:r w:rsidRPr="003552B1">
              <w:t>, 0.8</w:t>
            </w:r>
            <w:r w:rsidR="001A3BF1" w:rsidRPr="003552B1">
              <w:t>7</w:t>
            </w:r>
            <w:r w:rsidRPr="003552B1">
              <w:t>)</w:t>
            </w:r>
          </w:p>
          <w:p w14:paraId="2BE7AC90" w14:textId="77777777" w:rsidR="00D65818" w:rsidRPr="003552B1" w:rsidRDefault="00D65818" w:rsidP="00A474D8"/>
          <w:p w14:paraId="71D3C882" w14:textId="41C6F102" w:rsidR="00D65818" w:rsidRPr="003552B1" w:rsidRDefault="00D65818" w:rsidP="00A474D8">
            <w:r w:rsidRPr="003552B1">
              <w:t>0.</w:t>
            </w:r>
            <w:r w:rsidR="001A3BF1" w:rsidRPr="003552B1">
              <w:t>69</w:t>
            </w:r>
            <w:r w:rsidRPr="003552B1">
              <w:t xml:space="preserve"> (0.5</w:t>
            </w:r>
            <w:r w:rsidR="001071F8" w:rsidRPr="003552B1">
              <w:t>4</w:t>
            </w:r>
            <w:r w:rsidRPr="003552B1">
              <w:t>, 0.8</w:t>
            </w:r>
            <w:r w:rsidR="001071F8" w:rsidRPr="003552B1">
              <w:t>7</w:t>
            </w:r>
            <w:r w:rsidRPr="003552B1">
              <w:t>)</w:t>
            </w:r>
          </w:p>
          <w:p w14:paraId="64C005E8" w14:textId="77777777" w:rsidR="00D65818" w:rsidRPr="003552B1" w:rsidRDefault="00D65818" w:rsidP="00A474D8">
            <w:r w:rsidRPr="003552B1">
              <w:t>0.88 (0.79, 0.98)</w:t>
            </w:r>
          </w:p>
          <w:p w14:paraId="59436812" w14:textId="2AFC3A5A" w:rsidR="00D65818" w:rsidRPr="003552B1" w:rsidRDefault="00D65818" w:rsidP="00A474D8">
            <w:r w:rsidRPr="003552B1">
              <w:t>0.98 (0.9</w:t>
            </w:r>
            <w:r w:rsidR="001071F8" w:rsidRPr="003552B1">
              <w:t>6</w:t>
            </w:r>
            <w:r w:rsidRPr="003552B1">
              <w:t>, 1.00)</w:t>
            </w:r>
          </w:p>
          <w:p w14:paraId="09FC641E" w14:textId="77777777" w:rsidR="00D65818" w:rsidRPr="003552B1" w:rsidRDefault="00D65818" w:rsidP="00A474D8"/>
          <w:p w14:paraId="329983C1" w14:textId="77777777" w:rsidR="00D65818" w:rsidRPr="003552B1" w:rsidRDefault="00D65818" w:rsidP="00A474D8">
            <w:r w:rsidRPr="003552B1">
              <w:t>1.00</w:t>
            </w:r>
          </w:p>
          <w:p w14:paraId="46604713" w14:textId="1C7AEFE4" w:rsidR="00D65818" w:rsidRPr="003552B1" w:rsidRDefault="00D65818" w:rsidP="00A474D8">
            <w:r w:rsidRPr="003552B1">
              <w:t>0.9</w:t>
            </w:r>
            <w:r w:rsidR="001071F8" w:rsidRPr="003552B1">
              <w:t>2</w:t>
            </w:r>
            <w:r w:rsidRPr="003552B1">
              <w:t xml:space="preserve"> (0.</w:t>
            </w:r>
            <w:r w:rsidR="001071F8" w:rsidRPr="003552B1">
              <w:t>79</w:t>
            </w:r>
            <w:r w:rsidRPr="003552B1">
              <w:t>, 1.</w:t>
            </w:r>
            <w:r w:rsidR="001071F8" w:rsidRPr="003552B1">
              <w:t>07</w:t>
            </w:r>
            <w:r w:rsidRPr="003552B1">
              <w:t>)</w:t>
            </w:r>
          </w:p>
          <w:p w14:paraId="76937413" w14:textId="5E9B86C2" w:rsidR="00D65818" w:rsidRPr="003552B1" w:rsidRDefault="00D65818" w:rsidP="00A474D8">
            <w:r w:rsidRPr="003552B1">
              <w:t>0.8</w:t>
            </w:r>
            <w:r w:rsidR="001071F8" w:rsidRPr="003552B1">
              <w:t>2</w:t>
            </w:r>
            <w:r w:rsidRPr="003552B1">
              <w:t xml:space="preserve"> (0.</w:t>
            </w:r>
            <w:r w:rsidR="001071F8" w:rsidRPr="003552B1">
              <w:t>66</w:t>
            </w:r>
            <w:r w:rsidRPr="003552B1">
              <w:t>, 1.0</w:t>
            </w:r>
            <w:r w:rsidR="001071F8" w:rsidRPr="003552B1">
              <w:t>2</w:t>
            </w:r>
            <w:r w:rsidRPr="003552B1">
              <w:t>)</w:t>
            </w:r>
          </w:p>
          <w:p w14:paraId="11D8E462" w14:textId="5CC1193B" w:rsidR="00D65818" w:rsidRPr="003552B1" w:rsidRDefault="00D65818" w:rsidP="00A474D8">
            <w:r w:rsidRPr="003552B1">
              <w:t>0.</w:t>
            </w:r>
            <w:r w:rsidR="001071F8" w:rsidRPr="003552B1">
              <w:t>6</w:t>
            </w:r>
            <w:r w:rsidR="005622EE">
              <w:t>7</w:t>
            </w:r>
            <w:r w:rsidRPr="003552B1">
              <w:t xml:space="preserve"> (0.</w:t>
            </w:r>
            <w:r w:rsidR="001071F8" w:rsidRPr="003552B1">
              <w:t>49</w:t>
            </w:r>
            <w:r w:rsidRPr="003552B1">
              <w:t xml:space="preserve">, </w:t>
            </w:r>
            <w:r w:rsidR="001071F8" w:rsidRPr="003552B1">
              <w:t>0</w:t>
            </w:r>
            <w:r w:rsidRPr="003552B1">
              <w:t>.</w:t>
            </w:r>
            <w:r w:rsidR="001071F8" w:rsidRPr="003552B1">
              <w:t>92</w:t>
            </w:r>
            <w:r w:rsidRPr="003552B1">
              <w:t>)</w:t>
            </w:r>
          </w:p>
          <w:p w14:paraId="48BE313C" w14:textId="1EDC6812" w:rsidR="00D65818" w:rsidRPr="003552B1" w:rsidRDefault="00D65818" w:rsidP="00A474D8">
            <w:r w:rsidRPr="003552B1">
              <w:t>0.99 (0.98, 1.0</w:t>
            </w:r>
            <w:r w:rsidR="001071F8" w:rsidRPr="003552B1">
              <w:t>0</w:t>
            </w:r>
            <w:r w:rsidRPr="003552B1">
              <w:t>)</w:t>
            </w:r>
          </w:p>
        </w:tc>
        <w:tc>
          <w:tcPr>
            <w:tcW w:w="851" w:type="dxa"/>
          </w:tcPr>
          <w:p w14:paraId="43739606" w14:textId="77777777" w:rsidR="00D65818" w:rsidRPr="003552B1" w:rsidRDefault="00D65818" w:rsidP="00A474D8">
            <w:r w:rsidRPr="003552B1">
              <w:t>&lt;0.001</w:t>
            </w:r>
          </w:p>
          <w:p w14:paraId="444F4C1B" w14:textId="77777777" w:rsidR="00D65818" w:rsidRPr="003552B1" w:rsidRDefault="00D65818" w:rsidP="00A474D8"/>
          <w:p w14:paraId="31277F2D" w14:textId="77777777" w:rsidR="00D65818" w:rsidRPr="003552B1" w:rsidRDefault="00D65818" w:rsidP="00A474D8"/>
          <w:p w14:paraId="5346B33E" w14:textId="77777777" w:rsidR="00D65818" w:rsidRPr="003552B1" w:rsidRDefault="00D65818" w:rsidP="00A474D8">
            <w:r w:rsidRPr="003552B1">
              <w:t>&lt;0.001</w:t>
            </w:r>
          </w:p>
          <w:p w14:paraId="5A573FD1" w14:textId="77777777" w:rsidR="00D65818" w:rsidRPr="003552B1" w:rsidRDefault="00D65818" w:rsidP="00A474D8"/>
          <w:p w14:paraId="63C32E0B" w14:textId="77777777" w:rsidR="00D65818" w:rsidRPr="003552B1" w:rsidRDefault="00D65818" w:rsidP="00A474D8"/>
          <w:p w14:paraId="51CA43C5" w14:textId="77777777" w:rsidR="00D65818" w:rsidRPr="003552B1" w:rsidRDefault="00D65818" w:rsidP="00A474D8">
            <w:r w:rsidRPr="003552B1">
              <w:t>&lt;0.001</w:t>
            </w:r>
          </w:p>
          <w:p w14:paraId="1CD990B9" w14:textId="77777777" w:rsidR="00D65818" w:rsidRPr="003552B1" w:rsidRDefault="00D65818" w:rsidP="00A474D8">
            <w:r w:rsidRPr="003552B1">
              <w:t>&lt;0.001</w:t>
            </w:r>
          </w:p>
          <w:p w14:paraId="21754EB9" w14:textId="77777777" w:rsidR="004B6268" w:rsidRPr="003552B1" w:rsidRDefault="004B6268" w:rsidP="00A474D8"/>
          <w:p w14:paraId="6191C6DF" w14:textId="7D2B6B7C" w:rsidR="00D65818" w:rsidRPr="003552B1" w:rsidRDefault="00D65818" w:rsidP="00A474D8">
            <w:r w:rsidRPr="003552B1">
              <w:t>0.00</w:t>
            </w:r>
            <w:r w:rsidR="004B6268" w:rsidRPr="003552B1">
              <w:t>1</w:t>
            </w:r>
          </w:p>
          <w:p w14:paraId="308745A9" w14:textId="77777777" w:rsidR="00D65818" w:rsidRPr="003552B1" w:rsidRDefault="00D65818" w:rsidP="00A474D8">
            <w:r w:rsidRPr="003552B1">
              <w:t>0.02</w:t>
            </w:r>
          </w:p>
          <w:p w14:paraId="50882668" w14:textId="77777777" w:rsidR="00D65818" w:rsidRPr="003552B1" w:rsidRDefault="00D65818" w:rsidP="00A474D8"/>
          <w:p w14:paraId="12363E99" w14:textId="77777777" w:rsidR="00D65818" w:rsidRPr="003552B1" w:rsidRDefault="00D65818" w:rsidP="00A474D8"/>
          <w:p w14:paraId="460C2CC1" w14:textId="77777777" w:rsidR="00D65818" w:rsidRPr="003552B1" w:rsidRDefault="00D65818" w:rsidP="00A474D8"/>
          <w:p w14:paraId="7A4DBA57" w14:textId="568BC608" w:rsidR="00D65818" w:rsidRPr="003552B1" w:rsidRDefault="001A3BF1" w:rsidP="00A474D8">
            <w:r w:rsidRPr="003552B1">
              <w:t>&lt;0.001</w:t>
            </w:r>
          </w:p>
          <w:p w14:paraId="12F2864E" w14:textId="001A714F" w:rsidR="00D65818" w:rsidRPr="003552B1" w:rsidRDefault="00D65818" w:rsidP="00A474D8">
            <w:r w:rsidRPr="003552B1">
              <w:t>0.00</w:t>
            </w:r>
            <w:r w:rsidR="001A3BF1" w:rsidRPr="003552B1">
              <w:t>8</w:t>
            </w:r>
          </w:p>
          <w:p w14:paraId="7D172AFC" w14:textId="77777777" w:rsidR="00D65818" w:rsidRPr="003552B1" w:rsidRDefault="00D65818" w:rsidP="00A474D8"/>
          <w:p w14:paraId="7CD8FEC7" w14:textId="77777777" w:rsidR="00D65818" w:rsidRPr="003552B1" w:rsidRDefault="00D65818" w:rsidP="00A474D8">
            <w:r w:rsidRPr="003552B1">
              <w:t>&lt;0.001</w:t>
            </w:r>
          </w:p>
          <w:p w14:paraId="2BB3149A" w14:textId="77777777" w:rsidR="00D65818" w:rsidRPr="003552B1" w:rsidRDefault="00D65818" w:rsidP="00A474D8"/>
          <w:p w14:paraId="102A189D" w14:textId="77777777" w:rsidR="00D65818" w:rsidRPr="003552B1" w:rsidRDefault="00D65818" w:rsidP="00A474D8"/>
          <w:p w14:paraId="39FEE925" w14:textId="77777777" w:rsidR="00D65818" w:rsidRPr="003552B1" w:rsidRDefault="00D65818" w:rsidP="00A474D8"/>
          <w:p w14:paraId="03430D6E" w14:textId="77777777" w:rsidR="00D65818" w:rsidRPr="003552B1" w:rsidRDefault="00D65818" w:rsidP="00A474D8">
            <w:r w:rsidRPr="003552B1">
              <w:t>&lt;0.001</w:t>
            </w:r>
          </w:p>
          <w:p w14:paraId="3E66F866" w14:textId="3B627892" w:rsidR="00D65818" w:rsidRPr="003552B1" w:rsidRDefault="00D65818" w:rsidP="00A474D8">
            <w:r w:rsidRPr="003552B1">
              <w:t>0.</w:t>
            </w:r>
            <w:r w:rsidR="001A3BF1" w:rsidRPr="003552B1">
              <w:t>3</w:t>
            </w:r>
          </w:p>
          <w:p w14:paraId="0F5426D2" w14:textId="77777777" w:rsidR="00D65818" w:rsidRPr="003552B1" w:rsidRDefault="00D65818" w:rsidP="00A474D8"/>
          <w:p w14:paraId="2A61EE87" w14:textId="77777777" w:rsidR="00D65818" w:rsidRPr="003552B1" w:rsidRDefault="00D65818" w:rsidP="00A474D8"/>
          <w:p w14:paraId="0A087947" w14:textId="77777777" w:rsidR="00D65818" w:rsidRPr="003552B1" w:rsidRDefault="00D65818" w:rsidP="00A474D8">
            <w:r w:rsidRPr="003552B1">
              <w:t>&lt;0.001</w:t>
            </w:r>
          </w:p>
          <w:p w14:paraId="0221502B" w14:textId="1CD299A7" w:rsidR="00D65818" w:rsidRPr="003552B1" w:rsidRDefault="00D65818" w:rsidP="00A474D8">
            <w:r w:rsidRPr="003552B1">
              <w:t>0.</w:t>
            </w:r>
            <w:r w:rsidR="001A3BF1" w:rsidRPr="003552B1">
              <w:t>3</w:t>
            </w:r>
          </w:p>
          <w:p w14:paraId="530D3E03" w14:textId="557CBA27" w:rsidR="00D65818" w:rsidRPr="003552B1" w:rsidRDefault="00D65818" w:rsidP="00A474D8">
            <w:r w:rsidRPr="003552B1">
              <w:t>0.00</w:t>
            </w:r>
            <w:r w:rsidR="001A3BF1" w:rsidRPr="003552B1">
              <w:t>1</w:t>
            </w:r>
          </w:p>
          <w:p w14:paraId="3E10E25E" w14:textId="77777777" w:rsidR="00D65818" w:rsidRPr="003552B1" w:rsidRDefault="00D65818" w:rsidP="00A474D8"/>
          <w:p w14:paraId="28C9027F" w14:textId="342110B5" w:rsidR="00D65818" w:rsidRPr="003552B1" w:rsidRDefault="00D65818" w:rsidP="00A474D8">
            <w:r w:rsidRPr="003552B1">
              <w:t>0.00</w:t>
            </w:r>
            <w:r w:rsidR="001071F8" w:rsidRPr="003552B1">
              <w:t>2</w:t>
            </w:r>
          </w:p>
          <w:p w14:paraId="42718D84" w14:textId="77777777" w:rsidR="00D65818" w:rsidRPr="003552B1" w:rsidRDefault="00D65818" w:rsidP="00A474D8">
            <w:r w:rsidRPr="003552B1">
              <w:t>0.02</w:t>
            </w:r>
          </w:p>
          <w:p w14:paraId="37EB6261" w14:textId="2AC9E768" w:rsidR="00D65818" w:rsidRPr="003552B1" w:rsidRDefault="00D65818" w:rsidP="00A474D8">
            <w:r w:rsidRPr="003552B1">
              <w:t>0.0</w:t>
            </w:r>
            <w:r w:rsidR="001071F8" w:rsidRPr="003552B1">
              <w:t>2</w:t>
            </w:r>
          </w:p>
          <w:p w14:paraId="5C29EFBE" w14:textId="77777777" w:rsidR="00D65818" w:rsidRPr="003552B1" w:rsidRDefault="00D65818" w:rsidP="00A474D8"/>
          <w:p w14:paraId="4FDF27F6" w14:textId="77777777" w:rsidR="00D65818" w:rsidRPr="003552B1" w:rsidRDefault="00D65818" w:rsidP="00A474D8"/>
          <w:p w14:paraId="3F0CDD56" w14:textId="77777777" w:rsidR="00D65818" w:rsidRPr="003552B1" w:rsidRDefault="00D65818" w:rsidP="00A474D8"/>
          <w:p w14:paraId="6B940554" w14:textId="77777777" w:rsidR="00D65818" w:rsidRPr="003552B1" w:rsidRDefault="00D65818" w:rsidP="00A474D8"/>
          <w:p w14:paraId="289D6699" w14:textId="3DA3E0C2" w:rsidR="00D65818" w:rsidRPr="003552B1" w:rsidRDefault="000E34FE" w:rsidP="00A474D8">
            <w:r>
              <w:t>0.</w:t>
            </w:r>
            <w:r w:rsidR="005622EE">
              <w:t>09</w:t>
            </w:r>
          </w:p>
          <w:p w14:paraId="3975B175" w14:textId="45C01DE1" w:rsidR="00D65818" w:rsidRPr="003552B1" w:rsidRDefault="00D65818" w:rsidP="00A474D8">
            <w:r w:rsidRPr="003552B1">
              <w:t>0.</w:t>
            </w:r>
            <w:r w:rsidR="001071F8" w:rsidRPr="003552B1">
              <w:t>06</w:t>
            </w:r>
          </w:p>
        </w:tc>
        <w:tc>
          <w:tcPr>
            <w:tcW w:w="1701" w:type="dxa"/>
          </w:tcPr>
          <w:p w14:paraId="73259FFB" w14:textId="64546D8B" w:rsidR="00D65818" w:rsidRPr="003552B1" w:rsidRDefault="00D65818" w:rsidP="00A474D8">
            <w:r w:rsidRPr="003552B1">
              <w:t>1.0</w:t>
            </w:r>
            <w:r w:rsidR="008B0581" w:rsidRPr="003552B1">
              <w:t>7</w:t>
            </w:r>
            <w:r w:rsidRPr="003552B1">
              <w:t xml:space="preserve"> (0.9</w:t>
            </w:r>
            <w:r w:rsidR="008B0581" w:rsidRPr="003552B1">
              <w:t>5</w:t>
            </w:r>
            <w:r w:rsidRPr="003552B1">
              <w:t>, 1.2</w:t>
            </w:r>
            <w:r w:rsidR="008B0581" w:rsidRPr="003552B1">
              <w:t>1</w:t>
            </w:r>
            <w:r w:rsidRPr="003552B1">
              <w:t>)</w:t>
            </w:r>
          </w:p>
          <w:p w14:paraId="05774F28" w14:textId="77777777" w:rsidR="00D65818" w:rsidRPr="003552B1" w:rsidRDefault="00D65818" w:rsidP="00A474D8">
            <w:r w:rsidRPr="003552B1">
              <w:t>1.00</w:t>
            </w:r>
          </w:p>
          <w:p w14:paraId="4D246575" w14:textId="610FD7BB" w:rsidR="00D65818" w:rsidRPr="003552B1" w:rsidRDefault="00D65818" w:rsidP="00A474D8">
            <w:r w:rsidRPr="003552B1">
              <w:t>1.66 (1.4</w:t>
            </w:r>
            <w:r w:rsidR="008B0581" w:rsidRPr="003552B1">
              <w:t>2</w:t>
            </w:r>
            <w:r w:rsidRPr="003552B1">
              <w:t>, 1.94)</w:t>
            </w:r>
          </w:p>
          <w:p w14:paraId="08550EA0" w14:textId="600706F5" w:rsidR="00D65818" w:rsidRPr="003552B1" w:rsidRDefault="008B0581" w:rsidP="00A474D8">
            <w:r w:rsidRPr="003552B1">
              <w:t>2</w:t>
            </w:r>
            <w:r w:rsidR="00D65818" w:rsidRPr="003552B1">
              <w:t>.</w:t>
            </w:r>
            <w:r w:rsidRPr="003552B1">
              <w:t>00</w:t>
            </w:r>
            <w:r w:rsidR="00D65818" w:rsidRPr="003552B1">
              <w:t xml:space="preserve"> (1.6</w:t>
            </w:r>
            <w:r w:rsidRPr="003552B1">
              <w:t>3</w:t>
            </w:r>
            <w:r w:rsidR="00D65818" w:rsidRPr="003552B1">
              <w:t>, 2.4</w:t>
            </w:r>
            <w:r w:rsidRPr="003552B1">
              <w:t>5</w:t>
            </w:r>
            <w:r w:rsidR="00D65818" w:rsidRPr="003552B1">
              <w:t>)</w:t>
            </w:r>
          </w:p>
          <w:p w14:paraId="421ED0CA" w14:textId="77777777" w:rsidR="00D65818" w:rsidRPr="003552B1" w:rsidRDefault="00D65818" w:rsidP="00A474D8">
            <w:r w:rsidRPr="003552B1">
              <w:t>1.00</w:t>
            </w:r>
          </w:p>
          <w:p w14:paraId="333CA5DB" w14:textId="77777777" w:rsidR="00D65818" w:rsidRPr="003552B1" w:rsidRDefault="00D65818" w:rsidP="00A474D8">
            <w:r w:rsidRPr="003552B1">
              <w:t>0.76 (0.64, 0.90)</w:t>
            </w:r>
          </w:p>
          <w:p w14:paraId="5DFC814B" w14:textId="05D06BA5" w:rsidR="00D65818" w:rsidRPr="003552B1" w:rsidRDefault="00D65818" w:rsidP="00A474D8">
            <w:r w:rsidRPr="003552B1">
              <w:t>0.5</w:t>
            </w:r>
            <w:r w:rsidR="008B0581" w:rsidRPr="003552B1">
              <w:t>7</w:t>
            </w:r>
            <w:r w:rsidRPr="003552B1">
              <w:t xml:space="preserve"> (0.4</w:t>
            </w:r>
            <w:r w:rsidR="008B0581" w:rsidRPr="003552B1">
              <w:t>4</w:t>
            </w:r>
            <w:r w:rsidRPr="003552B1">
              <w:t>, 0.7</w:t>
            </w:r>
            <w:r w:rsidR="008B0581" w:rsidRPr="003552B1">
              <w:t>3</w:t>
            </w:r>
            <w:r w:rsidRPr="003552B1">
              <w:t>)</w:t>
            </w:r>
          </w:p>
          <w:p w14:paraId="5ED89490" w14:textId="556DBBC8" w:rsidR="00D65818" w:rsidRPr="003552B1" w:rsidRDefault="00D65818" w:rsidP="00A474D8">
            <w:r w:rsidRPr="003552B1">
              <w:t>1.</w:t>
            </w:r>
            <w:r w:rsidR="008B0581" w:rsidRPr="003552B1">
              <w:t>09</w:t>
            </w:r>
            <w:r w:rsidRPr="003552B1">
              <w:t xml:space="preserve"> (1.</w:t>
            </w:r>
            <w:r w:rsidR="008B0581" w:rsidRPr="003552B1">
              <w:t>07</w:t>
            </w:r>
            <w:r w:rsidRPr="003552B1">
              <w:t xml:space="preserve">, </w:t>
            </w:r>
            <w:r w:rsidR="008B0581" w:rsidRPr="003552B1">
              <w:t>1</w:t>
            </w:r>
            <w:r w:rsidRPr="003552B1">
              <w:t>.</w:t>
            </w:r>
            <w:r w:rsidR="008B0581" w:rsidRPr="003552B1">
              <w:t>11</w:t>
            </w:r>
            <w:r w:rsidRPr="003552B1">
              <w:t>)</w:t>
            </w:r>
          </w:p>
          <w:p w14:paraId="0CAAECF0" w14:textId="77777777" w:rsidR="004B6268" w:rsidRPr="003552B1" w:rsidRDefault="004B6268" w:rsidP="00A474D8"/>
          <w:p w14:paraId="35C8446F" w14:textId="2C5D05AA" w:rsidR="00D65818" w:rsidRPr="003552B1" w:rsidRDefault="00D65818" w:rsidP="00A474D8">
            <w:r w:rsidRPr="003552B1">
              <w:t>0.29 (0.1</w:t>
            </w:r>
            <w:r w:rsidR="008B0581" w:rsidRPr="003552B1">
              <w:t>8</w:t>
            </w:r>
            <w:r w:rsidRPr="003552B1">
              <w:t>, 0.4</w:t>
            </w:r>
            <w:r w:rsidR="008B0581" w:rsidRPr="003552B1">
              <w:t>4</w:t>
            </w:r>
            <w:r w:rsidRPr="003552B1">
              <w:t>)</w:t>
            </w:r>
          </w:p>
          <w:p w14:paraId="5EF63448" w14:textId="627E1163" w:rsidR="00D65818" w:rsidRPr="003552B1" w:rsidRDefault="00D65818" w:rsidP="00A474D8">
            <w:r w:rsidRPr="003552B1">
              <w:t>0.72 (0.61, 0.8</w:t>
            </w:r>
            <w:r w:rsidR="008B0581" w:rsidRPr="003552B1">
              <w:t>5</w:t>
            </w:r>
            <w:r w:rsidRPr="003552B1">
              <w:t>)</w:t>
            </w:r>
          </w:p>
          <w:p w14:paraId="2640A5D2" w14:textId="77777777" w:rsidR="00D65818" w:rsidRPr="003552B1" w:rsidRDefault="00D65818" w:rsidP="00A474D8"/>
          <w:p w14:paraId="19261FD7" w14:textId="77777777" w:rsidR="00D65818" w:rsidRPr="003552B1" w:rsidRDefault="00D65818" w:rsidP="00A474D8">
            <w:r w:rsidRPr="003552B1">
              <w:t>1.00</w:t>
            </w:r>
          </w:p>
          <w:p w14:paraId="66A03792" w14:textId="6C3B6931" w:rsidR="00D65818" w:rsidRPr="003552B1" w:rsidRDefault="00D65818" w:rsidP="00A474D8">
            <w:r w:rsidRPr="003552B1">
              <w:t>1.</w:t>
            </w:r>
            <w:r w:rsidR="008B0581" w:rsidRPr="003552B1">
              <w:t>40</w:t>
            </w:r>
            <w:r w:rsidRPr="003552B1">
              <w:t xml:space="preserve"> (1.1</w:t>
            </w:r>
            <w:r w:rsidR="008B0581" w:rsidRPr="003552B1">
              <w:t>5</w:t>
            </w:r>
            <w:r w:rsidRPr="003552B1">
              <w:t>, 1.</w:t>
            </w:r>
            <w:r w:rsidR="008B0581" w:rsidRPr="003552B1">
              <w:t>70</w:t>
            </w:r>
            <w:r w:rsidRPr="003552B1">
              <w:t>)</w:t>
            </w:r>
          </w:p>
          <w:p w14:paraId="2B80CC49" w14:textId="6A18375B" w:rsidR="00D65818" w:rsidRPr="003552B1" w:rsidRDefault="00D65818" w:rsidP="00A474D8">
            <w:r w:rsidRPr="003552B1">
              <w:t>1.</w:t>
            </w:r>
            <w:r w:rsidR="008B0581" w:rsidRPr="003552B1">
              <w:t>72</w:t>
            </w:r>
            <w:r w:rsidRPr="003552B1">
              <w:t xml:space="preserve"> (1.3</w:t>
            </w:r>
            <w:r w:rsidR="008B0581" w:rsidRPr="003552B1">
              <w:t>9</w:t>
            </w:r>
            <w:r w:rsidRPr="003552B1">
              <w:t>, 2.</w:t>
            </w:r>
            <w:r w:rsidR="008B0581" w:rsidRPr="003552B1">
              <w:t>14</w:t>
            </w:r>
            <w:r w:rsidRPr="003552B1">
              <w:t>)</w:t>
            </w:r>
          </w:p>
          <w:p w14:paraId="684724D7" w14:textId="228659BD" w:rsidR="00D65818" w:rsidRPr="003552B1" w:rsidRDefault="00D65818" w:rsidP="00A474D8">
            <w:r w:rsidRPr="003552B1">
              <w:t>0.7</w:t>
            </w:r>
            <w:r w:rsidR="008B0581" w:rsidRPr="003552B1">
              <w:t>8</w:t>
            </w:r>
            <w:r w:rsidRPr="003552B1">
              <w:t xml:space="preserve"> (0.65, 0.93)</w:t>
            </w:r>
          </w:p>
          <w:p w14:paraId="0C5D3DA0" w14:textId="77777777" w:rsidR="00D65818" w:rsidRPr="003552B1" w:rsidRDefault="00D65818" w:rsidP="00A474D8"/>
          <w:p w14:paraId="7011DDB7" w14:textId="77777777" w:rsidR="00D65818" w:rsidRPr="003552B1" w:rsidRDefault="00D65818" w:rsidP="00A474D8">
            <w:r w:rsidRPr="003552B1">
              <w:t>0.82 (0.71, 0.95)</w:t>
            </w:r>
          </w:p>
          <w:p w14:paraId="7873B754" w14:textId="77777777" w:rsidR="00D65818" w:rsidRPr="003552B1" w:rsidRDefault="00D65818" w:rsidP="00A474D8">
            <w:r w:rsidRPr="003552B1">
              <w:t>1.00</w:t>
            </w:r>
          </w:p>
          <w:p w14:paraId="0A4D097B" w14:textId="259A6D95" w:rsidR="00D65818" w:rsidRPr="003552B1" w:rsidRDefault="00D65818" w:rsidP="00A474D8">
            <w:r w:rsidRPr="003552B1">
              <w:t>1.6</w:t>
            </w:r>
            <w:r w:rsidR="008B0581" w:rsidRPr="003552B1">
              <w:t>8</w:t>
            </w:r>
            <w:r w:rsidRPr="003552B1">
              <w:t xml:space="preserve"> (1.3</w:t>
            </w:r>
            <w:r w:rsidR="008B0581" w:rsidRPr="003552B1">
              <w:t>8</w:t>
            </w:r>
            <w:r w:rsidRPr="003552B1">
              <w:t>, 2.0</w:t>
            </w:r>
            <w:r w:rsidR="008B0581" w:rsidRPr="003552B1">
              <w:t>3</w:t>
            </w:r>
            <w:r w:rsidRPr="003552B1">
              <w:t>)</w:t>
            </w:r>
          </w:p>
          <w:p w14:paraId="48715FD1" w14:textId="0B010E09" w:rsidR="00D65818" w:rsidRPr="003552B1" w:rsidRDefault="00D65818" w:rsidP="00A474D8">
            <w:r w:rsidRPr="003552B1">
              <w:t>1.7</w:t>
            </w:r>
            <w:r w:rsidR="008B0581" w:rsidRPr="003552B1">
              <w:t>4</w:t>
            </w:r>
            <w:r w:rsidRPr="003552B1">
              <w:t xml:space="preserve"> (1.4</w:t>
            </w:r>
            <w:r w:rsidR="008B0581" w:rsidRPr="003552B1">
              <w:t>5</w:t>
            </w:r>
            <w:r w:rsidRPr="003552B1">
              <w:t>, 2.0</w:t>
            </w:r>
            <w:r w:rsidR="008B0581" w:rsidRPr="003552B1">
              <w:t>9</w:t>
            </w:r>
            <w:r w:rsidRPr="003552B1">
              <w:t>)</w:t>
            </w:r>
          </w:p>
          <w:p w14:paraId="4075AE3E" w14:textId="77777777" w:rsidR="00D65818" w:rsidRPr="003552B1" w:rsidRDefault="00D65818" w:rsidP="00A474D8">
            <w:r w:rsidRPr="003552B1">
              <w:t>2.38 (2.03, 2.79)</w:t>
            </w:r>
          </w:p>
          <w:p w14:paraId="7DAA47C7" w14:textId="6F1EC1B9" w:rsidR="00D65818" w:rsidRPr="003552B1" w:rsidRDefault="00D65818" w:rsidP="00A474D8">
            <w:r w:rsidRPr="003552B1">
              <w:t>1.</w:t>
            </w:r>
            <w:r w:rsidR="008B0581" w:rsidRPr="003552B1">
              <w:t>11</w:t>
            </w:r>
            <w:r w:rsidRPr="003552B1">
              <w:t xml:space="preserve"> (0.9</w:t>
            </w:r>
            <w:r w:rsidR="008B0581" w:rsidRPr="003552B1">
              <w:t>3</w:t>
            </w:r>
            <w:r w:rsidRPr="003552B1">
              <w:t>, 1.</w:t>
            </w:r>
            <w:r w:rsidR="008B0581" w:rsidRPr="003552B1">
              <w:t>31</w:t>
            </w:r>
            <w:r w:rsidRPr="003552B1">
              <w:t>)</w:t>
            </w:r>
          </w:p>
          <w:p w14:paraId="08909389" w14:textId="77777777" w:rsidR="00D65818" w:rsidRPr="003552B1" w:rsidRDefault="00D65818" w:rsidP="00A474D8">
            <w:r w:rsidRPr="003552B1">
              <w:t>1.00</w:t>
            </w:r>
          </w:p>
          <w:p w14:paraId="2D789429" w14:textId="06751873" w:rsidR="00D65818" w:rsidRPr="003552B1" w:rsidRDefault="00D65818" w:rsidP="00A474D8">
            <w:r w:rsidRPr="003552B1">
              <w:t>0.57 (0.43, 0.7</w:t>
            </w:r>
            <w:r w:rsidR="008B0581" w:rsidRPr="003552B1">
              <w:t>5</w:t>
            </w:r>
            <w:r w:rsidRPr="003552B1">
              <w:t>)</w:t>
            </w:r>
          </w:p>
          <w:p w14:paraId="05D8B4E0" w14:textId="6598F9E7" w:rsidR="00D65818" w:rsidRPr="003552B1" w:rsidRDefault="00D65818" w:rsidP="00A474D8">
            <w:r w:rsidRPr="003552B1">
              <w:t>0.8</w:t>
            </w:r>
            <w:r w:rsidR="008B0581" w:rsidRPr="003552B1">
              <w:t>1</w:t>
            </w:r>
            <w:r w:rsidRPr="003552B1">
              <w:t xml:space="preserve"> (0.6</w:t>
            </w:r>
            <w:r w:rsidR="008B0581" w:rsidRPr="003552B1">
              <w:t>5</w:t>
            </w:r>
            <w:r w:rsidRPr="003552B1">
              <w:t>, 1.0</w:t>
            </w:r>
            <w:r w:rsidR="008B0581" w:rsidRPr="003552B1">
              <w:t>1</w:t>
            </w:r>
            <w:r w:rsidRPr="003552B1">
              <w:t>)</w:t>
            </w:r>
          </w:p>
          <w:p w14:paraId="659FAFE4" w14:textId="39E2D6B7" w:rsidR="00D65818" w:rsidRPr="003552B1" w:rsidRDefault="00D65818" w:rsidP="00A474D8">
            <w:r w:rsidRPr="003552B1">
              <w:t>1.0</w:t>
            </w:r>
            <w:r w:rsidR="008B0581" w:rsidRPr="003552B1">
              <w:t>1</w:t>
            </w:r>
            <w:r w:rsidRPr="003552B1">
              <w:t xml:space="preserve"> (0.9</w:t>
            </w:r>
            <w:r w:rsidR="008B0581" w:rsidRPr="003552B1">
              <w:t>5</w:t>
            </w:r>
            <w:r w:rsidRPr="003552B1">
              <w:t>, 1.0</w:t>
            </w:r>
            <w:r w:rsidR="008B0581" w:rsidRPr="003552B1">
              <w:t>8</w:t>
            </w:r>
            <w:r w:rsidRPr="003552B1">
              <w:t>)</w:t>
            </w:r>
          </w:p>
          <w:p w14:paraId="3A2BB8B6" w14:textId="19853BF2" w:rsidR="00D65818" w:rsidRPr="003552B1" w:rsidRDefault="00D65818" w:rsidP="00A474D8">
            <w:r w:rsidRPr="003552B1">
              <w:t>0.</w:t>
            </w:r>
            <w:r w:rsidR="008B0581" w:rsidRPr="003552B1">
              <w:t>69</w:t>
            </w:r>
            <w:r w:rsidRPr="003552B1">
              <w:t xml:space="preserve"> (0.54, 0.9</w:t>
            </w:r>
            <w:r w:rsidR="008B0581" w:rsidRPr="003552B1">
              <w:t>0</w:t>
            </w:r>
            <w:r w:rsidRPr="003552B1">
              <w:t>)</w:t>
            </w:r>
          </w:p>
          <w:p w14:paraId="3A59F3C3" w14:textId="77777777" w:rsidR="00D65818" w:rsidRPr="003552B1" w:rsidRDefault="00D65818" w:rsidP="00A474D8"/>
          <w:p w14:paraId="27E94AEB" w14:textId="02C99B8A" w:rsidR="00D65818" w:rsidRPr="003552B1" w:rsidRDefault="00D65818" w:rsidP="00A474D8">
            <w:r w:rsidRPr="003552B1">
              <w:t>0.76 (0.5</w:t>
            </w:r>
            <w:r w:rsidR="008B0581" w:rsidRPr="003552B1">
              <w:t>9</w:t>
            </w:r>
            <w:r w:rsidRPr="003552B1">
              <w:t>, 1.00)</w:t>
            </w:r>
          </w:p>
          <w:p w14:paraId="3BEBF35C" w14:textId="77777777" w:rsidR="00D65818" w:rsidRPr="003552B1" w:rsidRDefault="00D65818" w:rsidP="00A474D8">
            <w:r w:rsidRPr="003552B1">
              <w:t>0.86 (0.76, 0.98)</w:t>
            </w:r>
          </w:p>
          <w:p w14:paraId="32EE0B8D" w14:textId="0FEC0B5F" w:rsidR="00D65818" w:rsidRPr="003552B1" w:rsidRDefault="00D65818" w:rsidP="00A474D8">
            <w:r w:rsidRPr="003552B1">
              <w:t>0.9</w:t>
            </w:r>
            <w:r w:rsidR="008B0581" w:rsidRPr="003552B1">
              <w:t>8</w:t>
            </w:r>
            <w:r w:rsidRPr="003552B1">
              <w:t xml:space="preserve"> (0.9</w:t>
            </w:r>
            <w:r w:rsidR="008B0581" w:rsidRPr="003552B1">
              <w:t>6</w:t>
            </w:r>
            <w:r w:rsidRPr="003552B1">
              <w:t>, 1.0</w:t>
            </w:r>
            <w:r w:rsidR="008B0581" w:rsidRPr="003552B1">
              <w:t>0</w:t>
            </w:r>
            <w:r w:rsidRPr="003552B1">
              <w:t>)</w:t>
            </w:r>
          </w:p>
          <w:p w14:paraId="713DFC9B" w14:textId="77777777" w:rsidR="00D65818" w:rsidRPr="003552B1" w:rsidRDefault="00D65818" w:rsidP="00A474D8"/>
          <w:p w14:paraId="7210C516" w14:textId="77777777" w:rsidR="00D65818" w:rsidRPr="003552B1" w:rsidRDefault="00D65818" w:rsidP="00A474D8">
            <w:r w:rsidRPr="003552B1">
              <w:t>1.00</w:t>
            </w:r>
          </w:p>
          <w:p w14:paraId="0865C3B9" w14:textId="1F5F0052" w:rsidR="00D65818" w:rsidRPr="003552B1" w:rsidRDefault="00D65818" w:rsidP="00A474D8">
            <w:r w:rsidRPr="003552B1">
              <w:t>0.8</w:t>
            </w:r>
            <w:r w:rsidR="008B0581" w:rsidRPr="003552B1">
              <w:t>3</w:t>
            </w:r>
            <w:r w:rsidRPr="003552B1">
              <w:t xml:space="preserve"> (0.</w:t>
            </w:r>
            <w:r w:rsidR="008B0581" w:rsidRPr="003552B1">
              <w:t>69</w:t>
            </w:r>
            <w:r w:rsidRPr="003552B1">
              <w:t xml:space="preserve">, </w:t>
            </w:r>
            <w:r w:rsidR="008B0581" w:rsidRPr="003552B1">
              <w:t>0.99</w:t>
            </w:r>
            <w:r w:rsidRPr="003552B1">
              <w:t>)</w:t>
            </w:r>
          </w:p>
          <w:p w14:paraId="431244E2" w14:textId="188EBB8E" w:rsidR="00D65818" w:rsidRPr="003552B1" w:rsidRDefault="00D65818" w:rsidP="00A474D8">
            <w:r w:rsidRPr="003552B1">
              <w:t>0.7</w:t>
            </w:r>
            <w:r w:rsidR="008B0581" w:rsidRPr="003552B1">
              <w:t>6</w:t>
            </w:r>
            <w:r w:rsidRPr="003552B1">
              <w:t xml:space="preserve"> (0.</w:t>
            </w:r>
            <w:r w:rsidR="008B0581" w:rsidRPr="003552B1">
              <w:t>59</w:t>
            </w:r>
            <w:r w:rsidRPr="003552B1">
              <w:t xml:space="preserve">, </w:t>
            </w:r>
            <w:r w:rsidR="008B0581" w:rsidRPr="003552B1">
              <w:t>0.97</w:t>
            </w:r>
            <w:r w:rsidRPr="003552B1">
              <w:t>)</w:t>
            </w:r>
          </w:p>
          <w:p w14:paraId="2EE9602E" w14:textId="5C74C68E" w:rsidR="00D65818" w:rsidRPr="003552B1" w:rsidRDefault="00D65818" w:rsidP="00A474D8">
            <w:r w:rsidRPr="003552B1">
              <w:t>0.</w:t>
            </w:r>
            <w:r w:rsidR="008B0581" w:rsidRPr="003552B1">
              <w:t>57</w:t>
            </w:r>
            <w:r w:rsidRPr="003552B1">
              <w:t xml:space="preserve"> (0.4</w:t>
            </w:r>
            <w:r w:rsidR="008B0581" w:rsidRPr="003552B1">
              <w:t>0</w:t>
            </w:r>
            <w:r w:rsidRPr="003552B1">
              <w:t>, 0.8</w:t>
            </w:r>
            <w:r w:rsidR="008B0581" w:rsidRPr="003552B1">
              <w:t>2</w:t>
            </w:r>
            <w:r w:rsidRPr="003552B1">
              <w:t xml:space="preserve">) </w:t>
            </w:r>
          </w:p>
          <w:p w14:paraId="4A1B8287" w14:textId="4C90F639" w:rsidR="00D65818" w:rsidRPr="003552B1" w:rsidRDefault="00D65818" w:rsidP="00A474D8">
            <w:r w:rsidRPr="003552B1">
              <w:t xml:space="preserve">0.98 (0.97, </w:t>
            </w:r>
            <w:r w:rsidR="008B0581" w:rsidRPr="003552B1">
              <w:t>0</w:t>
            </w:r>
            <w:r w:rsidRPr="003552B1">
              <w:t>.</w:t>
            </w:r>
            <w:r w:rsidR="008B0581" w:rsidRPr="003552B1">
              <w:t>99</w:t>
            </w:r>
            <w:r w:rsidRPr="003552B1">
              <w:t>)</w:t>
            </w:r>
          </w:p>
        </w:tc>
        <w:tc>
          <w:tcPr>
            <w:tcW w:w="850" w:type="dxa"/>
          </w:tcPr>
          <w:p w14:paraId="1C6B4944" w14:textId="660327DB" w:rsidR="00D65818" w:rsidRPr="003552B1" w:rsidRDefault="00D65818" w:rsidP="00A474D8">
            <w:r w:rsidRPr="003552B1">
              <w:t>0.</w:t>
            </w:r>
            <w:r w:rsidR="008B0581" w:rsidRPr="003552B1">
              <w:t>2</w:t>
            </w:r>
          </w:p>
          <w:p w14:paraId="5AE66F79" w14:textId="77777777" w:rsidR="00D65818" w:rsidRPr="003552B1" w:rsidRDefault="00D65818" w:rsidP="00A474D8"/>
          <w:p w14:paraId="554F5085" w14:textId="77777777" w:rsidR="00D65818" w:rsidRPr="003552B1" w:rsidRDefault="00D65818" w:rsidP="00A474D8"/>
          <w:p w14:paraId="5ED0D6CE" w14:textId="77777777" w:rsidR="00D65818" w:rsidRPr="003552B1" w:rsidRDefault="00D65818" w:rsidP="00A474D8">
            <w:r w:rsidRPr="003552B1">
              <w:t>&lt;0.001</w:t>
            </w:r>
          </w:p>
          <w:p w14:paraId="0CCD8A89" w14:textId="77777777" w:rsidR="00D65818" w:rsidRPr="003552B1" w:rsidRDefault="00D65818" w:rsidP="00A474D8"/>
          <w:p w14:paraId="26BB10BC" w14:textId="77777777" w:rsidR="00D65818" w:rsidRPr="003552B1" w:rsidRDefault="00D65818" w:rsidP="00A474D8"/>
          <w:p w14:paraId="717DBAB6" w14:textId="77777777" w:rsidR="00D65818" w:rsidRPr="003552B1" w:rsidRDefault="00D65818" w:rsidP="00A474D8">
            <w:r w:rsidRPr="003552B1">
              <w:t>&lt;0.001</w:t>
            </w:r>
          </w:p>
          <w:p w14:paraId="32F9A98B" w14:textId="77777777" w:rsidR="00D65818" w:rsidRPr="003552B1" w:rsidRDefault="00D65818" w:rsidP="00A474D8">
            <w:r w:rsidRPr="003552B1">
              <w:t>&lt;0.001</w:t>
            </w:r>
          </w:p>
          <w:p w14:paraId="6A4EA723" w14:textId="77777777" w:rsidR="004B6268" w:rsidRPr="003552B1" w:rsidRDefault="004B6268" w:rsidP="00A474D8"/>
          <w:p w14:paraId="2EE9F956" w14:textId="14505EB9" w:rsidR="00D65818" w:rsidRPr="003552B1" w:rsidRDefault="00D65818" w:rsidP="00A474D8">
            <w:r w:rsidRPr="003552B1">
              <w:t>&lt;0.001</w:t>
            </w:r>
          </w:p>
          <w:p w14:paraId="610F28CA" w14:textId="77777777" w:rsidR="00D65818" w:rsidRPr="003552B1" w:rsidRDefault="00D65818" w:rsidP="00A474D8">
            <w:r w:rsidRPr="003552B1">
              <w:t>&lt;0.001</w:t>
            </w:r>
          </w:p>
          <w:p w14:paraId="1D9CB157" w14:textId="77777777" w:rsidR="00D65818" w:rsidRPr="003552B1" w:rsidRDefault="00D65818" w:rsidP="00A474D8"/>
          <w:p w14:paraId="1F4C15EC" w14:textId="77777777" w:rsidR="00D65818" w:rsidRPr="003552B1" w:rsidRDefault="00D65818" w:rsidP="00A474D8"/>
          <w:p w14:paraId="44F1C4DE" w14:textId="77777777" w:rsidR="00D65818" w:rsidRPr="003552B1" w:rsidRDefault="00D65818" w:rsidP="00A474D8"/>
          <w:p w14:paraId="2EF2560C" w14:textId="77777777" w:rsidR="00D65818" w:rsidRPr="003552B1" w:rsidRDefault="00D65818" w:rsidP="00A474D8">
            <w:r w:rsidRPr="003552B1">
              <w:t>&lt;0.001</w:t>
            </w:r>
          </w:p>
          <w:p w14:paraId="21DBE925" w14:textId="44F69DE4" w:rsidR="00D65818" w:rsidRPr="003552B1" w:rsidRDefault="00D65818" w:rsidP="00A474D8">
            <w:r w:rsidRPr="003552B1">
              <w:t>0.00</w:t>
            </w:r>
            <w:r w:rsidR="008B0581" w:rsidRPr="003552B1">
              <w:t>7</w:t>
            </w:r>
          </w:p>
          <w:p w14:paraId="0C8C01AB" w14:textId="77777777" w:rsidR="00D65818" w:rsidRPr="003552B1" w:rsidRDefault="00D65818" w:rsidP="00A474D8"/>
          <w:p w14:paraId="7228ACB3" w14:textId="77777777" w:rsidR="00D65818" w:rsidRPr="003552B1" w:rsidRDefault="00D65818" w:rsidP="00A474D8">
            <w:r w:rsidRPr="003552B1">
              <w:t>&lt;0.001</w:t>
            </w:r>
          </w:p>
          <w:p w14:paraId="1D7635FB" w14:textId="77777777" w:rsidR="00D65818" w:rsidRPr="003552B1" w:rsidRDefault="00D65818" w:rsidP="00A474D8"/>
          <w:p w14:paraId="5B01A7D6" w14:textId="77777777" w:rsidR="00D65818" w:rsidRPr="003552B1" w:rsidRDefault="00D65818" w:rsidP="00A474D8"/>
          <w:p w14:paraId="6990ABC9" w14:textId="77777777" w:rsidR="00D65818" w:rsidRPr="003552B1" w:rsidRDefault="00D65818" w:rsidP="00A474D8"/>
          <w:p w14:paraId="6E1B1F33" w14:textId="77777777" w:rsidR="00D65818" w:rsidRPr="003552B1" w:rsidRDefault="00D65818" w:rsidP="00A474D8">
            <w:r w:rsidRPr="003552B1">
              <w:t>&lt;0.001</w:t>
            </w:r>
          </w:p>
          <w:p w14:paraId="2188D7EC" w14:textId="7414ED83" w:rsidR="00D65818" w:rsidRPr="003552B1" w:rsidRDefault="00D65818" w:rsidP="00A474D8">
            <w:r w:rsidRPr="003552B1">
              <w:t>0.</w:t>
            </w:r>
            <w:r w:rsidR="008B0581" w:rsidRPr="003552B1">
              <w:t>2</w:t>
            </w:r>
          </w:p>
          <w:p w14:paraId="19D03DE5" w14:textId="77777777" w:rsidR="00D65818" w:rsidRPr="003552B1" w:rsidRDefault="00D65818" w:rsidP="00A474D8"/>
          <w:p w14:paraId="64E346C4" w14:textId="77777777" w:rsidR="00D65818" w:rsidRPr="003552B1" w:rsidRDefault="00D65818" w:rsidP="00A474D8"/>
          <w:p w14:paraId="7E1EBF77" w14:textId="77777777" w:rsidR="00D65818" w:rsidRPr="003552B1" w:rsidRDefault="00D65818" w:rsidP="00A474D8">
            <w:r w:rsidRPr="003552B1">
              <w:t>&lt;0.001</w:t>
            </w:r>
          </w:p>
          <w:p w14:paraId="7CA43881" w14:textId="04EC555B" w:rsidR="00D65818" w:rsidRPr="003552B1" w:rsidRDefault="00D65818" w:rsidP="00A474D8">
            <w:r w:rsidRPr="003552B1">
              <w:t>0.</w:t>
            </w:r>
            <w:r w:rsidR="008B0581" w:rsidRPr="003552B1">
              <w:t>7</w:t>
            </w:r>
          </w:p>
          <w:p w14:paraId="4318ABDE" w14:textId="2AD6C638" w:rsidR="00D65818" w:rsidRPr="003552B1" w:rsidRDefault="00D65818" w:rsidP="00A474D8">
            <w:r w:rsidRPr="003552B1">
              <w:t>0.00</w:t>
            </w:r>
            <w:r w:rsidR="008B0581" w:rsidRPr="003552B1">
              <w:t>5</w:t>
            </w:r>
          </w:p>
          <w:p w14:paraId="248638FE" w14:textId="77777777" w:rsidR="00D65818" w:rsidRPr="003552B1" w:rsidRDefault="00D65818" w:rsidP="00A474D8"/>
          <w:p w14:paraId="4C453DD7" w14:textId="77777777" w:rsidR="00D65818" w:rsidRPr="003552B1" w:rsidRDefault="00D65818" w:rsidP="00A474D8">
            <w:r w:rsidRPr="003552B1">
              <w:t>0.05</w:t>
            </w:r>
          </w:p>
          <w:p w14:paraId="17624B95" w14:textId="77777777" w:rsidR="00D65818" w:rsidRPr="003552B1" w:rsidRDefault="00D65818" w:rsidP="00A474D8">
            <w:r w:rsidRPr="003552B1">
              <w:t>0.02</w:t>
            </w:r>
          </w:p>
          <w:p w14:paraId="71C04445" w14:textId="700E0D5E" w:rsidR="00D65818" w:rsidRPr="003552B1" w:rsidRDefault="00D65818" w:rsidP="00A474D8">
            <w:r w:rsidRPr="003552B1">
              <w:t>0.0</w:t>
            </w:r>
            <w:r w:rsidR="008B0581" w:rsidRPr="003552B1">
              <w:t>2</w:t>
            </w:r>
          </w:p>
          <w:p w14:paraId="78080C2A" w14:textId="77777777" w:rsidR="00D65818" w:rsidRPr="003552B1" w:rsidRDefault="00D65818" w:rsidP="00A474D8"/>
          <w:p w14:paraId="67C7A642" w14:textId="77777777" w:rsidR="00D65818" w:rsidRPr="003552B1" w:rsidRDefault="00D65818" w:rsidP="00A474D8"/>
          <w:p w14:paraId="71422DAE" w14:textId="77777777" w:rsidR="00D65818" w:rsidRPr="003552B1" w:rsidRDefault="00D65818" w:rsidP="00A474D8"/>
          <w:p w14:paraId="12DF6825" w14:textId="77777777" w:rsidR="00D65818" w:rsidRPr="003552B1" w:rsidRDefault="00D65818" w:rsidP="00A474D8"/>
          <w:p w14:paraId="1FAB17B4" w14:textId="77777777" w:rsidR="00D65818" w:rsidRPr="003552B1" w:rsidRDefault="00D65818" w:rsidP="00A474D8">
            <w:r w:rsidRPr="003552B1">
              <w:t>0.06</w:t>
            </w:r>
          </w:p>
          <w:p w14:paraId="01B91A14" w14:textId="7042C34B" w:rsidR="00D65818" w:rsidRPr="003552B1" w:rsidRDefault="00D65818" w:rsidP="00A474D8">
            <w:r w:rsidRPr="003552B1">
              <w:t>0.0</w:t>
            </w:r>
            <w:r w:rsidR="008B0581" w:rsidRPr="003552B1">
              <w:t>0</w:t>
            </w:r>
            <w:r w:rsidRPr="003552B1">
              <w:t>3</w:t>
            </w:r>
          </w:p>
        </w:tc>
      </w:tr>
      <w:bookmarkEnd w:id="1"/>
    </w:tbl>
    <w:p w14:paraId="4541C85B" w14:textId="18FA3955" w:rsidR="00D65818" w:rsidRPr="003552B1" w:rsidRDefault="00D65818" w:rsidP="00D65818">
      <w:pPr>
        <w:rPr>
          <w:sz w:val="24"/>
          <w:szCs w:val="24"/>
        </w:rPr>
      </w:pPr>
    </w:p>
    <w:p w14:paraId="02DF9BB9" w14:textId="77777777" w:rsidR="00B2433C" w:rsidRDefault="00B2433C" w:rsidP="003552B1">
      <w:pPr>
        <w:spacing w:after="0" w:line="240" w:lineRule="auto"/>
        <w:rPr>
          <w:rFonts w:eastAsia="Calibri" w:cs="Times New Roman"/>
          <w:iCs/>
          <w:color w:val="000000"/>
        </w:rPr>
      </w:pPr>
      <w:r>
        <w:rPr>
          <w:rFonts w:eastAsia="Calibri" w:cs="Times New Roman"/>
          <w:iCs/>
          <w:color w:val="000000"/>
        </w:rPr>
        <w:br w:type="page"/>
      </w:r>
    </w:p>
    <w:p w14:paraId="7C4AD59C" w14:textId="14067060" w:rsidR="00D65818" w:rsidRPr="003552B1" w:rsidRDefault="00D65818" w:rsidP="003552B1">
      <w:pPr>
        <w:spacing w:after="0" w:line="240" w:lineRule="auto"/>
        <w:rPr>
          <w:rFonts w:eastAsia="Calibri" w:cs="Times New Roman"/>
          <w:iCs/>
          <w:color w:val="000000"/>
        </w:rPr>
      </w:pPr>
      <w:r w:rsidRPr="003552B1">
        <w:rPr>
          <w:rFonts w:eastAsia="Calibri" w:cs="Times New Roman"/>
          <w:iCs/>
          <w:color w:val="000000"/>
        </w:rPr>
        <w:lastRenderedPageBreak/>
        <w:t>Table S</w:t>
      </w:r>
      <w:r w:rsidR="00B84CE3">
        <w:rPr>
          <w:rFonts w:eastAsia="Calibri" w:cs="Times New Roman"/>
          <w:iCs/>
          <w:color w:val="000000"/>
        </w:rPr>
        <w:t>5</w:t>
      </w:r>
      <w:r w:rsidRPr="003552B1">
        <w:rPr>
          <w:rFonts w:eastAsia="Calibri" w:cs="Times New Roman"/>
          <w:iCs/>
          <w:color w:val="000000"/>
        </w:rPr>
        <w:t>: Odds ratios for participation among complete cases: education variables (n=6,984)</w:t>
      </w:r>
    </w:p>
    <w:tbl>
      <w:tblPr>
        <w:tblStyle w:val="TableGrid11"/>
        <w:tblW w:w="0" w:type="auto"/>
        <w:tblLook w:val="04A0" w:firstRow="1" w:lastRow="0" w:firstColumn="1" w:lastColumn="0" w:noHBand="0" w:noVBand="1"/>
      </w:tblPr>
      <w:tblGrid>
        <w:gridCol w:w="1838"/>
        <w:gridCol w:w="2126"/>
        <w:gridCol w:w="1701"/>
        <w:gridCol w:w="851"/>
        <w:gridCol w:w="1701"/>
        <w:gridCol w:w="843"/>
      </w:tblGrid>
      <w:tr w:rsidR="00D65818" w:rsidRPr="003552B1" w14:paraId="71923624" w14:textId="77777777" w:rsidTr="00A474D8">
        <w:tc>
          <w:tcPr>
            <w:tcW w:w="1838" w:type="dxa"/>
            <w:tcBorders>
              <w:bottom w:val="nil"/>
            </w:tcBorders>
          </w:tcPr>
          <w:p w14:paraId="5DF1CAB7" w14:textId="77777777" w:rsidR="00D65818" w:rsidRPr="003552B1" w:rsidRDefault="00D65818" w:rsidP="00A474D8">
            <w:pPr>
              <w:rPr>
                <w:rFonts w:eastAsia="Calibri" w:cs="Times New Roman"/>
              </w:rPr>
            </w:pPr>
          </w:p>
        </w:tc>
        <w:tc>
          <w:tcPr>
            <w:tcW w:w="2126" w:type="dxa"/>
            <w:tcBorders>
              <w:bottom w:val="nil"/>
            </w:tcBorders>
          </w:tcPr>
          <w:p w14:paraId="1FFAB0DD" w14:textId="77777777" w:rsidR="00D65818" w:rsidRPr="003552B1" w:rsidRDefault="00D65818" w:rsidP="00A474D8">
            <w:pPr>
              <w:rPr>
                <w:rFonts w:eastAsia="Calibri" w:cs="Times New Roman"/>
              </w:rPr>
            </w:pPr>
          </w:p>
        </w:tc>
        <w:tc>
          <w:tcPr>
            <w:tcW w:w="1701" w:type="dxa"/>
            <w:tcBorders>
              <w:bottom w:val="nil"/>
            </w:tcBorders>
          </w:tcPr>
          <w:p w14:paraId="6F5FD4B7" w14:textId="77777777" w:rsidR="00D65818" w:rsidRPr="003552B1" w:rsidRDefault="00D65818" w:rsidP="00A474D8">
            <w:pPr>
              <w:rPr>
                <w:rFonts w:eastAsia="Calibri" w:cs="Times New Roman"/>
              </w:rPr>
            </w:pPr>
            <w:r w:rsidRPr="003552B1">
              <w:rPr>
                <w:rFonts w:eastAsia="Calibri" w:cs="Times New Roman"/>
              </w:rPr>
              <w:t>Child participation</w:t>
            </w:r>
          </w:p>
        </w:tc>
        <w:tc>
          <w:tcPr>
            <w:tcW w:w="851" w:type="dxa"/>
            <w:tcBorders>
              <w:bottom w:val="nil"/>
            </w:tcBorders>
          </w:tcPr>
          <w:p w14:paraId="4A7066CB" w14:textId="77777777" w:rsidR="00D65818" w:rsidRPr="003552B1" w:rsidRDefault="00D65818" w:rsidP="00A474D8">
            <w:pPr>
              <w:rPr>
                <w:rFonts w:eastAsia="Calibri" w:cs="Times New Roman"/>
              </w:rPr>
            </w:pPr>
            <w:r w:rsidRPr="003552B1">
              <w:rPr>
                <w:rFonts w:eastAsia="Calibri" w:cs="Times New Roman"/>
              </w:rPr>
              <w:t>p-value</w:t>
            </w:r>
          </w:p>
        </w:tc>
        <w:tc>
          <w:tcPr>
            <w:tcW w:w="1701" w:type="dxa"/>
            <w:tcBorders>
              <w:bottom w:val="nil"/>
            </w:tcBorders>
          </w:tcPr>
          <w:p w14:paraId="55244C64" w14:textId="77777777" w:rsidR="00D65818" w:rsidRPr="003552B1" w:rsidRDefault="00D65818" w:rsidP="00A474D8">
            <w:pPr>
              <w:rPr>
                <w:rFonts w:eastAsia="Calibri" w:cs="Times New Roman"/>
              </w:rPr>
            </w:pPr>
            <w:r w:rsidRPr="003552B1">
              <w:rPr>
                <w:rFonts w:eastAsia="Calibri" w:cs="Times New Roman"/>
              </w:rPr>
              <w:t>Mother participation</w:t>
            </w:r>
          </w:p>
        </w:tc>
        <w:tc>
          <w:tcPr>
            <w:tcW w:w="843" w:type="dxa"/>
            <w:tcBorders>
              <w:bottom w:val="nil"/>
            </w:tcBorders>
          </w:tcPr>
          <w:p w14:paraId="6C937F94" w14:textId="77777777" w:rsidR="00D65818" w:rsidRPr="003552B1" w:rsidRDefault="00D65818" w:rsidP="00A474D8">
            <w:pPr>
              <w:rPr>
                <w:rFonts w:eastAsia="Calibri" w:cs="Times New Roman"/>
              </w:rPr>
            </w:pPr>
            <w:r w:rsidRPr="003552B1">
              <w:rPr>
                <w:rFonts w:eastAsia="Calibri" w:cs="Times New Roman"/>
              </w:rPr>
              <w:t>p-value</w:t>
            </w:r>
          </w:p>
        </w:tc>
      </w:tr>
      <w:tr w:rsidR="00D65818" w:rsidRPr="003552B1" w14:paraId="517C8A57" w14:textId="77777777" w:rsidTr="00A474D8">
        <w:tc>
          <w:tcPr>
            <w:tcW w:w="1838" w:type="dxa"/>
            <w:tcBorders>
              <w:top w:val="nil"/>
            </w:tcBorders>
          </w:tcPr>
          <w:p w14:paraId="1133FA24" w14:textId="77777777" w:rsidR="00D65818" w:rsidRPr="003552B1" w:rsidRDefault="00D65818" w:rsidP="00A474D8">
            <w:pPr>
              <w:rPr>
                <w:rFonts w:eastAsia="Calibri" w:cs="Times New Roman"/>
              </w:rPr>
            </w:pPr>
            <w:r w:rsidRPr="003552B1">
              <w:rPr>
                <w:rFonts w:eastAsia="Calibri" w:cs="Times New Roman"/>
              </w:rPr>
              <w:t>Covariate</w:t>
            </w:r>
          </w:p>
        </w:tc>
        <w:tc>
          <w:tcPr>
            <w:tcW w:w="2126" w:type="dxa"/>
            <w:tcBorders>
              <w:top w:val="nil"/>
            </w:tcBorders>
          </w:tcPr>
          <w:p w14:paraId="121002AF" w14:textId="77777777" w:rsidR="00D65818" w:rsidRPr="003552B1" w:rsidRDefault="00D65818" w:rsidP="00A474D8">
            <w:pPr>
              <w:rPr>
                <w:rFonts w:eastAsia="Calibri" w:cs="Times New Roman"/>
              </w:rPr>
            </w:pPr>
            <w:r w:rsidRPr="003552B1">
              <w:rPr>
                <w:rFonts w:eastAsia="Calibri" w:cs="Times New Roman"/>
              </w:rPr>
              <w:t>Level</w:t>
            </w:r>
          </w:p>
        </w:tc>
        <w:tc>
          <w:tcPr>
            <w:tcW w:w="1701" w:type="dxa"/>
            <w:tcBorders>
              <w:top w:val="nil"/>
            </w:tcBorders>
          </w:tcPr>
          <w:p w14:paraId="0B43B19E" w14:textId="77777777" w:rsidR="00D65818" w:rsidRPr="003552B1" w:rsidRDefault="00D65818" w:rsidP="00A474D8">
            <w:pPr>
              <w:rPr>
                <w:rFonts w:eastAsia="Calibri" w:cs="Times New Roman"/>
                <w:vertAlign w:val="superscript"/>
              </w:rPr>
            </w:pPr>
            <w:r w:rsidRPr="003552B1">
              <w:rPr>
                <w:rFonts w:eastAsia="Calibri" w:cs="Times New Roman"/>
              </w:rPr>
              <w:t>OR (95% CI)</w:t>
            </w:r>
            <w:r w:rsidRPr="003552B1">
              <w:rPr>
                <w:rFonts w:eastAsia="Calibri" w:cs="Times New Roman"/>
                <w:vertAlign w:val="superscript"/>
              </w:rPr>
              <w:t>1</w:t>
            </w:r>
          </w:p>
        </w:tc>
        <w:tc>
          <w:tcPr>
            <w:tcW w:w="851" w:type="dxa"/>
            <w:tcBorders>
              <w:top w:val="nil"/>
            </w:tcBorders>
          </w:tcPr>
          <w:p w14:paraId="3F01BD29" w14:textId="77777777" w:rsidR="00D65818" w:rsidRPr="003552B1" w:rsidRDefault="00D65818" w:rsidP="00A474D8">
            <w:pPr>
              <w:rPr>
                <w:rFonts w:eastAsia="Calibri" w:cs="Times New Roman"/>
              </w:rPr>
            </w:pPr>
          </w:p>
        </w:tc>
        <w:tc>
          <w:tcPr>
            <w:tcW w:w="1701" w:type="dxa"/>
            <w:tcBorders>
              <w:top w:val="nil"/>
            </w:tcBorders>
          </w:tcPr>
          <w:p w14:paraId="40C2A1AA" w14:textId="77777777" w:rsidR="00D65818" w:rsidRPr="003552B1" w:rsidRDefault="00D65818" w:rsidP="00A474D8">
            <w:pPr>
              <w:rPr>
                <w:rFonts w:eastAsia="Calibri" w:cs="Times New Roman"/>
                <w:vertAlign w:val="superscript"/>
              </w:rPr>
            </w:pPr>
            <w:r w:rsidRPr="003552B1">
              <w:rPr>
                <w:rFonts w:eastAsia="Calibri" w:cs="Times New Roman"/>
              </w:rPr>
              <w:t>OR (95% CI)</w:t>
            </w:r>
            <w:r w:rsidRPr="003552B1">
              <w:rPr>
                <w:rFonts w:eastAsia="Calibri" w:cs="Times New Roman"/>
                <w:vertAlign w:val="superscript"/>
              </w:rPr>
              <w:t>1</w:t>
            </w:r>
          </w:p>
        </w:tc>
        <w:tc>
          <w:tcPr>
            <w:tcW w:w="843" w:type="dxa"/>
            <w:tcBorders>
              <w:top w:val="nil"/>
            </w:tcBorders>
          </w:tcPr>
          <w:p w14:paraId="05C0D373" w14:textId="77777777" w:rsidR="00D65818" w:rsidRPr="003552B1" w:rsidRDefault="00D65818" w:rsidP="00A474D8">
            <w:pPr>
              <w:rPr>
                <w:rFonts w:eastAsia="Calibri" w:cs="Times New Roman"/>
              </w:rPr>
            </w:pPr>
          </w:p>
        </w:tc>
      </w:tr>
      <w:tr w:rsidR="00D65818" w:rsidRPr="003552B1" w14:paraId="5B2C10BC" w14:textId="77777777" w:rsidTr="00A474D8">
        <w:tc>
          <w:tcPr>
            <w:tcW w:w="1838" w:type="dxa"/>
          </w:tcPr>
          <w:p w14:paraId="31D401D9" w14:textId="77777777" w:rsidR="00D65818" w:rsidRPr="003552B1" w:rsidRDefault="00D65818" w:rsidP="00A474D8">
            <w:pPr>
              <w:rPr>
                <w:rFonts w:eastAsia="Calibri" w:cs="Times New Roman"/>
              </w:rPr>
            </w:pPr>
            <w:r w:rsidRPr="003552B1">
              <w:rPr>
                <w:rFonts w:eastAsia="Calibri" w:cs="Times New Roman"/>
              </w:rPr>
              <w:t>Attainment score</w:t>
            </w:r>
          </w:p>
          <w:p w14:paraId="2D57BE4C" w14:textId="77777777" w:rsidR="00D65818" w:rsidRPr="003552B1" w:rsidRDefault="00D65818" w:rsidP="00A474D8">
            <w:pPr>
              <w:rPr>
                <w:rFonts w:eastAsia="Calibri" w:cs="Times New Roman"/>
              </w:rPr>
            </w:pPr>
            <w:r w:rsidRPr="003552B1">
              <w:rPr>
                <w:rFonts w:eastAsia="Calibri" w:cs="Times New Roman"/>
              </w:rPr>
              <w:t>SEN status</w:t>
            </w:r>
          </w:p>
          <w:p w14:paraId="1A2C22A2" w14:textId="77777777" w:rsidR="00D65818" w:rsidRPr="003552B1" w:rsidRDefault="00D65818" w:rsidP="00A474D8">
            <w:pPr>
              <w:rPr>
                <w:rFonts w:eastAsia="Calibri" w:cs="Times New Roman"/>
              </w:rPr>
            </w:pPr>
          </w:p>
          <w:p w14:paraId="2A395D18" w14:textId="77777777" w:rsidR="00D65818" w:rsidRPr="003552B1" w:rsidRDefault="00D65818" w:rsidP="00A474D8">
            <w:pPr>
              <w:rPr>
                <w:rFonts w:eastAsia="Calibri" w:cs="Times New Roman"/>
              </w:rPr>
            </w:pPr>
          </w:p>
          <w:p w14:paraId="75B53D0E" w14:textId="77777777" w:rsidR="00D65818" w:rsidRPr="003552B1" w:rsidRDefault="00D65818" w:rsidP="00A474D8">
            <w:pPr>
              <w:rPr>
                <w:rFonts w:eastAsia="Calibri" w:cs="Times New Roman"/>
              </w:rPr>
            </w:pPr>
            <w:r w:rsidRPr="003552B1">
              <w:rPr>
                <w:rFonts w:eastAsia="Calibri" w:cs="Times New Roman"/>
              </w:rPr>
              <w:t>School absence</w:t>
            </w:r>
          </w:p>
          <w:p w14:paraId="44F42C09" w14:textId="77777777" w:rsidR="00D65818" w:rsidRPr="003552B1" w:rsidRDefault="00D65818" w:rsidP="00A474D8">
            <w:pPr>
              <w:rPr>
                <w:rFonts w:eastAsia="Calibri" w:cs="Times New Roman"/>
              </w:rPr>
            </w:pPr>
          </w:p>
        </w:tc>
        <w:tc>
          <w:tcPr>
            <w:tcW w:w="2126" w:type="dxa"/>
          </w:tcPr>
          <w:p w14:paraId="664A291D" w14:textId="77777777" w:rsidR="00D65818" w:rsidRPr="003552B1" w:rsidRDefault="00D65818" w:rsidP="00A474D8">
            <w:pPr>
              <w:rPr>
                <w:rFonts w:eastAsia="Calibri" w:cs="Times New Roman"/>
              </w:rPr>
            </w:pPr>
            <w:r w:rsidRPr="003552B1">
              <w:rPr>
                <w:rFonts w:eastAsia="Calibri" w:cs="Times New Roman"/>
              </w:rPr>
              <w:t>for 10 point increase</w:t>
            </w:r>
          </w:p>
          <w:p w14:paraId="46182131" w14:textId="77777777" w:rsidR="00D65818" w:rsidRPr="003552B1" w:rsidRDefault="00D65818" w:rsidP="00A474D8">
            <w:pPr>
              <w:rPr>
                <w:rFonts w:eastAsia="Calibri" w:cs="Times New Roman"/>
              </w:rPr>
            </w:pPr>
            <w:r w:rsidRPr="003552B1">
              <w:rPr>
                <w:rFonts w:eastAsia="Calibri" w:cs="Times New Roman"/>
              </w:rPr>
              <w:t>None</w:t>
            </w:r>
          </w:p>
          <w:p w14:paraId="26BE1E9B" w14:textId="77777777" w:rsidR="00D65818" w:rsidRPr="003552B1" w:rsidRDefault="00D65818" w:rsidP="00A474D8">
            <w:pPr>
              <w:rPr>
                <w:rFonts w:eastAsia="Calibri" w:cs="Times New Roman"/>
              </w:rPr>
            </w:pPr>
            <w:r w:rsidRPr="003552B1">
              <w:rPr>
                <w:rFonts w:eastAsia="Calibri" w:cs="Times New Roman"/>
              </w:rPr>
              <w:t>School action</w:t>
            </w:r>
          </w:p>
          <w:p w14:paraId="66A8F6EC" w14:textId="77777777" w:rsidR="00D65818" w:rsidRPr="003552B1" w:rsidRDefault="00D65818" w:rsidP="00A474D8">
            <w:pPr>
              <w:rPr>
                <w:rFonts w:eastAsia="Calibri" w:cs="Times New Roman"/>
              </w:rPr>
            </w:pPr>
            <w:r w:rsidRPr="003552B1">
              <w:rPr>
                <w:rFonts w:eastAsia="Calibri" w:cs="Times New Roman"/>
              </w:rPr>
              <w:t>Statement</w:t>
            </w:r>
          </w:p>
          <w:p w14:paraId="7B15BB09" w14:textId="77777777" w:rsidR="00D65818" w:rsidRPr="003552B1" w:rsidRDefault="00D65818" w:rsidP="00A474D8">
            <w:pPr>
              <w:rPr>
                <w:rFonts w:eastAsia="Calibri" w:cs="Times New Roman"/>
              </w:rPr>
            </w:pPr>
            <w:r w:rsidRPr="003552B1">
              <w:rPr>
                <w:rFonts w:eastAsia="Calibri" w:cs="Times New Roman"/>
              </w:rPr>
              <w:t>For 1 point increase in square root of % absence</w:t>
            </w:r>
          </w:p>
        </w:tc>
        <w:tc>
          <w:tcPr>
            <w:tcW w:w="1701" w:type="dxa"/>
          </w:tcPr>
          <w:p w14:paraId="0BB5396A" w14:textId="77777777" w:rsidR="00D65818" w:rsidRPr="003552B1" w:rsidRDefault="00D65818" w:rsidP="00A474D8">
            <w:pPr>
              <w:rPr>
                <w:rFonts w:eastAsia="Calibri" w:cs="Times New Roman"/>
              </w:rPr>
            </w:pPr>
            <w:r w:rsidRPr="003552B1">
              <w:rPr>
                <w:rFonts w:eastAsia="Calibri" w:cs="Times New Roman"/>
              </w:rPr>
              <w:t>1.06 (1.05, 1.07)</w:t>
            </w:r>
          </w:p>
          <w:p w14:paraId="426855C6" w14:textId="77777777" w:rsidR="00D65818" w:rsidRPr="003552B1" w:rsidRDefault="00D65818" w:rsidP="00A474D8">
            <w:pPr>
              <w:rPr>
                <w:rFonts w:eastAsia="Calibri" w:cs="Times New Roman"/>
              </w:rPr>
            </w:pPr>
            <w:r w:rsidRPr="003552B1">
              <w:rPr>
                <w:rFonts w:eastAsia="Calibri" w:cs="Times New Roman"/>
              </w:rPr>
              <w:t>1.00</w:t>
            </w:r>
          </w:p>
          <w:p w14:paraId="37AF6499" w14:textId="6B4DFCC7" w:rsidR="00D65818" w:rsidRPr="003552B1" w:rsidRDefault="00D65818" w:rsidP="00A474D8">
            <w:pPr>
              <w:rPr>
                <w:rFonts w:eastAsia="Calibri" w:cs="Times New Roman"/>
              </w:rPr>
            </w:pPr>
            <w:r w:rsidRPr="003552B1">
              <w:rPr>
                <w:rFonts w:eastAsia="Calibri" w:cs="Times New Roman"/>
              </w:rPr>
              <w:t>0.8</w:t>
            </w:r>
            <w:r w:rsidR="00E661E8" w:rsidRPr="003552B1">
              <w:rPr>
                <w:rFonts w:eastAsia="Calibri" w:cs="Times New Roman"/>
              </w:rPr>
              <w:t>0</w:t>
            </w:r>
            <w:r w:rsidRPr="003552B1">
              <w:rPr>
                <w:rFonts w:eastAsia="Calibri" w:cs="Times New Roman"/>
              </w:rPr>
              <w:t xml:space="preserve"> (0.6</w:t>
            </w:r>
            <w:r w:rsidR="00E661E8" w:rsidRPr="003552B1">
              <w:rPr>
                <w:rFonts w:eastAsia="Calibri" w:cs="Times New Roman"/>
              </w:rPr>
              <w:t>7</w:t>
            </w:r>
            <w:r w:rsidRPr="003552B1">
              <w:rPr>
                <w:rFonts w:eastAsia="Calibri" w:cs="Times New Roman"/>
              </w:rPr>
              <w:t>, 0.9</w:t>
            </w:r>
            <w:r w:rsidR="00E661E8" w:rsidRPr="003552B1">
              <w:rPr>
                <w:rFonts w:eastAsia="Calibri" w:cs="Times New Roman"/>
              </w:rPr>
              <w:t>6</w:t>
            </w:r>
            <w:r w:rsidRPr="003552B1">
              <w:rPr>
                <w:rFonts w:eastAsia="Calibri" w:cs="Times New Roman"/>
              </w:rPr>
              <w:t>)</w:t>
            </w:r>
          </w:p>
          <w:p w14:paraId="5EB308FD" w14:textId="77777777" w:rsidR="00D65818" w:rsidRPr="003552B1" w:rsidRDefault="00D65818" w:rsidP="00A474D8">
            <w:pPr>
              <w:rPr>
                <w:rFonts w:eastAsia="Calibri" w:cs="Times New Roman"/>
              </w:rPr>
            </w:pPr>
            <w:r w:rsidRPr="003552B1">
              <w:rPr>
                <w:rFonts w:eastAsia="Calibri" w:cs="Times New Roman"/>
              </w:rPr>
              <w:t>0.56 (0.38, 0.83)</w:t>
            </w:r>
          </w:p>
          <w:p w14:paraId="156CAFB9" w14:textId="77777777" w:rsidR="00D65818" w:rsidRPr="003552B1" w:rsidRDefault="00D65818" w:rsidP="00A474D8">
            <w:pPr>
              <w:rPr>
                <w:rFonts w:eastAsia="Calibri" w:cs="Times New Roman"/>
              </w:rPr>
            </w:pPr>
            <w:r w:rsidRPr="003552B1">
              <w:rPr>
                <w:rFonts w:eastAsia="Calibri" w:cs="Times New Roman"/>
              </w:rPr>
              <w:t>0.88 (0.84, 0.92)</w:t>
            </w:r>
          </w:p>
        </w:tc>
        <w:tc>
          <w:tcPr>
            <w:tcW w:w="851" w:type="dxa"/>
          </w:tcPr>
          <w:p w14:paraId="059E0F92" w14:textId="77777777" w:rsidR="00D65818" w:rsidRPr="003552B1" w:rsidRDefault="00D65818" w:rsidP="00A474D8">
            <w:pPr>
              <w:rPr>
                <w:rFonts w:eastAsia="Calibri" w:cs="Times New Roman"/>
              </w:rPr>
            </w:pPr>
            <w:r w:rsidRPr="003552B1">
              <w:rPr>
                <w:rFonts w:eastAsia="Calibri" w:cs="Times New Roman"/>
              </w:rPr>
              <w:t>&lt;0.001</w:t>
            </w:r>
          </w:p>
          <w:p w14:paraId="1BC812D5" w14:textId="77777777" w:rsidR="00D65818" w:rsidRPr="003552B1" w:rsidRDefault="00D65818" w:rsidP="00A474D8">
            <w:pPr>
              <w:rPr>
                <w:rFonts w:eastAsia="Calibri" w:cs="Times New Roman"/>
              </w:rPr>
            </w:pPr>
          </w:p>
          <w:p w14:paraId="65873118" w14:textId="77777777" w:rsidR="00D65818" w:rsidRPr="003552B1" w:rsidRDefault="00D65818" w:rsidP="00A474D8">
            <w:pPr>
              <w:rPr>
                <w:rFonts w:eastAsia="Calibri" w:cs="Times New Roman"/>
              </w:rPr>
            </w:pPr>
          </w:p>
          <w:p w14:paraId="0E735D02" w14:textId="77777777" w:rsidR="00D65818" w:rsidRPr="003552B1" w:rsidRDefault="00D65818" w:rsidP="00A474D8">
            <w:pPr>
              <w:rPr>
                <w:rFonts w:eastAsia="Calibri" w:cs="Times New Roman"/>
              </w:rPr>
            </w:pPr>
            <w:r w:rsidRPr="003552B1">
              <w:rPr>
                <w:rFonts w:eastAsia="Calibri" w:cs="Times New Roman"/>
              </w:rPr>
              <w:t>0.003</w:t>
            </w:r>
          </w:p>
          <w:p w14:paraId="7AC3CFCB" w14:textId="77777777" w:rsidR="00D65818" w:rsidRPr="003552B1" w:rsidRDefault="00D65818" w:rsidP="00A474D8">
            <w:pPr>
              <w:rPr>
                <w:rFonts w:eastAsia="Calibri" w:cs="Times New Roman"/>
              </w:rPr>
            </w:pPr>
            <w:r w:rsidRPr="003552B1">
              <w:rPr>
                <w:rFonts w:eastAsia="Calibri" w:cs="Times New Roman"/>
              </w:rPr>
              <w:t>&lt;0.001</w:t>
            </w:r>
          </w:p>
        </w:tc>
        <w:tc>
          <w:tcPr>
            <w:tcW w:w="1701" w:type="dxa"/>
          </w:tcPr>
          <w:p w14:paraId="4507962F" w14:textId="77777777" w:rsidR="00D65818" w:rsidRPr="003552B1" w:rsidRDefault="00D65818" w:rsidP="00A474D8">
            <w:pPr>
              <w:rPr>
                <w:rFonts w:eastAsia="Calibri" w:cs="Times New Roman"/>
              </w:rPr>
            </w:pPr>
            <w:r w:rsidRPr="003552B1">
              <w:rPr>
                <w:rFonts w:eastAsia="Calibri" w:cs="Times New Roman"/>
              </w:rPr>
              <w:t>1.05 (1.04, 1.06)</w:t>
            </w:r>
          </w:p>
          <w:p w14:paraId="4F19513B" w14:textId="77777777" w:rsidR="00D65818" w:rsidRPr="003552B1" w:rsidRDefault="00D65818" w:rsidP="00A474D8">
            <w:pPr>
              <w:rPr>
                <w:rFonts w:eastAsia="Calibri" w:cs="Times New Roman"/>
              </w:rPr>
            </w:pPr>
            <w:r w:rsidRPr="003552B1">
              <w:rPr>
                <w:rFonts w:eastAsia="Calibri" w:cs="Times New Roman"/>
              </w:rPr>
              <w:t>1.00</w:t>
            </w:r>
          </w:p>
          <w:p w14:paraId="194E1B34" w14:textId="77777777" w:rsidR="00D65818" w:rsidRPr="003552B1" w:rsidRDefault="00D65818" w:rsidP="00A474D8">
            <w:pPr>
              <w:rPr>
                <w:rFonts w:eastAsia="Calibri" w:cs="Times New Roman"/>
              </w:rPr>
            </w:pPr>
            <w:r w:rsidRPr="003552B1">
              <w:rPr>
                <w:rFonts w:eastAsia="Calibri" w:cs="Times New Roman"/>
              </w:rPr>
              <w:t>0.94 (0.76, 1.17)</w:t>
            </w:r>
          </w:p>
          <w:p w14:paraId="64765A67" w14:textId="546973C7" w:rsidR="00D65818" w:rsidRPr="003552B1" w:rsidRDefault="00D65818" w:rsidP="00A474D8">
            <w:pPr>
              <w:rPr>
                <w:rFonts w:eastAsia="Calibri" w:cs="Times New Roman"/>
              </w:rPr>
            </w:pPr>
            <w:r w:rsidRPr="003552B1">
              <w:rPr>
                <w:rFonts w:eastAsia="Calibri" w:cs="Times New Roman"/>
              </w:rPr>
              <w:t>0.8</w:t>
            </w:r>
            <w:r w:rsidR="008B0581" w:rsidRPr="003552B1">
              <w:rPr>
                <w:rFonts w:eastAsia="Calibri" w:cs="Times New Roman"/>
              </w:rPr>
              <w:t>5</w:t>
            </w:r>
            <w:r w:rsidRPr="003552B1">
              <w:rPr>
                <w:rFonts w:eastAsia="Calibri" w:cs="Times New Roman"/>
              </w:rPr>
              <w:t xml:space="preserve"> (0.5</w:t>
            </w:r>
            <w:r w:rsidR="008B0581" w:rsidRPr="003552B1">
              <w:rPr>
                <w:rFonts w:eastAsia="Calibri" w:cs="Times New Roman"/>
              </w:rPr>
              <w:t>4</w:t>
            </w:r>
            <w:r w:rsidRPr="003552B1">
              <w:rPr>
                <w:rFonts w:eastAsia="Calibri" w:cs="Times New Roman"/>
              </w:rPr>
              <w:t>, 1.3</w:t>
            </w:r>
            <w:r w:rsidR="008B0581" w:rsidRPr="003552B1">
              <w:rPr>
                <w:rFonts w:eastAsia="Calibri" w:cs="Times New Roman"/>
              </w:rPr>
              <w:t>5</w:t>
            </w:r>
            <w:r w:rsidRPr="003552B1">
              <w:rPr>
                <w:rFonts w:eastAsia="Calibri" w:cs="Times New Roman"/>
              </w:rPr>
              <w:t>)</w:t>
            </w:r>
          </w:p>
          <w:p w14:paraId="2B770A52" w14:textId="77777777" w:rsidR="00D65818" w:rsidRPr="003552B1" w:rsidRDefault="00D65818" w:rsidP="00A474D8">
            <w:pPr>
              <w:rPr>
                <w:rFonts w:eastAsia="Calibri" w:cs="Times New Roman"/>
              </w:rPr>
            </w:pPr>
            <w:r w:rsidRPr="003552B1">
              <w:rPr>
                <w:rFonts w:eastAsia="Calibri" w:cs="Times New Roman"/>
              </w:rPr>
              <w:t>0.87 (0.82, 0.91)</w:t>
            </w:r>
          </w:p>
        </w:tc>
        <w:tc>
          <w:tcPr>
            <w:tcW w:w="843" w:type="dxa"/>
          </w:tcPr>
          <w:p w14:paraId="10D3AAA8" w14:textId="77777777" w:rsidR="00D65818" w:rsidRPr="003552B1" w:rsidRDefault="00D65818" w:rsidP="00A474D8">
            <w:pPr>
              <w:rPr>
                <w:rFonts w:eastAsia="Calibri" w:cs="Times New Roman"/>
              </w:rPr>
            </w:pPr>
            <w:r w:rsidRPr="003552B1">
              <w:rPr>
                <w:rFonts w:eastAsia="Calibri" w:cs="Times New Roman"/>
              </w:rPr>
              <w:t>&lt;0.001</w:t>
            </w:r>
          </w:p>
          <w:p w14:paraId="2346B1B8" w14:textId="77777777" w:rsidR="00D65818" w:rsidRPr="003552B1" w:rsidRDefault="00D65818" w:rsidP="00A474D8">
            <w:pPr>
              <w:rPr>
                <w:rFonts w:eastAsia="Calibri" w:cs="Times New Roman"/>
              </w:rPr>
            </w:pPr>
          </w:p>
          <w:p w14:paraId="6A1CACA5" w14:textId="77777777" w:rsidR="00D65818" w:rsidRPr="003552B1" w:rsidRDefault="00D65818" w:rsidP="00A474D8">
            <w:pPr>
              <w:rPr>
                <w:rFonts w:eastAsia="Calibri" w:cs="Times New Roman"/>
              </w:rPr>
            </w:pPr>
          </w:p>
          <w:p w14:paraId="691816BF" w14:textId="393B640B" w:rsidR="00D65818" w:rsidRPr="003552B1" w:rsidRDefault="006830D0" w:rsidP="00A474D8">
            <w:pPr>
              <w:rPr>
                <w:rFonts w:eastAsia="Calibri" w:cs="Times New Roman"/>
              </w:rPr>
            </w:pPr>
            <w:r>
              <w:rPr>
                <w:rFonts w:eastAsia="Calibri" w:cs="Times New Roman"/>
              </w:rPr>
              <w:t>0.7</w:t>
            </w:r>
          </w:p>
          <w:p w14:paraId="5C2D914D" w14:textId="77777777" w:rsidR="00D65818" w:rsidRPr="003552B1" w:rsidRDefault="00D65818" w:rsidP="00A474D8">
            <w:pPr>
              <w:rPr>
                <w:rFonts w:eastAsia="Calibri" w:cs="Times New Roman"/>
              </w:rPr>
            </w:pPr>
            <w:r w:rsidRPr="003552B1">
              <w:rPr>
                <w:rFonts w:eastAsia="Calibri" w:cs="Times New Roman"/>
              </w:rPr>
              <w:t>&lt;0.001</w:t>
            </w:r>
          </w:p>
        </w:tc>
      </w:tr>
    </w:tbl>
    <w:p w14:paraId="448AED5D" w14:textId="77777777" w:rsidR="00D65818" w:rsidRPr="003552B1" w:rsidRDefault="00D65818" w:rsidP="00D65818">
      <w:pPr>
        <w:numPr>
          <w:ilvl w:val="0"/>
          <w:numId w:val="3"/>
        </w:numPr>
        <w:spacing w:after="240" w:line="480" w:lineRule="auto"/>
        <w:contextualSpacing/>
        <w:rPr>
          <w:rFonts w:eastAsia="Calibri" w:cs="Times New Roman"/>
        </w:rPr>
      </w:pPr>
      <w:r w:rsidRPr="003552B1">
        <w:rPr>
          <w:rFonts w:eastAsia="Calibri" w:cs="Times New Roman"/>
        </w:rPr>
        <w:t>Mutually adjusted and adjusted for baseline</w:t>
      </w:r>
      <w:r w:rsidRPr="003552B1">
        <w:rPr>
          <w:rFonts w:eastAsia="Calibri" w:cs="Times New Roman"/>
        </w:rPr>
        <w:fldChar w:fldCharType="begin"/>
      </w:r>
      <w:r w:rsidRPr="003552B1">
        <w:rPr>
          <w:rFonts w:eastAsia="Calibri" w:cs="Times New Roman"/>
        </w:rPr>
        <w:instrText xml:space="preserve"> REF _Ref487115833 \h  \* MERGEFORMAT </w:instrText>
      </w:r>
      <w:r w:rsidRPr="003552B1">
        <w:rPr>
          <w:rFonts w:eastAsia="Calibri" w:cs="Times New Roman"/>
        </w:rPr>
      </w:r>
      <w:r w:rsidRPr="003552B1">
        <w:rPr>
          <w:rFonts w:eastAsia="Calibri" w:cs="Times New Roman"/>
        </w:rPr>
        <w:fldChar w:fldCharType="end"/>
      </w:r>
      <w:r w:rsidRPr="003552B1">
        <w:rPr>
          <w:rFonts w:eastAsia="Calibri" w:cs="Times New Roman"/>
        </w:rPr>
        <w:t xml:space="preserve"> factors.</w:t>
      </w:r>
    </w:p>
    <w:p w14:paraId="0A399EC5" w14:textId="29F8A8A2" w:rsidR="00D65818" w:rsidRPr="003552B1" w:rsidRDefault="00D65818" w:rsidP="003552B1">
      <w:pPr>
        <w:spacing w:after="0" w:line="240" w:lineRule="auto"/>
        <w:rPr>
          <w:rFonts w:eastAsia="Calibri" w:cs="Times New Roman"/>
          <w:iCs/>
          <w:color w:val="000000"/>
        </w:rPr>
      </w:pPr>
      <w:r w:rsidRPr="003552B1">
        <w:rPr>
          <w:rFonts w:eastAsia="Calibri" w:cs="Times New Roman"/>
          <w:iCs/>
          <w:color w:val="000000"/>
        </w:rPr>
        <w:t>Table S</w:t>
      </w:r>
      <w:r w:rsidR="00B84CE3">
        <w:rPr>
          <w:rFonts w:eastAsia="Calibri" w:cs="Times New Roman"/>
          <w:iCs/>
          <w:color w:val="000000"/>
        </w:rPr>
        <w:t>6</w:t>
      </w:r>
      <w:r w:rsidRPr="003552B1">
        <w:rPr>
          <w:rFonts w:eastAsia="Calibri" w:cs="Times New Roman"/>
          <w:iCs/>
          <w:color w:val="000000"/>
        </w:rPr>
        <w:t>: Odds ratios for participation among complete cases: GP-derived measures</w:t>
      </w:r>
    </w:p>
    <w:tbl>
      <w:tblPr>
        <w:tblStyle w:val="TableGrid11"/>
        <w:tblW w:w="0" w:type="auto"/>
        <w:tblLook w:val="04A0" w:firstRow="1" w:lastRow="0" w:firstColumn="1" w:lastColumn="0" w:noHBand="0" w:noVBand="1"/>
      </w:tblPr>
      <w:tblGrid>
        <w:gridCol w:w="1838"/>
        <w:gridCol w:w="1559"/>
        <w:gridCol w:w="1701"/>
        <w:gridCol w:w="851"/>
        <w:gridCol w:w="1701"/>
        <w:gridCol w:w="850"/>
      </w:tblGrid>
      <w:tr w:rsidR="00D65818" w:rsidRPr="003552B1" w14:paraId="620F128B" w14:textId="77777777" w:rsidTr="00E66867">
        <w:tc>
          <w:tcPr>
            <w:tcW w:w="1838" w:type="dxa"/>
            <w:tcBorders>
              <w:bottom w:val="nil"/>
            </w:tcBorders>
          </w:tcPr>
          <w:p w14:paraId="5F8CA7E2" w14:textId="77777777" w:rsidR="00D65818" w:rsidRPr="003552B1" w:rsidRDefault="00D65818" w:rsidP="00A474D8">
            <w:pPr>
              <w:rPr>
                <w:rFonts w:eastAsia="Calibri" w:cs="Times New Roman"/>
              </w:rPr>
            </w:pPr>
          </w:p>
        </w:tc>
        <w:tc>
          <w:tcPr>
            <w:tcW w:w="1559" w:type="dxa"/>
            <w:tcBorders>
              <w:bottom w:val="nil"/>
            </w:tcBorders>
          </w:tcPr>
          <w:p w14:paraId="32116B69" w14:textId="77777777" w:rsidR="00D65818" w:rsidRPr="003552B1" w:rsidRDefault="00D65818" w:rsidP="00A474D8">
            <w:pPr>
              <w:rPr>
                <w:rFonts w:eastAsia="Calibri" w:cs="Times New Roman"/>
              </w:rPr>
            </w:pPr>
          </w:p>
        </w:tc>
        <w:tc>
          <w:tcPr>
            <w:tcW w:w="1701" w:type="dxa"/>
            <w:tcBorders>
              <w:bottom w:val="nil"/>
            </w:tcBorders>
          </w:tcPr>
          <w:p w14:paraId="61525A9B" w14:textId="77777777" w:rsidR="00D65818" w:rsidRPr="003552B1" w:rsidRDefault="00D65818" w:rsidP="00A474D8">
            <w:pPr>
              <w:rPr>
                <w:rFonts w:eastAsia="Calibri" w:cs="Times New Roman"/>
              </w:rPr>
            </w:pPr>
            <w:r w:rsidRPr="003552B1">
              <w:rPr>
                <w:rFonts w:eastAsia="Calibri" w:cs="Times New Roman"/>
              </w:rPr>
              <w:t>Child participation</w:t>
            </w:r>
          </w:p>
        </w:tc>
        <w:tc>
          <w:tcPr>
            <w:tcW w:w="851" w:type="dxa"/>
            <w:tcBorders>
              <w:bottom w:val="nil"/>
            </w:tcBorders>
          </w:tcPr>
          <w:p w14:paraId="2F6AE6BE" w14:textId="77777777" w:rsidR="00D65818" w:rsidRPr="003552B1" w:rsidRDefault="00D65818" w:rsidP="00A474D8">
            <w:pPr>
              <w:rPr>
                <w:rFonts w:eastAsia="Calibri" w:cs="Times New Roman"/>
              </w:rPr>
            </w:pPr>
            <w:r w:rsidRPr="003552B1">
              <w:rPr>
                <w:rFonts w:eastAsia="Calibri" w:cs="Times New Roman"/>
              </w:rPr>
              <w:t>p-value</w:t>
            </w:r>
          </w:p>
        </w:tc>
        <w:tc>
          <w:tcPr>
            <w:tcW w:w="1701" w:type="dxa"/>
            <w:tcBorders>
              <w:bottom w:val="nil"/>
            </w:tcBorders>
          </w:tcPr>
          <w:p w14:paraId="3322D939" w14:textId="77777777" w:rsidR="00D65818" w:rsidRPr="003552B1" w:rsidRDefault="00D65818" w:rsidP="00A474D8">
            <w:pPr>
              <w:rPr>
                <w:rFonts w:eastAsia="Calibri" w:cs="Times New Roman"/>
              </w:rPr>
            </w:pPr>
            <w:r w:rsidRPr="003552B1">
              <w:rPr>
                <w:rFonts w:eastAsia="Calibri" w:cs="Times New Roman"/>
              </w:rPr>
              <w:t>Mother participation</w:t>
            </w:r>
          </w:p>
        </w:tc>
        <w:tc>
          <w:tcPr>
            <w:tcW w:w="850" w:type="dxa"/>
            <w:tcBorders>
              <w:bottom w:val="nil"/>
            </w:tcBorders>
          </w:tcPr>
          <w:p w14:paraId="5AF41D26" w14:textId="77777777" w:rsidR="00D65818" w:rsidRPr="003552B1" w:rsidRDefault="00D65818" w:rsidP="00A474D8">
            <w:pPr>
              <w:rPr>
                <w:rFonts w:eastAsia="Calibri" w:cs="Times New Roman"/>
              </w:rPr>
            </w:pPr>
            <w:r w:rsidRPr="003552B1">
              <w:rPr>
                <w:rFonts w:eastAsia="Calibri" w:cs="Times New Roman"/>
              </w:rPr>
              <w:t>p-value</w:t>
            </w:r>
          </w:p>
        </w:tc>
      </w:tr>
      <w:tr w:rsidR="00D65818" w:rsidRPr="003552B1" w14:paraId="1CF5B777" w14:textId="77777777" w:rsidTr="00E66867">
        <w:tc>
          <w:tcPr>
            <w:tcW w:w="1838" w:type="dxa"/>
            <w:tcBorders>
              <w:top w:val="nil"/>
            </w:tcBorders>
          </w:tcPr>
          <w:p w14:paraId="7747533B" w14:textId="77777777" w:rsidR="00D65818" w:rsidRPr="003552B1" w:rsidRDefault="00D65818" w:rsidP="00A474D8">
            <w:pPr>
              <w:rPr>
                <w:rFonts w:eastAsia="Calibri" w:cs="Times New Roman"/>
                <w:vertAlign w:val="superscript"/>
              </w:rPr>
            </w:pPr>
            <w:r w:rsidRPr="003552B1">
              <w:rPr>
                <w:rFonts w:eastAsia="Calibri" w:cs="Times New Roman"/>
              </w:rPr>
              <w:t>Covariate</w:t>
            </w:r>
          </w:p>
        </w:tc>
        <w:tc>
          <w:tcPr>
            <w:tcW w:w="1559" w:type="dxa"/>
            <w:tcBorders>
              <w:top w:val="nil"/>
            </w:tcBorders>
          </w:tcPr>
          <w:p w14:paraId="0650FE7D" w14:textId="77777777" w:rsidR="00D65818" w:rsidRPr="003552B1" w:rsidRDefault="00D65818" w:rsidP="00A474D8">
            <w:pPr>
              <w:rPr>
                <w:rFonts w:eastAsia="Calibri" w:cs="Times New Roman"/>
              </w:rPr>
            </w:pPr>
          </w:p>
        </w:tc>
        <w:tc>
          <w:tcPr>
            <w:tcW w:w="1701" w:type="dxa"/>
            <w:tcBorders>
              <w:top w:val="nil"/>
            </w:tcBorders>
          </w:tcPr>
          <w:p w14:paraId="6C3FC538" w14:textId="77777777" w:rsidR="00D65818" w:rsidRPr="003552B1" w:rsidRDefault="00D65818" w:rsidP="00A474D8">
            <w:pPr>
              <w:rPr>
                <w:rFonts w:eastAsia="Calibri" w:cs="Times New Roman"/>
                <w:vertAlign w:val="superscript"/>
              </w:rPr>
            </w:pPr>
            <w:r w:rsidRPr="003552B1">
              <w:rPr>
                <w:rFonts w:eastAsia="Calibri" w:cs="Times New Roman"/>
              </w:rPr>
              <w:t>OR (95% CI)</w:t>
            </w:r>
            <w:r w:rsidRPr="003552B1">
              <w:rPr>
                <w:rFonts w:eastAsia="Calibri" w:cs="Times New Roman"/>
                <w:vertAlign w:val="superscript"/>
              </w:rPr>
              <w:t>1</w:t>
            </w:r>
          </w:p>
        </w:tc>
        <w:tc>
          <w:tcPr>
            <w:tcW w:w="851" w:type="dxa"/>
            <w:tcBorders>
              <w:top w:val="nil"/>
            </w:tcBorders>
          </w:tcPr>
          <w:p w14:paraId="657DDDF1" w14:textId="77777777" w:rsidR="00D65818" w:rsidRPr="003552B1" w:rsidRDefault="00D65818" w:rsidP="00A474D8">
            <w:pPr>
              <w:rPr>
                <w:rFonts w:eastAsia="Calibri" w:cs="Times New Roman"/>
              </w:rPr>
            </w:pPr>
          </w:p>
        </w:tc>
        <w:tc>
          <w:tcPr>
            <w:tcW w:w="1701" w:type="dxa"/>
            <w:tcBorders>
              <w:top w:val="nil"/>
            </w:tcBorders>
          </w:tcPr>
          <w:p w14:paraId="28B85645" w14:textId="77777777" w:rsidR="00D65818" w:rsidRPr="003552B1" w:rsidRDefault="00D65818" w:rsidP="00A474D8">
            <w:pPr>
              <w:rPr>
                <w:rFonts w:eastAsia="Calibri" w:cs="Times New Roman"/>
                <w:vertAlign w:val="superscript"/>
              </w:rPr>
            </w:pPr>
            <w:r w:rsidRPr="003552B1">
              <w:rPr>
                <w:rFonts w:eastAsia="Calibri" w:cs="Times New Roman"/>
              </w:rPr>
              <w:t>OR (95% CI)</w:t>
            </w:r>
            <w:r w:rsidRPr="003552B1">
              <w:rPr>
                <w:rFonts w:eastAsia="Calibri" w:cs="Times New Roman"/>
                <w:vertAlign w:val="superscript"/>
              </w:rPr>
              <w:t>1</w:t>
            </w:r>
          </w:p>
        </w:tc>
        <w:tc>
          <w:tcPr>
            <w:tcW w:w="850" w:type="dxa"/>
            <w:tcBorders>
              <w:top w:val="nil"/>
            </w:tcBorders>
          </w:tcPr>
          <w:p w14:paraId="42D2683D" w14:textId="77777777" w:rsidR="00D65818" w:rsidRPr="003552B1" w:rsidRDefault="00D65818" w:rsidP="00A474D8">
            <w:pPr>
              <w:rPr>
                <w:rFonts w:eastAsia="Calibri" w:cs="Times New Roman"/>
              </w:rPr>
            </w:pPr>
          </w:p>
        </w:tc>
      </w:tr>
      <w:tr w:rsidR="00D65818" w:rsidRPr="003552B1" w14:paraId="3AAB41BD" w14:textId="77777777" w:rsidTr="00E66867">
        <w:tc>
          <w:tcPr>
            <w:tcW w:w="1838" w:type="dxa"/>
          </w:tcPr>
          <w:p w14:paraId="5E324E82" w14:textId="72A80BD2" w:rsidR="00E66867" w:rsidRPr="0009241F" w:rsidRDefault="00E66867" w:rsidP="00A474D8">
            <w:pPr>
              <w:rPr>
                <w:rFonts w:eastAsia="Calibri" w:cs="Times New Roman"/>
                <w:vertAlign w:val="superscript"/>
              </w:rPr>
            </w:pPr>
            <w:r>
              <w:rPr>
                <w:rFonts w:eastAsia="Calibri" w:cs="Times New Roman"/>
              </w:rPr>
              <w:t>Asthma diagnosis by age 8</w:t>
            </w:r>
            <w:r w:rsidR="0009241F">
              <w:rPr>
                <w:rFonts w:eastAsia="Calibri" w:cs="Times New Roman"/>
                <w:vertAlign w:val="superscript"/>
              </w:rPr>
              <w:t>2a</w:t>
            </w:r>
          </w:p>
          <w:p w14:paraId="198C18C4" w14:textId="303BF2CB" w:rsidR="00D65818" w:rsidRPr="003552B1" w:rsidRDefault="00D65818" w:rsidP="00A474D8">
            <w:pPr>
              <w:rPr>
                <w:rFonts w:eastAsia="Calibri" w:cs="Times New Roman"/>
                <w:vertAlign w:val="superscript"/>
              </w:rPr>
            </w:pPr>
            <w:r w:rsidRPr="003552B1">
              <w:rPr>
                <w:rFonts w:eastAsia="Calibri" w:cs="Times New Roman"/>
              </w:rPr>
              <w:t>Smoking record by age 18</w:t>
            </w:r>
            <w:r w:rsidRPr="003552B1">
              <w:rPr>
                <w:rFonts w:eastAsia="Calibri" w:cs="Times New Roman"/>
                <w:vertAlign w:val="superscript"/>
              </w:rPr>
              <w:t>2</w:t>
            </w:r>
            <w:r w:rsidR="00E66867">
              <w:rPr>
                <w:rFonts w:eastAsia="Calibri" w:cs="Times New Roman"/>
                <w:vertAlign w:val="superscript"/>
              </w:rPr>
              <w:t>b</w:t>
            </w:r>
          </w:p>
          <w:p w14:paraId="2E9EC416" w14:textId="257F2748" w:rsidR="00D65818" w:rsidRPr="003552B1" w:rsidRDefault="00D65818" w:rsidP="00A474D8">
            <w:pPr>
              <w:rPr>
                <w:rFonts w:eastAsia="Calibri" w:cs="Times New Roman"/>
                <w:vertAlign w:val="superscript"/>
              </w:rPr>
            </w:pPr>
            <w:r w:rsidRPr="003552B1">
              <w:rPr>
                <w:rFonts w:eastAsia="Calibri" w:cs="Times New Roman"/>
              </w:rPr>
              <w:t>Depression before age 18</w:t>
            </w:r>
            <w:r w:rsidRPr="003552B1">
              <w:rPr>
                <w:rFonts w:eastAsia="Calibri" w:cs="Times New Roman"/>
                <w:vertAlign w:val="superscript"/>
              </w:rPr>
              <w:t>2</w:t>
            </w:r>
            <w:r w:rsidR="00E66867">
              <w:rPr>
                <w:rFonts w:eastAsia="Calibri" w:cs="Times New Roman"/>
                <w:vertAlign w:val="superscript"/>
              </w:rPr>
              <w:t>c</w:t>
            </w:r>
          </w:p>
          <w:p w14:paraId="1BD55244" w14:textId="5E066508" w:rsidR="00D65818" w:rsidRPr="003552B1" w:rsidRDefault="00D65818" w:rsidP="00A474D8">
            <w:pPr>
              <w:rPr>
                <w:rFonts w:eastAsia="Calibri" w:cs="Times New Roman"/>
                <w:vertAlign w:val="superscript"/>
              </w:rPr>
            </w:pPr>
            <w:r w:rsidRPr="003552B1">
              <w:rPr>
                <w:rFonts w:eastAsia="Calibri" w:cs="Times New Roman"/>
              </w:rPr>
              <w:t>BMI</w:t>
            </w:r>
            <w:r w:rsidRPr="003552B1">
              <w:rPr>
                <w:rFonts w:eastAsia="Calibri" w:cs="Times New Roman"/>
                <w:vertAlign w:val="superscript"/>
              </w:rPr>
              <w:t>2</w:t>
            </w:r>
            <w:r w:rsidR="00E66867">
              <w:rPr>
                <w:rFonts w:eastAsia="Calibri" w:cs="Times New Roman"/>
                <w:vertAlign w:val="superscript"/>
              </w:rPr>
              <w:t>d</w:t>
            </w:r>
          </w:p>
          <w:p w14:paraId="61C1BF1C" w14:textId="6EEF3409" w:rsidR="00D65818" w:rsidRPr="003552B1" w:rsidRDefault="00D65818" w:rsidP="00A474D8">
            <w:pPr>
              <w:rPr>
                <w:rFonts w:eastAsia="Calibri" w:cs="Times New Roman"/>
                <w:vertAlign w:val="superscript"/>
              </w:rPr>
            </w:pPr>
            <w:r w:rsidRPr="003552B1">
              <w:rPr>
                <w:rFonts w:eastAsia="Calibri" w:cs="Times New Roman"/>
              </w:rPr>
              <w:t>Consultation rate age 15-19</w:t>
            </w:r>
            <w:r w:rsidRPr="003552B1">
              <w:rPr>
                <w:rFonts w:eastAsia="Calibri" w:cs="Times New Roman"/>
                <w:vertAlign w:val="superscript"/>
              </w:rPr>
              <w:t>2</w:t>
            </w:r>
            <w:r w:rsidR="00E66867">
              <w:rPr>
                <w:rFonts w:eastAsia="Calibri" w:cs="Times New Roman"/>
                <w:vertAlign w:val="superscript"/>
              </w:rPr>
              <w:t>e</w:t>
            </w:r>
          </w:p>
          <w:p w14:paraId="60CD8F27" w14:textId="77777777" w:rsidR="00D65818" w:rsidRPr="003552B1" w:rsidRDefault="00D65818" w:rsidP="00A474D8">
            <w:pPr>
              <w:rPr>
                <w:rFonts w:eastAsia="Calibri" w:cs="Times New Roman"/>
              </w:rPr>
            </w:pPr>
          </w:p>
          <w:p w14:paraId="60864BED" w14:textId="0C554406" w:rsidR="00D65818" w:rsidRDefault="00D65818" w:rsidP="00A474D8">
            <w:pPr>
              <w:rPr>
                <w:rFonts w:eastAsia="Calibri" w:cs="Times New Roman"/>
                <w:vertAlign w:val="superscript"/>
              </w:rPr>
            </w:pPr>
            <w:r w:rsidRPr="003552B1">
              <w:rPr>
                <w:rFonts w:eastAsia="Calibri" w:cs="Times New Roman"/>
              </w:rPr>
              <w:t>Prescription rate age 15-19</w:t>
            </w:r>
            <w:r w:rsidRPr="003552B1">
              <w:rPr>
                <w:rFonts w:eastAsia="Calibri" w:cs="Times New Roman"/>
                <w:vertAlign w:val="superscript"/>
              </w:rPr>
              <w:t>2</w:t>
            </w:r>
            <w:r w:rsidR="00E66867">
              <w:rPr>
                <w:rFonts w:eastAsia="Calibri" w:cs="Times New Roman"/>
                <w:vertAlign w:val="superscript"/>
              </w:rPr>
              <w:t>e</w:t>
            </w:r>
          </w:p>
          <w:p w14:paraId="48F9C048" w14:textId="5A8F6030" w:rsidR="00E66867" w:rsidRPr="00E66867" w:rsidRDefault="00E66867" w:rsidP="00A474D8">
            <w:pPr>
              <w:rPr>
                <w:rFonts w:eastAsia="Calibri" w:cs="Times New Roman"/>
                <w:vertAlign w:val="superscript"/>
              </w:rPr>
            </w:pPr>
          </w:p>
        </w:tc>
        <w:tc>
          <w:tcPr>
            <w:tcW w:w="1559" w:type="dxa"/>
          </w:tcPr>
          <w:p w14:paraId="73571DA5" w14:textId="58F4466F" w:rsidR="00E66867" w:rsidRDefault="00E66867" w:rsidP="00A474D8">
            <w:pPr>
              <w:rPr>
                <w:rFonts w:eastAsia="Calibri" w:cs="Times New Roman"/>
              </w:rPr>
            </w:pPr>
            <w:r>
              <w:rPr>
                <w:rFonts w:eastAsia="Calibri" w:cs="Times New Roman"/>
              </w:rPr>
              <w:t>Yes vs no</w:t>
            </w:r>
          </w:p>
          <w:p w14:paraId="1511F5A5" w14:textId="77777777" w:rsidR="00E66867" w:rsidRDefault="00E66867" w:rsidP="00A474D8">
            <w:pPr>
              <w:rPr>
                <w:rFonts w:eastAsia="Calibri" w:cs="Times New Roman"/>
              </w:rPr>
            </w:pPr>
          </w:p>
          <w:p w14:paraId="30526053" w14:textId="701948FD" w:rsidR="00D65818" w:rsidRPr="003552B1" w:rsidRDefault="00D65818" w:rsidP="00A474D8">
            <w:pPr>
              <w:rPr>
                <w:rFonts w:eastAsia="Calibri" w:cs="Times New Roman"/>
              </w:rPr>
            </w:pPr>
            <w:r w:rsidRPr="003552B1">
              <w:rPr>
                <w:rFonts w:eastAsia="Calibri" w:cs="Times New Roman"/>
              </w:rPr>
              <w:t>Yes vs no</w:t>
            </w:r>
          </w:p>
          <w:p w14:paraId="634625A5" w14:textId="77777777" w:rsidR="00D65818" w:rsidRPr="003552B1" w:rsidRDefault="00D65818" w:rsidP="00A474D8">
            <w:pPr>
              <w:rPr>
                <w:rFonts w:eastAsia="Calibri" w:cs="Times New Roman"/>
              </w:rPr>
            </w:pPr>
          </w:p>
          <w:p w14:paraId="151F0E73" w14:textId="77777777" w:rsidR="00D65818" w:rsidRPr="003552B1" w:rsidRDefault="00D65818" w:rsidP="00A474D8">
            <w:pPr>
              <w:rPr>
                <w:rFonts w:eastAsia="Calibri" w:cs="Times New Roman"/>
              </w:rPr>
            </w:pPr>
            <w:r w:rsidRPr="003552B1">
              <w:rPr>
                <w:rFonts w:eastAsia="Calibri" w:cs="Times New Roman"/>
              </w:rPr>
              <w:t>Yes vs no</w:t>
            </w:r>
          </w:p>
          <w:p w14:paraId="637A0DA5" w14:textId="77777777" w:rsidR="00D65818" w:rsidRPr="003552B1" w:rsidRDefault="00D65818" w:rsidP="00A474D8">
            <w:pPr>
              <w:rPr>
                <w:rFonts w:eastAsia="Calibri" w:cs="Times New Roman"/>
              </w:rPr>
            </w:pPr>
          </w:p>
          <w:p w14:paraId="5C6A51CD" w14:textId="77777777" w:rsidR="00D65818" w:rsidRPr="003552B1" w:rsidRDefault="00D65818" w:rsidP="00A474D8">
            <w:pPr>
              <w:rPr>
                <w:rFonts w:eastAsia="Calibri" w:cs="Times New Roman"/>
              </w:rPr>
            </w:pPr>
            <w:r w:rsidRPr="003552B1">
              <w:rPr>
                <w:rFonts w:eastAsia="Calibri" w:cs="Times New Roman"/>
              </w:rPr>
              <w:t xml:space="preserve">per 1kg/m </w:t>
            </w:r>
          </w:p>
          <w:p w14:paraId="75D0FDA9" w14:textId="77777777" w:rsidR="00D65818" w:rsidRPr="003552B1" w:rsidRDefault="00D65818" w:rsidP="00A474D8">
            <w:pPr>
              <w:rPr>
                <w:rFonts w:eastAsia="Calibri" w:cs="Times New Roman"/>
              </w:rPr>
            </w:pPr>
            <w:r w:rsidRPr="003552B1">
              <w:rPr>
                <w:rFonts w:eastAsia="Calibri" w:cs="Times New Roman"/>
              </w:rPr>
              <w:t>≤1 per year</w:t>
            </w:r>
          </w:p>
          <w:p w14:paraId="6DA03494" w14:textId="77777777" w:rsidR="00D65818" w:rsidRPr="003552B1" w:rsidRDefault="00D65818" w:rsidP="00A474D8">
            <w:pPr>
              <w:rPr>
                <w:rFonts w:eastAsia="Calibri" w:cs="Times New Roman"/>
              </w:rPr>
            </w:pPr>
            <w:r w:rsidRPr="003552B1">
              <w:rPr>
                <w:rFonts w:eastAsia="Calibri" w:cs="Times New Roman"/>
              </w:rPr>
              <w:t>&gt;1 – 4 per year</w:t>
            </w:r>
          </w:p>
          <w:p w14:paraId="360DF918" w14:textId="77777777" w:rsidR="00D65818" w:rsidRPr="003552B1" w:rsidRDefault="00D65818" w:rsidP="00A474D8">
            <w:pPr>
              <w:rPr>
                <w:rFonts w:eastAsia="Calibri" w:cs="Times New Roman"/>
              </w:rPr>
            </w:pPr>
            <w:r w:rsidRPr="003552B1">
              <w:rPr>
                <w:rFonts w:eastAsia="Calibri" w:cs="Times New Roman"/>
              </w:rPr>
              <w:t>&gt;4 per year</w:t>
            </w:r>
          </w:p>
          <w:p w14:paraId="5119D3C7" w14:textId="77777777" w:rsidR="00D65818" w:rsidRPr="003552B1" w:rsidRDefault="00D65818" w:rsidP="00A474D8">
            <w:pPr>
              <w:rPr>
                <w:rFonts w:eastAsia="Calibri" w:cs="Times New Roman"/>
              </w:rPr>
            </w:pPr>
            <w:r w:rsidRPr="003552B1">
              <w:rPr>
                <w:rFonts w:eastAsia="Calibri" w:cs="Times New Roman"/>
              </w:rPr>
              <w:t>≤1 per year</w:t>
            </w:r>
          </w:p>
          <w:p w14:paraId="66DE4CC3" w14:textId="77777777" w:rsidR="00D65818" w:rsidRPr="003552B1" w:rsidRDefault="00D65818" w:rsidP="00A474D8">
            <w:pPr>
              <w:rPr>
                <w:rFonts w:eastAsia="Calibri" w:cs="Times New Roman"/>
              </w:rPr>
            </w:pPr>
            <w:r w:rsidRPr="003552B1">
              <w:rPr>
                <w:rFonts w:eastAsia="Calibri" w:cs="Times New Roman"/>
              </w:rPr>
              <w:t>&gt;1 – 4 per year</w:t>
            </w:r>
          </w:p>
          <w:p w14:paraId="7933BC03" w14:textId="7CE01E72" w:rsidR="00E66867" w:rsidRPr="003552B1" w:rsidRDefault="00D65818" w:rsidP="00A474D8">
            <w:pPr>
              <w:rPr>
                <w:rFonts w:eastAsia="Calibri" w:cs="Times New Roman"/>
              </w:rPr>
            </w:pPr>
            <w:r w:rsidRPr="003552B1">
              <w:rPr>
                <w:rFonts w:eastAsia="Calibri" w:cs="Times New Roman"/>
              </w:rPr>
              <w:t>&gt;4 per year</w:t>
            </w:r>
          </w:p>
        </w:tc>
        <w:tc>
          <w:tcPr>
            <w:tcW w:w="1701" w:type="dxa"/>
          </w:tcPr>
          <w:p w14:paraId="4310EC3C" w14:textId="5BD7C0CD" w:rsidR="00E66867" w:rsidRDefault="00DF7408" w:rsidP="00A474D8">
            <w:pPr>
              <w:rPr>
                <w:rFonts w:eastAsia="Calibri" w:cs="Times New Roman"/>
              </w:rPr>
            </w:pPr>
            <w:r>
              <w:rPr>
                <w:rFonts w:eastAsia="Calibri" w:cs="Times New Roman"/>
              </w:rPr>
              <w:t>6</w:t>
            </w:r>
            <w:r w:rsidR="002F5E6B">
              <w:rPr>
                <w:rFonts w:eastAsia="Calibri" w:cs="Times New Roman"/>
              </w:rPr>
              <w:t>.</w:t>
            </w:r>
            <w:r>
              <w:rPr>
                <w:rFonts w:eastAsia="Calibri" w:cs="Times New Roman"/>
              </w:rPr>
              <w:t>05</w:t>
            </w:r>
            <w:r w:rsidR="002F5E6B">
              <w:rPr>
                <w:rFonts w:eastAsia="Calibri" w:cs="Times New Roman"/>
              </w:rPr>
              <w:t xml:space="preserve"> (</w:t>
            </w:r>
            <w:r w:rsidR="007600C6">
              <w:rPr>
                <w:rFonts w:eastAsia="Calibri" w:cs="Times New Roman"/>
              </w:rPr>
              <w:t>4.39, 8.32)</w:t>
            </w:r>
          </w:p>
          <w:p w14:paraId="69D16DE7" w14:textId="77777777" w:rsidR="00E66867" w:rsidRDefault="00E66867" w:rsidP="00A474D8">
            <w:pPr>
              <w:rPr>
                <w:rFonts w:eastAsia="Calibri" w:cs="Times New Roman"/>
              </w:rPr>
            </w:pPr>
          </w:p>
          <w:p w14:paraId="50C0C3DD" w14:textId="7B438EFD" w:rsidR="00D65818" w:rsidRPr="003552B1" w:rsidRDefault="00D65818" w:rsidP="00A474D8">
            <w:pPr>
              <w:rPr>
                <w:rFonts w:eastAsia="Calibri" w:cs="Times New Roman"/>
              </w:rPr>
            </w:pPr>
            <w:r w:rsidRPr="003552B1">
              <w:rPr>
                <w:rFonts w:eastAsia="Calibri" w:cs="Times New Roman"/>
              </w:rPr>
              <w:t>0.6</w:t>
            </w:r>
            <w:r w:rsidR="00E66867">
              <w:rPr>
                <w:rFonts w:eastAsia="Calibri" w:cs="Times New Roman"/>
              </w:rPr>
              <w:t>3</w:t>
            </w:r>
            <w:r w:rsidRPr="003552B1">
              <w:rPr>
                <w:rFonts w:eastAsia="Calibri" w:cs="Times New Roman"/>
              </w:rPr>
              <w:t xml:space="preserve"> (0.53, 0.76)</w:t>
            </w:r>
          </w:p>
          <w:p w14:paraId="0E26CA08" w14:textId="77777777" w:rsidR="00D65818" w:rsidRPr="003552B1" w:rsidRDefault="00D65818" w:rsidP="00A474D8">
            <w:pPr>
              <w:rPr>
                <w:rFonts w:eastAsia="Calibri" w:cs="Times New Roman"/>
              </w:rPr>
            </w:pPr>
          </w:p>
          <w:p w14:paraId="01215918" w14:textId="77777777" w:rsidR="00D65818" w:rsidRPr="003552B1" w:rsidRDefault="00D65818" w:rsidP="00A474D8">
            <w:pPr>
              <w:rPr>
                <w:rFonts w:eastAsia="Calibri" w:cs="Times New Roman"/>
              </w:rPr>
            </w:pPr>
            <w:r w:rsidRPr="003552B1">
              <w:rPr>
                <w:rFonts w:eastAsia="Calibri" w:cs="Times New Roman"/>
              </w:rPr>
              <w:t>0.71 (0.56, 0.90)</w:t>
            </w:r>
          </w:p>
          <w:p w14:paraId="7763AC6E" w14:textId="77777777" w:rsidR="00D65818" w:rsidRPr="003552B1" w:rsidRDefault="00D65818" w:rsidP="00A474D8">
            <w:pPr>
              <w:rPr>
                <w:rFonts w:eastAsia="Calibri" w:cs="Times New Roman"/>
              </w:rPr>
            </w:pPr>
          </w:p>
          <w:p w14:paraId="45DAF970" w14:textId="77777777" w:rsidR="00D65818" w:rsidRPr="003552B1" w:rsidRDefault="00D65818" w:rsidP="00A474D8">
            <w:pPr>
              <w:rPr>
                <w:rFonts w:eastAsia="Calibri" w:cs="Times New Roman"/>
              </w:rPr>
            </w:pPr>
            <w:r w:rsidRPr="003552B1">
              <w:rPr>
                <w:rFonts w:eastAsia="Calibri" w:cs="Times New Roman"/>
              </w:rPr>
              <w:t>0.98 (0.96, 0.99)</w:t>
            </w:r>
          </w:p>
          <w:p w14:paraId="7CA01E44" w14:textId="77777777" w:rsidR="00D65818" w:rsidRPr="003552B1" w:rsidRDefault="00D65818" w:rsidP="00A474D8">
            <w:pPr>
              <w:rPr>
                <w:rFonts w:eastAsia="Calibri" w:cs="Times New Roman"/>
              </w:rPr>
            </w:pPr>
            <w:r w:rsidRPr="003552B1">
              <w:rPr>
                <w:rFonts w:eastAsia="Calibri" w:cs="Times New Roman"/>
              </w:rPr>
              <w:t>1.00</w:t>
            </w:r>
          </w:p>
          <w:p w14:paraId="25B61C14" w14:textId="011E6766" w:rsidR="00D65818" w:rsidRPr="003552B1" w:rsidRDefault="00D65818" w:rsidP="00A474D8">
            <w:pPr>
              <w:rPr>
                <w:rFonts w:eastAsia="Calibri" w:cs="Times New Roman"/>
              </w:rPr>
            </w:pPr>
            <w:r w:rsidRPr="003552B1">
              <w:rPr>
                <w:rFonts w:eastAsia="Calibri" w:cs="Times New Roman"/>
              </w:rPr>
              <w:t>1.4</w:t>
            </w:r>
            <w:r w:rsidR="00E66867">
              <w:rPr>
                <w:rFonts w:eastAsia="Calibri" w:cs="Times New Roman"/>
              </w:rPr>
              <w:t>8</w:t>
            </w:r>
            <w:r w:rsidRPr="003552B1">
              <w:rPr>
                <w:rFonts w:eastAsia="Calibri" w:cs="Times New Roman"/>
              </w:rPr>
              <w:t xml:space="preserve"> (1.26, 1.7</w:t>
            </w:r>
            <w:r w:rsidR="00E66867">
              <w:rPr>
                <w:rFonts w:eastAsia="Calibri" w:cs="Times New Roman"/>
              </w:rPr>
              <w:t>5</w:t>
            </w:r>
            <w:r w:rsidRPr="003552B1">
              <w:rPr>
                <w:rFonts w:eastAsia="Calibri" w:cs="Times New Roman"/>
              </w:rPr>
              <w:t>)</w:t>
            </w:r>
          </w:p>
          <w:p w14:paraId="565FEB07" w14:textId="1F10442C" w:rsidR="00D65818" w:rsidRPr="003552B1" w:rsidRDefault="00D65818" w:rsidP="00A474D8">
            <w:pPr>
              <w:rPr>
                <w:rFonts w:eastAsia="Calibri" w:cs="Times New Roman"/>
              </w:rPr>
            </w:pPr>
            <w:r w:rsidRPr="003552B1">
              <w:rPr>
                <w:rFonts w:eastAsia="Calibri" w:cs="Times New Roman"/>
              </w:rPr>
              <w:t>1.7</w:t>
            </w:r>
            <w:r w:rsidR="00E66867">
              <w:rPr>
                <w:rFonts w:eastAsia="Calibri" w:cs="Times New Roman"/>
              </w:rPr>
              <w:t>4</w:t>
            </w:r>
            <w:r w:rsidRPr="003552B1">
              <w:rPr>
                <w:rFonts w:eastAsia="Calibri" w:cs="Times New Roman"/>
              </w:rPr>
              <w:t xml:space="preserve"> (1.4</w:t>
            </w:r>
            <w:r w:rsidR="00E66867">
              <w:rPr>
                <w:rFonts w:eastAsia="Calibri" w:cs="Times New Roman"/>
              </w:rPr>
              <w:t>5</w:t>
            </w:r>
            <w:r w:rsidRPr="003552B1">
              <w:rPr>
                <w:rFonts w:eastAsia="Calibri" w:cs="Times New Roman"/>
              </w:rPr>
              <w:t>, 2.</w:t>
            </w:r>
            <w:r w:rsidR="00E66867">
              <w:rPr>
                <w:rFonts w:eastAsia="Calibri" w:cs="Times New Roman"/>
              </w:rPr>
              <w:t>09</w:t>
            </w:r>
            <w:r w:rsidRPr="003552B1">
              <w:rPr>
                <w:rFonts w:eastAsia="Calibri" w:cs="Times New Roman"/>
              </w:rPr>
              <w:t>)</w:t>
            </w:r>
          </w:p>
          <w:p w14:paraId="38C85B7D" w14:textId="77777777" w:rsidR="00D65818" w:rsidRPr="003552B1" w:rsidRDefault="00D65818" w:rsidP="00A474D8">
            <w:pPr>
              <w:rPr>
                <w:rFonts w:eastAsia="Calibri" w:cs="Times New Roman"/>
              </w:rPr>
            </w:pPr>
            <w:r w:rsidRPr="003552B1">
              <w:rPr>
                <w:rFonts w:eastAsia="Calibri" w:cs="Times New Roman"/>
              </w:rPr>
              <w:t>1.00</w:t>
            </w:r>
          </w:p>
          <w:p w14:paraId="796A8C1E" w14:textId="77777777" w:rsidR="00D65818" w:rsidRPr="003552B1" w:rsidRDefault="00D65818" w:rsidP="00A474D8">
            <w:pPr>
              <w:rPr>
                <w:rFonts w:eastAsia="Calibri" w:cs="Times New Roman"/>
              </w:rPr>
            </w:pPr>
            <w:r w:rsidRPr="003552B1">
              <w:rPr>
                <w:rFonts w:eastAsia="Calibri" w:cs="Times New Roman"/>
              </w:rPr>
              <w:t>1.41 (1.23, 1.62)</w:t>
            </w:r>
          </w:p>
          <w:p w14:paraId="078E6692" w14:textId="0EFB3521" w:rsidR="00E66867" w:rsidRPr="003552B1" w:rsidRDefault="00D65818" w:rsidP="00A474D8">
            <w:pPr>
              <w:rPr>
                <w:rFonts w:eastAsia="Calibri" w:cs="Times New Roman"/>
              </w:rPr>
            </w:pPr>
            <w:r w:rsidRPr="003552B1">
              <w:rPr>
                <w:rFonts w:eastAsia="Calibri" w:cs="Times New Roman"/>
              </w:rPr>
              <w:t>1.5</w:t>
            </w:r>
            <w:r w:rsidR="00E66867">
              <w:rPr>
                <w:rFonts w:eastAsia="Calibri" w:cs="Times New Roman"/>
              </w:rPr>
              <w:t>2</w:t>
            </w:r>
            <w:r w:rsidRPr="003552B1">
              <w:rPr>
                <w:rFonts w:eastAsia="Calibri" w:cs="Times New Roman"/>
              </w:rPr>
              <w:t xml:space="preserve"> (1.25, 1.8</w:t>
            </w:r>
            <w:r w:rsidR="00E66867">
              <w:rPr>
                <w:rFonts w:eastAsia="Calibri" w:cs="Times New Roman"/>
              </w:rPr>
              <w:t>6</w:t>
            </w:r>
            <w:r w:rsidRPr="003552B1">
              <w:rPr>
                <w:rFonts w:eastAsia="Calibri" w:cs="Times New Roman"/>
              </w:rPr>
              <w:t>)</w:t>
            </w:r>
            <w:r w:rsidR="000C240D">
              <w:rPr>
                <w:rFonts w:eastAsia="Calibri" w:cs="Times New Roman"/>
              </w:rPr>
              <w:t xml:space="preserve"> </w:t>
            </w:r>
          </w:p>
        </w:tc>
        <w:tc>
          <w:tcPr>
            <w:tcW w:w="851" w:type="dxa"/>
          </w:tcPr>
          <w:p w14:paraId="10B40937" w14:textId="00D801AB" w:rsidR="00E66867" w:rsidRDefault="007600C6" w:rsidP="00A474D8">
            <w:pPr>
              <w:rPr>
                <w:rFonts w:eastAsia="Calibri" w:cs="Times New Roman"/>
              </w:rPr>
            </w:pPr>
            <w:r>
              <w:rPr>
                <w:rFonts w:eastAsia="Calibri" w:cs="Times New Roman"/>
              </w:rPr>
              <w:t>&lt;0.001</w:t>
            </w:r>
          </w:p>
          <w:p w14:paraId="4E5D22B5" w14:textId="77777777" w:rsidR="00E66867" w:rsidRDefault="00E66867" w:rsidP="00A474D8">
            <w:pPr>
              <w:rPr>
                <w:rFonts w:eastAsia="Calibri" w:cs="Times New Roman"/>
              </w:rPr>
            </w:pPr>
          </w:p>
          <w:p w14:paraId="7D019254" w14:textId="65D242E4" w:rsidR="00D65818" w:rsidRPr="003552B1" w:rsidRDefault="00D65818" w:rsidP="00A474D8">
            <w:pPr>
              <w:rPr>
                <w:rFonts w:eastAsia="Calibri" w:cs="Times New Roman"/>
              </w:rPr>
            </w:pPr>
            <w:r w:rsidRPr="003552B1">
              <w:rPr>
                <w:rFonts w:eastAsia="Calibri" w:cs="Times New Roman"/>
              </w:rPr>
              <w:t>&lt;0.001</w:t>
            </w:r>
          </w:p>
          <w:p w14:paraId="40578F8F" w14:textId="77777777" w:rsidR="00D65818" w:rsidRPr="003552B1" w:rsidRDefault="00D65818" w:rsidP="00A474D8">
            <w:pPr>
              <w:rPr>
                <w:rFonts w:eastAsia="Calibri" w:cs="Times New Roman"/>
              </w:rPr>
            </w:pPr>
          </w:p>
          <w:p w14:paraId="7A2B4247" w14:textId="77777777" w:rsidR="00D65818" w:rsidRPr="003552B1" w:rsidRDefault="00D65818" w:rsidP="00A474D8">
            <w:pPr>
              <w:rPr>
                <w:rFonts w:eastAsia="Calibri" w:cs="Times New Roman"/>
              </w:rPr>
            </w:pPr>
            <w:r w:rsidRPr="003552B1">
              <w:rPr>
                <w:rFonts w:eastAsia="Calibri" w:cs="Times New Roman"/>
              </w:rPr>
              <w:t>0.005</w:t>
            </w:r>
          </w:p>
          <w:p w14:paraId="689A9C1F" w14:textId="77777777" w:rsidR="00D65818" w:rsidRPr="003552B1" w:rsidRDefault="00D65818" w:rsidP="00A474D8">
            <w:pPr>
              <w:rPr>
                <w:rFonts w:eastAsia="Calibri" w:cs="Times New Roman"/>
              </w:rPr>
            </w:pPr>
          </w:p>
          <w:p w14:paraId="0E6434B2" w14:textId="77777777" w:rsidR="00D65818" w:rsidRPr="003552B1" w:rsidRDefault="00D65818" w:rsidP="00A474D8">
            <w:pPr>
              <w:rPr>
                <w:rFonts w:eastAsia="Calibri" w:cs="Times New Roman"/>
              </w:rPr>
            </w:pPr>
            <w:r w:rsidRPr="003552B1">
              <w:rPr>
                <w:rFonts w:eastAsia="Calibri" w:cs="Times New Roman"/>
              </w:rPr>
              <w:t>0.001</w:t>
            </w:r>
          </w:p>
          <w:p w14:paraId="35464590" w14:textId="77777777" w:rsidR="00D65818" w:rsidRPr="003552B1" w:rsidRDefault="00D65818" w:rsidP="00A474D8">
            <w:pPr>
              <w:rPr>
                <w:rFonts w:eastAsia="Calibri" w:cs="Times New Roman"/>
              </w:rPr>
            </w:pPr>
          </w:p>
          <w:p w14:paraId="63E7884A" w14:textId="77777777" w:rsidR="00D65818" w:rsidRPr="003552B1" w:rsidRDefault="00D65818" w:rsidP="00A474D8">
            <w:pPr>
              <w:rPr>
                <w:rFonts w:eastAsia="Calibri" w:cs="Times New Roman"/>
              </w:rPr>
            </w:pPr>
          </w:p>
          <w:p w14:paraId="44647D10" w14:textId="77777777" w:rsidR="00D65818" w:rsidRPr="003552B1" w:rsidRDefault="00D65818" w:rsidP="00A474D8">
            <w:pPr>
              <w:rPr>
                <w:rFonts w:eastAsia="Calibri" w:cs="Times New Roman"/>
              </w:rPr>
            </w:pPr>
            <w:r w:rsidRPr="003552B1">
              <w:rPr>
                <w:rFonts w:eastAsia="Calibri" w:cs="Times New Roman"/>
              </w:rPr>
              <w:t>&lt;0.001</w:t>
            </w:r>
          </w:p>
          <w:p w14:paraId="5E1EA428" w14:textId="77777777" w:rsidR="00D65818" w:rsidRPr="003552B1" w:rsidRDefault="00D65818" w:rsidP="00A474D8">
            <w:pPr>
              <w:rPr>
                <w:rFonts w:eastAsia="Calibri" w:cs="Times New Roman"/>
              </w:rPr>
            </w:pPr>
          </w:p>
          <w:p w14:paraId="588C6819" w14:textId="77777777" w:rsidR="00D65818" w:rsidRPr="003552B1" w:rsidRDefault="00D65818" w:rsidP="00A474D8">
            <w:pPr>
              <w:rPr>
                <w:rFonts w:eastAsia="Calibri" w:cs="Times New Roman"/>
              </w:rPr>
            </w:pPr>
          </w:p>
          <w:p w14:paraId="1D82718F" w14:textId="1A9F11F3" w:rsidR="000B2A4C" w:rsidRPr="003552B1" w:rsidRDefault="00D65818" w:rsidP="00A474D8">
            <w:pPr>
              <w:rPr>
                <w:rFonts w:eastAsia="Calibri" w:cs="Times New Roman"/>
              </w:rPr>
            </w:pPr>
            <w:r w:rsidRPr="003552B1">
              <w:rPr>
                <w:rFonts w:eastAsia="Calibri" w:cs="Times New Roman"/>
              </w:rPr>
              <w:t>&lt;0.001</w:t>
            </w:r>
          </w:p>
        </w:tc>
        <w:tc>
          <w:tcPr>
            <w:tcW w:w="1701" w:type="dxa"/>
          </w:tcPr>
          <w:p w14:paraId="0FBEB58C" w14:textId="008FACB9" w:rsidR="00E66867" w:rsidRDefault="00234F58" w:rsidP="00A474D8">
            <w:pPr>
              <w:rPr>
                <w:rFonts w:eastAsia="Calibri" w:cs="Times New Roman"/>
              </w:rPr>
            </w:pPr>
            <w:r>
              <w:rPr>
                <w:rFonts w:eastAsia="Calibri" w:cs="Times New Roman"/>
              </w:rPr>
              <w:t>5.91 (3.99, 8.75)</w:t>
            </w:r>
          </w:p>
          <w:p w14:paraId="2BCBADCB" w14:textId="77777777" w:rsidR="00E66867" w:rsidRDefault="00E66867" w:rsidP="00A474D8">
            <w:pPr>
              <w:rPr>
                <w:rFonts w:eastAsia="Calibri" w:cs="Times New Roman"/>
              </w:rPr>
            </w:pPr>
          </w:p>
          <w:p w14:paraId="304B32B2" w14:textId="22477E79" w:rsidR="00D65818" w:rsidRPr="003552B1" w:rsidRDefault="00D65818" w:rsidP="00A474D8">
            <w:pPr>
              <w:rPr>
                <w:rFonts w:eastAsia="Calibri" w:cs="Times New Roman"/>
              </w:rPr>
            </w:pPr>
            <w:r w:rsidRPr="003552B1">
              <w:rPr>
                <w:rFonts w:eastAsia="Calibri" w:cs="Times New Roman"/>
              </w:rPr>
              <w:t>0.68 (0.55, 0.84)</w:t>
            </w:r>
          </w:p>
          <w:p w14:paraId="4FE4B5E6" w14:textId="77777777" w:rsidR="00D65818" w:rsidRPr="003552B1" w:rsidRDefault="00D65818" w:rsidP="00A474D8">
            <w:pPr>
              <w:rPr>
                <w:rFonts w:eastAsia="Calibri" w:cs="Times New Roman"/>
              </w:rPr>
            </w:pPr>
          </w:p>
          <w:p w14:paraId="14230D3A" w14:textId="77777777" w:rsidR="00D65818" w:rsidRPr="003552B1" w:rsidRDefault="00D65818" w:rsidP="00A474D8">
            <w:pPr>
              <w:rPr>
                <w:rFonts w:eastAsia="Calibri" w:cs="Times New Roman"/>
              </w:rPr>
            </w:pPr>
            <w:r w:rsidRPr="003552B1">
              <w:rPr>
                <w:rFonts w:eastAsia="Calibri" w:cs="Times New Roman"/>
              </w:rPr>
              <w:t>0.80 (0.60, 1.07)</w:t>
            </w:r>
          </w:p>
          <w:p w14:paraId="1FBF274A" w14:textId="77777777" w:rsidR="00D65818" w:rsidRPr="003552B1" w:rsidRDefault="00D65818" w:rsidP="00A474D8">
            <w:pPr>
              <w:rPr>
                <w:rFonts w:eastAsia="Calibri" w:cs="Times New Roman"/>
              </w:rPr>
            </w:pPr>
          </w:p>
          <w:p w14:paraId="035304B9" w14:textId="77777777" w:rsidR="00D65818" w:rsidRPr="003552B1" w:rsidRDefault="00D65818" w:rsidP="00A474D8">
            <w:pPr>
              <w:rPr>
                <w:rFonts w:eastAsia="Calibri" w:cs="Times New Roman"/>
              </w:rPr>
            </w:pPr>
            <w:r w:rsidRPr="003552B1">
              <w:rPr>
                <w:rFonts w:eastAsia="Calibri" w:cs="Times New Roman"/>
              </w:rPr>
              <w:t>0.97 (0.95, 0.99)</w:t>
            </w:r>
          </w:p>
          <w:p w14:paraId="22E8E196" w14:textId="77777777" w:rsidR="00D65818" w:rsidRPr="003552B1" w:rsidRDefault="00D65818" w:rsidP="00A474D8">
            <w:pPr>
              <w:rPr>
                <w:rFonts w:eastAsia="Calibri" w:cs="Times New Roman"/>
              </w:rPr>
            </w:pPr>
            <w:r w:rsidRPr="003552B1">
              <w:rPr>
                <w:rFonts w:eastAsia="Calibri" w:cs="Times New Roman"/>
              </w:rPr>
              <w:t>1.00</w:t>
            </w:r>
          </w:p>
          <w:p w14:paraId="5B22E9B2" w14:textId="77777777" w:rsidR="00D65818" w:rsidRPr="003552B1" w:rsidRDefault="00D65818" w:rsidP="00A474D8">
            <w:pPr>
              <w:rPr>
                <w:rFonts w:eastAsia="Calibri" w:cs="Times New Roman"/>
              </w:rPr>
            </w:pPr>
            <w:r w:rsidRPr="003552B1">
              <w:rPr>
                <w:rFonts w:eastAsia="Calibri" w:cs="Times New Roman"/>
              </w:rPr>
              <w:t>1.23 (1.01, 1.50)</w:t>
            </w:r>
          </w:p>
          <w:p w14:paraId="656C36F7" w14:textId="0C073514" w:rsidR="00D65818" w:rsidRPr="003552B1" w:rsidRDefault="00D65818" w:rsidP="00A474D8">
            <w:pPr>
              <w:rPr>
                <w:rFonts w:eastAsia="Calibri" w:cs="Times New Roman"/>
              </w:rPr>
            </w:pPr>
            <w:r w:rsidRPr="003552B1">
              <w:rPr>
                <w:rFonts w:eastAsia="Calibri" w:cs="Times New Roman"/>
              </w:rPr>
              <w:t>1.2</w:t>
            </w:r>
            <w:r w:rsidR="00E66867">
              <w:rPr>
                <w:rFonts w:eastAsia="Calibri" w:cs="Times New Roman"/>
              </w:rPr>
              <w:t>5</w:t>
            </w:r>
            <w:r w:rsidRPr="003552B1">
              <w:rPr>
                <w:rFonts w:eastAsia="Calibri" w:cs="Times New Roman"/>
              </w:rPr>
              <w:t xml:space="preserve"> (1.0</w:t>
            </w:r>
            <w:r w:rsidR="00E66867">
              <w:rPr>
                <w:rFonts w:eastAsia="Calibri" w:cs="Times New Roman"/>
              </w:rPr>
              <w:t>0</w:t>
            </w:r>
            <w:r w:rsidRPr="003552B1">
              <w:rPr>
                <w:rFonts w:eastAsia="Calibri" w:cs="Times New Roman"/>
              </w:rPr>
              <w:t>, 1.5</w:t>
            </w:r>
            <w:r w:rsidR="00E66867">
              <w:rPr>
                <w:rFonts w:eastAsia="Calibri" w:cs="Times New Roman"/>
              </w:rPr>
              <w:t>6</w:t>
            </w:r>
            <w:r w:rsidRPr="003552B1">
              <w:rPr>
                <w:rFonts w:eastAsia="Calibri" w:cs="Times New Roman"/>
              </w:rPr>
              <w:t>)</w:t>
            </w:r>
          </w:p>
          <w:p w14:paraId="038591C1" w14:textId="77777777" w:rsidR="00D65818" w:rsidRPr="003552B1" w:rsidRDefault="00D65818" w:rsidP="00A474D8">
            <w:pPr>
              <w:rPr>
                <w:rFonts w:eastAsia="Calibri" w:cs="Times New Roman"/>
              </w:rPr>
            </w:pPr>
            <w:r w:rsidRPr="003552B1">
              <w:rPr>
                <w:rFonts w:eastAsia="Calibri" w:cs="Times New Roman"/>
              </w:rPr>
              <w:t>1.00</w:t>
            </w:r>
          </w:p>
          <w:p w14:paraId="36353B6E" w14:textId="4819D156" w:rsidR="00D65818" w:rsidRPr="003552B1" w:rsidRDefault="00D65818" w:rsidP="00A474D8">
            <w:pPr>
              <w:rPr>
                <w:rFonts w:eastAsia="Calibri" w:cs="Times New Roman"/>
              </w:rPr>
            </w:pPr>
            <w:r w:rsidRPr="003552B1">
              <w:rPr>
                <w:rFonts w:eastAsia="Calibri" w:cs="Times New Roman"/>
              </w:rPr>
              <w:t>1.19 (1.01, 1.4</w:t>
            </w:r>
            <w:r w:rsidR="00E66867">
              <w:rPr>
                <w:rFonts w:eastAsia="Calibri" w:cs="Times New Roman"/>
              </w:rPr>
              <w:t>0</w:t>
            </w:r>
            <w:r w:rsidRPr="003552B1">
              <w:rPr>
                <w:rFonts w:eastAsia="Calibri" w:cs="Times New Roman"/>
              </w:rPr>
              <w:t>)</w:t>
            </w:r>
          </w:p>
          <w:p w14:paraId="3335CC25" w14:textId="6C7726F4" w:rsidR="00802AA2" w:rsidRPr="003552B1" w:rsidRDefault="00D65818" w:rsidP="00A474D8">
            <w:pPr>
              <w:rPr>
                <w:rFonts w:eastAsia="Calibri" w:cs="Times New Roman"/>
              </w:rPr>
            </w:pPr>
            <w:r w:rsidRPr="003552B1">
              <w:rPr>
                <w:rFonts w:eastAsia="Calibri" w:cs="Times New Roman"/>
              </w:rPr>
              <w:t>1.</w:t>
            </w:r>
            <w:r w:rsidR="00E66867">
              <w:rPr>
                <w:rFonts w:eastAsia="Calibri" w:cs="Times New Roman"/>
              </w:rPr>
              <w:t>19</w:t>
            </w:r>
            <w:r w:rsidRPr="003552B1">
              <w:rPr>
                <w:rFonts w:eastAsia="Calibri" w:cs="Times New Roman"/>
              </w:rPr>
              <w:t xml:space="preserve"> (0.94, 1.5</w:t>
            </w:r>
            <w:r w:rsidR="00E66867">
              <w:rPr>
                <w:rFonts w:eastAsia="Calibri" w:cs="Times New Roman"/>
              </w:rPr>
              <w:t>2</w:t>
            </w:r>
            <w:r w:rsidRPr="003552B1">
              <w:rPr>
                <w:rFonts w:eastAsia="Calibri" w:cs="Times New Roman"/>
              </w:rPr>
              <w:t>)</w:t>
            </w:r>
            <w:r w:rsidR="00802AA2">
              <w:rPr>
                <w:rFonts w:eastAsia="Calibri" w:cs="Times New Roman"/>
              </w:rPr>
              <w:t xml:space="preserve"> </w:t>
            </w:r>
          </w:p>
        </w:tc>
        <w:tc>
          <w:tcPr>
            <w:tcW w:w="850" w:type="dxa"/>
          </w:tcPr>
          <w:p w14:paraId="36A6E13D" w14:textId="542B65CF" w:rsidR="00E66867" w:rsidRDefault="00234F58" w:rsidP="00A474D8">
            <w:pPr>
              <w:rPr>
                <w:rFonts w:eastAsia="Calibri" w:cs="Times New Roman"/>
              </w:rPr>
            </w:pPr>
            <w:r>
              <w:rPr>
                <w:rFonts w:eastAsia="Calibri" w:cs="Times New Roman"/>
              </w:rPr>
              <w:t>&lt;0.001</w:t>
            </w:r>
          </w:p>
          <w:p w14:paraId="3265FAB9" w14:textId="77777777" w:rsidR="00E66867" w:rsidRDefault="00E66867" w:rsidP="00A474D8">
            <w:pPr>
              <w:rPr>
                <w:rFonts w:eastAsia="Calibri" w:cs="Times New Roman"/>
              </w:rPr>
            </w:pPr>
          </w:p>
          <w:p w14:paraId="31E57179" w14:textId="3B1BBE72" w:rsidR="00D65818" w:rsidRPr="003552B1" w:rsidRDefault="00D65818" w:rsidP="00A474D8">
            <w:pPr>
              <w:rPr>
                <w:rFonts w:eastAsia="Calibri" w:cs="Times New Roman"/>
              </w:rPr>
            </w:pPr>
            <w:r w:rsidRPr="003552B1">
              <w:rPr>
                <w:rFonts w:eastAsia="Calibri" w:cs="Times New Roman"/>
              </w:rPr>
              <w:t>&lt;0.001</w:t>
            </w:r>
          </w:p>
          <w:p w14:paraId="4A3EF41E" w14:textId="77777777" w:rsidR="00D65818" w:rsidRPr="003552B1" w:rsidRDefault="00D65818" w:rsidP="00A474D8">
            <w:pPr>
              <w:rPr>
                <w:rFonts w:eastAsia="Calibri" w:cs="Times New Roman"/>
              </w:rPr>
            </w:pPr>
          </w:p>
          <w:p w14:paraId="6C27EF79" w14:textId="77777777" w:rsidR="00D65818" w:rsidRPr="003552B1" w:rsidRDefault="00D65818" w:rsidP="00A474D8">
            <w:pPr>
              <w:rPr>
                <w:rFonts w:eastAsia="Calibri" w:cs="Times New Roman"/>
              </w:rPr>
            </w:pPr>
            <w:r w:rsidRPr="003552B1">
              <w:rPr>
                <w:rFonts w:eastAsia="Calibri" w:cs="Times New Roman"/>
              </w:rPr>
              <w:t>0.1</w:t>
            </w:r>
          </w:p>
          <w:p w14:paraId="531AE739" w14:textId="77777777" w:rsidR="00D65818" w:rsidRPr="003552B1" w:rsidRDefault="00D65818" w:rsidP="00A474D8">
            <w:pPr>
              <w:rPr>
                <w:rFonts w:eastAsia="Calibri" w:cs="Times New Roman"/>
              </w:rPr>
            </w:pPr>
          </w:p>
          <w:p w14:paraId="4A254FB2" w14:textId="77777777" w:rsidR="00D65818" w:rsidRPr="003552B1" w:rsidRDefault="00D65818" w:rsidP="00A474D8">
            <w:pPr>
              <w:rPr>
                <w:rFonts w:eastAsia="Calibri" w:cs="Times New Roman"/>
              </w:rPr>
            </w:pPr>
            <w:r w:rsidRPr="003552B1">
              <w:rPr>
                <w:rFonts w:eastAsia="Calibri" w:cs="Times New Roman"/>
              </w:rPr>
              <w:t>0.001</w:t>
            </w:r>
          </w:p>
          <w:p w14:paraId="146F3F47" w14:textId="77777777" w:rsidR="00D65818" w:rsidRPr="003552B1" w:rsidRDefault="00D65818" w:rsidP="00A474D8">
            <w:pPr>
              <w:rPr>
                <w:rFonts w:eastAsia="Calibri" w:cs="Times New Roman"/>
              </w:rPr>
            </w:pPr>
          </w:p>
          <w:p w14:paraId="0ADB3195" w14:textId="77777777" w:rsidR="00D65818" w:rsidRPr="003552B1" w:rsidRDefault="00D65818" w:rsidP="00A474D8">
            <w:pPr>
              <w:rPr>
                <w:rFonts w:eastAsia="Calibri" w:cs="Times New Roman"/>
              </w:rPr>
            </w:pPr>
          </w:p>
          <w:p w14:paraId="1609C9BE" w14:textId="15CD1246" w:rsidR="00D65818" w:rsidRPr="003552B1" w:rsidRDefault="00D65818" w:rsidP="00A474D8">
            <w:pPr>
              <w:rPr>
                <w:rFonts w:eastAsia="Calibri" w:cs="Times New Roman"/>
              </w:rPr>
            </w:pPr>
            <w:r w:rsidRPr="003552B1">
              <w:rPr>
                <w:rFonts w:eastAsia="Calibri" w:cs="Times New Roman"/>
              </w:rPr>
              <w:t>0.0</w:t>
            </w:r>
            <w:r w:rsidR="00E66867">
              <w:rPr>
                <w:rFonts w:eastAsia="Calibri" w:cs="Times New Roman"/>
              </w:rPr>
              <w:t>9</w:t>
            </w:r>
          </w:p>
          <w:p w14:paraId="108D42BC" w14:textId="77777777" w:rsidR="00D65818" w:rsidRPr="003552B1" w:rsidRDefault="00D65818" w:rsidP="00A474D8">
            <w:pPr>
              <w:rPr>
                <w:rFonts w:eastAsia="Calibri" w:cs="Times New Roman"/>
              </w:rPr>
            </w:pPr>
          </w:p>
          <w:p w14:paraId="1645EF6E" w14:textId="77777777" w:rsidR="00D65818" w:rsidRPr="003552B1" w:rsidRDefault="00D65818" w:rsidP="00A474D8">
            <w:pPr>
              <w:rPr>
                <w:rFonts w:eastAsia="Calibri" w:cs="Times New Roman"/>
              </w:rPr>
            </w:pPr>
          </w:p>
          <w:p w14:paraId="13FF0D3B" w14:textId="7C4A297C" w:rsidR="00802AA2" w:rsidRPr="003552B1" w:rsidRDefault="00D65818" w:rsidP="00A474D8">
            <w:pPr>
              <w:rPr>
                <w:rFonts w:eastAsia="Calibri" w:cs="Times New Roman"/>
              </w:rPr>
            </w:pPr>
            <w:r w:rsidRPr="003552B1">
              <w:rPr>
                <w:rFonts w:eastAsia="Calibri" w:cs="Times New Roman"/>
              </w:rPr>
              <w:t>0.</w:t>
            </w:r>
            <w:r w:rsidR="00E66867">
              <w:rPr>
                <w:rFonts w:eastAsia="Calibri" w:cs="Times New Roman"/>
              </w:rPr>
              <w:t>1</w:t>
            </w:r>
          </w:p>
        </w:tc>
      </w:tr>
    </w:tbl>
    <w:p w14:paraId="5705B711" w14:textId="77777777" w:rsidR="00D65818" w:rsidRPr="003552B1" w:rsidRDefault="00D65818" w:rsidP="00D65818">
      <w:pPr>
        <w:pStyle w:val="ListParagraph"/>
        <w:numPr>
          <w:ilvl w:val="0"/>
          <w:numId w:val="4"/>
        </w:numPr>
        <w:spacing w:after="0" w:line="240" w:lineRule="auto"/>
        <w:ind w:left="357" w:hanging="357"/>
        <w:rPr>
          <w:rFonts w:eastAsia="Calibri"/>
        </w:rPr>
      </w:pPr>
      <w:r w:rsidRPr="003552B1">
        <w:rPr>
          <w:rFonts w:eastAsia="Calibri"/>
        </w:rPr>
        <w:t>Adjusted for baseline</w:t>
      </w:r>
      <w:r w:rsidRPr="003552B1">
        <w:rPr>
          <w:rFonts w:eastAsia="Calibri"/>
        </w:rPr>
        <w:fldChar w:fldCharType="begin"/>
      </w:r>
      <w:r w:rsidRPr="003552B1">
        <w:rPr>
          <w:rFonts w:eastAsia="Calibri"/>
        </w:rPr>
        <w:instrText xml:space="preserve"> REF _Ref487115833 \h  \* MERGEFORMAT </w:instrText>
      </w:r>
      <w:r w:rsidRPr="003552B1">
        <w:rPr>
          <w:rFonts w:eastAsia="Calibri"/>
        </w:rPr>
      </w:r>
      <w:r w:rsidRPr="003552B1">
        <w:rPr>
          <w:rFonts w:eastAsia="Calibri"/>
        </w:rPr>
        <w:fldChar w:fldCharType="end"/>
      </w:r>
      <w:r w:rsidRPr="003552B1">
        <w:rPr>
          <w:rFonts w:eastAsia="Calibri"/>
        </w:rPr>
        <w:t xml:space="preserve"> factors.</w:t>
      </w:r>
    </w:p>
    <w:p w14:paraId="114CE4FD" w14:textId="6973F47B" w:rsidR="00D65818" w:rsidRPr="003552B1" w:rsidRDefault="00E66867" w:rsidP="00D65818">
      <w:pPr>
        <w:pStyle w:val="Default"/>
        <w:numPr>
          <w:ilvl w:val="0"/>
          <w:numId w:val="4"/>
        </w:numPr>
        <w:rPr>
          <w:rFonts w:asciiTheme="minorHAnsi" w:hAnsiTheme="minorHAnsi"/>
          <w:sz w:val="22"/>
          <w:szCs w:val="22"/>
        </w:rPr>
      </w:pPr>
      <w:r>
        <w:rPr>
          <w:rFonts w:asciiTheme="minorHAnsi" w:hAnsiTheme="minorHAnsi"/>
          <w:sz w:val="22"/>
          <w:szCs w:val="22"/>
        </w:rPr>
        <w:t>a) n=6671 &amp; 6652; b</w:t>
      </w:r>
      <w:r w:rsidR="00D65818" w:rsidRPr="003552B1">
        <w:rPr>
          <w:rFonts w:asciiTheme="minorHAnsi" w:hAnsiTheme="minorHAnsi"/>
          <w:sz w:val="22"/>
          <w:szCs w:val="22"/>
        </w:rPr>
        <w:t xml:space="preserve">) n= 5527 &amp; 5513; </w:t>
      </w:r>
      <w:r>
        <w:rPr>
          <w:rFonts w:asciiTheme="minorHAnsi" w:hAnsiTheme="minorHAnsi"/>
          <w:sz w:val="22"/>
          <w:szCs w:val="22"/>
        </w:rPr>
        <w:t>c</w:t>
      </w:r>
      <w:r w:rsidR="00D65818" w:rsidRPr="003552B1">
        <w:rPr>
          <w:rFonts w:asciiTheme="minorHAnsi" w:hAnsiTheme="minorHAnsi"/>
          <w:sz w:val="22"/>
          <w:szCs w:val="22"/>
        </w:rPr>
        <w:t xml:space="preserve">) n=5413 &amp; 5399; </w:t>
      </w:r>
      <w:r>
        <w:rPr>
          <w:rFonts w:asciiTheme="minorHAnsi" w:hAnsiTheme="minorHAnsi"/>
          <w:sz w:val="22"/>
          <w:szCs w:val="22"/>
        </w:rPr>
        <w:t>d</w:t>
      </w:r>
      <w:r w:rsidR="00D65818" w:rsidRPr="003552B1">
        <w:rPr>
          <w:rFonts w:asciiTheme="minorHAnsi" w:hAnsiTheme="minorHAnsi"/>
          <w:sz w:val="22"/>
          <w:szCs w:val="22"/>
        </w:rPr>
        <w:t xml:space="preserve">) n=4290 &amp; 4280; </w:t>
      </w:r>
      <w:r>
        <w:rPr>
          <w:rFonts w:asciiTheme="minorHAnsi" w:hAnsiTheme="minorHAnsi"/>
          <w:sz w:val="22"/>
          <w:szCs w:val="22"/>
        </w:rPr>
        <w:t>e</w:t>
      </w:r>
      <w:r w:rsidR="00D65818" w:rsidRPr="003552B1">
        <w:rPr>
          <w:rFonts w:asciiTheme="minorHAnsi" w:hAnsiTheme="minorHAnsi"/>
          <w:sz w:val="22"/>
          <w:szCs w:val="22"/>
        </w:rPr>
        <w:t>) n=5477 &amp; 5464</w:t>
      </w:r>
      <w:r w:rsidR="006D4263">
        <w:rPr>
          <w:rFonts w:asciiTheme="minorHAnsi" w:hAnsiTheme="minorHAnsi"/>
          <w:sz w:val="22"/>
          <w:szCs w:val="22"/>
        </w:rPr>
        <w:t xml:space="preserve"> </w:t>
      </w:r>
      <w:r w:rsidR="00D65818" w:rsidRPr="003552B1">
        <w:rPr>
          <w:rFonts w:asciiTheme="minorHAnsi" w:hAnsiTheme="minorHAnsi"/>
          <w:sz w:val="22"/>
          <w:szCs w:val="22"/>
        </w:rPr>
        <w:t xml:space="preserve">for child and mother participation, respectively. </w:t>
      </w:r>
    </w:p>
    <w:p w14:paraId="527635D7" w14:textId="1BFC4948" w:rsidR="00D65818" w:rsidRPr="003552B1" w:rsidRDefault="00D65818" w:rsidP="00D65818"/>
    <w:p w14:paraId="0EE9802C" w14:textId="4E9B30F3" w:rsidR="00D65818" w:rsidRPr="003552B1" w:rsidRDefault="00B2433C" w:rsidP="00D65818">
      <w:pPr>
        <w:rPr>
          <w:sz w:val="24"/>
          <w:szCs w:val="24"/>
        </w:rPr>
      </w:pPr>
      <w:r>
        <w:rPr>
          <w:sz w:val="24"/>
          <w:szCs w:val="24"/>
        </w:rPr>
        <w:t>References</w:t>
      </w:r>
    </w:p>
    <w:p w14:paraId="5042A345" w14:textId="77777777" w:rsidR="00217002" w:rsidRPr="00217002" w:rsidRDefault="007E51F2" w:rsidP="00217002">
      <w:pPr>
        <w:pStyle w:val="EndNoteBibliography"/>
        <w:spacing w:after="0"/>
        <w:ind w:left="720" w:hanging="720"/>
      </w:pPr>
      <w:r w:rsidRPr="003552B1">
        <w:rPr>
          <w:rFonts w:asciiTheme="minorHAnsi" w:hAnsiTheme="minorHAnsi"/>
          <w:sz w:val="24"/>
          <w:szCs w:val="24"/>
        </w:rPr>
        <w:fldChar w:fldCharType="begin"/>
      </w:r>
      <w:r w:rsidRPr="003552B1">
        <w:rPr>
          <w:rFonts w:asciiTheme="minorHAnsi" w:hAnsiTheme="minorHAnsi"/>
          <w:sz w:val="24"/>
          <w:szCs w:val="24"/>
        </w:rPr>
        <w:instrText xml:space="preserve"> ADDIN EN.REFLIST </w:instrText>
      </w:r>
      <w:r w:rsidRPr="003552B1">
        <w:rPr>
          <w:rFonts w:asciiTheme="minorHAnsi" w:hAnsiTheme="minorHAnsi"/>
          <w:sz w:val="24"/>
          <w:szCs w:val="24"/>
        </w:rPr>
        <w:fldChar w:fldCharType="separate"/>
      </w:r>
      <w:r w:rsidR="00217002" w:rsidRPr="00217002">
        <w:t>1.</w:t>
      </w:r>
      <w:r w:rsidR="00217002" w:rsidRPr="00217002">
        <w:tab/>
        <w:t xml:space="preserve">Ford, D.V., et al., </w:t>
      </w:r>
      <w:r w:rsidR="00217002" w:rsidRPr="00217002">
        <w:rPr>
          <w:i/>
        </w:rPr>
        <w:t>The SAIL Databank: building a national architecture for e-health research and evaluation.</w:t>
      </w:r>
      <w:r w:rsidR="00217002" w:rsidRPr="00217002">
        <w:t xml:space="preserve"> BMC Health Serv Res, 2009. </w:t>
      </w:r>
      <w:r w:rsidR="00217002" w:rsidRPr="00217002">
        <w:rPr>
          <w:b/>
        </w:rPr>
        <w:t>9</w:t>
      </w:r>
      <w:r w:rsidR="00217002" w:rsidRPr="00217002">
        <w:t>: p. 157.</w:t>
      </w:r>
    </w:p>
    <w:p w14:paraId="076452BA" w14:textId="77777777" w:rsidR="00217002" w:rsidRPr="00217002" w:rsidRDefault="00217002" w:rsidP="00217002">
      <w:pPr>
        <w:pStyle w:val="EndNoteBibliography"/>
        <w:spacing w:after="0"/>
        <w:ind w:left="720" w:hanging="720"/>
      </w:pPr>
      <w:r w:rsidRPr="00217002">
        <w:t>2.</w:t>
      </w:r>
      <w:r w:rsidRPr="00217002">
        <w:tab/>
        <w:t xml:space="preserve">Cornish, R.P., et al., </w:t>
      </w:r>
      <w:r w:rsidRPr="00217002">
        <w:rPr>
          <w:i/>
        </w:rPr>
        <w:t>Defining adolescent common mental disorders using electronic primary care data: a comparison with outcomes measured using the CIS-R.</w:t>
      </w:r>
      <w:r w:rsidRPr="00217002">
        <w:t xml:space="preserve"> BMJ Open, 2016. </w:t>
      </w:r>
      <w:r w:rsidRPr="00217002">
        <w:rPr>
          <w:b/>
        </w:rPr>
        <w:t>6</w:t>
      </w:r>
      <w:r w:rsidRPr="00217002">
        <w:t>(12).</w:t>
      </w:r>
    </w:p>
    <w:p w14:paraId="0B4B42C4" w14:textId="77777777" w:rsidR="00217002" w:rsidRPr="00217002" w:rsidRDefault="00217002" w:rsidP="00217002">
      <w:pPr>
        <w:pStyle w:val="EndNoteBibliography"/>
        <w:spacing w:after="0"/>
        <w:ind w:left="720" w:hanging="720"/>
      </w:pPr>
      <w:r w:rsidRPr="00217002">
        <w:t>3.</w:t>
      </w:r>
      <w:r w:rsidRPr="00217002">
        <w:tab/>
        <w:t xml:space="preserve">Wang, Y., et al., </w:t>
      </w:r>
      <w:r w:rsidRPr="00217002">
        <w:rPr>
          <w:i/>
        </w:rPr>
        <w:t>Do men consult less than women? An analysis of routinely collected UK general practice data.</w:t>
      </w:r>
      <w:r w:rsidRPr="00217002">
        <w:t xml:space="preserve"> BMJ Open, 2013. </w:t>
      </w:r>
      <w:r w:rsidRPr="00217002">
        <w:rPr>
          <w:b/>
        </w:rPr>
        <w:t>3</w:t>
      </w:r>
      <w:r w:rsidRPr="00217002">
        <w:t>(8).</w:t>
      </w:r>
    </w:p>
    <w:p w14:paraId="41F1DCAC" w14:textId="77777777" w:rsidR="00217002" w:rsidRPr="00217002" w:rsidRDefault="00217002" w:rsidP="00217002">
      <w:pPr>
        <w:pStyle w:val="EndNoteBibliography"/>
        <w:spacing w:after="0"/>
        <w:ind w:left="720" w:hanging="720"/>
      </w:pPr>
      <w:r w:rsidRPr="00217002">
        <w:t>4.</w:t>
      </w:r>
      <w:r w:rsidRPr="00217002">
        <w:tab/>
        <w:t xml:space="preserve">Brilleman, S.L. and C. Salisbury, </w:t>
      </w:r>
      <w:r w:rsidRPr="00217002">
        <w:rPr>
          <w:i/>
        </w:rPr>
        <w:t>Comparing measures of multimorbidity to predict outcomes in primary care: a cross sectional study.</w:t>
      </w:r>
      <w:r w:rsidRPr="00217002">
        <w:t xml:space="preserve"> Fam Pract, 2012.</w:t>
      </w:r>
    </w:p>
    <w:p w14:paraId="05F1CE02" w14:textId="77777777" w:rsidR="00217002" w:rsidRPr="00217002" w:rsidRDefault="00217002" w:rsidP="00217002">
      <w:pPr>
        <w:pStyle w:val="EndNoteBibliography"/>
        <w:spacing w:after="0"/>
        <w:ind w:left="720" w:hanging="720"/>
      </w:pPr>
      <w:r w:rsidRPr="00217002">
        <w:t>5.</w:t>
      </w:r>
      <w:r w:rsidRPr="00217002">
        <w:tab/>
        <w:t xml:space="preserve">Cornish, R.P., et al., </w:t>
      </w:r>
      <w:r w:rsidRPr="00217002">
        <w:rPr>
          <w:i/>
        </w:rPr>
        <w:t>Socio-economic position and childhood multimorbidity: a study using linkage between the Avon Longitudinal study of parents and children and the general practice research database.</w:t>
      </w:r>
      <w:r w:rsidRPr="00217002">
        <w:t xml:space="preserve"> International Journal for Equity in Health, 2013. </w:t>
      </w:r>
      <w:r w:rsidRPr="00217002">
        <w:rPr>
          <w:b/>
        </w:rPr>
        <w:t>12</w:t>
      </w:r>
      <w:r w:rsidRPr="00217002">
        <w:t>(1): p. 66.</w:t>
      </w:r>
    </w:p>
    <w:p w14:paraId="3DA8F25E" w14:textId="77777777" w:rsidR="00217002" w:rsidRPr="00217002" w:rsidRDefault="00217002" w:rsidP="00217002">
      <w:pPr>
        <w:pStyle w:val="EndNoteBibliography"/>
        <w:spacing w:after="0"/>
        <w:ind w:left="720" w:hanging="720"/>
      </w:pPr>
      <w:r w:rsidRPr="00217002">
        <w:t>6.</w:t>
      </w:r>
      <w:r w:rsidRPr="00217002">
        <w:tab/>
        <w:t xml:space="preserve">Atkinson, M.D., et al., </w:t>
      </w:r>
      <w:r w:rsidRPr="00217002">
        <w:rPr>
          <w:i/>
        </w:rPr>
        <w:t>Development of an algorithm for determining smoking status and behaviour over the life course from UK electronic primary care records.</w:t>
      </w:r>
      <w:r w:rsidRPr="00217002">
        <w:t xml:space="preserve"> BMC Medical Informatics and Decision Making, 2017. </w:t>
      </w:r>
      <w:r w:rsidRPr="00217002">
        <w:rPr>
          <w:b/>
        </w:rPr>
        <w:t>17</w:t>
      </w:r>
      <w:r w:rsidRPr="00217002">
        <w:t>(1): p. 2.</w:t>
      </w:r>
    </w:p>
    <w:p w14:paraId="6A610DD3" w14:textId="77777777" w:rsidR="00217002" w:rsidRPr="00217002" w:rsidRDefault="00217002" w:rsidP="00217002">
      <w:pPr>
        <w:pStyle w:val="EndNoteBibliography"/>
        <w:spacing w:after="0"/>
        <w:ind w:left="720" w:hanging="720"/>
      </w:pPr>
      <w:r w:rsidRPr="00217002">
        <w:lastRenderedPageBreak/>
        <w:t>7.</w:t>
      </w:r>
      <w:r w:rsidRPr="00217002">
        <w:tab/>
        <w:t xml:space="preserve">Mukherjee, M., et al., </w:t>
      </w:r>
      <w:r w:rsidRPr="00217002">
        <w:rPr>
          <w:i/>
        </w:rPr>
        <w:t>Estimating the incidence, prevalence and true cost of asthma in the UK: secondary analysis of national stand-alone and linked databases in England, Northern Ireland, Scotland and Wales—a study protocol.</w:t>
      </w:r>
      <w:r w:rsidRPr="00217002">
        <w:t xml:space="preserve"> BMJ Open, 2014. </w:t>
      </w:r>
      <w:r w:rsidRPr="00217002">
        <w:rPr>
          <w:b/>
        </w:rPr>
        <w:t>4</w:t>
      </w:r>
      <w:r w:rsidRPr="00217002">
        <w:t>(11).</w:t>
      </w:r>
    </w:p>
    <w:p w14:paraId="1E43B357" w14:textId="77777777" w:rsidR="00217002" w:rsidRPr="00217002" w:rsidRDefault="00217002" w:rsidP="00217002">
      <w:pPr>
        <w:pStyle w:val="EndNoteBibliography"/>
        <w:ind w:left="720" w:hanging="720"/>
      </w:pPr>
      <w:r w:rsidRPr="00217002">
        <w:t>8.</w:t>
      </w:r>
      <w:r w:rsidRPr="00217002">
        <w:tab/>
        <w:t xml:space="preserve">Cornish, R.P., et al., </w:t>
      </w:r>
      <w:r w:rsidRPr="00217002">
        <w:rPr>
          <w:i/>
        </w:rPr>
        <w:t>Using linked educational attainment data to reduce bias due to missing outcome data in estimates of the association between the duration of breastfeeding and IQ at 15 years.</w:t>
      </w:r>
      <w:r w:rsidRPr="00217002">
        <w:t xml:space="preserve"> International Journal of Epidemiology, 2015. </w:t>
      </w:r>
      <w:r w:rsidRPr="00217002">
        <w:rPr>
          <w:b/>
        </w:rPr>
        <w:t>44</w:t>
      </w:r>
      <w:r w:rsidRPr="00217002">
        <w:t>(3): p. 937-945.</w:t>
      </w:r>
    </w:p>
    <w:p w14:paraId="5B722738" w14:textId="2736EE6D" w:rsidR="007E51F2" w:rsidRPr="003552B1" w:rsidRDefault="007E51F2" w:rsidP="007E51F2">
      <w:pPr>
        <w:rPr>
          <w:sz w:val="24"/>
          <w:szCs w:val="24"/>
        </w:rPr>
      </w:pPr>
      <w:r w:rsidRPr="003552B1">
        <w:rPr>
          <w:sz w:val="24"/>
          <w:szCs w:val="24"/>
        </w:rPr>
        <w:fldChar w:fldCharType="end"/>
      </w:r>
    </w:p>
    <w:sectPr w:rsidR="007E51F2" w:rsidRPr="003552B1" w:rsidSect="005E1874">
      <w:pgSz w:w="11906" w:h="16838"/>
      <w:pgMar w:top="1304" w:right="1361" w:bottom="1304"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4C7BB1" w14:textId="77777777" w:rsidR="001522B5" w:rsidRDefault="001522B5" w:rsidP="007E51F2">
      <w:pPr>
        <w:spacing w:after="0" w:line="240" w:lineRule="auto"/>
      </w:pPr>
      <w:r>
        <w:separator/>
      </w:r>
    </w:p>
  </w:endnote>
  <w:endnote w:type="continuationSeparator" w:id="0">
    <w:p w14:paraId="1A0C1154" w14:textId="77777777" w:rsidR="001522B5" w:rsidRDefault="001522B5" w:rsidP="007E51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5C2F09" w14:textId="77777777" w:rsidR="00B84CE3" w:rsidRDefault="00B84C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8B1089" w14:textId="77777777" w:rsidR="00B84CE3" w:rsidRDefault="00B84C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FC68AF" w14:textId="77777777" w:rsidR="00B84CE3" w:rsidRDefault="00B84C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F9B1EE" w14:textId="77777777" w:rsidR="001522B5" w:rsidRDefault="001522B5" w:rsidP="007E51F2">
      <w:pPr>
        <w:spacing w:after="0" w:line="240" w:lineRule="auto"/>
      </w:pPr>
      <w:r>
        <w:separator/>
      </w:r>
    </w:p>
  </w:footnote>
  <w:footnote w:type="continuationSeparator" w:id="0">
    <w:p w14:paraId="3D5A1C0B" w14:textId="77777777" w:rsidR="001522B5" w:rsidRDefault="001522B5" w:rsidP="007E51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EE7DFE" w14:textId="77777777" w:rsidR="00B84CE3" w:rsidRDefault="00B84C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423545" w14:textId="77777777" w:rsidR="00B84CE3" w:rsidRDefault="00B84CE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2BB08C" w14:textId="77777777" w:rsidR="00B84CE3" w:rsidRDefault="00B84C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B598C"/>
    <w:multiLevelType w:val="hybridMultilevel"/>
    <w:tmpl w:val="B9BAC12E"/>
    <w:lvl w:ilvl="0" w:tplc="AB5EDD6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D8B3FF0"/>
    <w:multiLevelType w:val="hybridMultilevel"/>
    <w:tmpl w:val="19D2F45C"/>
    <w:lvl w:ilvl="0" w:tplc="3084BCE0">
      <w:start w:val="1"/>
      <w:numFmt w:val="lowerRoman"/>
      <w:pStyle w:val="Boldnumbered"/>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6403E8E"/>
    <w:multiLevelType w:val="multilevel"/>
    <w:tmpl w:val="33A240F8"/>
    <w:lvl w:ilvl="0">
      <w:start w:val="1"/>
      <w:numFmt w:val="decimal"/>
      <w:lvlText w:val="%1."/>
      <w:lvlJc w:val="left"/>
      <w:pPr>
        <w:ind w:left="360" w:hanging="360"/>
      </w:pPr>
      <w:rPr>
        <w:rFonts w:hint="default"/>
      </w:rPr>
    </w:lvl>
    <w:lvl w:ilvl="1">
      <w:start w:val="76"/>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4A932E8A"/>
    <w:multiLevelType w:val="hybridMultilevel"/>
    <w:tmpl w:val="40F20E86"/>
    <w:lvl w:ilvl="0" w:tplc="6C044CD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E484BEA"/>
    <w:multiLevelType w:val="hybridMultilevel"/>
    <w:tmpl w:val="71D8D09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C686F24"/>
    <w:multiLevelType w:val="multilevel"/>
    <w:tmpl w:val="C1C63AB8"/>
    <w:lvl w:ilvl="0">
      <w:start w:val="1"/>
      <w:numFmt w:val="decimal"/>
      <w:lvlText w:val="%1."/>
      <w:lvlJc w:val="left"/>
      <w:pPr>
        <w:ind w:left="360" w:hanging="360"/>
      </w:pPr>
      <w:rPr>
        <w:rFonts w:hint="default"/>
      </w:rPr>
    </w:lvl>
    <w:lvl w:ilvl="1">
      <w:start w:val="48"/>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7DED3869"/>
    <w:multiLevelType w:val="hybridMultilevel"/>
    <w:tmpl w:val="3DAC39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2"/>
  </w:num>
  <w:num w:numId="4">
    <w:abstractNumId w:val="5"/>
  </w:num>
  <w:num w:numId="5">
    <w:abstractNumId w:val="6"/>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x2pd9trrfsmev5t6xppvr9xv2p2rxs0ed&quot;&gt;RC_endnote1&lt;record-ids&gt;&lt;item&gt;6201&lt;/item&gt;&lt;item&gt;6709&lt;/item&gt;&lt;item&gt;6775&lt;/item&gt;&lt;item&gt;6825&lt;/item&gt;&lt;item&gt;7730&lt;/item&gt;&lt;item&gt;7744&lt;/item&gt;&lt;item&gt;7763&lt;/item&gt;&lt;item&gt;8349&lt;/item&gt;&lt;/record-ids&gt;&lt;/item&gt;&lt;/Libraries&gt;"/>
  </w:docVars>
  <w:rsids>
    <w:rsidRoot w:val="007E51F2"/>
    <w:rsid w:val="00010A65"/>
    <w:rsid w:val="00020A0B"/>
    <w:rsid w:val="0002130F"/>
    <w:rsid w:val="000214C3"/>
    <w:rsid w:val="00030D3D"/>
    <w:rsid w:val="000371FB"/>
    <w:rsid w:val="00047526"/>
    <w:rsid w:val="00047EAE"/>
    <w:rsid w:val="000663EF"/>
    <w:rsid w:val="0009217F"/>
    <w:rsid w:val="0009241F"/>
    <w:rsid w:val="000A4247"/>
    <w:rsid w:val="000A516E"/>
    <w:rsid w:val="000B2A4C"/>
    <w:rsid w:val="000C240D"/>
    <w:rsid w:val="000D5D26"/>
    <w:rsid w:val="000D6F87"/>
    <w:rsid w:val="000E34FE"/>
    <w:rsid w:val="00104CA6"/>
    <w:rsid w:val="001071F8"/>
    <w:rsid w:val="001142FC"/>
    <w:rsid w:val="00124D6D"/>
    <w:rsid w:val="0015050B"/>
    <w:rsid w:val="001522B5"/>
    <w:rsid w:val="00174CD4"/>
    <w:rsid w:val="00176456"/>
    <w:rsid w:val="0019697A"/>
    <w:rsid w:val="001970CA"/>
    <w:rsid w:val="001A3BF1"/>
    <w:rsid w:val="001B5CD1"/>
    <w:rsid w:val="001D239E"/>
    <w:rsid w:val="001D45FC"/>
    <w:rsid w:val="001E0C5C"/>
    <w:rsid w:val="001E2164"/>
    <w:rsid w:val="002043FD"/>
    <w:rsid w:val="00217002"/>
    <w:rsid w:val="00234F58"/>
    <w:rsid w:val="002769E9"/>
    <w:rsid w:val="00281961"/>
    <w:rsid w:val="002A32B2"/>
    <w:rsid w:val="002A4F09"/>
    <w:rsid w:val="002C7BE7"/>
    <w:rsid w:val="002F232E"/>
    <w:rsid w:val="002F5E6B"/>
    <w:rsid w:val="00313342"/>
    <w:rsid w:val="00347595"/>
    <w:rsid w:val="00352EAB"/>
    <w:rsid w:val="003552B1"/>
    <w:rsid w:val="003573D8"/>
    <w:rsid w:val="003637C1"/>
    <w:rsid w:val="0037274C"/>
    <w:rsid w:val="003B7870"/>
    <w:rsid w:val="003C1490"/>
    <w:rsid w:val="003D75DC"/>
    <w:rsid w:val="0040462E"/>
    <w:rsid w:val="00412E94"/>
    <w:rsid w:val="00430618"/>
    <w:rsid w:val="00435744"/>
    <w:rsid w:val="00442BBF"/>
    <w:rsid w:val="004565F5"/>
    <w:rsid w:val="004641E6"/>
    <w:rsid w:val="004B2C01"/>
    <w:rsid w:val="004B6268"/>
    <w:rsid w:val="00510131"/>
    <w:rsid w:val="00510543"/>
    <w:rsid w:val="00532849"/>
    <w:rsid w:val="0053286C"/>
    <w:rsid w:val="00542170"/>
    <w:rsid w:val="0054604E"/>
    <w:rsid w:val="00551A89"/>
    <w:rsid w:val="005613DC"/>
    <w:rsid w:val="005622EE"/>
    <w:rsid w:val="00565F54"/>
    <w:rsid w:val="00566471"/>
    <w:rsid w:val="005931DD"/>
    <w:rsid w:val="005952D0"/>
    <w:rsid w:val="005C53D9"/>
    <w:rsid w:val="005C5CEE"/>
    <w:rsid w:val="005E1874"/>
    <w:rsid w:val="005E510F"/>
    <w:rsid w:val="005F57D7"/>
    <w:rsid w:val="006021F5"/>
    <w:rsid w:val="00622DA9"/>
    <w:rsid w:val="0062554A"/>
    <w:rsid w:val="00627782"/>
    <w:rsid w:val="006279E0"/>
    <w:rsid w:val="006604F0"/>
    <w:rsid w:val="006830D0"/>
    <w:rsid w:val="00684451"/>
    <w:rsid w:val="00692C19"/>
    <w:rsid w:val="006B35E1"/>
    <w:rsid w:val="006C29EE"/>
    <w:rsid w:val="006D4263"/>
    <w:rsid w:val="006D5F4D"/>
    <w:rsid w:val="00722DFC"/>
    <w:rsid w:val="00731209"/>
    <w:rsid w:val="007473F4"/>
    <w:rsid w:val="007600C6"/>
    <w:rsid w:val="00782FF7"/>
    <w:rsid w:val="0078438F"/>
    <w:rsid w:val="007A59D2"/>
    <w:rsid w:val="007D5E9E"/>
    <w:rsid w:val="007E0669"/>
    <w:rsid w:val="007E36A2"/>
    <w:rsid w:val="007E51F2"/>
    <w:rsid w:val="00802AA2"/>
    <w:rsid w:val="00811868"/>
    <w:rsid w:val="008427EC"/>
    <w:rsid w:val="00843196"/>
    <w:rsid w:val="00844CF9"/>
    <w:rsid w:val="00854173"/>
    <w:rsid w:val="00854297"/>
    <w:rsid w:val="008B0581"/>
    <w:rsid w:val="008E08C6"/>
    <w:rsid w:val="008F1EC3"/>
    <w:rsid w:val="00956CFA"/>
    <w:rsid w:val="009951D5"/>
    <w:rsid w:val="009C0397"/>
    <w:rsid w:val="009D3F89"/>
    <w:rsid w:val="009F0C15"/>
    <w:rsid w:val="00A0052D"/>
    <w:rsid w:val="00A0553A"/>
    <w:rsid w:val="00A37712"/>
    <w:rsid w:val="00A40454"/>
    <w:rsid w:val="00A419AB"/>
    <w:rsid w:val="00A41A0E"/>
    <w:rsid w:val="00A435C0"/>
    <w:rsid w:val="00A474D8"/>
    <w:rsid w:val="00A622A4"/>
    <w:rsid w:val="00A869C3"/>
    <w:rsid w:val="00A94326"/>
    <w:rsid w:val="00AA0294"/>
    <w:rsid w:val="00AB1499"/>
    <w:rsid w:val="00B2433C"/>
    <w:rsid w:val="00B264C9"/>
    <w:rsid w:val="00B26A69"/>
    <w:rsid w:val="00B31AC6"/>
    <w:rsid w:val="00B668A9"/>
    <w:rsid w:val="00B74E73"/>
    <w:rsid w:val="00B7577A"/>
    <w:rsid w:val="00B84CE3"/>
    <w:rsid w:val="00B95BC5"/>
    <w:rsid w:val="00BA43CC"/>
    <w:rsid w:val="00BB1510"/>
    <w:rsid w:val="00BE74D3"/>
    <w:rsid w:val="00BF4F8D"/>
    <w:rsid w:val="00BF7266"/>
    <w:rsid w:val="00C2382F"/>
    <w:rsid w:val="00C36D7F"/>
    <w:rsid w:val="00C435B2"/>
    <w:rsid w:val="00C52828"/>
    <w:rsid w:val="00C5578D"/>
    <w:rsid w:val="00C634F3"/>
    <w:rsid w:val="00CA377D"/>
    <w:rsid w:val="00CB0CE8"/>
    <w:rsid w:val="00CB1D43"/>
    <w:rsid w:val="00CD231C"/>
    <w:rsid w:val="00CD533F"/>
    <w:rsid w:val="00CE33B2"/>
    <w:rsid w:val="00CF1AA7"/>
    <w:rsid w:val="00CF6262"/>
    <w:rsid w:val="00D162B7"/>
    <w:rsid w:val="00D65818"/>
    <w:rsid w:val="00DA4073"/>
    <w:rsid w:val="00DA6B45"/>
    <w:rsid w:val="00DC1F99"/>
    <w:rsid w:val="00DC7FD4"/>
    <w:rsid w:val="00DE6313"/>
    <w:rsid w:val="00DF4189"/>
    <w:rsid w:val="00DF7124"/>
    <w:rsid w:val="00DF7408"/>
    <w:rsid w:val="00E41BB4"/>
    <w:rsid w:val="00E539F8"/>
    <w:rsid w:val="00E64C95"/>
    <w:rsid w:val="00E661E8"/>
    <w:rsid w:val="00E66867"/>
    <w:rsid w:val="00E739A7"/>
    <w:rsid w:val="00E81CDA"/>
    <w:rsid w:val="00E81F90"/>
    <w:rsid w:val="00E9782A"/>
    <w:rsid w:val="00E97AC4"/>
    <w:rsid w:val="00EA2B3C"/>
    <w:rsid w:val="00EC76E2"/>
    <w:rsid w:val="00ED117E"/>
    <w:rsid w:val="00ED471C"/>
    <w:rsid w:val="00EE7E47"/>
    <w:rsid w:val="00F004AB"/>
    <w:rsid w:val="00F02BDF"/>
    <w:rsid w:val="00F05BDA"/>
    <w:rsid w:val="00F14A54"/>
    <w:rsid w:val="00F3005A"/>
    <w:rsid w:val="00F372C5"/>
    <w:rsid w:val="00F41625"/>
    <w:rsid w:val="00F60DD4"/>
    <w:rsid w:val="00F87F39"/>
    <w:rsid w:val="00FD04E5"/>
    <w:rsid w:val="00FD30A1"/>
    <w:rsid w:val="00FE1F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611A84"/>
  <w15:chartTrackingRefBased/>
  <w15:docId w15:val="{D84D5EB6-0599-4547-9C94-0263D23A7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E51F2"/>
    <w:pPr>
      <w:ind w:left="720"/>
      <w:contextualSpacing/>
    </w:pPr>
  </w:style>
  <w:style w:type="paragraph" w:styleId="CommentText">
    <w:name w:val="annotation text"/>
    <w:basedOn w:val="Normal"/>
    <w:link w:val="CommentTextChar"/>
    <w:uiPriority w:val="99"/>
    <w:unhideWhenUsed/>
    <w:rsid w:val="007E51F2"/>
    <w:pPr>
      <w:spacing w:after="240" w:line="240" w:lineRule="auto"/>
    </w:pPr>
    <w:rPr>
      <w:rFonts w:ascii="Calibri" w:eastAsiaTheme="minorHAnsi" w:hAnsi="Calibri" w:cs="Times New Roman"/>
      <w:sz w:val="20"/>
      <w:szCs w:val="20"/>
      <w:lang w:eastAsia="en-US"/>
    </w:rPr>
  </w:style>
  <w:style w:type="character" w:customStyle="1" w:styleId="CommentTextChar">
    <w:name w:val="Comment Text Char"/>
    <w:basedOn w:val="DefaultParagraphFont"/>
    <w:link w:val="CommentText"/>
    <w:uiPriority w:val="99"/>
    <w:rsid w:val="007E51F2"/>
    <w:rPr>
      <w:rFonts w:ascii="Calibri" w:eastAsiaTheme="minorHAnsi" w:hAnsi="Calibri" w:cs="Times New Roman"/>
      <w:sz w:val="20"/>
      <w:szCs w:val="20"/>
      <w:lang w:eastAsia="en-US"/>
    </w:rPr>
  </w:style>
  <w:style w:type="character" w:styleId="CommentReference">
    <w:name w:val="annotation reference"/>
    <w:basedOn w:val="DefaultParagraphFont"/>
    <w:uiPriority w:val="99"/>
    <w:semiHidden/>
    <w:unhideWhenUsed/>
    <w:rsid w:val="007E51F2"/>
    <w:rPr>
      <w:sz w:val="16"/>
      <w:szCs w:val="16"/>
    </w:rPr>
  </w:style>
  <w:style w:type="paragraph" w:customStyle="1" w:styleId="Boldnumbered">
    <w:name w:val="Bold numbered"/>
    <w:basedOn w:val="Normal"/>
    <w:next w:val="Normal"/>
    <w:autoRedefine/>
    <w:qFormat/>
    <w:rsid w:val="007E51F2"/>
    <w:pPr>
      <w:numPr>
        <w:numId w:val="2"/>
      </w:numPr>
      <w:tabs>
        <w:tab w:val="center" w:pos="4153"/>
        <w:tab w:val="right" w:pos="8306"/>
      </w:tabs>
      <w:spacing w:after="0" w:line="240" w:lineRule="auto"/>
      <w:ind w:left="340" w:hanging="340"/>
      <w:contextualSpacing/>
    </w:pPr>
    <w:rPr>
      <w:rFonts w:ascii="Calibri" w:eastAsiaTheme="minorHAnsi" w:hAnsi="Calibri" w:cs="Times New Roman"/>
      <w:lang w:eastAsia="en-US"/>
    </w:rPr>
  </w:style>
  <w:style w:type="paragraph" w:styleId="BalloonText">
    <w:name w:val="Balloon Text"/>
    <w:basedOn w:val="Normal"/>
    <w:link w:val="BalloonTextChar"/>
    <w:uiPriority w:val="99"/>
    <w:semiHidden/>
    <w:unhideWhenUsed/>
    <w:rsid w:val="007E51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1F2"/>
    <w:rPr>
      <w:rFonts w:ascii="Segoe UI" w:hAnsi="Segoe UI" w:cs="Segoe UI"/>
      <w:sz w:val="18"/>
      <w:szCs w:val="18"/>
    </w:rPr>
  </w:style>
  <w:style w:type="paragraph" w:customStyle="1" w:styleId="EndNoteBibliographyTitle">
    <w:name w:val="EndNote Bibliography Title"/>
    <w:basedOn w:val="Normal"/>
    <w:link w:val="EndNoteBibliographyTitleChar"/>
    <w:rsid w:val="007E51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E51F2"/>
    <w:rPr>
      <w:rFonts w:ascii="Calibri" w:hAnsi="Calibri" w:cs="Calibri"/>
      <w:noProof/>
    </w:rPr>
  </w:style>
  <w:style w:type="paragraph" w:customStyle="1" w:styleId="EndNoteBibliography">
    <w:name w:val="EndNote Bibliography"/>
    <w:basedOn w:val="Normal"/>
    <w:link w:val="EndNoteBibliographyChar"/>
    <w:rsid w:val="007E51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51F2"/>
    <w:rPr>
      <w:rFonts w:ascii="Calibri" w:hAnsi="Calibri" w:cs="Calibri"/>
      <w:noProof/>
    </w:rPr>
  </w:style>
  <w:style w:type="table" w:customStyle="1" w:styleId="TableGrid1">
    <w:name w:val="Table Grid1"/>
    <w:basedOn w:val="TableNormal"/>
    <w:next w:val="TableGrid"/>
    <w:uiPriority w:val="39"/>
    <w:rsid w:val="00D6581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65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D6581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65818"/>
  </w:style>
  <w:style w:type="paragraph" w:customStyle="1" w:styleId="Default">
    <w:name w:val="Default"/>
    <w:rsid w:val="00D65818"/>
    <w:pPr>
      <w:autoSpaceDE w:val="0"/>
      <w:autoSpaceDN w:val="0"/>
      <w:adjustRightInd w:val="0"/>
      <w:spacing w:after="0" w:line="240" w:lineRule="auto"/>
    </w:pPr>
    <w:rPr>
      <w:rFonts w:ascii="Calibri" w:eastAsiaTheme="minorHAnsi" w:hAnsi="Calibri" w:cs="Calibri"/>
      <w:color w:val="000000"/>
      <w:sz w:val="24"/>
      <w:szCs w:val="24"/>
      <w:lang w:eastAsia="en-US"/>
    </w:rPr>
  </w:style>
  <w:style w:type="paragraph" w:styleId="CommentSubject">
    <w:name w:val="annotation subject"/>
    <w:basedOn w:val="CommentText"/>
    <w:next w:val="CommentText"/>
    <w:link w:val="CommentSubjectChar"/>
    <w:uiPriority w:val="99"/>
    <w:semiHidden/>
    <w:unhideWhenUsed/>
    <w:rsid w:val="00684451"/>
    <w:pPr>
      <w:spacing w:after="160"/>
    </w:pPr>
    <w:rPr>
      <w:rFonts w:asciiTheme="minorHAnsi" w:eastAsiaTheme="minorEastAsia" w:hAnsiTheme="minorHAnsi" w:cstheme="minorBidi"/>
      <w:b/>
      <w:bCs/>
      <w:lang w:eastAsia="zh-CN"/>
    </w:rPr>
  </w:style>
  <w:style w:type="character" w:customStyle="1" w:styleId="CommentSubjectChar">
    <w:name w:val="Comment Subject Char"/>
    <w:basedOn w:val="CommentTextChar"/>
    <w:link w:val="CommentSubject"/>
    <w:uiPriority w:val="99"/>
    <w:semiHidden/>
    <w:rsid w:val="00684451"/>
    <w:rPr>
      <w:rFonts w:ascii="Calibri" w:eastAsiaTheme="minorHAnsi" w:hAnsi="Calibri" w:cs="Times New Roman"/>
      <w:b/>
      <w:bCs/>
      <w:sz w:val="20"/>
      <w:szCs w:val="20"/>
      <w:lang w:eastAsia="en-US"/>
    </w:rPr>
  </w:style>
  <w:style w:type="paragraph" w:styleId="Header">
    <w:name w:val="header"/>
    <w:basedOn w:val="Normal"/>
    <w:link w:val="HeaderChar"/>
    <w:uiPriority w:val="99"/>
    <w:unhideWhenUsed/>
    <w:rsid w:val="00B84C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4CE3"/>
  </w:style>
  <w:style w:type="paragraph" w:styleId="Footer">
    <w:name w:val="footer"/>
    <w:basedOn w:val="Normal"/>
    <w:link w:val="FooterChar"/>
    <w:uiPriority w:val="99"/>
    <w:unhideWhenUsed/>
    <w:rsid w:val="00B84C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4C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9</Pages>
  <Words>3490</Words>
  <Characters>1989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Cornish</dc:creator>
  <cp:keywords/>
  <dc:description/>
  <cp:lastModifiedBy>Rosie Cornish</cp:lastModifiedBy>
  <cp:revision>7</cp:revision>
  <dcterms:created xsi:type="dcterms:W3CDTF">2020-09-01T07:59:00Z</dcterms:created>
  <dcterms:modified xsi:type="dcterms:W3CDTF">2020-09-18T07:55:00Z</dcterms:modified>
</cp:coreProperties>
</file>